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D9557" w14:textId="77777777" w:rsidR="00BC1F57" w:rsidRDefault="00BC1F57" w:rsidP="00BC1F57">
      <w:pPr>
        <w:pStyle w:val="Body"/>
        <w:spacing w:after="0" w:line="480" w:lineRule="auto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upporting Information</w:t>
      </w:r>
    </w:p>
    <w:p w14:paraId="28B6E6ED" w14:textId="77777777" w:rsidR="00645DEC" w:rsidRPr="002268BC" w:rsidRDefault="00645DEC" w:rsidP="00645DEC">
      <w:pPr>
        <w:pStyle w:val="Body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B14C0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Role of chemical structure of support in enhancing the catalytic activity of a Single atom catalyst towards NRR</w:t>
      </w: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Pr="002268BC">
        <w:rPr>
          <w:rFonts w:ascii="Times New Roman" w:hAnsi="Times New Roman" w:cs="Times New Roman"/>
          <w:b/>
          <w:bCs/>
          <w:sz w:val="24"/>
          <w:szCs w:val="24"/>
        </w:rPr>
        <w:t>A Computational Study</w:t>
      </w:r>
    </w:p>
    <w:p w14:paraId="0BC5CE0B" w14:textId="77777777" w:rsidR="00645DEC" w:rsidRPr="002268BC" w:rsidRDefault="00645DEC" w:rsidP="00645DEC">
      <w:pPr>
        <w:pStyle w:val="Body"/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2268BC">
        <w:rPr>
          <w:rFonts w:ascii="Times New Roman" w:hAnsi="Times New Roman" w:cs="Times New Roman"/>
          <w:sz w:val="24"/>
          <w:szCs w:val="24"/>
          <w:lang w:val="it-IT"/>
        </w:rPr>
        <w:t>Thillai Govindaraja Senthamaraikannan</w:t>
      </w:r>
      <w:r w:rsidRPr="002268BC">
        <w:rPr>
          <w:rFonts w:ascii="Times New Roman" w:hAnsi="Times New Roman" w:cs="Times New Roman"/>
          <w:i/>
          <w:iCs/>
          <w:sz w:val="24"/>
          <w:szCs w:val="24"/>
          <w:lang w:val="it-IT"/>
        </w:rPr>
        <w:t>,</w:t>
      </w:r>
      <w:proofErr w:type="spellStart"/>
      <w:r w:rsidR="006C1DF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,b</w:t>
      </w:r>
      <w:proofErr w:type="spellEnd"/>
      <w:r w:rsidR="006C1DF1" w:rsidRPr="002268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*</w:t>
      </w:r>
      <w:r w:rsidRPr="002268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2268B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268BC">
        <w:rPr>
          <w:rFonts w:ascii="Times New Roman" w:hAnsi="Times New Roman" w:cs="Times New Roman"/>
          <w:sz w:val="24"/>
          <w:szCs w:val="24"/>
        </w:rPr>
        <w:t xml:space="preserve">Selvaraj </w:t>
      </w:r>
      <w:proofErr w:type="spellStart"/>
      <w:r w:rsidRPr="002268BC">
        <w:rPr>
          <w:rFonts w:ascii="Times New Roman" w:hAnsi="Times New Roman" w:cs="Times New Roman"/>
          <w:sz w:val="24"/>
          <w:szCs w:val="24"/>
        </w:rPr>
        <w:t>Kaliaperumal</w:t>
      </w:r>
      <w:r w:rsidRPr="002268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proofErr w:type="spellEnd"/>
      <w:r w:rsidRPr="002268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2268BC">
        <w:rPr>
          <w:rFonts w:ascii="Times New Roman" w:hAnsi="Times New Roman" w:cs="Times New Roman"/>
          <w:sz w:val="24"/>
          <w:szCs w:val="24"/>
        </w:rPr>
        <w:t xml:space="preserve">and Sailaja </w:t>
      </w:r>
      <w:proofErr w:type="spellStart"/>
      <w:r w:rsidRPr="002268BC">
        <w:rPr>
          <w:rFonts w:ascii="Times New Roman" w:hAnsi="Times New Roman" w:cs="Times New Roman"/>
          <w:sz w:val="24"/>
          <w:szCs w:val="24"/>
        </w:rPr>
        <w:t>Krishnamurty</w:t>
      </w:r>
      <w:r w:rsidRPr="002268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proofErr w:type="spellEnd"/>
      <w:r w:rsidRPr="002268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</w:p>
    <w:p w14:paraId="3E7E3B76" w14:textId="77777777" w:rsidR="00645DEC" w:rsidRPr="002268BC" w:rsidRDefault="00645DEC" w:rsidP="00645DEC">
      <w:pPr>
        <w:pStyle w:val="ListParagraph"/>
        <w:spacing w:line="480" w:lineRule="auto"/>
        <w:ind w:left="0"/>
        <w:jc w:val="center"/>
        <w:rPr>
          <w:rFonts w:ascii="Times New Roman" w:eastAsiaTheme="minorHAnsi" w:hAnsi="Times New Roman" w:cs="Times New Roman"/>
          <w:i/>
          <w:iCs/>
        </w:rPr>
      </w:pPr>
      <w:proofErr w:type="spellStart"/>
      <w:r w:rsidRPr="002268BC">
        <w:rPr>
          <w:rFonts w:ascii="Times New Roman" w:hAnsi="Times New Roman" w:cs="Times New Roman"/>
          <w:i/>
          <w:iCs/>
          <w:vertAlign w:val="superscript"/>
        </w:rPr>
        <w:t>a</w:t>
      </w:r>
      <w:r w:rsidRPr="002268BC">
        <w:rPr>
          <w:rFonts w:ascii="Times New Roman" w:eastAsiaTheme="minorHAnsi" w:hAnsi="Times New Roman" w:cs="Times New Roman"/>
          <w:i/>
          <w:iCs/>
        </w:rPr>
        <w:t>Department</w:t>
      </w:r>
      <w:proofErr w:type="spellEnd"/>
      <w:r w:rsidRPr="002268BC">
        <w:rPr>
          <w:rFonts w:ascii="Times New Roman" w:eastAsiaTheme="minorHAnsi" w:hAnsi="Times New Roman" w:cs="Times New Roman"/>
          <w:i/>
          <w:iCs/>
        </w:rPr>
        <w:t xml:space="preserve"> of Environmental Engineering, </w:t>
      </w:r>
      <w:proofErr w:type="spellStart"/>
      <w:r w:rsidRPr="002268BC">
        <w:rPr>
          <w:rFonts w:ascii="Times New Roman" w:eastAsiaTheme="minorHAnsi" w:hAnsi="Times New Roman" w:cs="Times New Roman"/>
          <w:i/>
          <w:iCs/>
        </w:rPr>
        <w:t>Chungbuk</w:t>
      </w:r>
      <w:proofErr w:type="spellEnd"/>
      <w:r w:rsidRPr="002268BC">
        <w:rPr>
          <w:rFonts w:ascii="Times New Roman" w:eastAsiaTheme="minorHAnsi" w:hAnsi="Times New Roman" w:cs="Times New Roman"/>
          <w:i/>
          <w:iCs/>
        </w:rPr>
        <w:t xml:space="preserve"> National University,</w:t>
      </w:r>
    </w:p>
    <w:p w14:paraId="0BBBF1F1" w14:textId="77777777" w:rsidR="00645DEC" w:rsidRPr="002268BC" w:rsidRDefault="00645DEC" w:rsidP="00645DEC">
      <w:pPr>
        <w:pStyle w:val="BodyAA"/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proofErr w:type="spellStart"/>
      <w:r w:rsidRPr="002268BC">
        <w:rPr>
          <w:rFonts w:ascii="Times New Roman" w:eastAsiaTheme="minorHAnsi" w:hAnsi="Times New Roman" w:cs="Times New Roman"/>
          <w:i/>
          <w:iCs/>
          <w:sz w:val="24"/>
          <w:szCs w:val="24"/>
        </w:rPr>
        <w:t>Chungdae-ro</w:t>
      </w:r>
      <w:proofErr w:type="spellEnd"/>
      <w:r w:rsidRPr="002268BC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1, </w:t>
      </w:r>
      <w:proofErr w:type="spellStart"/>
      <w:r w:rsidRPr="002268BC">
        <w:rPr>
          <w:rFonts w:ascii="Times New Roman" w:eastAsiaTheme="minorHAnsi" w:hAnsi="Times New Roman" w:cs="Times New Roman"/>
          <w:i/>
          <w:iCs/>
          <w:sz w:val="24"/>
          <w:szCs w:val="24"/>
        </w:rPr>
        <w:t>Seowon-gu</w:t>
      </w:r>
      <w:proofErr w:type="spellEnd"/>
      <w:r w:rsidRPr="002268BC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, Cheongju, </w:t>
      </w:r>
      <w:proofErr w:type="spellStart"/>
      <w:r w:rsidRPr="002268BC">
        <w:rPr>
          <w:rFonts w:ascii="Times New Roman" w:eastAsiaTheme="minorHAnsi" w:hAnsi="Times New Roman" w:cs="Times New Roman"/>
          <w:i/>
          <w:iCs/>
          <w:sz w:val="24"/>
          <w:szCs w:val="24"/>
        </w:rPr>
        <w:t>Chungbuk</w:t>
      </w:r>
      <w:proofErr w:type="spellEnd"/>
      <w:r w:rsidRPr="002268BC">
        <w:rPr>
          <w:rFonts w:ascii="Times New Roman" w:eastAsiaTheme="minorHAnsi" w:hAnsi="Times New Roman" w:cs="Times New Roman"/>
          <w:i/>
          <w:iCs/>
          <w:sz w:val="24"/>
          <w:szCs w:val="24"/>
        </w:rPr>
        <w:t xml:space="preserve"> 28644, Republic of Korea</w:t>
      </w:r>
    </w:p>
    <w:p w14:paraId="443D5662" w14:textId="77777777" w:rsidR="00645DEC" w:rsidRPr="002268BC" w:rsidRDefault="00645DEC" w:rsidP="00645DEC">
      <w:pPr>
        <w:pStyle w:val="Body"/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proofErr w:type="spellStart"/>
      <w:r w:rsidRPr="002268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2268BC">
        <w:rPr>
          <w:rFonts w:ascii="Times New Roman" w:hAnsi="Times New Roman" w:cs="Times New Roman"/>
          <w:i/>
          <w:iCs/>
          <w:sz w:val="24"/>
          <w:szCs w:val="24"/>
        </w:rPr>
        <w:t>Nano</w:t>
      </w:r>
      <w:proofErr w:type="spellEnd"/>
      <w:r w:rsidRPr="002268BC">
        <w:rPr>
          <w:rFonts w:ascii="Times New Roman" w:hAnsi="Times New Roman" w:cs="Times New Roman"/>
          <w:i/>
          <w:iCs/>
          <w:sz w:val="24"/>
          <w:szCs w:val="24"/>
        </w:rPr>
        <w:t xml:space="preserve"> and Computational Material Lab., Catalysis Division, CSIR-National Chemical Laboratory, Pune 411 008, India</w:t>
      </w:r>
    </w:p>
    <w:p w14:paraId="0027D169" w14:textId="77777777" w:rsidR="00645DEC" w:rsidRPr="002268BC" w:rsidRDefault="00645DEC" w:rsidP="00645DEC">
      <w:pPr>
        <w:pStyle w:val="Body"/>
        <w:spacing w:after="0" w:line="480" w:lineRule="auto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proofErr w:type="spellStart"/>
      <w:r w:rsidRPr="002268B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2268BC">
        <w:rPr>
          <w:rFonts w:ascii="Times New Roman" w:hAnsi="Times New Roman" w:cs="Times New Roman"/>
          <w:i/>
          <w:iCs/>
          <w:sz w:val="24"/>
          <w:szCs w:val="24"/>
        </w:rPr>
        <w:t>Physical</w:t>
      </w:r>
      <w:proofErr w:type="spellEnd"/>
      <w:r w:rsidRPr="002268BC">
        <w:rPr>
          <w:rFonts w:ascii="Times New Roman" w:hAnsi="Times New Roman" w:cs="Times New Roman"/>
          <w:i/>
          <w:iCs/>
          <w:sz w:val="24"/>
          <w:szCs w:val="24"/>
        </w:rPr>
        <w:t xml:space="preserve"> Chemistry Division, CSIR-National Chemical Laboratory, Pune 411 008, India</w:t>
      </w:r>
    </w:p>
    <w:p w14:paraId="12995A86" w14:textId="77777777" w:rsidR="00645DEC" w:rsidRDefault="00645DEC" w:rsidP="00645DEC">
      <w:pPr>
        <w:pStyle w:val="Body"/>
        <w:spacing w:after="0" w:line="480" w:lineRule="auto"/>
        <w:jc w:val="both"/>
        <w:rPr>
          <w:rStyle w:val="Hyperlink0"/>
          <w:rFonts w:eastAsia="Calibri"/>
        </w:rPr>
      </w:pPr>
      <w:r w:rsidRPr="002268BC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r w:rsidRPr="002268BC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2268BC">
          <w:rPr>
            <w:rStyle w:val="Hyperlink0"/>
            <w:rFonts w:eastAsia="Calibri"/>
          </w:rPr>
          <w:t>k.sailaja@ncl.res.in</w:t>
        </w:r>
      </w:hyperlink>
    </w:p>
    <w:p w14:paraId="2032950F" w14:textId="77777777" w:rsidR="006C1DF1" w:rsidRPr="002268BC" w:rsidRDefault="006C1DF1" w:rsidP="006C1DF1">
      <w:pPr>
        <w:pStyle w:val="Body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68BC">
        <w:rPr>
          <w:rFonts w:ascii="Times New Roman" w:hAnsi="Times New Roman" w:cs="Times New Roman"/>
          <w:sz w:val="24"/>
          <w:szCs w:val="24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Co-Corresponding author: </w:t>
      </w:r>
      <w:r w:rsidRPr="002268BC">
        <w:rPr>
          <w:rFonts w:ascii="Times New Roman" w:hAnsi="Times New Roman" w:cs="Times New Roman"/>
          <w:sz w:val="24"/>
          <w:szCs w:val="24"/>
        </w:rPr>
        <w:t xml:space="preserve">Email: </w:t>
      </w:r>
      <w:r>
        <w:rPr>
          <w:rStyle w:val="Hyperlink0"/>
          <w:rFonts w:eastAsia="Calibri"/>
        </w:rPr>
        <w:t>thillaincl@gmail.com</w:t>
      </w:r>
    </w:p>
    <w:p w14:paraId="4F8D2224" w14:textId="77777777" w:rsidR="006C1DF1" w:rsidRDefault="006C1DF1" w:rsidP="00645DEC">
      <w:pPr>
        <w:pStyle w:val="Body"/>
        <w:spacing w:after="0" w:line="480" w:lineRule="auto"/>
        <w:jc w:val="both"/>
        <w:rPr>
          <w:rStyle w:val="Hyperlink0"/>
          <w:rFonts w:eastAsia="Calibri"/>
        </w:rPr>
      </w:pPr>
    </w:p>
    <w:p w14:paraId="7463AC3F" w14:textId="77777777" w:rsidR="006C1DF1" w:rsidRPr="002268BC" w:rsidRDefault="006C1DF1" w:rsidP="006C1DF1">
      <w:pPr>
        <w:spacing w:line="480" w:lineRule="auto"/>
        <w:jc w:val="center"/>
        <w:rPr>
          <w:rFonts w:eastAsia="Calibri"/>
          <w:b/>
          <w:bCs/>
          <w:color w:val="00000A"/>
          <w:u w:color="00000A"/>
        </w:rPr>
      </w:pPr>
      <w:r w:rsidRPr="002268BC">
        <w:rPr>
          <w:rFonts w:eastAsia="Calibri"/>
          <w:b/>
          <w:bCs/>
          <w:noProof/>
          <w:color w:val="00000A"/>
          <w:u w:color="00000A"/>
          <w:lang w:bidi="bn-IN"/>
        </w:rPr>
        <w:lastRenderedPageBreak/>
        <mc:AlternateContent>
          <mc:Choice Requires="wpg">
            <w:drawing>
              <wp:inline distT="0" distB="0" distL="0" distR="0" wp14:anchorId="36CC8F0C" wp14:editId="60988F4E">
                <wp:extent cx="5943600" cy="5241925"/>
                <wp:effectExtent l="0" t="0" r="0" b="0"/>
                <wp:docPr id="9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241925"/>
                          <a:chOff x="834118" y="0"/>
                          <a:chExt cx="7776482" cy="6858000"/>
                        </a:xfrm>
                      </wpg:grpSpPr>
                      <pic:pic xmlns:pic="http://schemas.openxmlformats.org/drawingml/2006/picture">
                        <pic:nvPicPr>
                          <pic:cNvPr id="3" name="Picture 1" descr="C:\Users\Dr Selvaraj\Desktop\Graph1.bmp"/>
                          <pic:cNvPicPr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34118" y="0"/>
                            <a:ext cx="3890282" cy="3581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2" descr="C:\Users\Dr Selvaraj\Desktop\Graph1.bmp"/>
                          <pic:cNvPicPr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24400" y="0"/>
                            <a:ext cx="3886200" cy="3581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2" descr="C:\Users\Dr Selvaraj\Desktop\Charge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71800" y="3581400"/>
                            <a:ext cx="3710903" cy="3276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" name="TextBox 5"/>
                        <wps:cNvSpPr txBox="1"/>
                        <wps:spPr>
                          <a:xfrm>
                            <a:off x="5181600" y="0"/>
                            <a:ext cx="726968" cy="5782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68D508" w14:textId="77777777" w:rsidR="006C1DF1" w:rsidRDefault="006C1DF1" w:rsidP="006C1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6"/>
                        <wps:cNvSpPr txBox="1"/>
                        <wps:spPr>
                          <a:xfrm>
                            <a:off x="1371600" y="0"/>
                            <a:ext cx="704536" cy="5782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A73285" w14:textId="77777777" w:rsidR="006C1DF1" w:rsidRDefault="006C1DF1" w:rsidP="006C1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7"/>
                        <wps:cNvSpPr txBox="1"/>
                        <wps:spPr>
                          <a:xfrm>
                            <a:off x="3436294" y="3576935"/>
                            <a:ext cx="682104" cy="5782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5FB43D" w14:textId="77777777" w:rsidR="006C1DF1" w:rsidRDefault="006C1DF1" w:rsidP="006C1DF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D1A4B5" id="Group 8" o:spid="_x0000_s1026" style="width:468pt;height:412.75pt;mso-position-horizontal-relative:char;mso-position-vertical-relative:line" coordorigin="8341" coordsize="77764,685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Wnx6EQQAALEPAAAOAAAAZHJzL2Uyb0RvYy54bWzsV0tv4zYQvhfofyB0&#10;3+hlPSzEWWzjTVBg2wbN7i0XmqIsNpJIkLTl/PvOUJKVdbZoE3RTBOghDh/iPL75Zjg8f39oG7Ln&#10;2gjZrbzwLPAI75gsRbddeV8+X73LPWIs7UrayI6vvAduvPcXP/5w3quCR7KWTck1ASGdKXq18mpr&#10;VeH7htW8peZMKt7BZiV1Sy1M9dYvNe1Betv4URCkfi91qbRk3BhYXQ+b3oWTX1Wc2d+qynBLmpUH&#10;tln3q93vBn/9i3NabDVVtWCjGfQFVrRUdKD0KGpNLSU7LZ6IagXT0sjKnjHZ+rKqBOPOB/AmDE68&#10;udZyp5wv26LfqiNMAO0JTi8Wy37d32giypW39EhHWwiR00pyhKZX2wK+uNbqVt3ocWE7zNDbQ6Vb&#10;/A9+kIMD9eEIKj9YwmAxWS7iNADsGewl0SJcRskAO6shNngujxdhCESZD7P643g8y7J0kUfD8TRP&#10;8gBkgSX+pN1HI482KcEK+BuhgtETqP6eUnDK7jT3RiHtP5LRUn2/U+8gqopasRGNsA+OoRA/NKrb&#10;3wh2o4fJjHo8oQ67qJSEHim5YUDRy+Lui4HMultrcsubPdX0j7s1N/dWqrtrpGx4tmkVgoEKUCZq&#10;QGxw/pXCTSPUlWgaDBaOR9dAywmRvoHOQNK1ZLuWd3bIOs0b8FJ2phbKeEQXvN1wIJH+uQyH4BrN&#10;fofsA2toYazmltU4rMCIcR0ieNxwFs9Gov0GGEc2/S+yBE7SnZUuv04Y95Q5E+3ifBlEE2/iJA8X&#10;J7yhhdLGXnPZEhyA7WCu00H3nwwaDgZOn6DpnUQEnUNNR3rImASYfLLTCgv1rBEtsBqYOuikRc1p&#10;+bEr3WFLRTOMQUHTjeFCd8cheD+EFAZvhsiLUyJDyr5tIkevSeRFFi2QoY9q4MzkPIWrbqiA/zMZ&#10;O4XvWpKTFzL5sqZ6y79VkrFGQC5/kuzekE7Ch92WfzAKCg70TKBuWtJa9lgqDC5jBcJCOBX2cfpf&#10;1fX4NdMhWmYh1E+XDo8oT4tjUmRhsAzg9sSuIo6yFFuMoWZPV8RUu59b3h3op+W4V9CfmunehNmT&#10;m/NZLdhtTRWHuwPFzs1AOjHvM7j5kzwQ1yiN32AHRuwBlkdy4Ppg5tQKHRuxJMxD13PNHdUEXBal&#10;yxR6LdeNZXkUOh3Hbmq+8p4N22wPjuxhc4B44HAjywewvYeWZeV18AyAhsE2l9K15JgbRn2A+/1K&#10;uEt3PgGExwnAPsj57vhnp/inSCm0AWL0HPzDOPtL/INFEkOgXwN/19e7QjKD+gbCAOwcXiJTGmQv&#10;DEMML49oCZ0J1ogkS5fx+PKYkiEF/gew/2rBcD3FvxUM9/KBdyHkyVcPz8dzl0PzS/viTwAAAP//&#10;AwBQSwMEFAAGAAgAAAAhADcnR2HMAAAAKQIAABkAAABkcnMvX3JlbHMvZTJvRG9jLnhtbC5yZWxz&#10;vJHBagIxEIbvQt8hzL2b3RWKiFkvIngV+wBDMpsNbiYhiaW+vYFSqCD15nFm+L//g9lsv/0svihl&#10;F1hB17QgiHUwjq2Cz9P+fQUiF2SDc2BScKUM2+FtsTnSjKWG8uRiFpXCWcFUSlxLmfVEHnMTInG9&#10;jCF5LHVMVkbUZ7Qk+7b9kOkvA4Y7pjgYBelgliBO11ibn7PDODpNu6Avnrg8qJDO1+4KxGSpKPBk&#10;HP4sl01kC/KxQ/8ah/4/h+41Dt2vg7x78HADAAD//wMAUEsDBAoAAAAAAAAAIQBJ3s6vFjQAABY0&#10;AAAUAAAAZHJzL21lZGlhL2ltYWdlMy5wbmeJUE5HDQoaCgAAAA1JSERSAAAE+wAABGYCAwAAADRy&#10;WDkAAAABc1JHQgCuzhzpAAAACXBIWXMAABcSAAAXEgFnn9JSAAAADFBMVEUAAAAA/wCrl6b///9r&#10;4UuWAAAzo0lEQVR42u2dT47rOJCnOSB603gAV32JXj2gtg/goi8wi6n7zKAvMsvBnII93hbgqxDw&#10;lgBH/CObjKAkknJmOp0/4aEqbYu24lMoyAgGg8LjOHE4AQbgB37gB344wA/8wA/8cIAf+IEf+OGY&#10;4+eEzn+p8gWOTn42cIt/qOIFjl5+wucPhCpe4OjlJ72J/zeB3/oCRy8/tyDT4Y8/C7/7CxzD/Dz4&#10;zfCzCzK18nu8wAF+4PcN+BkZ/mV+jxc4wA/8wA/8cIDfp/KzAgc9RvgZ4GKHbvJzQkjo37P5hb+t&#10;3rQDOx85NfORl1MfmamP5gSz2/za/hv4gd/H84sfRWQS/Cb5xZBp/KyMn4LfED8bOhjwm+EXp4xW&#10;fvf5I/Dr5me8ePAzef4S/Lr5hSnz8JkT8jF/vgfJT0HSU5CuU5BuU/ycn+IXUzYWEZZRtrrnb+z8&#10;jJ/j56f4+Sl+foqfn+P3xJ8BP/ADP/ADP/ADv8/n5+daXada3aZauWnqn8HvXQ/wAz/wAz/wAz/w&#10;Az/wAz/wAz/wAz/wAz/wAz/wA79vxc+1U20/Yv3AW/Iz4Hfq+H//t3n8J/g9gV/MKBsqhhH5uKC9&#10;fBrxx/Fzac0L+E3yM2nNxhg/nflZ8BMxG2+Qn8r8zI/n59JaoEl+AvxE6EFG+cnEz4KflUneMX4i&#10;8TPgFy3Y0h8M8ZOJnxO/wU+n/4iUz22W/zppgk2MRebWIn0mjnFyzvfCTyd+6H8jv+vCxsRFBcGp&#10;W/Co5RENbFYfz6U+2qSXEXDgp8BvVbC0dDwMBgMsbfMaA5EXuUSQeXn5gs4mfhj/3e2ekLEXCev7&#10;lqdUG+XSIsnEN7xcz4n8JMbPhJ/KvUhEGC2iCnjSCDl8tP4L/AJl8Kv46bC4NIxJdB7OhE5EZ0KZ&#10;qE7mcjkN/Cg//+AnC36u5Ocf/PTr8svRTvX5/OKvBzLRuVBerGGW+8uV32IQX5XfGmz/Gn5OdPGz&#10;L8zv3/6Ox5fwW3S/5JeD/A1+8lX4saf1K/mFYV8XPydehB9/Wj+XXwRiV37LzTRd/PzL8GO0voLf&#10;ykZI2n+kS2rw+/MUflaIN+BnMhsnfC8/8+sp/Mx35xcJrGO7+/jvmJ/9Bf1b46fZc2uPn2PEhY2f&#10;F8Fh/9b4/eqwJXI1v8p/K/g58KPzRyYHX5IWxiJzauWn7zrq16kj8LvPX8pHhMBmfil+Jer4Ffi1&#10;58/VnV8e//l2/LTkZ8CP5G/E8bNM/JZ3w9wQid+X/Cz4pfyhNAmZ2CzWL0cGmvNH4DeQv2anLgD8&#10;vL8PmMHvBL+57XXekt9w/q4T4HeGX56FA78TxOeyy8EvSTU7/wJ++QGe3F0R/E4qLviBH/iBH/iB&#10;H/iBH/j9IH5ua/+jL+L32JPpm2jfa/GzT+L3aev3X0z/bIpz/p+z/N54/f6n8Puvv5vHf4Af+H05&#10;vxP1D15g/eqX8ztT/0DwKOGP43ei/oFrDA1+HL8T9Q9sY5XFT+N3pv5Baw/pn8dvvv5BTJj54fzO&#10;1D8QHvzO1D9o9ds/jp/20/UPPPidqn8AfufqH4Df2foHK0Xwm6t/kLJ4wW+2/gFPUj3cfzUeajUJ&#10;78Nvqv4BL2B3tP+vX6mb7Pu9E79IZKT+gR+KH4j118T78husfzAUv1q3PDfvy2+w/gELH+zxSx7z&#10;cvyJg8kc+3orfqP1D4biz3d+sZkuGnxjfqfqHzg+s7rDz8q1uwlDc/9O/CbrH1g+A9rNb0X/FvGD&#10;yfoHjRzzfn7iLfidqX/QeHz3+D3C1XFpcYb/BvHT2foHtsFpgJ98B35n6h+0VhgO8BPvwW++/kFr&#10;hVwvP/Mm478z9Q+M4BPovfxySPY95s/VXP0DcYbfmvzxPvkbw/UPzvFbNNieT278+vyh+foHJ/kZ&#10;ad6B39bx1PX7iwJLys++h/41r0p+Aj/3beLP4+v3n13/IPCr/Lc35yc+gZ//NvzGj4+of5D4yR/B&#10;7yPqH8T4afwsDM21T7NJ78nvI+ofRH5xRJRcw3fm9yH1D8L80Z2fyCH8N+U3rbg7/MwyAn/w0w78&#10;xviF+fMULwuxQ2U9+A3xi/HqlMcV5qYU+I3x22zAQYuWbw1+nfwM+J3il+vt/W/wAz/wAz/wAz/w&#10;Az/wAz/wAz/wAz/wAz/wAz/wAz/wAz/wAz/wAz/wAz/wAz/wAz/wAz/wAz/wAz/wAz/wAz/wAz/w&#10;e012eTk5+M0dBvygf1/NEPw6ju196cCv90EFv3l+6Qr/B/iB3/fmZ5tGAPx6DwN+0L8v5Af7B37g&#10;B37gB37gB37gB37gB37gB37gB37gB37gB37gB37gB37gB35n+BmaOAJ+I/ycAL9T/P6N/jD4gR/4&#10;gR/4gR/4gR/4gR/4gR/4gR/4gR/4gR/4gR/4gR/4nePn8ryFS4v89afxy7Mm6pvzs2nHaW/D3uD3&#10;F+DXy0/49EHcGXR98Rn82Dnfk1/Yvzvz0/cX4NfLL+4f79Mkrl5fPJNffkzfnZ/VVqgP4GffnJ9d&#10;kAUR7HKCWl88kx+j9Z78buB3il+wVOA3zs/I8C/zu78Avxl+GvzA7wv5efA7wc+B3zl+EvxO8VPp&#10;hd0oggd++/yWk+ILA36d/JwQ8sHPaOjfKX4e9m+c38N/k4UzB37D/JwCv+n4gYzn3MBvLn4aPrPe&#10;Xz4ifvoT+Nmlv12GLRL85uaPAr84lfj8+aO352e8CPxc5GeePn/59vzClLkTcZ5HfcD8+dvziykb&#10;Mq7hVR+Qv/H2/NrfBX7gB37gB37g5z54/6N352fBD/oH+wd+H8bPvEIq9Pfl556cSr5+34/h9+/p&#10;rWfxM+B36viv9M3/HfzAD/zAD/zAD/zAD/zAD/zAD/zA78X5nYpogd+5iBb4nXuiwQ/8wA/8wA/8&#10;wA/8wA/8wA/8wA/8wA/8wA/8wA/8wA/8wA/8wA/8Xomf/eT6Te/Gz4Af9A/2D/zAD/xO8suJPBr8&#10;pvhZ8DvH7/Gl4Ad+4Ad+4Ad+4Ad+4Ad+4Ad+4Ad+4Ad+4Ad+4Ad+4Ad+4Ad+4Ad+4Ad+4Ad+4Ad+&#10;4Ad+4Ad+4Ad+4Ad+4Ad+4HfIz+b0ZfCb42fA70P1b91yNf5/OVmC35D9u2/5G8iZXLIV/Lr5ibzl&#10;dNwvCPym9j/P/DT4DfNzCz/tU8VlnSCC3wQ/q+2ierpoAH49/OzCT8VuxAnlPPhN8rtFfuu6c/Ab&#10;5Rd6kIWfAL8xfkaGf5mfXSv2g98MP726H+A3zU+A3zS/GGvQ4DfHL5zg4H/M8wv/s+A3zS9erJBr&#10;wAv8xvglnTPSgF8nv8XayQc/k3oO6N8sv4cVhP3r5vfw3yT4neHn8rW+FL9c/Ui+bv+R+Ml4zg38&#10;5uKn4TPr/SWcp16J37+kc/7jxfnZNPUhw5MMfkP84vyRTVMfyiznaPAb4me8CPxc4qcd+I3xC/Pn&#10;TsQ0BbV4v9aD3xC/OOchY+hK+VeLP38Dfu3vAj/wAz/wAz/wAz/wA79X4edyTAf85vgZ8DvFb1MM&#10;8AM/8AM/8AO/j+TnpL+A3zw/I70Fv3l+QnqnwW+Wnwv8FPjN8ovrLMHvHD8JfrP8jL6A3wl+Fw9+&#10;Z/k58DvFz4LfvP1b+Bnwm+9/9cUK8DsxfhFrlgv4bfCjcyS1/wF+R/zMDj9fLu8AvyY/ek4df2lN&#10;PoFfNz/bkc8Oftv8/LH6gd8ev44D/MDvg/jF2P0RTPDb52cPRjDgt83Pxjp/Cvwm+ZmwWEtefgY/&#10;yxYgnuYX13mot+SXaf23Bz/xEfzkwu/2jvwE4/ev6Xv+8+n87Dvyy7T+F/i9Lj+jQ8nY78cv2zb1&#10;1fwuYQj4DfkJ8DvF71/pOeD3LfmZY372ZeoPvSK/4/7DgN8Ov8UI/4H+nRr/hVIRsH/T/JQR3y9+&#10;8Cr8XKyz8VuC3xy/ZSCqnbDgN8svojvIgAa/t5s/4vx4bPRj+Lnvu3/ULj/xSfzsm/LjbD5D/6wC&#10;v1P+hwQ/8AO/b8sP9u+c/6vB75T/C37n/I9wBVfwm+Zn/bdcv/oy9u+brl8AP/ADP/ADP/D71vw8&#10;xi9n+MXE0yv4zfLrOsAP/MAP/N6Vnwa/U/wwfgG/r+JnOjakA7/t+L0Av9P+L/iB31fN/yL+cp4f&#10;xn8n1s/cvPPgN8vvEiKA0L8T/JzG+PkUPwV+J+yf1bKsH+vWziR0yusL8NsZ/6lq/GezMhohHi/A&#10;b4+fKfkJnz6Io5r1Bfjt+L81v7B/d3hbL2DXF+C3E38Jy98e/OL+8fExXsCuL8BvL36lXeG/3ZEF&#10;sODXFz81D1GtvGdEL4q5vgC//fizb/LT4HeKnwe/YX5GritCnHy8AL9xflaBXy+/a4OfEeA3Pn95&#10;RxZWaYJfV/2DMn7/0L9QlwP8+uYvW/ws+HXPv7X4OSHBb3j+7cHPZ362nGACvx1+y6MsOT8DfnP8&#10;DPTv7676dev4JfAr/Dcj4b911U9cx8/gN9P/klYRWdxS2SB+Nc4vhkyXzxZuBvHTvzvX719rfja6&#10;bkKDX+f6/eIqwpRR4CfCCZg/2ufneBVqE+KmgV+YVDKYvxzlF6bMnUjbWmD+fJxfTNmQwfvwyN+Y&#10;4Nc8wO+L+OXvB785fvbd+enHGOZD+HXQ+tb88htX8JseP/cc4Ad+4Pd6/Ozx0hnw2x2/yJ7uF/y2&#10;nt+kfpcz/PIQT/9Mfuk1+E3ySz/v9Al+f294uz/C/oHfl/tv4Ad+0+O//MYF/MAP/MAP/MAP/M7x&#10;Wyc12vzWdL7EL0stwe/xjtnlZ8DvgB8XbFP/Vv8N/Lr5VfYvgzvYvRH8tuOn6YkHvzl+sUiJdwL8&#10;ZvkFU3iuftiP5mdo8Bj8hvjlBBUPfmf4SfCb5OfA7xS/vvKT4LfJz/aYv5/A7zENO8TPd2RPgt8O&#10;P3ds/X4Evz3BPjT/CvzAD/we7/xPcfcJwA/8Pp0fpwV+4Ad+4HeG3/akKPj18DPgd4pfz8+A3wa9&#10;xa0Gv3l+Bvygf7B/4Ad+4Ad+4Ad+4Ad+4Ad+4Ad+4Ad+4Ad+4Ad+4Ad+4Ad+4Ad+4Ad+4Ad+4Ad+&#10;4Ad+4Ad+4Ad+4Ad+4Ad+4Ad+4Ad+4Ad+4Ad+4Ad+P45fXhYqX4bfuuVqLE1pc20x8Ovmt275a0IF&#10;C5OLO70uP/7OF/MTeU+kWAsK/Ib55S3PnbYLOvAb5ecWfjo+xqEq71obEPxG+aUORL98//tq/Ky8&#10;V9MWyr3++OWV+en7WAb8ZviF6rLgN8bPyPAvW0K71vYEv3F+Vt3dD/Cb4GdELM4LfnP8FtsXizZh&#10;/Depf8H2Ofgf8/YvBWDAj/Jzj/2Pdvvf2HcImTZMAr87P9vHz0d+Rhrw69S/5QNJ+VnoX7f9I/zi&#10;/92Lx59fjV/hv4HfE/j5t+RX1Nj+kPiBDDuLJo7gNx4/XT5b4BkVznvL8V/xzkfws4vrJv3yHwV+&#10;M/NHgZ8ISric85b+7wfyM14kfsvwzwjtwG98/tyJFDpdvF/7lvGrD+QX5zxk9j7eNf78gfzaSgl+&#10;4Ad+4Ad+4Ad+4Ad+4Ad+4Ad+4Ad+4Ad+4Ad+4Ad+4Pc2/B5rK8EP/D6f34MN+IEf+IEf+IEf+IEf&#10;+IEf+IEf+IEf+IEf+IEf+IEf+IEf+IEf+IEf+IEf+IEf+IHfz+Znv6j+0LvwM+AH/YP9Az/wAz/w&#10;Az/wAz/wAz/wAz/wAz/wAz/wAz/wAz/wAz/wAz/wAz/wA79345e2MwK/WX4G/KB/sH/gB37gB37g&#10;B37gB37gB37gB37gB37gB37gB37g9wX84v6h61nrC/Dr5mfTjtPLYfT9Bfh18xN+/WDRvfUF+HXz&#10;C/t33/mtL8Cvl1/cP341hPcX4DfOz4LfBD+7IFMrv/sL8Bvn9w/4neL3B/wm+BkZ/gUKS/9xfwF+&#10;4PfJ/G7gd4rfFfxO8dPgB35fx8958DvD73bnlxIuwe+YnxNCrvyud34G/Cb4BWoS+jfMb3XZIj/4&#10;b+D3JfEDCX5n4qfxM8Sfp/nZtEAE/P6emz9a+WH+aJyf8eLBz2D+cmb+fLV/mD+fzN+Q+Q/kbyB/&#10;CPzAD/zAD/zAD/zAD/zAD/zAD/zAD/zAD/zAD/zAD/zAD/zAD/zAD/zAD/zAD/zAD/zAD/zAD/zA&#10;D/zAD/zAD/zAD/zAD/y+gJ/D/ken+Fnwg/7B/oEf+IEf+IEf+IHfLj3UHzrFz4Af9A/27+v5iXRo&#10;8AO/r+C3vgN+4Ad+4Ad+4Ad+4Ad+4Ad+4Ad+4Ad+4PdV/HJ8B/zm+FnwO8evIgF+4Ad+4Ad+4Ad+&#10;4Ad+4Ad+4Ad+4Ad+4Ad+4Ad+4Ad+4Ad+4Ad+4Ad+4Ad+X8pv3XI1rlKyQkjwG+K3bvnrw9bdRggF&#10;fkP8hF8/EOA3wW/d8hz8pvg5GZ7b1RAKkawh+I3zC5vIa/S/g/zswk+t/BzGL/P8/ln4rWMZ8Bvn&#10;9yfwE+A3xs/I8C8YwkX5bO5+wW+anwS/OX63xE+A3xy/68LPYPw3zS92vg7+xyl+yyAQ/Kb4uRzI&#10;EjKu6gC/QX63zM9IA36d/BZrJ1d+18zPQv+m+AWtkymeAPs3wG/138DvOfw8+E3EDyT4nYmfxs9c&#10;qtOG8d84P5sKvOvwJIPf+PzRnd9yDvzfMX7Gi4KfduA3Pn9+t39CWcSvJvI35H3+EvFnjfwh8AO/&#10;n81P4CgP8AO/b8VPD/zh1Kk/UsRi+A8z9ceQYNUf4Ad+4Ad+4Ad+4Ad+b83Psd/beedBQk+9c2Vs&#10;et65MTY97wwJVr0zxI8r4s47DxLn3nmwGXrHTL3TI1j1zgfxc3O09BS/6xS/6xS/G/iB3/vzs1P8&#10;3Bw/NcVPTfG7fA4/o2f4WTXDL+Q2jfMLrSb4CfB7AX7u6J0w4cku5fCdkHLIz7kevGNF65zbwTuh&#10;1W1YsJhN70/zOzy0mml1vcy0utnPa+Ucub/P4qfJTesjQdRG98lE1Obq9MQz09mKCHbz6gn8LDM3&#10;gn5NgwT/KSPo3dQdrfJiiuJoKDv95uV75HErow4FuzyBnxDsLrB3OAnDJBAdMvFW5kimyFjwd/RR&#10;K8fO4YLZ8/wck5tfXIOfoDLxi2vwY60a1C8N6vSCOqmrI8GewM8K+q03x54X1aBOrs55xu9y3Mpr&#10;Iw+NhWCQr/bYxBh2s7hgRDFm+F3YfbosQ6nbAQnL1NYuQyl3IBNv5fQyRtT7yu40IxGyua8Hj4hi&#10;atsQTJ3md2WP0GX5EfIzbGx1Y4+QDcvDiODHrVyoZ0FEZ/z4g6eWy77utwqL/ZhiMMGup/mp5eoo&#10;v0spumtp0sU7xs9WQuiGTvBWi/7pUohrw1jY8ARTfqok0WrlQqUbtSfYjT1Yc/xot27CQq/6Zxok&#10;6HjF6lvJz7XMJm/llKuUQDeMheWjHLmceNtv5TQb5RDBrkwxZvgFz1FUX2oWf6MAdmuRMKmWTHGO&#10;VZfyNNcym7yVk7Y6TTeU3QYS9TeL5frsfqvge5f8NBPsyhRjhp+om5nguOrSrb40+elqVBvLul3L&#10;eIFt8mOtnPirjBe4Jj9VjYUjmF9lvKDZKoQUStdAMsHUeX5ZnpKfiipS/EwcYFyI0Q3ymIKEjCpS&#10;8hNUplurVVSRgp+gZtOl06yqhAxPjNlpFWK3Yl3ol/VEU8GiTqsz/OKjUId+lpehPym+KI6+LKFu&#10;6tDP8jL0DKZ8Z3ldyXRttQo9gy2ph55C1dSD2NWdiT1DwYa3ChHzgKe8M4oIlgajl9P8RKUn0oV+&#10;X9T8yBBbp26goGOWq6/Piiu0K6t/bbYy1VkpJ1FSfqrUE6sv8Ty508plF/lSPPXW14K5JNgZfjYK&#10;qgp+8T63fqbgFwiEW1mQWFcXa0K95KearWx1lmEkLj6NeVRpoeNFyZ1W1qcxz6W0tUQwe56f0ck5&#10;v9U/Y/jNLUmE5y04566mbhvUZW3PG61cg7qou7cY4aip++qKeCujU6ziWlGvBTP8wRrmJ6PYUlY3&#10;rva8LSNhRRKbdICVb+aYTLl0Cm3lG7ailClcyfLOb13qMQkp8FYmjsrEL1XqMRHM8EdklJ8Q9FZe&#10;8vuPa7kw6xKHwLWO5vcL6sy6RCvWaFV6P9HTrUhEK1Zrts73Z6dVFKzWbMUEU+YJ/BS5lZdIsJz3&#10;uXpid1MQr9bRxEJWZp90KDGI12pl6v6s7lBiEK/WbB0JFt04b5UEqy5apeGeqnpBS7udMX5OpPsk&#10;y59xun1m9bjo2um7NOO/dWjWZJmOW5na+sra6bO+PZ1giPWonT6nfXM6oQ7NTvCrabnmnPd6ux78&#10;yDmqNee4au+Dn+xtdausb/3ZpTVTSVpxwWxrNvOuvbP8fvNwXOWMtI9fjXBcOXRuHxfBgyjHrazh&#10;QajSGekVzNbOyKZCjdm/X1Sm6FGpDhKK/qyRHSTkcKtAohYq+mHDghnleVT9NL8LlcmKxiQVI2HZ&#10;sFPz2Td2bX/YYKujlVf0ZkU/TI0KZmRjzu40vzjKKC1AGIKE2ND+r+hIQhfUZYwNHZCIj+J1sNUl&#10;9iCVaUuhsjHBwsBd2qfzi71iwSuE11Ujf4LwizKpgoTQl0b+BOEXZboMtrrE7t6W/IInOyrYcsFO&#10;e/1kfpGEqG6T+HNoJRIJXVFX6rBVJKGug60iCVl1yPIyLFi44I50iOH4n6rnBp1gnWSbhGFeVw8J&#10;y3xd1UHCsQiDHBbMCiHEB/C73HcDSe1dFz+bB6jroTtJ+Orb+1qlENfjvKvp4kcEu9mP4ldN8t18&#10;19XZOm3A+a6rc7qavexsFecHS+qu8xGpBLv6vls8ys/SCTHXSYIMIbpkUnQI0UmCjKhMn7Eggtke&#10;xRjm5zQdVpJBxhYJMsomg4xNEkYOt7KejJfp0KRTMDLmeg4/nncdHyp9TKL2JuNDdT0mUTvXXa0W&#10;EsRNDo/ibViwYJkOqQ/zu7KJv+Xqfh3xu7EZ9XB1R0+V8zTg0tMq3MwLu8WXYcHCzfr9TH7RC7+w&#10;3JYDqx69cMtyW46susiapIdaxfCCYpmtB33BhmAdXeNo/Y04c3RjJGRb5R4fO80MUJu6qz5WLMtn&#10;417ph8hxDujKSOi2yu0JZtvUb7P8TA56X9n7sm287uoZLuTG78aG8VoVLYLvanV/ytc5AM1ucYvf&#10;5UCwNj97lp9mSqy2HqWC35U9oXLrUSr43bpa3SN1mZ/jl75lI/YEs03qZQhyiB+fflq/scmvuriG&#10;1LbJr6IuOlu5inpD6rac8kiwNj9/ip/cFrp5cWaLhNujbjdJqB3qbpPEHvVtwcwe9VF+fIaWGq2d&#10;m9u6k8da2yKhjrVWbpu6Ha0V+6buNL9lUG82+O1eXIwMtfjtUo8hrxa/vUdq8VY2+F13qW8JdvMH&#10;j80Iv1v4Pdsi0fqZe0cQfs+1SDSpr6Jr6VtLFdqt7h3B1fjWUoUt6vpIsOuOYMP8rrkKuerjt15c&#10;Ug7XR+Kutbm96ON3p57aNybp9rR2W7A9rZ3gtzEh2jzMne3W/LDfuTi3OdPr9x4pvTXT6/eozwk2&#10;zM/3kcg33/Dr3AWn6M3tIZG1usyV1N2tylzJHsHEaX49Mq15OtIPyZStjxm7WWbdmGnoZuVW5Q90&#10;CLamLckT/LZkcuXPpKuT/lgmXVKXVA6zaUcK6oLy27pZN9aqFKZDsNWHPsNvK1XD6fJnBL2graQL&#10;VVKPVyf5I82OS0k93izTeDiZ+rBWFeljwfK4iAYkx/hZfdSn57Fe3cur9kiqTu1UVHi5P1h5ZJMJ&#10;YmNat+txD9dW1V09FGxNybOn+LFVeOyhkekBrh8jczQSNekBrm8uW15IrYHN6wQl+dYmP9bKDAnm&#10;8upCGkYf5Gf1/sXF2UPFql2oA+qXZJ6J8ZIH1G3qrYjxMkfUcx8nhwRzOvVxRLDh+SNxyM8JXhuk&#10;HUgr+aVlEfWXG3nELy1wqL/ciiN+aaZNDgnm8hTiSX5HIYmboiuEKKrmxV3oCiGKqvlVvz1dIUSu&#10;pvlVv9kCmx7B/tF0gc3z+JUre65pbVYPv2Jq/K90KaKDX2H2f/kYojMd/Aqzn1tZNSTYRaecwLP8&#10;jjoCmb6U2LsjkySSTPTLD7RWZJnIGfu2dm1Fv/xAsNgpyvPrp/cvLgXK5Sh1yy1zB3XHO/ou6u1W&#10;B4Lx4cET+HGvVXAbwfhxr9UIeciPe6220eUwfsxr3Wp1bRiJUmuFfgq/2oIxr1UIeeiDcq81huxM&#10;V6tKaxudB9Ug5rX2tFqd+FJrhXo6P+61OrYwtEldMK2lC0M3W1VaS9fJtqhTr7Wn1erEV1pLVtc+&#10;gR/3WkM+oHSHN5d6rdEjUF2tCuohs08fUydea0+rNduzzgdU1j+BXx2SYF6rOcgQaHutdiMvg7eq&#10;Z1/bM9zX6gzqtW61qiM0cYW65HfiPL/CbDGv9dKe6vD1cmbqtdr2VEezVeURmPa9KhdBM69VbbUq&#10;14SnB7gSzPbPK+8/tPWX1l6r2MxrYf5nacj0RoaK2/NardrKUKnWXhKv1cmtVqZmrIhg7kn6t+u1&#10;yq2sm12v1WwlIfFWVfRl62ZV5TmI1xqLcTRbcSe+Fqx1iyf47XmteTG/5EPYXa81L+bnQ1jeqqYe&#10;H6rbDvV/mNe6zlXedqivTnwtWLBM7qn8mNeaxvZC/NnTWu61irRSX+njVoX1MGktt7zu8ONeq01L&#10;aXkrz5x4Kthyi2/n+e15rXZdxr1HnXmtLi8P5o8Hb1WtilXt3HBSsaX2WpOr02jVcOKJYI2M8nF+&#10;9FZWXkPq2Vr5gFRHS1SpZ2tl9u21Sh19K7OPanaFSmRl57pONFtywTj1CX6K3Mr64tKmaGpXa6n/&#10;mbVByKFWWRvMvq5TrzU/HI1Wu058ntRplFUd5bfntbq057fffTi4/6kScB5t3m11ScAb0WZZ62jF&#10;zyZ0do86d+LdfTPzeX4sJMG9VqdTxmFxTn4qdr1WlRIwi3NaERra6pJTKSV73OtVbOGqSn6OeGY8&#10;YYI78atgLMTRz4+HJLjX6qKKrNt9Z8aaUOf+Z1QRo8qKQSxCw1tdAoQFYbm+VRLq3GsNw8gg9YUJ&#10;tufEr4LZeX48JMG91lBeTrtylLQOi8snjyyPjDlTyleDxkZeAfNaZVrWWRec0J70F9RrNWlZZ7EI&#10;p5UwQZ34VbDbPD8ekuBea9gAYLEUxaqdlfC21xqWeacFwg9+jQgN91pFWiBckMisyLQoWW2mowms&#10;VxWThAnLnPhVsBP8eEiCe602GBtTVx7KfWt5KaWHt5jkYJWVrSsP0QgN9VqvsZO6uLryUO5bCz1m&#10;fqEJVpRUzqEJE0ZTD48LNsyPhyS412pDsS9TrvbOEZptrzXyU365ubZ8XGiEhnqt1zjcubpy8fsa&#10;a6kz58pbfI0Dl5uvlrHzhAnDnHgu2DA/HpLgXqsLa94rg50jNNteq41W4I82pcHmERrqterYxyxa&#10;WxZQzbGWmnrptcaVmXLR2rIn4gkTa+qw3hFsgh8NSXCvNSpbZWVzhKYaiPjS/7S5tzDlUkceoSFe&#10;a/gkKJYtV366HGshE3SF15pth6vWcPKEiVyt64/fEWyUXyMk0fBaQ79fhjbWCA0d2z/8T6uTEleh&#10;DR6hIV5r4BfU0ZRK8o/mJVVrrzUVDQ1ae2WCyVow4sRTwYb58ZBEy2s14i9bFldcIzSm7FpV6X9a&#10;FZbl/3JlmcRWhKb2WlNBQamrMok51lL5sbXXGtoLcTVlrhVPmEiC1b0FFWyYHw9JcK/1ulzIMmKt&#10;RrSJRDWgqbxWK8LAyrm6YovmEZrKa40rDoTWdcUWlW5xSb3yWl1YhGdU4KeYYFciWO3EU8HG+bGQ&#10;BPdarU8+wLU2W5XTQ71WmyMOldbyCA3xWq9rTc5Sa1mshXqtdhWl1NpNwYgTXws2zI+HJLjXalT6&#10;GUXMVs2v9lrT8+9onSHGj3qtubprXWeIxlqI13q583P6WDC6pV0l2AQ/yX6Geq2p36pvrmD8aq/V&#10;Zf2rtZbGWhpea1SRWmtprMURr1WtF1Vp7ZZgjvJr5bX28muEJBT1WuMPOnJzqwiNVdxrzZ5GrbU0&#10;1sK9Vp9WatVaS2MtxGtVd6NiOwRj9QYo0SF+PCTBvNZUsVGWo0wSoVm0lXmt2We4FF/OYy3ca01D&#10;mN/FlzdiLbXXuv6C+1V8+bZgdKpIqq5NsbY7EF7Cj3itaSBKPLqqgJVqeq0sjFzHWm4tr3V1ZHRl&#10;Y1htwtJrTZQc7VqPBSvM0yw/HpJoeK3J3NU1WCuRhGp4rXloUs3ZVrGWW8trXUt5l2arirXcmNea&#10;LWpdV/LSIdjj6qf58ZBEw2tN9SLL7RJU5b67P5p6rToWLgxjaFW2orEW7rWmcWQx6nWSVi2mXmvm&#10;d6kybxoJE0yw4oZN8+N5BdxrTZGgW23AC5nCJRGvNSyRiXX3XNWqkinnNJReq1uXtOvKHlY3S1Kv&#10;9cGvMKOyQ7CHRk/z4yEJ7rVatmB8Xc18LUx+5bW67AJKbtge3mYOUxReq2ks0w90qlhL9NVKr/XB&#10;r+6FDgV7PAfT/HhIgnitoa8Ll1vzE1WEZlEJXXuteaRP+NURGpfCFIXXutYrICFOXcVagpdRe635&#10;+btRY7cvmC9M5TQ/HpK4+dprjeVqaerpWhT9oW2q9lptdmt5qyLWEp/M0mtd+UldUZeVKofSMbXX&#10;mqus3GrqPGGCuuOFqZzlx0MSTtdea9y/gOzfm3q2x1Ag93SF12obrjqN0NzWnSTuWtusbZLH4Xfq&#10;Op/6cGwyv3pg2UyYqN3x0oZN8uMhCStrr9WkUWrVa9m7b1FoceW1XtiMRSuvIBoFU2kty0TJOmRJ&#10;rKD0WnPlnQvpKzRPmKjd8fIqJvnxkIQRtddqZDTPZIY7kZDVk1l6rcryNY2NvILE8661rRThHKG5&#10;D+0uK7+H15q/sZ7wbyZMuFas5RQ/FpJQuVe531wVA3ay5mfr3O31aXnIkBOAG61oAYDCa20laK4R&#10;GhJrKb3WrJsHCROeCFZdxDw/EpJwMVRUea1G0Pu4xlqUr8xd5bUaQZdt8byCNIR5eK2yVUIqR2hI&#10;rKX0WnMFVlXzowkT6apKwXIDM8+PhyTCjRO11xpr6BUG8hFr0aW58bXX6liRNZ5XsA7u1q6hpQpr&#10;hKaOtejSa3W8sABPmCiUYW0m778wzY+FJGK5bl2lTMUnsVCsR6xFE3NtSSVttuCK5BWsG1DplV+j&#10;xsEaoblVxupSPhKO21qeMHE358zuyRP8WEjCpV0Oqk3+6hEFj7VcfdhHIIyhy4uzVVH2ayOvYO1b&#10;6z0jucBlhCYLbR+PncvaT/p6384rKB8k/QR+NCSRi3uVm66SXAQeawmFHUxUR11eXMX92sgrWAux&#10;XT3TiUcrEqF58LuXEU3xLUedlo28guqcxk+O9R8sJOEaQzBTbiXg/rBYSx4WC2L262LhLK/ANovL&#10;Gc++pYrQPPjd7292m0n5lo28glsplnwCvzIkEZQ7vEOLjdBNw0isRawJH6RjEPVImbZq1g+sexCe&#10;V7CmbdYdjOD74GzkFVhi17fq8vT7H0VIIhhXlnoqSIl7xWMtqe9gURPiaZC8gpXftX54Zb0Oj0Zo&#10;sq9R83NNr6+ZV1BN+Iv6nQl+dUgibUJYB3Rc3GWoCmeyWEvtzd31xJY5DTSvoFGRM42B6jk0mleQ&#10;+dnKHjccl628gmLhar6/xk/z47GW9IOK8KtC9zzWYnhhouRGP/SY5xW4xpadac3srVRImleQ5Sqn&#10;smSrjONWXkG97q5+Z5hfkKWOtURj4DT9ono4o3wVa7k4mkDo85Ksv+4veV4BX9iaw8WGbutY5RXk&#10;wWIxT5mcwMZIpZlXUFeLCdKd4EdjLdHXXcYi1RepmiiPtazeh6ZXX90HmlfAB2eZX7W2dOXnHvwU&#10;0b8tDWrmFdT5isGx+aPm+dFYS141KKmOVnEAFmvJkjtPH8Zaj0krY/jVUH5q/eBhE/O+IZe2Tav5&#10;VTlcD7P86Ens9g4iXfxi0+o2RRAVvyvlx2MtSQGJqxT2p9VUyqKVZuMusUhcp1mpuy2wVZfCC4s1&#10;CajiBoriKViNVXJs9DQ/x2Mtot7qOlypaj5mNNbCdu8w1L6RvALNwubBL6x3Vc7tq7yChq3dUMAq&#10;r4DHClpTz8P8SKylsY0o128ea5GObyVmm65F2YoMXJersb+qlbiJX5VXkFcGkBJNG0UmBY8VmMo+&#10;kqnncX401nJjq8UbWx2yWItTDTvC153TvALP9vW0ZHdwnfXykVeg01CP3uR2D1KNuhT9SZ4wPcyP&#10;xVqIr+t59ekQV2OxFt0qLmEa+yLVkhJfje4F38grcKvb3Lih/CgTJnjxW5YwPc6PxVoMjwPwxVUs&#10;1pKcWyYCTRwieQX0sTN6m9/18Q4LcBixtY9eFStgNXpYwvQcv3o1rKZz3ldDplA1j7Uk51bv/FIj&#10;r0B6UtE0TDRL1+ZXviPort5buxiQui/hjLKcq6YJ02P8mrGWuCOspP2AIhnMNNbipN/fUreRVxD1&#10;tapompIkDV9/WqqRpI5LvjMH+8ms03GkAIARamuDsUN+rVhL/FJ6KVWIxOa+l9dK/u2P+cmSVrwR&#10;VawgjDdKR4znFcRtBARdhxeOv3btn+PLfDM/d4YfjbV4HgcgFtC2VuRHpfy1p+vsGcu9s62HTmRr&#10;bZ5XoNPCrfrubm4jWtc4DQhNLaoR2vlpfjzWEh9mekeqKYtLu1ay8LtFwmwrPkzmgvPSzJJfK6+A&#10;DpXFzj6xVVJ/nI6T9Ye2lQ3TzY/HWiKExpTf45ycV0AGrEEp9/jx8Jxl/G6WFYpu5BWwQffeBnBV&#10;Rai81XMt6q/Nem0d/QePtdyujJ8gX5UVR1M+v/f4NQaHf9KMz8N6XFMfWfPTjJ9nvdu21S3Njo/T&#10;cdda1I0Nxrr4tWIt5sKfPMkrwbAt8+zBNoA8r+Cy/DLt/awgMa9GXgEbdP9uPLvqrnTFnaDrly+J&#10;kp7nx2Mt3A6v2/4RBRzbsrGRVxB+mZbTcnSdRyOvgCrgtRH8W2UqfpRPx2VRNyl18ZMs6YufQ6O4&#10;orUr68FGmcxBdczXyDdL1XsA8rr0RORrY/qnESvg03H5gq/z/FqxlkYQgFRPo3kFxWO+aysYP8/n&#10;fsOvFWOOVl4BD1Tw2MsK3NS6UkzHXTeLQQ7wa8VaWPKiorXxaF7BKpY+uFnEiKkWP7KDfSOvwB7O&#10;uPuHK1kOX+rpuOvW1qhDzy+LtdxYJUunPeW3sSHY4W8REcNzyPhZujqJjBubvhpTQMMqGxtVT8fp&#10;hqjD/HisJSXaE35ke3OSV9B9kG1DYkK6bZhbVRIneQVrxgfRHMm+hOZlJF9Llsst3MEe1Mf8eKwl&#10;3vDKkfxH0yESySvoO1KhkyqvIOTc8Gssozg8r2Dl96tWa7LDzKoVlvNThcaats88wI/HWphZyJUH&#10;iOWyg/xM6karWEG0HIJftS6vjzgufMPS9HDUI4Q1r6CcKlLVdJwV3h9ZwC5+fOUcXfGk6NQ0ySvo&#10;OtKXympFNE3842aS5xUYvg4q13XSFT9H8zKMr6bjbnkuWp19fvlOWMTaNbYuqvMKeo51IWtdB629&#10;ncNuXgE3fbnCVV1rKucVFPzi/X5Mx11z8OAcPx5rCYOQ6lIaexOwvIJufmX1uTyMO9jOgRsX7Vv8&#10;iIOZE6aL23W7K0Nhxf1uB3zMT3m6jwSr7tDYm4DlFRwftrG/mhPtmNd142GObX4pfmca/FJewa+C&#10;1u+7MVobKn+we+IhPx5rWTerr95hexOwvILDY421aPI1+ogfGdnd2FDZqjSXWWntmldwLazk/fEq&#10;b431Z/jxWEvs7KpLae1NYMTo8DnHWhxTykM9NoQfC40vX8PSrHheQQ5g3situZ3i15wXZxmb3GRb&#10;MTp8zrEWnh/z+4gfcy0kvTNesPLmJK/g1t7CwJzmx06QjQL33M059BzZlTRjLZvbYVRNWYqbJnem&#10;4UWTvIJbOzp06LCLo88ZK0VTBtq0zEHkosGvFSvouA8NSyEpP9OMIhV5Bdc4WlKMsTzNT/LnbCOA&#10;SsQae3w3Yi3NYuZUQfnNo+rJ+NG8grR4uApZur1Jp05+PACx1svjeur8mWMj1rIz9/CQsbrGuFZO&#10;VYWdQlEQkjlC8wrSULnymffmPLvtHwtArIUAuRrcTvHbirX4XX48ryA9HKZKe1WxzIum32rKNH/t&#10;awvYLLIwzo8FINZ6eX7UVBz+TjvWsj9+5XkFuaBbMa6zqYZUk59b+eVgi2T8pD7Hz7WqYzRQicH+&#10;grdvx1q80/uteJ6V9mSpfBzmGfL8VnkFtxw8qCfqj8ewnfNv9GVrAfNEtJkaMt/k54/4ac/51WX6&#10;I63qNJZXkBRQ1fzk8WUfSkZjLRsbDLqT/DZjLbcD6ooRJfy0aGx8HFrVeQXE+TZdDsARv1y/tL7i&#10;9gaD5tTj2xlrYfeWjRcXH1DXtVOzbeYpFHXfHvttPWiPDvjxTbW3Nxi0/tyxFWvZvT7m24X8nz/U&#10;QRdser+VV1AXspDSn+eXstjZe6KtQSePnq0zycHzCkJY9Dd10A3PYGzkFVhda60+z0+w6g5+c075&#10;NL+uWAvlRx3Uy4avJmhlqdy+/P3yDLeVrT/CL3WKNw7Vf8jRE2thl6gYv0aa0oK0iKo28wrc8Yz7&#10;OD/V2nPPnh3q7ViLM9vRrU9kg58lRRZca4rkOOVjmB/LK8i/Jb32zz/cjA9DczTDQhXbmDAsBOV5&#10;BT1FFub4taafmhsMPkcBJ3xAkvAbKx+3ApQVceLW9xRZmOD3j26GP9xHWUA3ahji3KWudyAJY2LD&#10;vocucqvd+p4iCxP8eF7BCT3pOUZjrnlvm2upZyF9lE1YV8vVWV5BV5GFCX48r2BST0b0aeT0LKUu&#10;7mxaNsuur9rUTPvav+gpsjDFT270Qh/Fz43xM4LuCng1gm3ekI7HFfO8gp4iCxP8GnkFc3rSz2/s&#10;dEM3Rws1U9j0fv6EXn61uuu4yMIcP7VRdvGD+A36MGxzOZ99Nbt/Z2heQU+RhQl+rbyCKT35IH5r&#10;rIVW1JVH/GheQU+RhQl+rbyCj+U3+LTnWMuVKeVR5hzJK+gosjDDr5VX8ErHGmu50qfmOPZE8woO&#10;iyzM8ZvKAf+0oxlr2V/rdudHxToqsjDHz720/rVjLa25fK4W+ykfvMjCHL+Oa/nCox1raW5uThWU&#10;a60i6vkcfufzCj6SXzvWcpD4P1dkYZLf+byCjzu2Yi37if+TRRZm+dnXtYCbsRYvO/gNFlmY5ec/&#10;Kth8/tiMtfjLfquZIgvT/OzLdiCbsZbt5aZ+usjCND/3svy2Yy36gHrbRO0WWZjmdzKv4AOPvljL&#10;sT3qKrIwz8++AKptXVKj1zdZZGGe36sOX/xmrGVX4MkiC2/JryvWQvnNFVmY5/fKR1eshT31jN9h&#10;kYV35dcVa2GN6hY9RRbeld9cfGO8yMLb8nMz/MaLLLwtv+EiC63NG46LLLwvv9EiC63NG46LLLwv&#10;Pz+4SpFv3tBTZOGN+Y0N/3heQU+RhXfmd53hN15k4W356aGzW3kFXUUWwC8ezbyCniILb8tv7Gjm&#10;FUwk/v9Qfq6dVzCT+P8j+dnNGfdJDj+PX2tefD7N4ofx28orMODXx28jr2A6ofuH8dvMKwC/Tn4b&#10;eQWzCd0/i992XoEDv45jO69gNsfsZ/HbziuYnWT8Wfy28wrAr/sJHi4sCn6lvH15BeC3cXTmFYDf&#10;jgKaZ37dD+P35CVBP4/fc6tf/Dx+HvzOKqAGv1Mig9+p45kJ3T+R3zMTun8iv2cmJP9Eflfwex1+&#10;/x8QGsL1WHaCZgAAAABJRU5ErkJgglBLAwQKAAAAAAAAACEA/gkMKaivAACorwAAFAAAAGRycy9t&#10;ZWRpYS9pbWFnZTIucG5niVBORw0KGgoAAAANSUhEUgAABO0AAARxCAIAAADyHeRxAAAAAXNSR0IA&#10;rs4c6QAAAAlwSFlzAAAXEgAAFxIBZ5/SUgAAr01JREFUeF7t/W3WpDqSMNhm9CjuYHocPZ1cZzp3&#10;HHcwPYu4XslbFOU4yPQFEuxn1Y+sOEKYthkCczye+PP3799/+SFAgAABAgQIECBAgAABApMI/F+T&#10;xClMAgQIECBAgAABAgQIECDwXwL6WHVAgAABAgQIECBAgAABAjMJ6GNnypZYCRAgQIAAAQIECBAg&#10;QEAfqwYIECBAgAABAgQIECBAYCYBfexM2RIrAQIECBAgQIAAAQIECOhj1QABAgQIECBAgAABAgQI&#10;zCSgj50pW2IlQIAAAQIECBAgQIAAgT9v/vdj//z586mAVgLLbNuf+pnXOeunUusECBAgQIAAAQIE&#10;CBB4hsBL38d++sN921mT0Z+zVZ6lbYQ1q3MsAQIECBAgQIAAAQIExhF4XR9b2VvuM5ecsKwdLTtq&#10;nMISCQECBAgQIECAAAECBDoJvKWPXbrNu5rDu87bqWhMS4AAAQIECBAgQIAAgRsFXtHHftrIz98v&#10;7fFXTDs1qJ2mvbHOnJoAAQIECBAgQIAAAQKtBF73e54a/jamo1/CdNSFBhvpn4cHj21VFuYhQIAA&#10;AQIECBAgQIDAsAKveB/bVX/fYeo5u4KbnAABAgQIECBAgACBlwvoY6sKoHnLunwFuiomBxMgQIAA&#10;AQIECBAgQODRAvrY8vSeNJxlvagmtjwZjiRAgAABAgQIECBA4DUC+thRUq2JHSUT4iBAgAABAgQI&#10;ECBAYGwBfexF+Sl7Q3tRcE5DgAABAgQIECBAgACBeQT0sUPkysvYIdIgCAIECBAgQIAAAQIEZhDQ&#10;x16RpfOXsZrYK3LgHAQIECBAgAABAgQIPEVAH9slk0f/hOz+ZJrYLgkwKQECBAgQIECAAAECzxXQ&#10;x3bPrb8Z253YCQgQIECAAAECBAgQeJOAPrZvtn2juK+v2QkQIECAAAECBAgQeJ/An7e9Ldx/47e5&#10;wHqK4ib2PMj4l5bfV89WTIAAAQIECBAgQIDAxALB7sz72MY5DjaZxX8tNjh/41WZjgABAgQIECBA&#10;gAABAv0Fgv2O97H/Cnb8wZTFX8YGJ9wOW0INprZgfocQIECAAAECBAgQIEDgXoFIg6aPbdnHBpvY&#10;4l40ktF9zcWjurdeBz87xvoEMaw33O4eZRtCkxhmn0QpNskgxnpGhvWGdkWGTQSaTOKKrmfMMvS9&#10;4nrw/zNDlnuzs5qIAAECBAgQIECAAAECLxPQxyYS/ulOl5/zcZEmNjnJy2rPcgkQIECAAAECBAgQ&#10;IFAioI89U9t2npEu9ORrfl+Hf0ae/OxjWgaXZNgxBAgQIECAAAECBAgQeJaAPvYwn/vG9aiVXf98&#10;fXm7/x/PKhurIUCAAAECBAgQIECAwG0C+tha+sh72uUcXqjWWjueAAECBAgQIECAAAEC//qXPraq&#10;CuJNbNVpHEyAAAECBAgQIECAAAEC/y3wrj72Z9t51IvuX59+/Ykm9lXX0ZJ9L9VflfQxF6sUx8zL&#10;C6NSii9M+phLVopj5uWFUSnFi5P+ij42+TuHjwZsmxZN7MWlOeDpNLEDJuWdISnFd+Z9wFUrxQGT&#10;8s6QlOI78z7gqpXilUn5g/tK7lvOFfk3gW4JzEnfJqAU35bxYderFIdNzdsCU4pvy/iw61WKw6bm&#10;bYFlleIr3se+rQKslwABAgQIECBAgAABAg8W0Mc+OLmWRoAAAQIECBAgQIAAgQcK6GMfmFRLIkCA&#10;AAECBAgQIECAwIMF9LEPTq6lESBAgAABAgQIECBA4IEC+tgHJtWSCBAgQIAAAQIECBAg8GABfeyD&#10;k2tpBAgQIECAAAECBAgQeKCAPvaBSbUkAmMK+PfBx8zLC6NSii9M+phLVopj5uWFUSnFFyb9AUvW&#10;xz4giZZAYBoB/2D1NKl6eqBK8ekZnmZ9SnGaVD09UKX49Aw/cH362Acm1ZIIECBAgAABAgQIECDw&#10;YAF97IOTa2kECBAgQIAAAQIECBB4oIA+9oFJtSQCBAgQIECAAAECBAg8WEAf++DkWhoBAgQIECBA&#10;gAABAgQeKKCPfWBSLYkAAQIECBAgQIAAAQIPFtDHPji5lkaAAAECBAgQIECAAIEHCuhjH5hUSyJA&#10;gAABAgQIECBAgMCDBfSxD06upREgQIAAAQIECBAgQOCBAvrYBybVkggQIECAAAECBAgQIPBgAX3s&#10;g5NraQQIECBAgAABAgQIEHiggD72gUm1JAIECBAgQIAAAQIECDxYQB/74ORaGgECBAgQIECAAAEC&#10;BB4ooI99YFItiQABAgQIECBAgAABAg8W0Mc+OLmWRoAAAQIECBAgQIAAgQcK6GMfmFRLIkCAAAEC&#10;BAgQIECAwIMF9LEPTq6lESBAgAABAgQIECBA4IEC+tgHJtWSCBAgQIAAAQIECBAg8GABfeyDk2tp&#10;BAgQIECAAAECBAgQeKCAPvaBSbUkAgQIECBAgAABAgQIPFhAH/vg5FoaAQIECBAgQIAAAQIEHiig&#10;j31gUi2JAAECBAgQIECAAAECDxbQxz44uZZGgAABAgQIECBAgACBBwroYx+YVEsiQIAAAQIECBAg&#10;QIDAgwX0sQ9OrqURIECAAAECBAgQIEDggQL62Acm1ZIIECBAgAABAgQIECDwYAF97IOTa2kECBAg&#10;QIAAAQIECBB4oMCfv3//PnBZb13Snz9/TpYu12+tC+smQIAAAQIECBAgMLrA2stE2hbvY0dPZzy+&#10;8yY2Po+RBAgQIECAAAECBAgQGFlAHztydvJii3xukTej0QQIECBAgAABAgQIEBhPwPeKx8tJ64iy&#10;XtC3Prn5CBAgQIAAAQIECBAgkBbIalu8j02DGkGAAAECBAgQIECAAAEC4wjoY8fJhUgIECBAgAAB&#10;AgQIECBAIC2gj00bGUGAAAECBAgQIECAAAEC4wjoY8fJhUgIECBAgAABAgQIECBAIC2gj00bGUGA&#10;AAECBAgQIECAAAEC4wjoY8fJhUgIECBAgAABAgQIECBAIC2gj00bGUGAAAECBAgQIECAAAEC4wjo&#10;Y8fJhUgIECBAgAABAgQIECBAIC2gj00bGUGAAAECBAgQIECAAAEC4wjoY8fJhUgIECBAgAABAgQI&#10;ECBAIC2gj00bGUGAAAECBAgQIECAAAEC4wjoY8fJhUgIECBAgAABAgQIECBAIC2gj00bGUGAAAEC&#10;BAgQIECAAAEC4wjoY8fJhUgIECBAgAABAgQIECBAIC2gj00bGUGAAAECBAgQIECAAAEC4wjoY8fJ&#10;hUgIECBAgAABAgQIECBAIC2gj00bGUGAAAECBAgQIECAAAEC4wjoY8fJhUgIECBAgAABAgQIECBA&#10;IC2gj00bGUGAAAECBAgQIECAAAEC4wjoY8fJhUgIECBAgAABAgQIECBAIC2gj00bGUGAAAECBAgQ&#10;IECAAAEC4wjoY8fJhUgIECBAgAABAgQIECBAIC2gj00bGUGAAAECBAgQIECAAAEC4wjoY8fJhUgI&#10;ECBAgAABAgQIECBAIC2gj00bGUGAAAECBAgQIECAAAEC4wjoY8fJhUgIECBAgAABAgQIECBAIC2g&#10;j00bGUGAAAECBAgQIECAAAEC4wjoY8fJhUgIECBAgAABAgQIECBAIC2gj00bGUGAAAECBAgQIECA&#10;AAEC4wj8+fv37zjRXBzJnz9/PmdsJbDMtv3Jnbl+hp+A67S58VycDqcjQIAAAQIECBAgQOC1Allt&#10;y0vfx36M9k1jTcX8nC14lmVYzQw1kTuWAAECBAgQIECAAAECcwm8ro8N9pbxLCYnPG+YI+10ZEw8&#10;YCMJECBAgAABAgQIECAwtcBb+tiTd54X5O+oEV2/2Pz5xu/68zMerewFaXIKAgQIECBAgAABAgSm&#10;EHhFH/tpApcusXlKatrLo7+d2yPO5gs3IQECBAgQIECAAAECBO4SeEUfu3aGbVvE7V9ELnihetJa&#10;t43zrtpyXgIECBAgQIAAAQIECPQQeEUf2wNunXPfc+pCu4KbnAABAgQIECBAgACBeQXWv/L59T+y&#10;VqSPzeL6HnxZy3rZiao4HEyAAAECBAgQIECAAIFjgZq/mLmdVR9bXmUnvWXbtrPtbOULdiQBAgQI&#10;ECBAgAABAgQqBFq1NvrYiiR0O3T7KUWrTHcL1sQECBAgQIAAAQIECBCICmx/tVDy1wwdTaqPjXJX&#10;jou3o5rYSmqHEyBAgAABAgQIECDwbAF97Fj5/fq++PJXn8cKUTQECBAgQIAAAQIECBC4VUAfewV/&#10;5GXsScuqlb0iSc5BgAABAgQIECBAgMAkAvrYLokq6DzPe92CCbsszKQECBAgQIAAAQIECBC4W0Af&#10;2z0DkZexSxDL33LuHpATECBAgAABAgQIECBAYGaBP29rnPYvNnsIrGcpm/zo7esyW/G72bJgZi5v&#10;sRMgQIAAAQIECBAgMIdAVg/lfWz7pGYl4OfpTxrO4ia2/TrNSIAAAQIECBAgQIAAgTsEvI/9r2/z&#10;NpRv9a/m/OxXvY9tmClTESBAgAABAgQIEMgV+OfPP7mHNB//77//bj7nCBNmvQ70PrZXyirb45PD&#10;j/7h4Cb/oHAvDvMSIECAAAECBAgQIECgkYA+thHkf6bJ+gih5YnNRYAAAQIECBAgQIAAgdcI6GOb&#10;pVoT24zSRAQIECBAgAABAgQIEDgW0McmquPTnS4/5+MiTezXJJFptyet/KKyq4AAAQIECBAgQIAA&#10;AQLPENDHnuVx23kmW9nPRPHfM7zOltvNPqPsrIIAAQIECBAgQIAAAQLFAvrYQ7p943rUyn41pesr&#10;3O3/CL7OXYd9ncvL2OISdyABAgQIECBAgAABAg8T0MfWJjTynnY5x3kvevLuVxNbmyTHEyBAgAAB&#10;AgQIECDwIAF9bFUy401s5DQ//y6uJjZCZwwBAgQIECBAgAABAu8ReFcf+7PtPOpF9w3k15/UNLHB&#10;7jQ47D31aqUECBAgQIAAAQIECBB4RR+b/J3DRwO2bWTDJnYpu8+ER23q8p80sa5PAgQIECBAgAAB&#10;AgQI7AVe0ceubWHyf+yBjlrK5FT7AT/r7+c8KpUAAQIECBAgQIAAAQIEjgRe0cdKPwECBAgQIECA&#10;AAECBAg8RkAf+5hUWggBAgQIECBAgAABAgReIaCPfUWaLZIAAQIECBAgQIAAAQKPEdDHPiaVFkKA&#10;AAECBAgQIECAAIFXCOhjX5FmiyRAgAABAgQIECBAgMBjBPSxj0mlhRAgQIAAAQIECBAgQOAVAvrY&#10;V6TZIgkQIECAAAECBAgQIPAYAX3sY1JpIQQIECBAgAABAgQIEHiFgD72FWm2SAIECBAgQIAAAQIE&#10;CDxGQB/7mFRaCAECBAgQIECAAAECBF4hoI99RZotkgABAgQIECBAgAABAo8R0Mc+JpUWQoAAAQIE&#10;CBAgQIAAgVcI6GNfkWaLJECAAAECBAgQIECAwGME9LGPSaWFECBAgAABAgQIECBA4BUC+thXpNki&#10;CRAgQIAAAQIECBAg8BgBfexjUmkhBAgQIECAAAECBAgQeIWAPvYVabZIAgQIECBAgAABAgQIPEZA&#10;H/uYVFoIAQIECBAgQIAAAQIEXiGgj31Fmi2SAAECBAgQIECAAAECjxHQxz4mlRZCgAABAgQIECBA&#10;gACBVwjoY1+RZoskQIAAAQIECBAgQIDAYwT0sY9JpYUQIECAAAECBAgQIEDgFQL62Fek2SIJECBA&#10;gAABAgQIECDwGAF97GNSaSEECBAgQIAAAQIECBB4hYA+9hVptkgCBAgQIECAAAECBAg8RkAf+5hU&#10;WggBAgQIECBAgAABAgReIaCPfUWaLZIAAQIECBAgQIAAAQKPEdDHPiaVFkKAAAECBAgQIECAAIFX&#10;COhjX5FmiyRAgAABAgQIECBAgMBjBPSxj0mlhRAgQIAAAQIECBAgQOAVAvrYV6TZIgkQIECAAAEC&#10;BAgQIPAYAX3sY1JpIQQIECBAgAABAgQIEHiFgD72FWm2SAIECBAgQIAAAQIECDxGQB/7mFRaCAEC&#10;BAgQIECAAAECBF4hoI99VJr//Pp51AothgABAgQIECBAgACB1wvoY59TAp8e9jmLsRICBAgQIECA&#10;AAECBAgcCOhjn1Maf//+fc5irIQAAQIECBAgQIAAAQL62DfUwKeV3f+8YeHWSIAAAQIECBAgQIDA&#10;ewS8j31Prq2UAAECBAgQIECAAAECTxDQxz4hi9ZAgAABAgQIECBAgACB9wjoY9+TayslQIAAAQIE&#10;CBAgQIDAEwT0sU/IojUQIECAAAECBAgQIEDgPQL62Pfk2koJECBAgAABAgQIECDwBAF97BOyaA0E&#10;CBAgQIAAAQIECBB4j4A+9j25tlICBAgQIECAAAECBAg8QUAf+4QsWgMBAgQIECBAgAABAgTeI6CP&#10;fU+urZQAAQIECBAgQIAAAQJPENDHPiGL1kCAAAECBAgQIECAAIH3COhj35NrKyVAgAABAgQIECBA&#10;gMATBPSxT8iiNRAgQIAAAQIECBAgQOA9AvrY9+TaSgkQIECAAAECBAgQIPAEAX3sE7JoDQQIECBA&#10;gAABAgQIEHiPgD72Pbm2UgIECBAgQIAAAQIECDxBQB/7hCxaAwECBAgQIECAAAECBN4joI99T66t&#10;lAABAgQIECBAgAABAk8Q0Mc+IYvWQIAAAQIECBAgQIAAgfcI6GPfk2srJUCAAAECBAgQIECAwBME&#10;9LFPyKI1ECBAgAABAgQIECBA4D0C+tj35NpKCRAgQIAAAQIECBAg8AQBfewTsmgNBAgQIECAAAEC&#10;BAgQeI+APvY9ubZSAgQIECBAgAABAgQIPEFAH/uELFoDAQIECBAgQIAAAQIE3iOgj31Prq2UAAEC&#10;BAgQIECAAAECFwn8yfzJCksfm8VlMAECBAgQIECAAAECBAgkBD49bFcjfWxXXpMTIECAAAECBAgQ&#10;IEDgdQJ///7tumZ9bFdekxMgQIAAAQIECBAgQOCNAp9WNusny+jVfezyhe0sr5PB+69/Z81ceXjW&#10;uQwmQIAAAQIECBAgQIDAvAIv7WPbdrCf9P/sh+NnqTx83voTOQECBAgQIECAAAECBHIFXtfHxnvL&#10;IGVywvNXvpWHB4M0jAABAgQIECBAgAABAo8ReEsfu35r95bMVX57ufLwW5bspAQIECBAgAABAgQI&#10;EOgk8Io+9tMHLn/DuDliZYdZeXjz5ZiQAAECBAgQIECAAAEC4wu8oo9dO9i2rezahX79Gq6fWd+3&#10;rJWHj19bIiRAgAABAgQIECBAgEAPgVf0sT3g1jn3vXFWt1x5eNelmZwAAQIECBAgQIAAAQIDCuhj&#10;q5KS1bLuz1R5eFXoDiZAgAABAgQIECBAgMCcAvrY8ryddKGRBrXy8PK4HUmAAAECBAgQIECAAIGZ&#10;BfSxM2dP7AQIECBAgAABAgQIEHifgD72opxH3tCehFJ5+EWLdBoCBAgQIECAAAECBAj0F9DH9jd2&#10;BgIECBAgQIAAAQIECBBoJ6CPbWd5PFPl29TKw69YoXMQIECAAAECBAgQIEDgKgF9bBfp/b8Wm3Wa&#10;ysOzzmUwAQIECBAgQIAAAQIE5hLQx3bPV+Xb1MrDuy/PCQgQIECAAAECBAgQIHCtgD62r3dlF/rz&#10;8M/b2qyfvis0OwECBAgQIECAAAECBK4V0Me2916/FVzWxJ4f7ivH7RNmRgIECBAgQIAAAQIEphLQ&#10;xzZOV2WfmTy8rDduvEjTESBAgAABAgQIECBA4D4BfWwv+8qG8+Twz3/K+um1QvMSIECAAAECBAgQ&#10;IEDgDgF9bEv1rt8obhmouQgQIECAAAECBAgQIDCtgD62Weo0sc0oTUSAAAECBAgQIECAAIFjAX1s&#10;ojrW3wx8Pi7SxJ783dfKw1U4AQIECBAgQIAAAQIE3iOgjz3L9bbzTP4Gps9EJ3+p9YLD31O1VkqA&#10;AAECBAgQIECAwJsF9LGH2d93nke96PrnJ/+s60mRVR7+5vK1dgIECBAgQIAAAQIEXiigj61NeuRF&#10;63KOn29rKw+vjd7xBAgQIECAAAECBAgQmE1AH1uVsXgX+vM0lYdXhe5gAgQIECBAgAABAgQIzCnw&#10;rj72Z9941EzuX59+/UllF1p5+Jz1JmoCBAgQIECAAAECBAjUCryij03+zuGjAdvGVRNbW2uOJ0CA&#10;AAECBAgQIECAQAuBV/SxnxY0+LMnXQ/8+k/BCbfDtjNUHt4i9eYgQIAAAQIECBAgQIDAlAKv6GOn&#10;zIygCRAgQIAAAQIECBAgQOCXgD5WXRAgQIAAAQIECBAgQIDATAL62JmyJVYCBAgQIECAAAECBAgQ&#10;0MeqAQIECBAgQIAAAQIECBCYSUAfO1O2xEqAAAECBAgQIECAAAEC+lg1QIAAAQIECBAgQIAAAQIz&#10;CehjZ8qWWAkQIECAAAECBAgQIEBAH6sGCBAgQIAAAQIECBAgQGAmAX3sTNkSKwECBAgQIECAAAEC&#10;BAjoY9UAAQIECBAgQIAAAQIECMwkoI+dKVtiJUCAAAECBAgQIECAAAF9rBogQIAAAQIECBAgQIAA&#10;gZkE9LEzZUusBAgQIECAAAECBAgQIKCPVQMECBAgQIAAAQIECBAgMJOAPnambImVAAECBAgQIECA&#10;AAECBPSxaoAAAQIECBAgQIAAAQIEZhLQx86ULbESIECAAAECBAgQIECAgD5WDRAgQIAAAQIECBAg&#10;QIDATAL62JmyJVYCBAgQIECAAAECBAgQ0MeqAQIECBAgQIAAAQIECBCYSUAfO1O2xEqAAAECBAgQ&#10;IECAAAEC+lg1QIAAAQIECBAgQIAAAQIzCehjZ8qWWAkQIECAAAECBAgQIEBAH6sGCBAgQIAAAQIE&#10;CBAgQGAmAX3sTNkSKwECBAgQIECAAAECBAjoY9UAAQIECBAgQIAAAQIECMwkoI+dKVtiJUCAAAEC&#10;BAgQIECAAAF9rBogQIAAAQIECBAgQIAAgZkE9LEzZUusBAgQIECAAAECBAgQIKCPVQMECBAgQIAA&#10;AQIECBAgMJOAPnambImVAAECBAgQIECAAAECBPSxaoAAAQIECBAgQIAAAQIEZhLQx86ULbESIECA&#10;AAECBAgQIECAgD5WDRAgQIAAAQIECBAgQIDATAL62JmylYz1z6+f5FEGECBAgAABAgQIECBAYCIB&#10;fexEyUqE+ulhn7MYKyFAgAABAgQIECBAgMCBgD72OaXx9+/f5yzGSggQIECAAAECBAgQIKCPfUMN&#10;fFrZ/c8bFm6NBAgQIECAAAECBAi8R8D72Pfk2koJECBAgAABAgQIECDwBAF97BOyaA0ECBAgQIAA&#10;AQIECBB4j4A+9j25tlICBAgQIECAAAECBAg8QUAf+4QsWgMBAgQIECBAgAABAgTeI6CPfU+urZQA&#10;AQIECBAgQIAAAQJPENDHPiGL1kCAAAECBAgQIECAAIH3COhj35NrKyVAgAABAgQIECBAgMATBPSx&#10;T8iiNRAgQIAAAQIECBAgQOA9AvrY9+TaSgkQIECAAAECBAgQIPAEAX3sE7JoDQQIECBAgAABAgQI&#10;EHiPgD72Pbm2UgIECBAgQIAAAQIECDxBQB/7hCxaAwECBAgQIECAAAECBN4joI99T66tlAABAgQI&#10;ECBAgAABAk8Q0Mc+IYvWQIAAAQIECBAgQIAAgfcI6GPfk2srJUCAAAECBAgQIECAwBME9LFPyKI1&#10;ECBAgAABAgQIECBAYAqBPwc/WcHrY7O4DCZAgAABAgQIECBAgACBQoFPD1t45P8+TB/bhNEkBAgQ&#10;IECAAAECBAgQIJAQ+Pv3bxMjfWwTRpMQIECAAAECBAgQIECAQFrg08r+/EkfuRmhj83iMpgAAQIE&#10;CBAgQIAAAQIEbhbQx96cAKcnQIAAAQIECBAgQIAAgSwBfWwWl8EECBAgQIAAAQIECBAgcLOAPvbm&#10;BDg9AQIECBAgQIAAAQIECGQJ6GOzuAwmQIAAAQIECBAgQIAAgZsF9LE3J8DpCRAgQIAAAQIECBAg&#10;QCBLQB+bxWUwAQIECBAgQIAAAQIECNwsoI+9OQFOT4AAAQIECBAgQIAAAQJZAvrYLC6DCRAgQIAA&#10;AQIECBAgQOBmAX3szQlwegIECBAgQIAAAQIECBDIEnh1H/vnPz9ZXieDl9m2PzUzt42tJhLHEiBA&#10;gAABAgQIECBAYCiBl/axzbvEn/1w2VnKjhqqqgRDgAABAgQIECBAgACBfgKv62Obd4nJCeOvfJNT&#10;9asDMxMgQIAAAQIECBAgQGAWgbf0sevXfW9JzHkre29st4A4KQECBAgQIECAAAECBIoFXtHHfhrF&#10;v//5KWY6OjD+rvVkhk6xNV+sCQkQIECAAAECBAgQIDCCwCv62LWDbdvKrk3s0oiuPz/zetTxdopt&#10;hNoSAwECBAgQIECAAAECBHoIvKKP7QG3zrnvjdt2y12DNzkBAgQIECBAgAABAgSmE9DHVqVMy1rF&#10;52ACBAgQIECAAAECBAjkC+hj883++4iTJlZ/W87qSAIECBAgQIAAAQIECJwK6GMVCAECBAgQIECA&#10;AAECBAjMJKCPvShb3tBeBO00BAgQIECAAAECBAg8XUAf+/QMWx8BAgQIECBAgAABAgSeJaCPvSKf&#10;XsZeoewcBAgQIECAAAECBAi8Q0Af2yXPR/9abJeTmZQAAQIECBAgQIAAAQJvEtDHds+2l7HdiZ2A&#10;AAECBAgQIECAAIE3Cehj+2a7RxP7edmb9dN3hWYnQIAAAQIECBAgQIDAtQL62Pbe65eKOzWx7SM2&#10;IwECBAgQIECAAAECBOYR+NOj1xp5+fu/udpWYDt/7szB2Ir/8m1uPCPnUWzjCPz5c38sf//eH4MI&#10;CBAgkCXwzwC7579fvHv++eefrHw1H/z33/8unvPPn5uD/0T+9295/MULH+TAfwbw//dD/bNeB3of&#10;2+uK6Nc0fmbO+um1QvMSIECAAAECBAgQIEDgDgF9bEv1rI8QWp7YXAQIECBAgAABAgQIEHiNgD62&#10;Wao1sc0oTUSAAAECBAgQIECAAIFjAX1sojrW3wx8Pi7SxBb/vVYFTIAAAQIECBAgQIAAAQKrgD72&#10;rBi2nWekCz35O7GRw9UlAQIECBAgQIAAAQIECCQF9LGHRPvO86gXXf/85J91TWbCAAIECBAgQIAA&#10;AQIECBCICOhjI0rRd7bnc/X7Dca1a3A8AQIECBAgQIAAAQIE5hHQx1blyreFq/gcTIAAAQIECBAg&#10;QIAAgXyBd/WxP9vOo150//r060/aNrFZseUn2hEECBAgQIAAAQIECBB4iMAr+tjk7xw+GrBtXDs1&#10;scWxPaQALYMAAQIECBAgQIAAAQKZAq/oYz8taPBnr7ce+PWfghNuh/1MTXyezMwaToAAAQIECBAg&#10;QIAAgWcKvKKPfWbqrIoAAQIECBAgQIAAAQKvFNDHvjLtFk2AAAECBAgQIECAAIFpBcbqY9v+5qRp&#10;kyJwAgQIECBAgAABAgQIEDgUGKiP1cSqUwIECBAgQIAAAQIECBBICnTsY9ffxBv8H8lYDSBAgAAB&#10;AgQIECBAgAABAr36WC9X1RYBAgQIECBAgAABAgQI9BDo0sdqYnukypwECBAgQIAAAQIECBAg8BFo&#10;38dqYhUWAQIECBAgQIAAAQIECPQTaN/H9ovVzAQIECBAgAABAgQIECBAQB+rBggQIECAAAECBAgQ&#10;IEBgJoG+fezfnJ+Z2MRKgAABAgQIECBAgAABAjcJdOxjPz1s1qJyx2dNbjABAgQIECBAgAABAgQI&#10;PEOgfR9b047WHPuMfFgFAQIECBAgQIAAAQIECJwLtO9jiRMgQIAAAQIECBAgQIAAgX4CXfrY5bVq&#10;wT/AU3BIPxozEyBAgAABAgQIECBAgMCAAl362M86C1pZTeyA9SEkAgQIECBAgAABAgQIjCZQ0sd+&#10;Gs7Iz7LUyMhlzGg04iFAgAABAgQIECBAgACBAQVK+tgBlyEkAgQIECBAgAABAgQIEHiJgD72JYm2&#10;TAIECBAgQIAAAQIECDxEQB/7kERaBgECBAgQIECAAAECBF4ioI99SaItkwABAgQIECBAgAABAg8R&#10;0Mc+JJGWQYAAAQIECBAgQIAAgZcIlPexn39Zp+3PS8QtkwABAgQIECBAgAABAgRqBAr72OWfh237&#10;02POthGajQABAgQIECBAgAABAgRuFyjpY/s1nP1mvh1aAAQIECBAgAABAgQIECDQRKCkj21yYpMQ&#10;IECAAAECBAgQIECAAIECgS597J///MSjyR0fn9lIAgQIECBAgAABAgQIEHiYQJc+Ntdo+TpxVuub&#10;ewrjCRAgQIAAAQIECBAgQOAZAkP0sR9Krewz6skqCBAgQIAAAQIECBAg0FtglD52Xae3sr1Tbn4C&#10;BAgQIECAAAECBAhMLTBKH6t9nbqMBE+AAAECBAgQIECAAIHLBKr62OX3M+1/luiP/uvJIZct24kI&#10;ECBAgAABAgQIECBAYFKBqj7WP/c6adaFTYAAAQIECBAgQIAAgXkFqvrYz7I/raxudt70i5wAAQIE&#10;CBAgQIAAAQLTCdT2scuCG7ayDaeaLhn1AfvOdr2hGQgQIECAAAECBAgQGFygTR/bqpXVxNaUi9+V&#10;VaPnWAIECBAgQIAAAQIEZhFo1sfWt7Ka2MqiAVgJ6HACBAgQIECAAAECBKYQaNnHfrWyy1+djf9M&#10;4TV4kD+1B49ZeAQIECBAgAABAgQIEMgSaNzH1r+VzYreYAIECBAgQIAAAQIECBB4m0D7PlYr+7Ya&#10;sl4CBAgQIECAAAECBAhcKdClj9XKXplC5yJAgAABAgQIECBAgMCrBLr0scu//lLs+PWPxxTP40AC&#10;BAgQIECAAAECBAgQeJ5Alz62hmnfANe0xDWROJYAAQIECBAgQIAAAQIEBhTo3sdmvVw9alm1sgOW&#10;jpAIECBAgAABAgQIECBwJPDVCSb/3yzJvn3sz5erWU3p8g/JfJaUdVQWgcEECBAgQIAAAQIECBAg&#10;0FCgd/vWsY89Cf3nf9r/4dLB+iFAgAABAgQIECBAgACBiQR6t3Id+9hz5awGvbfCRAUhVAIECBAg&#10;QIAAAQIECIwvsHy1Nv6TtaLb+tisKJfBWa1vwfwOIUCAAAECBAgQIECAAIHxBWbqY8fXFCEBAgQI&#10;ECBAgAABAgQI9BZo38du35r+fIm8Lsn71d7ZNT8BAgQIECBAgAABAgSeJ9C+j12M1t8zvCc7+U/P&#10;87UiAgQIECBAgAABAgQIEGgr0KuPbRul2QgQIECAAAECBAgQIECAwCKgj1UJBAgQIECAAAECBAgQ&#10;IDCTQK8+1t99nakKxEqAAAECBAgQIECAAIF5BHr1sR+Bo1b28+e63HkqRKQECBAgQIAAAQIECBAY&#10;S6BjH7u0svufLcDa0Opsx6oL0RAgQIAAAQIECBAgQGBUgfZ97OfXEQcXu4yMvJ7V5QZJDSNAgAAB&#10;AgQIECBAgMDjBdr3sUGypYk9b3q/2td4hxyMwTACBAgQIECAAAECBAgQmE6gSx+b1XAeDY6/rZ0O&#10;XcAECBAgQIAAAQIECBAgUCzQpY9Nvmj96l33rWxWJ1y8eAcSIECAAAECBAgQIECAwHQCvfrYpZX9&#10;2aD+7FGXwevP4rgdqbOdrrYETIAAAQIECBAgQIAAgR4CHfvYtRfdN6jxlXx1tvEDjSRAgAABAgQI&#10;ECBAgACBRwp072MfqWZRBAgQIECAAAECBAgQIHCXgD72LnnnJUCAAAECBAgQIECAAIESAX1siZpj&#10;CBAgQIAAAQIECBAgQOAuAX3sXfLOS4AAAQIECBAgQIAAAQIlAmP1sX/+/ClZROkxn9M1POMy2/Yn&#10;K67Kw7POZTABAgQIECBAgAABAgTmFRioj23YUibz0baD/ZzuZ/DxsyyHf/1i5ytBkmIGECBAgAAB&#10;AgQIECBAYBCBjn3s/gXj+Z9cIxLvLYPxJCc8b0fPD09OHgzSMAIECBAgQIAAAQIECDxGoFcfO9q7&#10;xLWFviVzEY3Py9htbF//7y1hOykBAgQIECBAgAABAgQGFOjSx0batistPvEsX9ltftLKlQYPDw5r&#10;vjoTEiBAgAABAgQIECBAYECB9n3sgE3X2sG2bWXXlW7/XuvRKQZkGbAchUSAAAECBAgQIECAAIGk&#10;QPs+NnnKhw3YN67Bbjmrs80a/DBhyyFAgAABAgQIECBAgMBWQB9bVQ/BlrXqHA4mQIAAAQIECBAg&#10;QIAAgY1A3z726wu35//vdHk5aWL1t9NlU8AECBAgQIAAAQIECMwi0LGPze3lcsfPQvwzzoLvCRcc&#10;MjWR4AkQIECAAAECBAgQIPBToH0fW9OO1hw7eIIfvLTB5YVHgAABAgQIECBAgMDDBNr3sQ8DshwC&#10;BAgQIECAAAECBAgQGEqgSx+7vHss+B5swSFDaR4F42XsFGkSJAECBAgQIECAAAECUwh06WM/K19b&#10;2XhrGh85vuyT1jK+tggJECBAgAABAgQIEHiVQJc+9tPFbRu55f9N/jzV3cvYp2bWuggQIECAAAEC&#10;BAgQuEWgSx97y0rGPGmPJjb5icDXgDFlREWAAAECBAgQIECAAIEyAX1smdvZUeu76E5NbPuIzUiA&#10;AAECBAgQIECAAIF5BP6M1mv1iGebjv3fXG17xu38JzNHwjgaU/yXb9uudKwi//Pn5nj+87vN3vlz&#10;u/2H/cX87yy6gVb9zz83bz7//vd7N59//vxzeyn8+++/i2P4Z4Dd898v3j3//HNz/fz9d3nx/Bmg&#10;+P9WFH/xVTPIgbNvPoMw/gwj63Wg97G9UtmvafzMnPXTa4XmJUCAAAECBAgQIECAwB0C+tiW6vGP&#10;EAq63IJDWq7NXAQIECBAgAABAgQIEBhDoGMfm/XO8AFNWryJHSP1oiBAgAABAgQIECBAgMCUAr36&#10;2IK+tOCQC8jX3/17fq5IE1v891ovWKZTECBAgAABAgQIECBAYBaBLn1scUdafGAn7q9/BTd5lspf&#10;7HQy/2gySQoDCBAgQIAAAQIECBAg0EmgSx/bKdaLp92/Pj16obr++cm/7Hpx8E5HgAABAgQIECBA&#10;gACBpwroY2szG/+28P6davAta3BY7UocT4AAAQIECBAgQIAAgRkEruhjt28p9ybLf53B6keM9ZGv&#10;PerXVPUzT0oqbAIECBAgQIAAAQIECJwL9O1jIz3q0shd07b9PMvRqZOvT1vFfPK6dfmdz4qYAAEC&#10;BAgQIECAAAECBFaBjn1svM3r3comf+fw0YBtD/nVT8ZXF6m2VWAbiQ42QmcMAQIECBAgQIAAAQJv&#10;E+jVx5a1eWVHJXMW/5ds91Otx379p/icRzMkJ0yuywACBAgQIECAAAECBAi8UKBLH1vQjnr3+MLi&#10;s2QCBAgQIECAAAECBAgUCHTpYwviWA8p6IFrTudYAgQIECBAgAABAgQIEJhLoH0fu21Et1++nctF&#10;tAQIECBAgAABAgQIECAwpkD7PnZZp1+0O2a+RUWAAAECBAgQIECAAIHZBXr1sbkuvk6cK2Y8AQIE&#10;CBAgQIAAAQIE3ikwRB+riX1n8Vk1AQIECBAgQIAAAQIECgR69bHx1jQ+smB5DiFAgAABAgQIECBA&#10;gACBhwm072PXf0HnvEH9/Nfl52GglkOAAAECBAgQIECAAAECXQXa97HbcNdmde1Xk+2rf0i2a75N&#10;ToAAAQIECBAgQIAAgdkFuvSxetHZy0L8BAgQIECAAAECBAgQGFagSx/7WW1ZK1t21LC4AiNAgAAB&#10;AgQIECBAgACB5gK9+tiCVlYT2zy7JiRAgAABAgQIECBAgMDzBDr2sVmtrCb2ebVlRQQIECBAgAAB&#10;AgQIEOgh0LePXVrZkx51+a+a2B6pNScBAgQIECBAgAABAgQeKdC9j13U1n7163880tSiCBAgQIAA&#10;AQIECBAgQKCfwEV9bL8FmJkAAQIECBAgQIAAAQIEXiWgj31Vui2WAAECBAgQIECAAAEC0wuM1cf+&#10;+fNnelELIECAAAECBAgQIECAAIGeAgP1sZrYnok2NwECBAgQIECAAAECBB4iUNLHfhrOHj8PEbUM&#10;AgQIECBAgAABAgQIEOgpUNLH9ozH3AQIECBAgAABAgQIECBA4ExAH6s+CBAgQIAAAQIECBAgQGAm&#10;AX3sTNkSKwECBAgQIECAAAECBAjoY9UAAQIECBAgQIAAAQIECMwkoI+dKVtiJUCAAAECBAgQIECA&#10;AIHyPvZv6x/JIECAAAECBAgQIECAAAECSYHCPvbTwyanzh3QY87cGIwnQIAAAQIECBAgQIAAgcEF&#10;SvrYfg1nv5kHT4PwCBAgQIAAAQIECBAgQCAoUNLHBqc2jAABAgQIECBAgAABAgQINBfQxzYnNSEB&#10;AgQIECBAgAABAgQIdBTQx3bENTUBAgQIECBAgAABAgQINBfQxzYnNSEBAgQIECBAgAABAgQIdBTQ&#10;x3bENTUBAgQIECBAgAABAgQINBfQxzYnNSEBAgQIECBAgAABAgQIdBTQx3bEvX7qP79+rg/DGQkQ&#10;IECAAAECBAgQIPBT4GfP8vnDLC59bBbX0INzcz/0YgRHgAABAgQIECBAgMDjBFr1LPrY55TG379/&#10;n7MYKyFAgAABAgQIECBA4HECrXoWfeyjSuNTFvufR63QYggQIECAAAECBAgQmFngZ8+S29/qY2cu&#10;AbETIECAAAECBAgQIEDgfQL62Pfl3IoJECBAgAABAgQIECAws4A+dubsiZ0AAQIECBAgQIAAAQLv&#10;Exioj231q6vel0QrJkCAAAECBAgQIECAwIsERuljNbEvKjpLJUCAAAECBAgQIECAQIVASR979A/X&#10;1vz5sgTdbEUqHUqAAAECBAgQIECAAIFXCJT0sa+AsUgCBAgQIECAAAECBAgQGFJAHztkWgRFgAAB&#10;AgQIECBAgAABAgcC+lilQYAAAQIECBAgQIAAAQIzCQzXx/orsjOVj1gJECBAgAABAgQIECBwucBw&#10;fezlAk5IgAABAgQIECBAgAABAjMJFPaxf1M/q0Fq4H/992XwOnImP7ESIECAAAECBAgQIECAwLUC&#10;hX3seZDrd4PXHvV8/DLMN4qvTb2zESBAgAABAgQIECBAYEqBkj42qzsNqmhlg1CGESBAgAABAgQI&#10;ECBA4OUCJX1s5GVssNfdT+Wt7Msr0vIJECBAgAABAgQIECBwLtC+jyVOgAABAgQIECBAgAABAgT6&#10;Cehj+9mamQABAgQIECBAgAABAgTaC/TqY3O/Hpw7vr2EGQkQIECAAAECBAgQIEBgBoFefexn7Z/W&#10;NNmdLmOSw2aQFCMBAgQIECBAgAABAgQIXCHQvo/9+g1Pa6f6839csUTnIECAAAECBAgQIECAAIEH&#10;CbTvYytxin/RceV5HU6AAAECBAgQIECAAAECUwh06WOLe9HiA6ewFiQBAgQIECBAgAABAgQI1At0&#10;6WM/YRV0pAWH1K/fDAQIECBAgAABAgQIECAwl0CvPnZpZeOtaXzkXL6iJUCAAAECBAgQIECAAIG2&#10;Ah372CXQ8252+a+a2LZJNRsBAgQIECBAgAABAgQeLNC9j912s2vXqn19cElZGgECBAgQIECAAAEC&#10;BLoKXNTHdl2DyQkQIECAAAECBAgQIEDgPQL62Pfk2koJECBAgAABAgQIECDwBAF97BOyaA0ECBAg&#10;QIAAAQIECBB4j8BYfeyfP3+upP+crt8Zcydfxm9/rqRwLgIECBAgQIAAAQIECMwiMFAf26+l3Ccj&#10;t8nMSmfu5Ov4r19/lTtPVpAGEyBAgAABAgQIECBAYFKBjn3s/gXj+Z9cI9i1OSyY/Gf3vv2HiK5s&#10;769JgbMQIECAAAECBAgQIECgRqBXHzta97W20DVYR8cWT75VOvlHdEfD7GFoTgIECBAgQIAAAQIE&#10;CAQFuvSxo/Vdn3iWr+wGUbKGFU8+mlLWqg0mQIAAAQIECBAgQIDAXQLt+9gB27O1g+3RynadfC2L&#10;AVXvKlnnJUCAAAECBAgQIEDg5QLt+9iXgwaXn+xLe7TcwdgMI0CAAAECBAgQIECAwMgC+tiRs/O/&#10;Yku2vtOsRKAECBAgQIAAAQIECBCoEOjbx67/kEzkf1SswqEECBAgQIAAAQIECBAg8BaBjn1s7jdj&#10;c8e/JUXWSYAAAQIECBAgQIAAAQIbgfZ9bE07WnOstBIgQIAAAQIECBAgQIDAGwTa97FvULNGAgQI&#10;ECBAgAABAgQIELhLoEsfu7xWLfi9RAWH3AVXed79m+f3rL2SzuEECBAgQIAAAQIECLxcoEsf+zFd&#10;W9l4exYf+fKcWT4BAgQIECBAgAABAgTeLNClj/10pNumdPl/kz9vS4O/DPy2jFsvAQIECBAgQIAA&#10;AQJNBLr0sU0ie8MkX63s+RvpdXDyE4GvAW+QtEYCBAgQIECAAAECBN4joI+9OdfLv6y7BrFtQX9G&#10;5tvXNyfM6QkQIECAAAECBAgQuFvgT49vt9b0Wj3i2SLvY2t4xoaTn0xVzNtwpXfX7e78f/7cHNLm&#10;w4ibI7n89Lfbf1b8Yv7L8+2E/1vgn39u3nz+/e//+SQ0Nzl//vyTe0jz8X///rt4zn8GiP/fVfHf&#10;XDwf+X9X7J5/7i7+vxXF/1n7n39urv+//y4v/tkv3v/3//m/iy/8Vgf+f/6//7/iqWbffIoXfsGB&#10;a5sTaVu8j70gIw1Osc3l8go3/tPg9KYgQIAAAQIECBAgQIDAMAL62GFSIRACBAgQIECAAAECBAgQ&#10;CAh07GPjLwy//o5oIOyHD/n65nDkxfrDRSyPAAECBAgQIECAAAEC/y3Qq48taL0KDrkgj+svXrrg&#10;XD9PMSbLXRrOS4AAAQIECBAgQIAAgS59bHHrVXxgp0R+/Su4nc7yNW3xr3G6JjxnIUCAAAECBAgQ&#10;IECAwL0CXfrYe5fU6uz7fvKCDtM3ilulzzwECBAgQIAAAQIECDxVQB87SmaXLzCv0fg7w6MkRhwE&#10;CBAgQIAAAQIECAwmoI8dIiFeww6RBkEQIECAAAECBAgQIDCDwEV97Prbkr7+x8VEP78YfPRt4f1f&#10;1j3/67tZky8L3/8SKa9hLy4JpyNAgAABAgQIECBAYDqB7n3s19dlv4DO/2srzeTvHD4asG1cj5rY&#10;ssm3C9/+A0WtlmweAgQIECBAgAABAgQIPFWgYx8b71HjI8vSEP+XbPfzr8cenbpscr1rWSodRYAA&#10;AQIECBAgQIAAgV59bMGv9i04RP4IECBAgAABAgQIECBA4G0CXfrY4o60+MC3pc16CRAgQIAAAQIE&#10;CBAg8FqBLn3sazUtnAABAgQIECBAgAABAgR6C/TtYwv+7qhXsr1Tbn4CBAgQIECAAAECBAhMLdC+&#10;j10b0fN/peZLLWvw1OKCJ0CAAAECBAgQIECAAIEagfZ97BJNQV9acEjNyh1LgAABAgQIECBAgAAB&#10;AjMK9OpjZ7QQMwECBAgQIECAAAECBAiML6CPHT9HIiRAgAABAgQIECBAgACB/xHo1ccW/LqmgkNk&#10;kgABAgQIECBAgAABAgTeJtCrj/04fvrSeGsaH/m2DFkvAQIECBAgQIAAAQIECGwF2vexX7+uaelm&#10;kz9rTH7bkwIlQIAAAQIECBAgQIAAgROB9n0sbgIECBAgQIAAAQIECBAg0E+gSx9b/E61+MB+QGYm&#10;QIAAAQIECBAgQIAAgaEEuvSxnxUWdKQFhwxFKRgCBAgQIECAAAECBAgQuECgVx+7tLLB1jQ+8gIR&#10;pyBAgAABAgQIECBAgACBkQU69rHLss97VB3syMUhNgIECBAgQIAAAQIECAwo0L2P3XazS9e6/RlQ&#10;REgECBAgQIAAAQIECBAgMLLARX3syARiI0CAAAECBAgQIECAAIGJBPSxEyVLqAQIECBAgAABAgQI&#10;ECDwr6v72D//+0cGCBAgQIAAAQIECBAgQIBAlkCDPjbYmi7DvoL7+YdZCzCYAAECBAgQIECAAAEC&#10;BF4lUNXHxlvTfQe7VT7/r6/Kh8USIECAAAECBAgQIECAwLlAeR8bb00jbWpkjFwSIECAAAECBAgQ&#10;IECAAIHyPpYdAQIECBAgQIAAAQIECBC4XqCwj428Pl3GREYuy46PvJ7JGQkQIECAAAECBAgQIEAg&#10;LvD1e5SS/2985s/Iwj426xwGEyBAgAABAgQIECBAgMB7BHq/pCzpY+MxxUe+J6NWSoAAAQIECBAg&#10;QIAAgWcL/P37t+sCS/rYr4A+IX79HEWcHKnv7ZpskxMgQIAAAQIECBAgQOAagX33d/4nWVHV9rE/&#10;++z9Hy4R7yM7+vOsNRhMgAABAgQIECBAgAABAu8RqOpjT14WZ71Hzhr8ntxYKQECBAgQIECAAAEC&#10;BAjsBar62CCoNjUIZRgBAgQIECBAgAABAgQIJAXK+9hkd5ocsA0ua3ByVQYQIECAAAECBAgQIECA&#10;wFMFyvvYp4pYFwECBAgQIECAAAECBAiMLKCPHTk7YiNAgAABAgQIECBAgACBbwF97KNq4vMPF+1/&#10;HrVCiyFAgAABAgQIECBA4PUCo/Sx/uXY+lJkWG9oBgIECBAgQIAAAQIExhco72N/vvr7+sNl/fGR&#10;43uNHKHflTVydsRGgAABAgQIECBAgEArgfI+tlUE5mko8Gll9z8N5zcVAQIECBAgQIAAAQIEbhfQ&#10;x96eAgEQIECAAAECBAgQIECAQIaAPjYDy1ACBAgQIECAAAECBAgQuF1AH3t7CgRAgAABAgQIECBA&#10;gAABAhkC+tgMLEMJECBAgAABAgQIECBA4HYBfeztKRAAAQIECBAgQIAAAQIECGQIlPexP381bs0f&#10;ZkRtKAECBAgQIECAAAECBAi8VaCwj+3xT5X2mPOtabVuAgQIECBAgAABAgQIPFagsI99rIeFESBA&#10;gAABAgQIECBAgMDYAvrYsfMjOgIECBAgQIAAAQIECBD43wIlfWy/LwD3m1neCRAgQIAAAQIECBAg&#10;QOAZAiV97DNWbhUECBAgQIAAAQIECBAgMKOAPnbGrImZAAECBAgQIECAAAEC7xXQx74391ZOgAAB&#10;AgQIECBAgACBGQX0sTNmTcwECBAgQIAAAQIECBB4r4A+9r25t3ICBAgQIECAAAECBAjMKKCPnTFr&#10;YiZAgAABAgQIECBAgMB7BfSx7829lRMgQIAAAQIECBAgQGBGAX3sjFkTMwECBAgQIECAAAECBN4r&#10;oI99b+6tnAABAgQIECBAgAABAjMK6GNnzJqYCRAgQIAAAQIECBAg8F4Bfex7c2/lBAgQIECAAAEC&#10;BAgQmFFAHztj1sRMgAABAgQIECBAgACB9wroY9+beysnQIAAAQIECBAgQIDAjAIlfeyfP39mXKqY&#10;CRAgQIAAAQIECBAgQOABAiV97AOWbQkECBAgQIAAAQIECBAgMKmAPnbSxAmbAAECBAgQIECAAAEC&#10;LxUo7GN9tfil9WLZBAgQIECAAAECBAgQuFugsI/9hP1pZTv93G3i/AQIECBAgAABAgQIECAwrkB5&#10;H9tpTX///u00837apQ/vdLqsyY8+EegUm2kJECBAgAABAgQIECAwr0B5H/tpOHN/kkyXNbFZTWYy&#10;7K8BWZN/DV5JlzmzpsqN03gCBAgQIECAAAECBAjMKFDYx+Y2nJF+LHfOMu5IJGUzF7SdX2+DtwLb&#10;/93vpXHxSh1IgAABAgQIECBAgACBuwQK+9iscJNt2PISMmvO3MHrF3dzD4yML5v8pIldTqqVjeAb&#10;Q4AAAQIECBAgQIDA2wS697GRJrY3+ieGfq1y18m3MknJ3ozmJ0CAAAECBAgQIECAwAgCJX1s8N1p&#10;5Bu8wakqpdaz9Dhd2eSa0sqcOpwAAQIECBAgQIAAgdcKlPSxEaxkn9bvBWkkPGMIECBAgAABAgQI&#10;ECBAYFKBLn1spImd1Ktf2Em0fqc2MwECBAgQIECAAAECBCYSaNzHjvNd4olysIZ63sr2+FL0jEpi&#10;JkCAAAECBAgQIEDg5QIt+9jkG0XfJU5W29Yw6ZmczQACBAgQIECAAAECBAg8T6BZH5tsurxO3FbP&#10;icYimfxXeZ5Xi1ZEgAABAgQIECBAgACBiECDPtZ3iSPQ+zHJVnY5xEvsMl5HESBAgAABAgQIECDw&#10;VIHaPjbyGtab2KPqScokBzy1Lq2LAAECBAgQIECAAAECRwJVfWykiUV/LnDeqUbedRMmQIAAAQIE&#10;CBAgQIDAqwQK+9hIf+VdYrCSkt8cTn5eEDyRYQQIECBAgAABAgQIEHiAQEkfm2yrko3ZA+AaLiHy&#10;ocD2dMv4+E/DUE1FgAABAgQIECBAgACB2wVK+tjzoGtewyY75Nu92gaw7WCX5v9Ib5V5G1FbcLMR&#10;IECAAAECBAgQIPAAgcZ9bE0T+wDNrCUcdaTnrSzhLORZBv/5/ENLt/7fLFDiJECAAAECBAgQIPAR&#10;aNbH+i5xTT1ldafrm9vg/6gJzLEECBAgQIAAAQIECBAYTaBNH5vVhh0RvOobs+eLbeI5WqmJhwAB&#10;AgQIECBAgAABAk0E2vSx8d85dDKyyXoeM4lW9jGptBACBAgQIECAAAECBNoKtOlj28Y01Gxr4z1U&#10;VIIhQIAAAQIECBAgQIDAawXK+9jgX86MDxswB9tv/77qa88D5kJIBAgQIECAAAECBAgQWAQK+9ge&#10;33rtMWdNmveN672t7Gg+NbaOJUCAAAECBAgQIECAQLFAYR9bfD4HLgKaUpVAgAABAgQIECBAgACB&#10;MgF9bJlbg6O2rWzy3a++t4G4KQgQIECAAAECBAgQeIRASR/br6fqN/OSrJ9fDD76tvA+mPPwsiZf&#10;4jlqZbdT+Yd5H3GhWQQBAgQIECBAgAABAs0ESvrYZie/aqLk7xw+GrDtM4+a2OLJ11Z2nflrKh3s&#10;VQXiPAQIECBAgAABAgQIzCTwij625ncmr8ceZbVm8nXOn5PMVEdiJUCAAAECBAgQIECAwFUCr+hj&#10;r8J0HgIECBAgQIAAAQIECBDoLnBpH7t+b/bef8CmO6oTECBAgAABAgQIECBAgEA3gUv72G6rMDEB&#10;AgQIECBAgAABAgQIvEVAH/uWTFsnAQIECBAgQIAAAQIEniGgj31GHq2CAAECBAgQIECAAAECbxHQ&#10;x74l09ZJgAABAgQIECBAgACBZwjoY5+RR6sgQIAAAQIECBAgQIDAWwT0sW/JtHUSIECAAAECBAgQ&#10;IEDgGQL62Gfk0SoIECBAgAABAgQIECDwFgF97FsybZ0ECBAgQIAAAQIECBB4hoA+9hl5tAoCBAgQ&#10;IECAAAECBAi8RUAf+5ZMWycBAgQIECBAgAABAgSeIaCPfUYerYIAAQIECBAgQIAAAQJvEbi0j/27&#10;+XkLsHUSIECAAAECBAgQIECAQFOBS/vYppGbjAABAgQIECBAgAABAgTeKFDSx/758+eNVNZMgAAB&#10;AgQIECBAgAABAnUCn3by50/WrCV9bNYJDCZAgAABAgQIECBAgAABAh+BVu9E9bHKiQABAgQIECBA&#10;gAABAgSuEPj8xqQmpynsY1u10U3WYBICBAgQIECAAAECBAgQmEJg+9t/i38TcGEfu7wR7vQzhb4g&#10;CRAgQIAAAQIECBAgQOAWgfI+tlO4rV40dwrPtAQIECBAgAABAgQIECBwr0B5H3v0Ovjkz5NL1cQm&#10;iQwgQIAAAQIECBAgQIDAywUK+9jchnP5BvK5de6cL8+c5RMgQIAAAQIECBAgQOCdAoV9bBZWpIPV&#10;xGaRGkyAAAECBAgQIECAAIHXCnTvYyNN7Gv1LZwAAQIECBAgQIAAAQIEcgVK+tjgu1PfJc5NhvEE&#10;CBAgQIAAAQIECBAgkBQo6WOTk34GRF7DBvvhyOmMIUCAAAECBAgQIECAAIGXCHTpYyNN7Et8LZMA&#10;AQIECBAgQIAAAQIE2go07mN9l7htesxGgAABAgQIECBAgAABAl8CLfvYyGtY3yVWggQIECBAgAAB&#10;AgQIECBQI9Csj400sTWBOpYAAQIECBAgQIAAAQIECHwEGvSxvkuskggQIECAAAECBAgQIEDgMoHa&#10;PjbyGtZ3iS9LpxMRIECAAAECBAgQIEDg8QJVfWykiX28oAUSIECAAAECBAgQIECAwJUChX2s7xJf&#10;maT4uZa8fP3EDzeSAAECBAgQIECAAAEC4wuU9LGR17C+S3x97pN5uT4kZyRAgAABAgQIECBAgEBz&#10;gZI+9jyImg5WJ1aT4Br5mvM6lgABAgQIECBAgAABAlcKNO5jtVJXJm9/ro///ufekJydAAECBAgQ&#10;IECAAAECbQWa9bFL+9Q2OLMRIECAAAECBAgQIECAAIEvgTZ9bJMO1peKVScBAgQIECBAgAABAgQI&#10;JAXa9LE/f01u7h8mYzWAAAECBAgQIECAAAECBAi06WM5EiBAgAABAgQIECBAgACBawTK+9ifv1Ko&#10;5g+vWbCzECBAgAABAgQIECBAgMDUAoV9bJO/EPsF12POqXMjeAIECBAgQIAAAQIECBDYCxT2sSgJ&#10;ECBAgAABAgQIECBAgMAtAvrYW9idlAABAgQIECBAgAABAgQKBUr62H5fAO43cyGPwwgQIECAAAEC&#10;BAgQIEBgMIGSPnawJQiHAAECBAgQIECAAAECBF4koI99UbItlQABAgQIECBAgAABAg8Q0Mc+IImW&#10;QIAAAQIECBAgQIAAgRcJ6GNflGxLJUCAAAECBAgQIECAwAME9LEPSKIlECBAgAABAgQIECBA4EUC&#10;+tgXJdtSCRAgQIAAAQIECBAg8AABfewDkmgJBAgQIECAAAECBAgQeJGAPvZFybZUAgQIECBAgAAB&#10;AgQIPEBAH/uAJFoCAQIECBAgQIAAAQIEXiSgj31Rsi2VAAECBAgQIECAAAECDxDQxz4giZZAgAAB&#10;AgQIECBAgACBFwnoY1+UbEslQIAAAQIECBAgQIDAAwT0sQ9IoiUQIECAAAECBAgQIEDgRQL62Bcl&#10;21IJECBAgAABAgQIECDwAAF97AOSaAkECBAgQIAAAQIECBB4kYA+9kXJtlQCBAgQIECAAAECBAg8&#10;QEAf+4AkWgIBAgQIECBAgAABAgReJKCPfVGyLZUAAQIECBAgQIAAAQIPENDHPiCJlkCAAAECBAgQ&#10;IECAAIEXCehjX5RsSyVAgAABAgQIECBAgMADBF7dx/75z0+nLEYmX8bEfzqFaloCBAgQIECAAAEC&#10;BAhMJPDSPjbSZBZnsevkxVE5kAABAgQIECBAgAABAs8QeF0f27XJzJq836vgZ5SmVRAgQIAAAQIE&#10;CBAgQOCnwFv62PW7uz3qoOvka8B///7tEbw5CRAgQIAAAQIECBAgMJfAK/rYT5/5aQI79YFdJ5+r&#10;mERLgAABAgQIECBAgACBCwRe0ceuHWyPVrZ+8qXHPvq5oAicggABAgQIECBAgAABAhMJvKKPHTAf&#10;y1+OTb4lXv8ObY8OfEAWIREgQIAAAQIECBAgQCApoI9NEvUaoDXtJWteAgQIECBAgAABAgQeLaCP&#10;vSe9mth73J2VAAECBAgQIECAAIH5BfSx4+bQl4rHzY3ICBAgQIAAAQIECBC4T0Afe5+9MxMgQIAA&#10;AQIECBAgQIBAvoA+Nt/MEQQIECBAgAABAgQIECBwn4A+9j770zP7UvGgiREWAQIECBAgQIAAAQJ3&#10;C+hj786A8xMgQIAAAQIECBAgQIBAjoA+NkfLWAIECBAgQIAAAQIECBC4W0Afe3cGfp3//EvFn/+a&#10;9TPiCsVEgAABAgQIECBAgACBUgF9bKncTcetLe5N53daAgQIECBAgAABAgQI3Cygj705Abmn//v3&#10;b+4hxhMgcCLw51//uv3/JIgAAQIECBAgQCBLQB+bxXXF4ORvKv60slk/VwTtHAQIECBAgAABAgQI&#10;ELhKQB97lbTzECBAgAABAgQIECBAgEALAX1sC0VzECBAgAABAgQIECBAgMBVAvrYhPT6m4GvyUjy&#10;S8XXhOEsBAgQIECAAAECBAgQGFZAH3uWmu0vB/aLgoctYoERIECAAAECBAgQIPAqAX3sYbr3jatW&#10;9lXXhsUSIECAAAECBAgQIDCmgD52oLz4UvFAyRAKAQIECBAgQIAAAQKjCuhjR82MuAgQIECAAAEC&#10;BAgQIEDgl8C7+tifXww++rbw599o/RLb/8l2QNbkqpEAAQIECBAgQIAAAQIEygRe0ccmf+fw0YBt&#10;43rUxBZP/pUwXyouq2BHESBAgAABAgQIECDwNoFX9LGfFjT4s0//euBRZQRnPn+X+5k8eaK3lab1&#10;EiBAgAABAgQIECBA4KfAK/pYuSdAgAABAgQIECBAgACBxwjoYx+TSgshQIAAAQIECBAgQIDAKwT0&#10;sa9Is0USIECAAAECBAgQIEDgMQL62Mek0kIIECBAgAABAgQIECDwCgF97CvSbJEECBAgQIAAAQIE&#10;CBB4jIA+9jGptBACBAgQIECAAAECBAiMIrD+A6XB/5EVtz42i8tgAgQIECBAgAABAgQIEEgIfHrX&#10;rkb62K68JidAgAABAgQIECBAgMDrBP7+/dt1zfrYrrwmJ0CAAAECBAgQIECAwBsFPq1s1k+WkT42&#10;i8tgAgQIECBAgAABAgQIELhZQB97cwKcngABAgQIECBAgAABAgSyBPSxWVwGEyBAgAABAgQIECBA&#10;gMDNAvrYmxPg9AQIECBAgAABAgQIECCQJaCPzeIymAABAgQIECBAgAABAgRuFtDH3pwApydAgAAB&#10;AgQIECBAgACBLAF9bBaXwQQIECBAgAABAgQIECBws4A+9uYEOD0BAgQIECBAgAABAgQIZAnoY7O4&#10;DCZAgAABAgQIECBAgACBmwX0sTcnwOkJECBAgAABAgQIECBAIEtAH5vFZTABAgQIECBAgAABAgQI&#10;3Cygj705AU5PgAABAgQIECBAgAABAlkC+tgsLoMJECBAgAABAgQIECBA4GYBfezNCXB6AgQIECBA&#10;gAABAgQIEMgS0MdmcRlMgAABAgQIECBAgAABAjcL6GNvToDTEyBAgAABAgQIECBAgECWgD42i8tg&#10;AgQIECBAgAABAgQIELhZQB97cwKcngABAgQIECBAgAABAgSyBPSxWVwGEyBAgAABAgQIECBAgMDN&#10;AvrYmxPg9AQIECBAgAABAgQIECCQJaCPzeIymAABAgQIECBAgAABAgRuFtDH3pwApydAgAABAgQI&#10;ECBAgACBLAF9bBaXwQQIECBAgAABAgQIECBws4A+9uYEOD0BAgQIECBAgAABAgQIZAnoY7O4DCZA&#10;gAABAgQIECBAgACBmwX0sTcnoO3p//z6aXsKsxEgQIAAAQIECBAgQOBeAX3svf4tz/7pYVtOZy4C&#10;BAgQIECAAAECBAgMKaCPHTItRUH9/fu36DgHESBAgAABAgQIECBAYCYBfexM2UrG+mll9z/Jowwg&#10;QIAAAQIECBAgQIDARAL62ImSJVQCBAgQIECAAAECBAgQ+Jc+VhEQIECAAAECBAgQIECAwEwC+tiZ&#10;siVWAgQIECBAgAABAgQIENDHqgECBAgQIECAAAECBAgQmElAHztTtsRKgAABAgQIECBAgAABAvpY&#10;NUCAAAECBAgQIECAAAECMwnoY2fKllgJECBAgAABAgQIECBAQB+rBggQIECAAAECBAgQIEBgJgF9&#10;7EzZEisBAgQIECBAgAABAgQI6GPVAAECBAgQIECAAAECBAjMJKCPnSlbYiVAgAABAgQIECBAgAAB&#10;fawaIECAAAECBAgQIECAAIGZBPSxM2VLrAQIECBAgAABAgQIECCgj1UDBAgQIECAAAECBAgQIDCT&#10;gD52pmyJlQABAgQIECBAgAABAgT0sWqAAAECBAgQIECAAAECBGYS0MfOlC2xEiBAgAABAgQIECBA&#10;gIA+Vg0QIECAAAECBAgQIECAwEwC+tiZsiVWAgQIECBAgAABAgQIENDHqgECBAgQIECAAAECBAgQ&#10;mElAHztTtsRKgAABAgQIECBAgAABAvpYNUCAAAECBAgQIECAAAECMwnoY2fKllgJECBAgAABAgQI&#10;ECBAQB+rBggQIECAAAECBAgQIEBgJgF97EzZEisBAgQIECBAgAABAgQI6GPVAAECBAgQIECAAAEC&#10;BAjMJKCPnSlbYiVAgAABAgQIECBAgAABfawaIECAAAECBAgQIECAAIGZBF7dx/75z0+ndLWafJmn&#10;1WydFmtaAgQIECBAgAABAgQIXCbw0j62a1tYP/m+d/37n5/LysKJCBAgQIAAAQIECBAgMKzA6/rY&#10;+ibzJJf1k3/NsLSvOthhrx+BESBAgAABAgQIECBwvcBb+tiuX81tNfnXl5y1r9dfD85IgAABAgQI&#10;ECBAgMD4Aq/oYz/9Yb+3mq0m3zax/aIdvyJFSIAAAQIECBAgQIAAgXOBV/Sx64vNHm84m0z+1cSq&#10;WgIECBAgQIAAAQIECBA4EnhFHzt4+jWxgydIeAQIECBAgAABAgQIDCWgj705Hf3+4Z+bF+b0BAgQ&#10;IECAAAECBAgQ6COgj+3jGpvVL3aKORlFgAABAgQIECBAgACB/xHQx6oGAgQIECBAgAABAgQIEJhJ&#10;QB97W7Z8o/g2eicmQIAAAQIECBAgQGBmAX3sQNlb/x3aVv8g7UBrEwoBAgQIECBAgAABAgQaCehj&#10;G0FWT7P8m7Ff/3Ls0tBWz20CAgQIECBAgAABAgQIPEdAH3tPLs+7069/51Yre0+SnJUAAQIECBAg&#10;QIAAgSEF9LFDpmUXlFZ2jjyJkgABAgQIECBAgACB/gL62P7Grc+w/2u053/S+vzmI0CAAAECBAgQ&#10;IECAwJ0C+tg79U/O/fXV4s/I5ZWsF7ODJkxYBAgQIECAAAECBAhcJaCPvUq60Xn2/W2jiU1DgMCc&#10;Ap8PuG7/vyq5uaOvWrqDCRAgQIAAgVIBfWyp3H3HbX+zceR/3xepMxMgQIAAAQIECBAgQKC9gD62&#10;vakZCRAgQIAAAQIECBAgQKCfgD62n62ZCRAgQIAAAQIECBAgQKC9gD42Ybr+KuC29v6aa1tPsxEg&#10;QIAAAQIECBAg8B4BfexZrre/HLj3LwpOzq/1fc9laaUECBAgQIAAAQIECJwI6GMPcfaNZbLVzCo1&#10;fWkWl8EECBAgQIAAAQIECBBYBPSxc1SCpneOPImSAAECBAgQIECAAIH+AvrY/sbHZ/jqTo++xqyJ&#10;vTNJzk2AAAECBAgQIECAQDuB9TcQff2PrDO8q4/9+cXgo28L77vH834ya/I1SckeNTkgK98GEyBA&#10;gAABAgQIECBA4C6BVn9V8xV9bPJ3Dh8N2PaQR/1k8eTbVnadfDvb5w81sXddYM5LgAABAgQIECBA&#10;gEBzgVYNziv62KUhjPzs87QedZTCyLSRjnQ/T/OiMSEBAgQIECBAgAABAgTuFThqoLKiekUfmyVi&#10;MAECBAgQIECAAAECBAiMLKCPHTk7YiNAgAABAgQIECBAgACBbwF9rJogQIAAAQIECBAgQIAAgZkE&#10;9LEzZUusBAgQIECAAAECBAgQIKCPVQMECBAgQIAAAQIECBAgMJOAPnambImVAAECBAgQIECAAAEC&#10;BPSxaoAAAQIECBAgQIAAAQIEZhLQx86ULbESIECAAAECBAgQIECAgD5WDRAgQIAAAQIECBAgQIDA&#10;TAL62JmyJVYCBAgQIECAAAECBAgQ0MeqAQIECBAgQIAAAQIECBCYSUAfO1O2xEqAAAECBAgQIECA&#10;AAEC+lg1QIAAAQIECBAgQIAAAQIzCehjZ8qWWAkQIECAAAECBAgQIEBAH6sGCBAgQIAAAQIECBAg&#10;QGAmAX3sTNkSKwECBAgQIECAAAECBAjoY9UAAQIECBAgQIAAAQIECMwkoI+dKVtiJUCAAAECBAgQ&#10;IECAAAF9rBogQIAAAQIECBAgQIAAgZkE9LEzZUusBAgQIECAAAECBAgQIKCPVQMECBAgQIAAAQIE&#10;CBAgMJOAPnambImVAAECBAgQIECAAAECBPSxaoAAAQIECBAgQIAAAQIEZhLQx86ULbESIECAAAEC&#10;BAgQIECAgD5WDRAgQIAAAQIECBAgQIDATAL62JmyJVYCBAgQIECAAAECBAgQ0MeqAQIECBAgQIAA&#10;AQIECBCYSUAfO1O2xEqAAAECBAgQIECAAAEC+lg1QIAAAQIECBAgQIAAAQIzCehjZ8qWWAkQIECA&#10;AAECBAgQIEBAH6sGCBAgQIAAAQIECBAgQGAmAX3sTNkSKwECBAgQIECAAAECBAjoY9UAAQIECBAg&#10;QIAAAQIECMwkoI+dKVtiJUCAAAECBAgQIECAAAF97KNq4M+vn0et0GIIECBAgAABAgQIEHi9gD72&#10;OSXw6WGfsxgrIUCAAAECBAgQIECAwIGAPvY5pfH379/nLMZKCBAgQIAAAQIECBAgoI99Qw18Wtn9&#10;zxsWbo0ECBAgQIAAAQIECLxHwPvY9+TaSgkQIECAAAECBAgQIPAEAX3sE7JoDQQIECBAgAABAgQI&#10;EHiPgD72Pbm2UgIECBAgQIAAAQIECDxBQB/7hCxaAwECBAgQIECAAAECBN4joI99T66tlAABAgQI&#10;ECBAgAABAk8Q0Mc+IYvWQIAAAQIECBAgQIAAgfcI6GPfk2srJUCAAAECBAgQIECAwBME9LFPyKI1&#10;ECBAgAABAgQIECBA4D0C+tj35NpKCRAgQIAAAQIECBAg8AQBfewTsmgNBAgQIECAAAECBAgQeI+A&#10;PvY9ubZSAgQIECBAgAABAgQIPEFAH/uELFoDAQIECBAgQIAAAQIE3iOgj31Prq2UAAECBAgQIECA&#10;AAECTxDQxz4hi9ZAgAABAgQIECBAgACB9wjoY9+TayslQIAAAQIECBAgQIDAEwT0sU/IojUQIECA&#10;AAECBAgQIEDgPQL62Pfk2koJECBAgAABAgQIECDwBAF97BOyaA0ECBAgQIAAAQIECBB4j4A+9j25&#10;tlICBAgQIECAAAECBAg8QUAf+4QsWgMBAgQIECBAgAABAgTeI6CPfU+urZQAAQIECBAgQIAAAQJP&#10;ENDHPiGL1kCAAAECBAgQIECAAIH3COhj35NrKyVAgAABAgQIECBAgMATBPSxT8iiNRAgQIAAAQIE&#10;CBAgQOA9AvrY9+TaSgkQIECAAAECBAgQIPAEAX3sE7JoDQQIECBAgAABAgQIEHiPgD72Pbm2UgIE&#10;CBAgQIAAAQIECDxBQB/7hCxaAwECBAgQIECAAAECBN4j8Oo+9s9/fjolO2vyZXDyp1OopiVAgAAB&#10;AgQIECBAgMBEAi/tY7OazNx05k4e7KX//v2bG4nxBAgQIECAAAECBAgQeJ7A6/rY3CYzK+VdJ8+K&#10;xGACBAgQIECAAAECBAg8VeAtfez6ld0eiew6eY+AzUmAAAECBAgQIECAAIF5BV7Rx376zM+Xcjt9&#10;L7dycl8qnvfiETkBAgQIECBAgAABArcIvKKPXTvYHq1s/eRLj33+c0txOCkBAgQIECBAgAABAgQG&#10;FHhFHzug+xLS8i532PAERoAAAQIECBAgQIAAgQEF9LE3J+Xr39q5ORqnJ0CAAAECBAgQIECAwPAC&#10;+tixUuRXRo2VD9EQIECAAAECBAgQIDCegD72tpyc/4Yn/4TPbYlxYgIECBAgQIAAAQIExhbQxw6d&#10;n+BvMx56DYIjQIAAAQIECBAgQIBAUwF9bFPODpNpZTugmpIAAQIECBAgQIAAgYkF9LH3JC+rO80a&#10;fM96nJUAAQIECBAgQIAAAQJXCehjr5L+3+fZ/2ux53FoZe/Jk7MSIECAAAECBAgQIDCegD52lJys&#10;ne0oAYmDAAECBAgQIECAAAECQwroY4dLy9LQ7sPySna4VAmIAAECBAgQIECAAIE7BPSxd6gHzvmz&#10;lV2OW/+N2eD/WM8WHD/dsADnFUOK3a4ILnCOsvgDE180RPwXQR+cZmr/suDH+WyxLP57C2Z7dvHf&#10;m4up/cuCd/G2Krky/1Znr5/nnfGXrfqyo7LSqo/N4rp0sLeyl3JXnuzPn8oJ7j38z78mj3/u8CfX&#10;/69P1+6t38qzzx39P//MHf+fP/9U5u/ew/+ZPv6J6+fP7MX/z9zFP/vF+//+P//3vbtH5dln33wq&#10;l78c/ufkvV+TE4w2yf5DuIYCPSbfzrmEOs7niKMlVzwECBAgQIAAAQIECMwuEGnQ9LH/ijAFS+Ga&#10;PjYYzDpsjarhSrcxmP88I3we7CO5D07u9kNDm+fPRE9d/1MHrziTD0Ly++DNWXIfnNzczc33ipOb&#10;4c0DOj0/3bwqpydAgAABAgQIECBAgECpgD42Ibf+teZSYccRIECAAAECBAgQIECAQEsBfeyZ5vZ7&#10;ws3/Vmpuh+zFbMvCNxcBAgQIECBAgAABAtMK6GMPU7dvXBu2sl075GmrUeAECBAgQIAAAQIECBBI&#10;C+hj00YXjFjezZ6cyMvYC7LgFAQIECBAgAABAgQITCGgjx0oTT9b2YYvgQdaqlAIECBAgAABAgQI&#10;ECBQKvCuPjarUdy/Aj1/KVo5+ZLBr0mW/7fyZexyeOUkpQXW4DjxN0CsmIJ/BV7tofBrBeuO51/n&#10;V3v01P5TB78+M3hyqC3i0uPVT6lcg+PgN0CsmCLL/xV9bPI3Kh0N2O7gR7t5zeQ/51wn/PyPz4Am&#10;d5Emk1TUZO2h4q8VrDuef51f1dHwq/iqD+ZfTVg1wdT+Uwc/9cffS83xr7r2qg+e2n/q4F9V/P/V&#10;KVXXqgleLdD7H6TujSv+3sLn80/tP3Xwn7yIX/HXCExdP1MH7+Ktqdsmx6qfJoxlk8Avc2t11FD+&#10;r3gf2ypz5iFAgAABAgQIECBAgACB2wX0sbenQAAECBAgQIAAAQIECBAgkCGgj83AMpQAAQIECBAg&#10;QIAAAQIEbhfQx96eAgEQIECAAAECBAgQIECAQIaAPjYDy1ACBAgQIECAAAECBAgQuF1AH3t7CgRA&#10;gAABAgQIECBAgAABAhkC+tgMLEN/CmT9g8UDGor/3qRM7T918J+8i1/x1whMXT9TB+/iranbJseq&#10;nyaMZZPAL3NrddRQ/v792FZpNQ8BAgQIECBAgAABAgQIXCHgfewVys5BgAABAgQIECBAgAABAq0E&#10;9LGtJM1DgMC3wJ8/f6AQKBNQPGVujloE1I9KKBZQPMV0DlQ8F9eAPvZicKcjQIAAAQIECBAgQIAA&#10;gSoBfWwVn4MJECBAgAABAgQIECBA4GIBfezF4E5H4C0Cvl3zlkx3WKfi6YD6oinVz4uS3Xqpiqe1&#10;6IvmUzzXJ1sfe725MxJ4vsC6m9vWn5/s1itUPK1F3zWf+nlXvpuuVvE05XzXZIrnlnzrY29hd1IC&#10;BAgQIECAAAECBAgQKBTQxxbCOYwAgSOBr3ewXskqlbiA4olbGbkXUD+qolhA8RTTOVDx3FUD+ti7&#10;5J2XwJMF/v73z5MXaW19BBRPH9e3zKp+3pLpDutUPB1Q3zKl4rkl0/rYW9idlEADgTHfc36i+uzm&#10;6/KW/z1mqA1yMO0UY2ZE8cxSUOpnlkwNGKfiGTAps4SkeGbJ1GVx/q8nzsvO6kQE7hX42gq3fde9&#10;gSXPfrSJD76EJezBg0ziLwMUTxCq1bAnFY/6aVUV8XmeVD82n3jem4xUPE0YKyfx2FMJ+OzD9bHP&#10;zq/VfQucf5g3eKOV/CRy5Pgf8ECgeO7aUB5QPPsO9gtz5Is3Gfzgn1I9oH5sPjafYgHFU0xXeeAD&#10;dp5KgQsO973iC5CdYhSBZB+YHHDjSpKxDf4cfCNdk1Mn/ZMDmoRRNkkyNsVTBhs/KpmC5ID4uZqP&#10;TMamfpqbbydM+icHdA3vfPJkbIqna3aS/skBXcNTPDfyPuPU3sc+I49WkRbI2qwHvLN+4t9GtV/O&#10;gDF/ZWXezyYVT/oC6zxi3uL5wKifztWRnn7e+lE86ex2HqF4OgMfTu+x5y75ic7rfexEyRJqucB6&#10;H1p+oVxyoqxHh+Rs9QN+dq37X6eU9RF+fVS5M0z6O58UT26ie4yftHjWJjb+qyxtPupnFbD59CiG&#10;3Dkn3XwUT26ie4yftHh6UHSaUx/bCda0wwl8dX3Jbna0p8mfoMsqkmsZJxkThbpFUzwjlNCkxfN1&#10;hUY+SrP59Ki3SevH5tOjGHLnVDy5Yv3Ge+zpZzvjzPrYGbMm5jyBo4fCyANl3pkuH33yvPtZ3WVP&#10;w7knyh1/uev/nFDx9MbPLYbc8b3jP59f/fT2z62H3PG94z+ZX/H0xs8thtzxveNXPF8CHntuLLm7&#10;Tq2PvUveeUcROOlmR7tp/Yzn9s+Jv/4GSzKvT/qajeJJpjvZ5mUV8JOK5yOjftRPsYDiKaZbDnTn&#10;+gnosSdSV28unojPlWP0sVdqO9edAue7c9bDdMNl5N4ztuMjx0bGNFxOcKrpupExi2d5FAuafw2O&#10;HBgZEz97q5HTFU8yTTafVrURmWe6+hlz88ndHNy5IsXZfMyYxZPcEr8cFE/zwnjShPrYJ2XTWhIC&#10;yT39lgfKT1RZzwTb8ScBZ81ZXDrXnKU4vIYHjlk8ywNBPAuKp2FJZE01Zv1kFc9Xsdl8sgqgZrDi&#10;qdH7eWx8z2x+6osnHLN43LkuLoMHn04f++DkvmJpuXej5PhbWtnknr6PKrmQK9O/PA1nPRMP8lYk&#10;izE5+K7iOa8fxdPpWkjWw8lbhZ8h3VU/51eu+ulRP4qnh2runO5ci9hdO487V27FGr8X8O/HqoqJ&#10;BT43ocj++/OJ4fzA9ZDI/MWCWYGdPPd8BbkdeX38Rxo/I1lC7RrkSXYi9ZOVo+Vc1xTP9kTbNZ44&#10;R3onxRO8nCPFk5Wj9bzX1E9WYdt8glURHKZ4frZPNp+G9ZN1gbtzBeWPtvSJHnviK51lZKgNmGUx&#10;4nybQM3TQLJ9uqDF+vnAenLe3I/wk2usLJiCeLK2+8rwkodH6udojZHPQXr351n1U5CsrvEXxDNd&#10;8Zw89NxeP1nFk/v09rNLSV6PWQOmrp/IzqN4suoha/DUxbMURnJzdufKKon44NmLJ77SWUb6XvEs&#10;mRLnt0B8Nzna8T8zxCdpnoCjty4nv4UyeetqHuTJhDfSNVlmMP4xi2f7jPsV4VH9KJ4mZbNMEiye&#10;kw+SbD416Yj715yl07Hx4MfcfNy5OhVGcNpg/YxZPO5cwSwbFhfQx8atjBxIYN3KK/f0ZVct++Sy&#10;huPoUSA5Z1Y3kjU4eertgCB7fM7mE56fOqt+ThhvKZ6TR4HzVWfVQ9bgeKKzmsDgtCMXz0kra/MJ&#10;5vdrWPN0N5/wZF1ZO4/iKauQiH+rma8snu3mGTmvO1erLC/zRMyzzth8wqyzP2awPvYxqXzvQpq8&#10;2VgmWbaVJhNG8lHWKgSPCg6LxHnNmLv29Pp031I858+4RykLVkVw2DWFETnLvMWzbjg2n0iiO425&#10;pX7qdx7F06kesqa9pXiaPKi4c2Ulusfgu4qnx1rumjP9Jfu7InNeAkcCR1d+5OE7vmtEZivL0RJD&#10;/fwna6mf/GRpX/HHSZNcXcNez15cP/GVdl1Ik/pRPMlq/DmguHiW587gSfvVT5PiOV9Lv+DX866n&#10;iJMm5buGvZxd8Zw7NLktunPtBeKXSderoMnm486V3MreNkAf+7aMP2G955tyciOO7OnJSWocj3bz&#10;4l1+XVHXsLd9YPBEEeovyeDM9f5HM5wHEFlR7yW0rR/Fk1VLNp8vLvUTrx/Fo3ji1ZLbjrpz1dgm&#10;j/1cvME7e+Qh4frHnuQC5x0QTcy8KxT5wwSCe0Ryx6n5aLyGNNmsJgfUnH2QYyuf52pW0aR+7iqe&#10;9ZXO+V986v1ao8a//tjZi2dN4p4iuWtV6iX3luSAygBGOPyu+mmy8yiee0voruI5yXtWR+TOdWP9&#10;3Fg8N676glPrYy9AdoqWAsGngTEf5SOPiRe/32iZmxZzxT/1LDub+ilzm+IoxXOSJptPsoa71o+d&#10;J+k/9YCuxRPvYz35zFhFvYtnRpN4zH7PU9zKyIEEIi8uPltD/NFhnLVt/+rXjPFXSkYyW3mK4J1e&#10;/dQ7XzyD4qkEt/lUAiYPj5SonSfJOOCASGbrw46cRf3UO188QyStF4c00em8j50oWUL9PwLri4V4&#10;mzfCNvEVbfKrodt8jxD/Y+pP/TwmldcvRPFcb/6YMyqex6TyloWon1vYnXRwAX3s4AkS3m+B7Xfk&#10;Zulm93Eedac3/iWWlxSc+nlJonssU/H0UH3JnIrnJYnutEz10wnWtPMK6GPnzd3bI//6617BbvZn&#10;63jBX044CW8f0nbw178w4cVsq7pXP60kXziP4nlh0lstWfG0knznPOrnnXm36iMBfz9WbTxE4NPg&#10;RXq8o786EmyDe2AdhfS1ouX/vTHOHmsfZ071M04upotE8UyXsnECVjzj5GLGSNTPjFkTc0MB72Mb&#10;YprqaoGvDyaX08c7ve2rzkgPXLy8YEhLDD8XVXxqB54IqB/lUSygeIrpHKh41ECNgPqp0XPswwT0&#10;sQ9L6OuWc9T1BVvHxWuEJvYrc11Del2VHC9Y/SiGYgHFU0znQMWjBmoE1E+NnmOfJOB7xU/K5hvX&#10;sn2HuV1/8Ms215AtwWhNr9HOOov6yeIy+GuT+fy/+4/MhrrYbT5jFq2dZ8y8zBKV+pklU+LsLaCP&#10;7S1s/jsFIq1jZEzxGr5+g1T8AffoL80WR+LAAoFIbUTGFJx6OUT9FNPdfmCkMCJjiheieIrpbj8w&#10;UhiRMcULUTzFdCMcGKmNyJjitaifYjoH5gr4XnGumPEjCiT/TunR14y7buXnUsFvPt8Y4YiZ7hOT&#10;+unj+opZFc8r0txnkYqnj+tbZlU/b8m0dR4L6GNVx0MEkhv68nbra7W3d4k13ezXR54PSeRNy1A/&#10;N8E/4bSK5wlZvGkNiucm+IecVv08JJGWUSqgjy2Vc9x4ApENfdvN3t7ELoTBVvYzchuwJrZ5Aaqf&#10;5qTvmVDxvCfXzVeqeJqTvmpC9fOqdFvsl4C/H6skniMQ7EuDwy5zKfhLs/HW97JVPOBEwcIIDrsM&#10;RP1cRn1yomBVBIddtiLFcxm14sn60HaEvMwSQ3BXCQ67bNU2n8uon30i72Ofnd9ZV7ft07I23/gH&#10;k1nTXuYYb1DHjP8yqPMTqZ9kItTPEZHiUTxJAcXzJeDOVVwz2wNtPklGd64k0dsG6GPflvE51hu5&#10;KR5tZ5FWduQv5dasfY7sHkfZKi81hupn0ipSPPWJq7lw6s9+4wyKpx7/tcWzvGdu0l/VGLpz1dfw&#10;LTO0Kp5bgh/hpG2uvRFWIobHCES28shiTxrdJrecSAzFY84Rxo+/bOGRO3FyZvWzPFedQD2yfhRP&#10;8tIIDlA8QaivYXaed+4866or91X18876aXLnKtuynnGUvx/7jDxaRVRglo++Tv7qSOXNMip1+bj1&#10;Lt7qdt5jBeqnh2r9nIqn3nCd4W2bj+JRPDUC6qdG7+tYm09DzJdMpY99SaKnWWbDHubnVHM1gfFf&#10;hDBNggOB1uRI/WyBX1g/iidwhYWGKJ4Q038PsvO8fOf5LN/mk3XJnAy2+bSSfMM8+tg3ZPm9a2z4&#10;bHEj4vbuWHOnvHEJyVOvmRpqgeonmbgRBiiefll4/OajeBRPjYD6qdE7P9bm08/2STPrY5+UzenX&#10;0qNt6DHn9dBDdXfXLz94xh657jFncDkNh6mfJGaPRPeYM7mQ5gMUT5K0R6J7zJlcSPMBiidC2iPX&#10;PeaMrKXtGPXT1vORs/k9T49M65SL2m+7X1tY8b78jK1wlr+ZWVB8TT7SVj/n8k+tH8VTcMXlHqJ4&#10;TsTsPO/ceT6rtvnk7iQF420+BWivOkQf+6p0D73Y7W6Ve3tItrizt7JP3cq3jwKf/12TJvVz/qhd&#10;YzvsxrG98GsWqHgUT3GRK54XFo87V/H1knXgU598Wt25sjCfOlgf+9TMTraun7tVbje7X/NjNoun&#10;7uYNP9LetzHqZ70inlo/9SleKlDxvLAVUTwXPCU8dedx57qgeI4252tO3fUsTTafrhFONLk+dqJk&#10;PTnUk7udC/7BiW+VXPXz4CI5WprieWHSWy1Z8bSSfOc86uedeW+y6lbF0ySYB0yij31AEp+/BJf9&#10;7Tnu9Gb7msxec5bbczRsAIpn2NRMEViP+rlmT7jmLFMk8a4gexRPq5exSRP1kyTqOmDq4ukqM9Tk&#10;+tih0iGYMwF7+i31sd3KvwKo+RuJlz0KrDGrn+vrR/Fcb/6kM3aqn4u3gotP96QCqFlLp+Jx56pJ&#10;yizHPqZ4ZgGvidO/u1Oj59hLBdZ/GvuzxZzsMpfGdN/JrhE4P8tciVA/+5a+a/0qnq68N05u88nC&#10;t/NsuRRPVvF8Bqsfd67cmnnVeO9jX5Xuhyy205c95tJZECrfiJ4vOeuBIzeSG99RqB/FU3yxK571&#10;fVTuJZ9l3m/zsfNkJaL5YJtPManNR/EUF8+DD/Q+9sHJfezS1o8n1yeqn0vNehKaC2tdWr815s6c&#10;NT5rcPPUvLx+FE9NRb28eLZbbr+rOHfm+Pj4yJoiOTpW8dh8aurq5fWjeGqK58HH6mMfnNyHL82X&#10;bXq/j10KaHGOvHspeEaMTNupjtXPBfiKp1P1jjDt1PVzQfDJbnauv5fRtuQu8Lf5tE3ZOLMpnnFy&#10;MUIkvlc8QhbEUCuw/6rY508u2Oxq4y46/prvxZ18geekX42YXxN/Fu176ucafMUTuRCySnSQwVPX&#10;zzXBZ2XqPTvP9k1+16vD5tOVN6u8Gw6+5uJ9VfE0zM69U3kfe6+/s7cRWDfu5RPugheDbeJ4xywn&#10;r2cnlVc/l1Wu4rmM+pEnelj92HmurNKHFc+HTv1cVj/PK57L6HqfSB/bW9j8Fwl87TKP/Ejymo+0&#10;g71omfA1n6oW1Nwb6ucCfMWzfbgsqMORD5m6fi4Ivix3b9h53LnKaiNy1Bvq54KL9513rkiBjT9G&#10;Hzt+jkRI4P8IBLfaeq/gt7JPPqH8GcNl8dcLPG+Gy/AVz/OKZ9uH9F5dj/q5rPh740w6/2X+PYrn&#10;yuKfNL9dw1Y8XXkfMPlj/w7hA3JjCWUCwTtZ2eT3HnXLp5KR965fd5rzQwZP0ODhFVeg4immix/4&#10;1OK5631a281n8OwMHl78KtiPtPnU6AWPfWr9KJ5gAbx2mPexr039Mxf+1K38mufI4peo28fN5KNn&#10;csCNpfnU+rngUUDxPLV4HrP52Hlu2VptPhewP3XzUTwXFM/sp9DHzp5B8Q8n8Nl515/hgjsN6OgL&#10;PMty5lrLvNFOWj+KZ4SSm7R4tq3yF6PN57K6UjyXUT/yRJPWjzvX7NXoe8WzZ1D8AwmcNHuVrwKu&#10;+VQy2ayerOKaCAdKdodQOtXPNalRPB0qImPKTsVz2ctY9ZOR7NZDFc9HtPIe3TonM83XqX7cuWYq&#10;gvti9T72PntnfpbA+XPY+G8Vks+RyxPt+TCPAsVFPXX9KJ7ivDc5cOriOXkZu8Wx+TQplf0kikcT&#10;W1NaU9ePO1dN6gc51vvYQRIhjLkFIrvhusLcZu+yTyW3/xhdMh/bVSwR5q4reYr3DOhXP4rn8VXU&#10;r3iufBlr87mlUBWPO1dN4fWrH3eumry86lh97KvS/cbFfnbD3v1V1la+5CAe0nby+FFNMp21rotj&#10;a7LA5CQXFE/wZdRXqEFtxZNMcdcBF9RP1kVq8+ma7raTK55iz6yLIriXFgdzy4EXFI87V9aD3C1l&#10;8JKT+l7xSxL96mVm3dVqpJZ/TzVyXywIKTJtcfA/v7MXXEtwWHFs9x5YkKnigPvVj+IpTkrlgZfV&#10;T7/i6fq4dvRt4eCuEhxWmcS7Dlc8SXl3riOiy4pn2R+CV2JuVO5cyUvAgO6vqhATuFHgmvdRJ9+q&#10;Pdm1Ixv0ZV+tWXP0M6rIvSeynBsroeDU1xTP+ql2rnwSXPEUJL3hIdfUz9SbT4TI5pO80ouLduri&#10;+XofmLt/nt/yiklHODByWTWJs1P9uHM1yc57JvE+9j25fvVK+z0KnLOefEgZeT67OGdHSpGPWo/e&#10;q1y8hB6nu6t41s+5fy5qtPpRPEe1d1f9TLT5nBDZfHrsack5JyqeZZ/8uSLFk0x0pwET1Y/i6VQD&#10;l02rj72M2omuFrjgU71gL1H2IHtB/NuPtJNBBp8JvtIcJLq6OFLnuxg/+WlIKt7v/35x/IrnqOyT&#10;MrmZXccHr6yyAC6on6xT2HyK66TmU7Bhi8ed66gesi6r4qLqt/lcHH+ywl+18xTXw70H6mPv9Xf2&#10;6QU+225yK1w+MI4My31Ibci3vFBNvlZNLmQ7QxCn4SqmmypIlGTfLjz4kNHQSvE0xIxP1aN4th1C&#10;PJKakcHiieyiNp94Ip5RPEu5unPF895qZI/6cedqlZ1XzRN6BH+ViMU+Q+CCT/X2e26kU/066vyQ&#10;4K2iOGXnt41kbJHzRkwi81w55oLi+dktRKzi9aN4rqyZn58jRBJaFuTsm0/NzhPvtPv5l2UtctQF&#10;m8/sxZMsAHeurpXfu37cuSIbhTGrgPexiuGBAtd/qrcgRs67vcEkbzbJATXJi0R7Mn/kDWHX+GvW&#10;fnJsJUtNVJFTx+unK34k1BcWT3ATqCmSo2MjGYkXz+cs/eonEuo5kc2nbQlFMjJI8dRfYoqnbfEE&#10;MxKvn347TzDUd965mlfFZRPqYy+jdqIbBPptiEc3/u0X225YcPiUkQeXyJiTZ4J++OFVVg3sGv/U&#10;9RMpjMiYBxfPLX3gFJtPpDAiYxbho4u068Vbta3EDu4X/9Q7T7APidSP4olV4veoqesnUhiRMQ8u&#10;nrKquPcofey9/s7eXuCC72Ulg45shclJ+g1Ywlv24vWn5nT9nrpqoio4doTiCT6rFayuySGK54Rx&#10;hPoZefNpXjxdPy9ocr3EJ1E8Savm9ePOlTTPGvCqzecxxZOV4gEH62MHTMpbQlreHkzxDuErJZHN&#10;Ormu0TbByLetTkrz6/ALVqd+xtkpFM9luXje5lNZPOtHcmsKem8+dp7Lqj1yosr6ceeKIC9jbD5f&#10;VtcXTzxZ7xnp9zy9J9cDrfRkN6x8BLnmI+3PWdY4Izv7dlHrJ8o35iMZwznj15K/UpacvH7hnern&#10;muJZngbmrZ9kft9ZPNuHvMpN7PwCUTwn/WqyOCs3n047j+IJ5iWZ33duPu5ckfqZvXgia3znGH3s&#10;O/N+56pzG7+sWC/b0L+iiizqstcFyefgZcD50/bRpv9zpV+Neu/n+GRJlAVwV/EEP+e+pn62+d0z&#10;BoleWDyXtSL74p9l8+ldPF+fECV3idwBEeeynUfxRHLRu362nxBF4skd069+gjK5AUfGRxZ1zZ3r&#10;2Y89kVy8dozvFb829fcsPLjrfYYFR26Xcc1u/jO24FebgsOuyU2NcE0bX7O6YMwF9XNj8SyfKUSe&#10;gIPDioWDvLmN9xLP0eTxkxav6zyAfTEXhHRj/QSrIjisEjlyeA3v83aey5pYd659cRaUYqTCi0/k&#10;zlXGGz+qIOO337niq3vnSH3sO/N+z6pzd5Cs8VmDi9e/nuXn6ZKtSMFdqjjUyIFZ8QSFkwiRwH6O&#10;CQawHhsfHx9ZHPz2afXodEm6rHzlhpqLkBVMcPKkQO6iCoohq+ktGFy/hDE3n2CKV7H4+PjITvUT&#10;D6CgHnInL6sfd66kW6fi2e78yRhy62eE4vnEnKTLulkElYqHZQUTFE4KFEfrwKSAPjZJZEB7geXN&#10;QOTKD24i2xAj09Yv6egskXVlbaP1oSZnKG6rIotNnr1gQL/6ubd4lgeCZAxD1Y/isfkUXMLnz+vJ&#10;SyBymRRHdXJgv50n0gw0WdGYd66CG/1Jf/jC+kkuuWvxuHM14TVJmYC/H1vm5qgSgeVe9XPDPbmN&#10;RTbo9fDI4JLQ/3NM7lmS9+avaD/ju8a/Ljypvc/U/pBtqCeZLdbeH9ipfnLTWraigrNcWT9b2/Ns&#10;Kp6vAijIbEEJ5Z7lyuJZ9sbI3qV4FM9R8UduIupnq5e7JxRsOwWPPSefL6wB3PLkM2nxlGXtVUd5&#10;H/uqdI+72JPP15MPZNevankhtvycnD350mA7Q/BBsPdi15AiT6XbYHLHt13IRPUTLJ7lE59z1U71&#10;kzzvyZNo5GF0f7jiiV8OwfpJJrFh8SxJr9yo7TzxGigeOWDx7Bv7skJSP8VVETwwWDw33rmCC9kP&#10;m7R4itf7sAP1sQ9L6KDLCd6Zyh5nL/5UMve+m1xUsh9untRkSPs1fv1J7gyVS+hXP4MXz/JMcK7X&#10;sH4izsl43lM82+YtlyXrijjKSzL1yaiSM2TFmRycjEfxJA1zB0xRPF9BHpWl+lmz786VeyFMVzy5&#10;C3zteH3sa1N/9cKD7xuTrxGSDzo9FhZ5vj85b2RRuZts5TJPTrf/zs+9Texy9h71U5nWYArqz3Jl&#10;/eyj3f+J4llrMlgDNcMq66d38WzDi3TFikfxBG/iPytf/Ww/PqvZWJLHVu48n/l7bz7JJcQfXcZ8&#10;7Mld4DvH62PfmfdLV73uhsv/iGyOyT1lXcC6UfbrAyMBR8ac7On9gj8B3580ctfZl05k7TUF169+&#10;Jiqe82eCtvWz70Yirezbimebkbb+24slcnFFxnTdfJbJV4RkPHYexbMW+fa94lpI6/8ItrJv23zc&#10;uYqfKGbZfIoX+MIDQ7+b4YUultxQIHgrOmmQ+j0mJpe5BB/pq+NBRrqCZGBZA36u4mSGkyfR/TKD&#10;b0qzAk4+yke0t09IxWevObBH8fz8YCKicb6Qgt7jaELFU1Mz+8ofefP5ee3XXHeK5z3Fs25l9dvX&#10;viveM7pzxUtrojtXfFHJkUNtPsloDVgFvI9VDH0FjraG/TufvnE0nb3s0981hK/DG97Ff65y+z4z&#10;2a7kOjWf8CuA59VPZfEsn6psa6Z3/ew/x8ktkoKOt8kpnlc8++znQrUtnp+1t56i6yZv58lN/WjF&#10;k/vpasF6Tw5RP7meM965ctcYHN+7eIJhGLYI6GNVwp0CU28HkW19eZJbf7bWF7Qfn9PthWvMjx5b&#10;76qhmrXcFfNy3sriad5bnldjE2fF07DkKuvngs1nPYXiaZj3JlONUDwXN7E2nyaVM+Cdq9W6TuYZ&#10;rXguWPJcp9DHzpWvyaKNPMEkP7O/4JHriDUS/0l4kR6y6+rWZ4XlwWX9SZZRMKqIT/JcJwMi899Y&#10;P0efUCwrigRfWTxtu9lkKxtZUTyk4GzF9ROZ/8biSa4rEn9l/QQv82SoRwMKXswGQ4rgFIcdvHgV&#10;T41wp2PVTz1s5OKq3Hnit4n65cRnGKR44gEbuQjoY1VCX4Fg77R/Jrj489pzhcjO/jXD0SEFU5Vl&#10;KAL480Xxcrrtnv5zf4/MXxb59qhh6yeex/jIdeF3FU/yRp58dlc89TUf3ElOTnRX/fwMKbebtfM0&#10;LKExN5+u9w7106p+xiyeVqs72qzWP7/xsafrGp83ud/z9LycDr2irJ0x+VTde6n7aINb2/kyr1nX&#10;ybPCUXhZH7J+9bq9c7HMP0j9RAojMmZd0VZ+nOI5z2m8jH+uKH54q9IapHjWSk6+AP9a+ESbz1HK&#10;1hTEs694Cup/8M2nVR/7mSdZSOont34GL57c5dSMH6R4apbwhmO9j31Dlu9Z489XN+tn88lH5OT9&#10;6ZZVFXSAS5zBhfde1Pn7tHEe9I/iDDIGh/XW/pp/9uIJLiei2vvqtvlsszDg5ZC11UT6+UjVBccM&#10;XjxldONsPmXx/8zdp7DP72hHRwUroWCYO9fgO09BTr9WVDmDw5sLpD/Nan5KE75BYHuvOnmNkOxm&#10;b7c6ueku69p/tHz+cWarj6KTMl+vPuJPD0c9RjKnyZCCAyIniiynU7O0zeB5NscsnuRLjK9FJam/&#10;nH/OH8lpsDySw5LnSq5o+eApeaLiAckULDOPWT/BVUeQg87JhAZDigxLniuyrq7F8/Oms1/asMXz&#10;dWOKJOV8TPKWmsxpfQz7CzZyGz06b+/6Sa532OJJRt58wGXF0zzy90yoj31Pri9dafBeNcIzQeQe&#10;eT5m/xz/Nf7rW6PX3KUitj/Xdf7t4guCDxbP+YP+urTmAScfm9ZTR1JwffFEeL8arayFHDVpweat&#10;fp+KLPCu4tmeN1mZWexHre8Fm08kzqwt9GdXluSqr5x4diJL7hdw5Nm6IML9IT2KJ3h5xrMZ2ZCv&#10;2XziSyvIThykfmRBeNcUT/3SCma4pngKAnPIIuB7xSqhvUB8N4984W2/P0Y22Varyn0WOd/NW0XV&#10;dZ7kZ7HXnD0if2P9RIowsoQt5gXFsz3F538freIr8qDzMuHRqnM1ysrM5rN162G+ZHn7U5apr8o/&#10;v6B6LORnt7z8YfJ0wSvi6xSRTSOJ+TXJ0VWcXEIyttwZkpHfOOCCtcR3nqXAkiHd+OSTjO1VxXNj&#10;3Tp1REAfG1EyplAg+KyT3NO3t+qTB+XCKFOHnezpWS/TUueJ/ve4amTGBT+ZgshUbccElxl5JuhU&#10;P5HnjNGK5+TZPZm+AYvkJOZg/SQX1bZ4gp8jrOsaqn5OPvhIFk9kQJM2L3Ki5Jgxi+cT9hHRzz8f&#10;qngW8x4pzm26ktmvHBAsnhvvXJEFDlg8kbA7jelRt51CfeG0+tgXJr3vkk9utJWfuPd+ijq5y+73&#10;9OTj70/l+t1w/2F8cTr3S7j9gaC4eJZngnOKHvWzn3O/hGGLZ+XKkjl3TmahuFwjBxbXTzLsLKLz&#10;UL8+NkruCePUTyQFNWM+K01q1Myf3B+ONu1B7lxrGNsPH9f/HWxl77pz7W1vzHXzKireee66c0UE&#10;3rPznGismX1SuUayP9EYfz92omRNEGryUk8+L540k8v6IzPUSC1LiJ/lZMn7ST6D4zMHO+HkhJHO&#10;atvSJCes4Y3cMI7GBAOrfOhMrq5JkS9nub149osNIh8FHz886Zw7oEleuhbPz8t/25w0XHLzzSfJ&#10;mxv8jaVS0FNFou1dPFk3pmQ6Lt58fu54EdXgQppMlTxX8Kb8NSwYW9f6KVva0VG3FE/bJQRnq9mf&#10;g6cwrFLA+9hKQIf/j0DkQScy5uQD4+D9oDgr28/eIqFmnaj5hF9nP5p//+F9wc0pa6UFgyM4kTHL&#10;o95RnfSun7YPmlvG4NpP5IMf0HyGBc+1d76At6Z0I+vqWjw/fdYzxuU7XV8F08YPie9C8TlbjYwU&#10;RmRMv+IJXrytQIJ3loLTfV0CEdWCs1x5SGQJkTG337k6oQXX3unsldNqYisBrzlcH3uN8/PPst5o&#10;t88rNcu+/pl4v+HWbMFHz6w1Jsljax6Fb3xUal48/frJ5Mw1NbPmt3nxbJN78rS9BhBfxfXX6f4q&#10;aF4/1y9qPWNc/mQ36FQ/yf1nGbBvWa/3DIb6GTZ+8Vy8MzcvnvNcNCn4eLrbjmxePMn7S9v4m892&#10;cfE0j9+EMwroY2fM2jQxR56Yz5/Gttti14ehnzekyBkjY9anpfrMfZ3u5+Nv8snga8Da/QbXUr+K&#10;yAyVxbM+T583h5FI9mPOoeKfJgTBkwlNrqLg3WnuKoJrSYbaakBl/XwdfsHq1jPmyifFKuvn/PB9&#10;15qMZ/wB0xVPAWmwpCuLJxLYBaeIhNFqTGXxdL1zNVxjZKqpM+tlbCTFI4yp/dt6I6xBDCMIJD8z&#10;Pt8Uvva7r1tscvJKgcj8wfg/ke9ni8zfZAlfk5w8qexvMMHHmso4fx6e9AniL5PvF5Kcv2xRkZt0&#10;RHW7uuuLp34VnxkiyyxDjhyVzG9N/SQnj0SYOybrEap3/ezn/3mV5a5xkPHJ/N5bPMnwKhl7F88+&#10;vKMNp2wP6e1zzps8e03xfE6dnL8y+5WHX188XwH389lWaVllVto6PC5w8/NHPFAjRxYIPnUdbTo/&#10;b2zbvaP3g/LJblhw000up3kqz1uRYDfbb7M+vyX0Lp7laeCa1R1lNn7264tnibmmm+3Km7xYetfP&#10;jasLLm1L1Lx+fi6/ILBkHm8ZEFzIjXeuVk/qkTJuXjxHOT3ZbeJb5XbXyjqqVaX1Lp7ed65WDid3&#10;kK556dpqBpPb1tBsZQK+V1zm5qjfApGn4Z+fqO2nK5iqbVY+AZzEkBVe1908uerzh4bescWh4iPX&#10;JR8dUjBVkrFmQE08XRO0FHkwvK9ho93pg6tIdn3Brr6mHnKPLVjaeooe9bPOGS+e3CVfPL5A+ILN&#10;pyCqI7fli0K5E/YonvPMxiMcZ/+JxzzdnavmMryseJqfaJzSqvF/z7H62Pfk+qKVZt0sgzeA5vvU&#10;T4s1mOASjoL/irZ38BHD8xXV/32eo9qKxPbVV8QPiY+sScH5WZb/ugCen+VnCvaTX1k827t1ZAlL&#10;g7eNOZ6C4t0n6xTBK3cJJjhzTfHEV71E/vVTcGk0r5+j5W8LPigZ17hl5LzFE+RaUnmSrObFE7xF&#10;fsW/XgUn6xqt5HoUz3JnCSb39mHNiyf4ecdERLfn6KkB6GOfmtmb11V2A1tbgruiz7obnQS57K3J&#10;3qZ+mZ+A1w4kuaG3Wl192MFb1New5AI7gZ+45d68Iym4pni2TezWOWK4riKZkd6l8nP+wTefZMt6&#10;/viefIK/pn6WINdqiRT2xcWQhJqxeHobXlk8ybX8bGi/Km2oLWjwnScJXjngluLZbqeV8S+HH90Z&#10;m0xukh4CHf/aWI9wzTmsQPJT3mXA9q6zP2T/X6+5S5U98axPcqMlJbKc7WfznZC3Gd9nf4s2bPGc&#10;l+h5vxGpik7ykVOfZ+Trjn40Ye/4l49pkssZtn62T0XJVeQOiMjkzlkzfsDnv8oiP9okL7tzNSeN&#10;gNTUwNeufl6ikfvUeTC3XwIj7zyt8pg1T3DHzppzP/i8ciqrovlFV7lYhycFvI9NEhlQK7B+gJq7&#10;v+SO/7nf/fxM92tk8ETxN5+1ZLHjj5Y24Cu1SEg/F31j8RzFE0lO8Xojkzcck3wgOLk0gldNcbRL&#10;bJUPuzfWz3rqYoHzAytlmke11sNogRUn4sbiqa/8n/ntfc2uJ41cvJXBVB7evP6/Jry3eHqv7mT+&#10;3pd/1/k1sTdWTvGp9bHFdA78XwK5N5XiN11x969T1Gx/+7Ykd73xsIMjt8v5ubRIhJExwXiOhkXY&#10;c8O4oHhOniPjj8Xn68pddWUiig8fP87cCK+pn2Lw4IGfVUcuruBsJ9dvVsGv7zBPYrsg7P31e7SK&#10;KYrnGrHKUik4PBd/PUXxgQVBnhySG8Yzdp7kvb5fuUZmjoz5uYTiA9sWldlyBfSxuWLGHwrEX90M&#10;uJsfvUA7f7GWexvrVz1HrewIEe5jyyqAryVkHdsVPHLbG//FbHAV/SSTjxSRPmq0zSeimkW6FNL2&#10;53N4v6t7Mf/6sCy4qLXmI4nLQogPPgr1aJ88mnnMzSfu8DUymMHi+ZcDs8qmYIfsV/YFCx9t5ylY&#10;QvNDOiVoqav9NjhL/M3jNOEioI9VCSUCR7fD/f5VcJf6uhGWxJc65iT+4C55zQNBah2h/37SooeO&#10;bzFo/0QbaUdvLJ71lnm++uCT+n4hne70ZbmKFPMS8Br2BfGvV+L+4fjnMmfZfCI5+tm1Rg5sMuak&#10;HiKlssRw1M1+ZuhdPGuQe8bPnwRb2Rs3nxVwm824fJMaqJyk4OKNVEVZUirXkjz8STtPcrFHA7YX&#10;XfEkBQe2Kom74i9YskO+BLrfUYg/VSD4oL8u/+Q2vL8NNHnWOemUKves3LX3qIGv1UUeAj5hbI8K&#10;HlIcfPLBKx7AxcWzz2+rtVQWXnEu9gcGn+b3T9JLJxDPXUHMP+evobulfoIL7yoZjCG3X8qKOfKJ&#10;VUGc58/TWRGen/3i4jnPReW6LrhzNbl4y+5uDauo1VQ3Fk+rJQTnqdmfs05xcgmcx3BeVBfEH1ym&#10;YbkC3sfmihn/XwLrNf/5H8lH/FyyVhN+7Xfr/7udP3murwHreiufJ3JNTsZnfR555fu08zV2Akwm&#10;NCK/J01GG7wQlnmSs0WC7DEmaxU9Aljm/Olz9H6vbRj19XM+w/4NYdv4B5zt62rqWvwX9GknwvXF&#10;k0zfBadIxlCwsedevF+XSWVIUxw+fmYjld/v6o74RFrcdRU/nwP7xT9FEU4apD520sTdGfZ+Q4ls&#10;MUcRHz2zNlnh9nZ4NOH5s/vy9mn9OXnObhJw7iRl227ZUW1jq6mZNZKuxfO13sjnBck+8DPgGvxk&#10;ss5v+U2yk4yhYMDPT6MK5jlvmIsn3B64FV43oiYz95tk2LxHlnxxE3vl5rNdfnGOLvbZp6ztxRsp&#10;iWHHXF88yXtTsVVxQZadseB0R4csf14wYVnkjuokoI/tBPvYadd7Ye4npsHH9957ysmOdvSfIg3M&#10;lfm+/XEkvtjzpMfvrIMUz2fhkWKIrysu2WNkJDvrnb73hRlfYO67nSVrkfnr17h8TrFGWBBqJM5O&#10;Y7bLj9T5Esb2Y74TwCUFwUR0WmDZtMGY64vnpPH7+k8FO0yP8Ao857oiChb4dciNxbONZM1+1zII&#10;LrZeNav+k0vebtf1sZnhegF97PXmE58x0kGtjzXnd+WfW15k/q58589hl23TJ2v8+gQxuUfHn406&#10;wSbRgvekr7db+2gvKJ6T2j6KZ/3zC8IryGAyO0ujUjBz70NyH4hvrJ/ta6gxMbfJ2naw593szyv3&#10;6HJeOvx+VdH1+rqxeJL3ggjpWnVdUxCJZBmTe/HGZx5w5FDF07wAbiyto700ucaf21ryqAFLS0iL&#10;QN9bC+WHCZw8KxTsKT8P6bqbxB8iu4ZRXBXXixWHmuzrfs4cZ7+e4ucNO1JRy6K6PmdXpimyivUB&#10;tPJcPQ4veJa6vn62nwjE67wH1885k/W5FfvEn6yZrzXO0sdG4uxRPCfnTVIvneFRqXwl7rKKCp6o&#10;4OINzjzmsB7Fc77SrsJdJ/9a18mFcHST3R+yvVKSm96YJSSqLwHvY5VErcBnLzjZXyL34DWCro93&#10;y4PC+pPc+rMir0WsOH6WOCNLrFlL7+L52cidv7BaDlkvkK4RRniPxgQDCw6riaTy2GHrZy2e9Xmr&#10;JtRKpf3huc9zBcF3LZ6CeE6uhfM72s8Du64uku4l5i+Hrz+5PcjkPTey0ueNuSwva5G0ul6ubGKT&#10;xZO7if28oT+vut6wIu9j35DlZmv82rbiu+HRTr2d4bLdfMsRWcIg79OSod4CuGIuHxMcldrXPSZ3&#10;LT8nv7J4IvfI3EU1uyzbTXSyhHura1tmkeVGor2yfo5ax8+fR0KNLLlmTKS8l09kss5y2dKaP08n&#10;QdoWz/nmWSC/T9NluTipkGD9jBBqVp3nDm5bPMkG72RAJXXz6y4pmSyh/evW7ZwXf0kkuRwDmgjo&#10;Y5swvmWS5CZyBHHe4VRuphH98w03uK4L4qx8CLgxwuQt7etZLWK+LufoOS/5/BepjciY5OqSjdaN&#10;qYks8GvMlU9aR+FFKuR8aUnzy+rnZ5zxoirIYPyQeK5zM5L0jwcZfFhvdcZkH7v0lk1OFyyDXPyT&#10;x/dW7JV3q8qL94JV9DtFq+IJXhcFD2bJtQfrNjlPpIrOu9Nlhs+Yrer+etlfrddkoUbAsRGBNhtx&#10;5EzGPEBgrlvpUWvx8+EjubQmjyzFNXC+QX9Ne32okXvG+aP84M80Wffsn7V0fVKKi+2WA5MXYHFU&#10;V8pn1cmyouQhvR+24hfvUcd7lLvL5JOGucUT6WNz5zwaHw++7Bq5IAtlgUUALwg+EkbzMb0v6u3G&#10;0uPeGv/wq5juq6hOWtmfn3cnt7Urr/FiBAdGBPSxEaXnj4nvSpE71s8d58YbUnJHO+p4t4m/Mf59&#10;/RVkoWv8lZ1bcjldg49c3vEL5Ks5WSe/fQmRZd4yJpn9+qh649c3cifNTNdH3qzIz5/84ttsfUK3&#10;M+Rem8Gzd2U/ueMkazXreknOFtRINuGV85wc3nsJ/SI/mbl3E/Vz/srb9M+Lrl92CvaTk0vDy9hb&#10;6vyak/o9T9c4D32Wr4s/6zb5tbDPZvG1X/Tb5nqY7uNfzjLaKo7i/LrTLKns/UB2VDCfPw/W0jnv&#10;aPiRRS0xr5GPtoQe186wc37wIykrjv9k8vh51yv666rpffGe9Cc/7wsnlTxCkcfBi9Pd/MAl9ate&#10;cgmRzX/ZfEbISCVX74u3Mryyw9cUJ3NdNv/RUa1KYg173gK7WL5tHs32JeB9rJL48ds7kttT1kdl&#10;dz2Kran9ija5uuXA7VHBQ24ppsiO3DX+hgE0/MC4bS4KAlsOWZ7Duvq3XenFs0WKJyuki6kj8WeF&#10;lLW1ZsnsB0eCXz+OWev5/KTXb5tl23tkFVmJK8jFz50ht0nosfzgWoL1E5xtrbT4+ElH5qa4YJnJ&#10;q/U8hvOiuiD+rwewYG0cFeT+QnZTLiiqYQ/xgDVsaq4L7OTJqf5qT+6nF6yzeNsdIfiIz/nzRNen&#10;sW23lgw1GMn1j8LJyE+EjxY1S/Ek1951QOWjcLCi+i0hEn9BkMVbVnylkci/Zoss5JaLt3kvd/vF&#10;e0EBxEvlaGRBCW2nipRTfZCjzXBBZoOnOCryn2ndf1+gd/qCq/jK73nwy+Dbr+7RanL2eHyvePYM&#10;do//c80X366G2i/Ktt2yo7pn5X+foNX3hXLD3uY3EkOwkAY0Pwmp5gLJBX/Y+GA9LKteCuzr516Q&#10;rPjvDfXn2VfMHrHdeBXPnpel2rfP3D0SVDlnFvKAF2/l8qc4PCtH5/W2TFUwYSVU7jayHf/z2KEe&#10;SitxHP5/ija3SsA9UuDnh+hZH3J/Bm9rqeyztOa2a1Rf4QVPVHZUcPLgsJ+pOTk2K2vBGLKGRW51&#10;kW1nBPyvhQeXlpuyLN7HDD7HjFTIvRT7LB+t6OfGuAR//vlIP4SfF1ekvM9j3j7p9gt+n/efkdcE&#10;MM7D7iB30qydsEb+3ou699mvyeb+cgh2dME9ufetufKxbZvE5jtD7woxf4GA7xUXoL3lkNwtILh7&#10;Xsa3vWeM81wSX/7JTSX5oHDN/TLeTv8ceddDfDwFwSfmkwmTmaoJZupj95dnskcaar1HW8rRNph1&#10;Ofd+Uqy8ck8ydctOG/kEIV48tyzhPLzb9/OjPvazv40WWzzRP0f2y/5ln28Gn9z2m8z53nXNvazt&#10;Y9toD6WVxenw39fsNaVJfzqB4Cdz5w/6N1ZXcCsfNi/n/kvY533gCF1B8SpufI5PlkRkUckEJc/y&#10;7AE/8zvRA3HyYffrmTVZM1/X8r31n4z2pLyTMp0KO+tjgkgbf+PN6yi8QS6Q2S/eSPZ73D2vTF/y&#10;cthfp+ct3zXXdY/Htss+Pui0s5k2KeDvxyaJDPghcL5LDvgEsKwh+Hx2e8qDcX6GJW9Xt6xlCSy+&#10;im2Q19wva1iC5R0cVhPJw47d/p3AYPHcIpBbogVrubd4lr/NmLTdX+O5MslTNBkQ97+y06hZWnxF&#10;NWfJOnaWize4qEj9B6f6evZoPnNWGMtTUNl1elfkldW+hB3c03IxjR9BwPeKR8jCcDHEN467trZz&#10;smT8Y4Zd3Gzvl/MRuGuNP58FkxlZ7jTrZw13BZ91KY75IULWEsYcPHg7EXwKjNT81n/Mmg+u4rLv&#10;l57sbJFQk99hWTJyey4iaxkhzv0GMvjFe7LjdY286+Q/F5UsoW2R7wf3+IbI+WNJVsBj3rlEdYvA&#10;bQ+7t6zWSSMCX3tNcnMZ8G46Y8xravY3vImWc363jixkwHJKXjXbdd3+BJyMdpYB1z/5RWTiuQ5W&#10;+3rSYSsnayG9V1HZx/7U/lpg7yV8lVkW788SvTjgrMtkwNiO4v+ZiCbxX7CV/TzFUWktnzptX6F/&#10;mXT6ZLyyj53x2SBysRhTKaCPrQR8y+GRe+0g79PON+jkfn17Rhfqn7fPkyw0ud3Wr/0k+H2jfnS6&#10;QdZSr2GGeoELHgGzgky+uPhZ5+evPpZDBi/7+C0gyzNr8Plz8GeqSJDnZ+ydhfoIJ9o2R7t4T1J/&#10;npfKqujtcPJBzNF/yupjI7f15IWcbGJP+urxH9uSyzegn4A+tp/tlDOfb7jBe3Dlpt8WLhLz11Pm&#10;vfEn7xknH7K2pSuYLX7DHnkVBQt3SD+BeFH1i2GZOatozy/keD/ce1FZ83d93D+PJFgGkQ3/llaw&#10;JrBgju69c/0MMpi14AI7DUumpgb2AoGCzeRkyT1exuYiJDPyqYShHts6VaZpIwJ+z1NE6S1jtnvH&#10;z30ksptHxlwJ+oknGdJnsct6zz8y7B12ZO/+2r57h9Rv/mRS+p3azLcLLFdcvODX73qcHBKcrcfa&#10;92s5b2LnvYpPttNBrujiMIoP7FFRBXMuXxYtODD3kOddvEmBYtjiA5MhXTbgliVM9Nh2WSKc6EjA&#10;+1i18T8C8U/1sj7MG4c4siPf+DSzPvsG2+mv5dwY+ZribUiReOIlN04ViaRY4OgCjJTKctJ1hh4v&#10;Dc7XFdk91gY12cd+LWe6zvbiK7fgdMF8LYmIV2BZ8WcFEzlF74D3MUx98R4+Af/6Wzw/V1oGfrJf&#10;RbIcHFPwJBDPZvBp5CTUgot3O1vk2inLTpDXsMEF9LGDJ+jS8HK3m9zxly7m4GTne+KNu2EZZsEN&#10;rGsWCuJZbpPB5/6uwZu8q0DDS2//dFj/sNWkid1OEtlMcj/36ZqggsmveUxfPr9YPbNOmnwIjqSp&#10;QObrkGQY56e4JsisViS31Nfx11+8yXX95C24lx0lvXf6sq6IfSJOUtnkvlx88Z6Huv7X3rz1l78Z&#10;ugroY7vyTjZ52cY946NY/MPIy1JY/Blw2T2s07oKVrHeKXu3Ip2WbNqIQOQ5PutxpOxzn0ioP8f8&#10;fBSr7z2GunjLcJo86SY/RPj5+n05Klg2ZXe3MpOaJja4nCaBBSeZ/eIt62OXo86v0POiuuzqLr4G&#10;txHuJymedgv+87ZeJjPgY1vwCjKsq4A+tivvZJOXbS7rXn/7DTi3o77xySbrQecctjhrParz5Inn&#10;aBVNbpY91mLOhgLNH4UjT5mt4j9/FKvpZoe6eMu47v34aXzA88q//aYZSfrUF2+yiU1+FHJ0h/rJ&#10;UvatgUgWfo5Zr776y/B8OcUR1vufPyxNcQX10DPnKuD3PCmGb4GyfaHsqFb6ny34axde/iT5DHFv&#10;2MHlRx4jglP1HnbimUxH79jMf5fARAX8k+hnVX/+MLJ7RMo+Ms9duTs/b/3Tc+W69m1D5YT9Dt9m&#10;eSmeKfI++8UbSWjBGo8OWf68YMJInD87uvVczU/auz7LLt5ZLpyChDqkTMD72DK3px1V+anevU8z&#10;ke37vL/6pLP3lh35VDJZVT+DPPq0ODlbvwHBjGyH3ejfz8HMX490S5aPymNbA19jzq/fe4snUu1H&#10;O8yAF29W0d67829DXbNwbzHsO419PGOG+jPv+y36SRfvfi3BO2zy8/EFs+vV8TOGyuK/645ccEXM&#10;vnNmbbMGnwvoY1XI//obINPtDsGHyCXNR3epyt2/soa2d7vIcvaP+/fGn3wAivgMuIRI2MYkBY62&#10;lKOHyJNL4GdLMEjlRK7cry1ous02mevbBxQ8EHeN+aiTuathyF3ssy/eYCu4T+L53nXNjhT5QCE3&#10;3b1770Q38t//alQEsOtnBAVuDrlRQB97I/4Qpw5u5UPEugsi+Oy4PW7kR+E1zqx1RTb9W9IXX8Ww&#10;S7jF7UknTbZqXw/0yZr5KpXRnmaS8a8fqI3WcT2v6o4+uBxnpYPXwBsu3uSnZnuEoyZ2qaskWrD8&#10;zne25D4z7y01eFGMtvMH02pYDwF/P7aH6vRzJnfJ0Va4/JWJyN59fhMaZF3BtQSH3bWoSDrGf9a8&#10;S+8B5819pCvYdoI1dhlmMJ7gs9plYT/1RAUVdSXFuoF/4hwt1BdevF+pX5MSvKjXw3PH9yi50cqp&#10;YI3nSxgBuWBRDukh4H1sD9Vp5kxudoNvFif32uTnrFMkKZmgKfrAZ+RiioIZKsjgo3CkyLfrGnxT&#10;WkKNLGqKhQxVUftgIs5zbZKDVMV7Lt5kCe3/Is/JdtTkPWHyZewaUlbwo13LyeCXgAe5IkbTE88q&#10;oI99dTFE9pGRN5HkvfZogSMvquxZbYoVbdMxRcCv3h3qFh/PdWQXmq6PjXSzLoGsEsutk/3kg4OP&#10;85b+wRfvT+ST54RtS7kftq+o+j42twwi18VXK379hRAJ8nw3uD7mrN3J4BsF9LE34t986vMN+iu4&#10;0TaRJfhkH3v0YmS05URKIXkn+FpU/Q01EpUxBH4KRJ759s3e+auPST+e/3nlzrgFXVnqye2uOJgr&#10;5XN7ku0N6yjOCzb2p168X+s62W22LzxPXn7u77n17w8LauboOWf/FHdB8QSDKbt+r7x4yyJ01PUC&#10;+tjrzQc9Y+S54fZP9Va7tYMN7ssnN7BB83EQVjJNS46CLHOtXbSzCJy839gv4fzTqPgj9cg4z1jF&#10;NcLJLa4+jN5Pw1n1f/4xUI83fueAWcHPdfEWXIYn1dgjNQURbrMZuXa6Fn8kgMrrt2v8lbE5/BYB&#10;v+fpFvYRT/rZHZIbxGeTWvape9ukda9cg0mC/vzcNHnUgAPiORoweCG9XGDdQPYfSB3JJAt+CtKv&#10;3fUZi5pCfh/k+kWeTvGfPMrHn/LXgvm6ZG6887724g3WSTy55xMuqT95CXxyeHJjSQ4ILvauYb0v&#10;3rvW5bw1At7H1ug99tjIjnzjhvgzvEg864GRwYNn9zxHD1jg4P7COxKI7B6fY9cvDqz/+4R0O+fU&#10;tX3+/kpRBYsnDnVxtUTizwqp8gVdHGoZGYl/3ov3a3WRRByB7I+t/4jh5wxlDy3xsHMrJLhLN5k2&#10;kqAmJzLJ1AL62KnT1zH4YdukmsDKbgkdlaunLm7pq89sAgI/BILPwdsjIw8rT+pjI+t9bW0V1E9u&#10;LXW1jcRfUADX3LkiwX/pRdYyzsVbxhi5yfb+fKpJ5JFk1VwdBfUz1MVbs3bH3ijge8U34g996q8v&#10;wg0d6ya4yp10lmWucfa+M00HIuDbBb6+F9c2nqkLvv6NTVvM0WbL2r3XMtv+j3tXlBX/vaEenf0N&#10;F2/uHrId//PY3k3sJ1nFXzPOXWxxWWYV/4AXb/HCHXi7gPext6fghgByPx8t+DZOp1XF98q77jed&#10;Fp6ctuzz2uS0BhCIC5x/L+58nvPnrWeUtz72pAZqvmgTL9F+I/d31ch3O+P31t7F8+yLd11dPWPk&#10;9ewFZRZvUC9os2e/ePvly8wXCOhjL0Ae6BQn201yWxzhUXJ7E4r0tNtFXbCb35vpxy/wXl5nrxGI&#10;XK3b1w5f51LbNfhTHLu9v4xwr8lFOyrRfeVv/2b4z7P0+LuXucvZjp/94t2XVvJpJ+sDl5rZyvKS&#10;dYHUt+7JIGe/eJMLNGBkAX3syNlpHFvkbnSyI4/5KBlZ1Op4/f2mcQpPp7vgdnXlcpzrYQLBS/Vt&#10;36R4WJbLlnP+MnD8fTt5c9wW/2c5yWvha8m37+3JgJe8D3jx9nh9+pXNspqvPyrYzfYuntkv3vpE&#10;mOFeAX3svf7XnT14Hzq/Gw37PJFc3bCRN6yA3rerhqGa6rUCyUt1vwUlm4TXYj5m4Ud71yANw7lz&#10;pD6DZT/4R67BVQz1NaijmCsfCUa42w5ydUx98T5mC33zQvSxr8h+8PaztRjtq03JPEXWWHnrSsZg&#10;AAECEYHI1bq83gm+c4ic1JhJBQavgUgf+5EP1vzgrWx8IddcvOf9ZNJ8lkeC5EJO3kDce9UPfvHe&#10;i+PsTQT0sU0YR59kv5VEtsVZtvit/lPXNXqFiY9ApkDkUh3/mT5z0YaXC4z5QBx/J5ZV8MuHOOVY&#10;nY/MWkvXhVT2sQM6Z9n+zHNX8LLKGvPiLVuLo0YT0MeOlpEu8Zx8YHyyaQ64GwZ1kneC0f72UXBd&#10;hhF4mEDyUh3wQfNhKZhrOaM9EO8L+Oi+edTxHl0C499/b794k03sapgM9S7tZGDFl+ddKzoJeLSL&#10;t9jWgUMJ6GOHSkevYJJffJr3VhrZNI/GrL83csAdv1cpmJfAeALnD3Muz/EydmdE4zwNZ903z+/C&#10;8X74Tvpf577r4s0tg0jH+PU3e7vuPJF4KnPdNf6y2HKzVnYWR71K4P961WpfuNjgXjngflefrOSi&#10;PjhBn/pgzECAwMknSkdXa/IqpvoAgWUrDu7Gn5JYP4I8OSQ4Ww+9/VqSHyXPW+drOvaSQy3qJM41&#10;8jVxn/8xVPAFVbr9+8kFh8cPedjFG1+4kYMITH+tDuI4bBjr7TO4L3/d+2ffype83PWB8bBVITAC&#10;YwrM+1ZqTM/Bo8p6n/lzLSevd4K3vGKiYJ+8ttyfEyXvp9s5k4OLI+904JUXb+W5Irnr6h8JICtN&#10;XaM9v/S+/ms8khsv3ixbgwcX0McOnqCq8Mr2+ke2skfdbHzPrcqEgwkQCAucPN+E5zBwdIGGHy/u&#10;C2aQJnabg8i9Zuo+dlnsNRfvNr9lZ2xYfgVXWmUfG6mlgqjihzTUu/7ijS/TyCkE9LFTpKkwyJ97&#10;TWQHLLsxFEZ54WFljf2FAToVAQL/8zQc2ax4zSgQeY7Pyv7Fe/vPPuo8EZHlPOPOu6wist6y0v35&#10;IUUZ3VEd9gt+2+pHlt81kkgA+zGzX7xlq3bUsAL62GFTUxtYzQdmZbeE2oivOv7Zq7tK0XkIdBTo&#10;/T6tY+imDgg0fxReznnN3n7eR9V0s9fEH8hP1ZAbL94ywK9q7No61jyYVWWl3cFTX7ztGMw0ioDf&#10;8zRKJi6OI7ITXRzSZafrepe6bBVOROCpAjc+Bz+VdKh1zX73+XkHifwaoaXTTi5/6jvUvRfvSpdE&#10;3l4Rwdy1vYi2WV4CmCLvWbBtxcxG4KeA97HPLIz4XvNz6+z9vaDb0e+9196+fAEQGFnA5Tlydipj&#10;296btr8DaT/t9t4Uf2N2e/EEb75PvfPe7r8UUsGL2Qsee87f5I/fxz7+4q3c3Bx+i4A+9hb27ifd&#10;bpeR2+r+iWH8LbUGcZB7bc0SHEuAAIHpBI66hf196rzL/Sx8f5MaZ2OP3Ha/lnBBHzVdtVQGnNXN&#10;XlA8R6fY94eVC+90+Esu3k56pu0koI/tBDvctMHb6hL3s5vY4XIjIAIECLxAINmqfT3QJ29bX7eq&#10;C1qRrCwl419vuFkdV1YMBgdtby+eYJx3JfRtF+9dzs6bK6CPzRWbe3zytqqDnTvBoidAgMCQAsnn&#10;4E/UyTvU18rGv2FlrWj85QxZWYmgZnnbuSxjzG72nRfvjNX+wpj1sa9LeuS26m76urKwYAIECPQU&#10;iDwKP7KVDS7Kbbe++iKPN5+zjE89Wjf75ou3vizN0FVAH9uVd9zJI9v9+Hv9uL4iI0CAAIH/Foi/&#10;E4vcm7auE92nzpc20UJGqOvcOtnHPDj4OK2si3eEghfDkYA+9tW1kbwTDP63j16dPIsnQIDAJAL7&#10;e81RF3H00Hx0txq8G9nn5+dCplvFxXWXfFYpjudK+YLWNHnIBX+t18VbXF0OvEBAH3sB8uinSN4h&#10;1t8beeWOP7qa+AgQIEAgIJDVgp5/gzH+SB2I67Yhz1jFNXzJ55P6MHo/2GTV/8/lnHSzvfvYrODf&#10;cPHW15sZ2gr8X22nM9uMAslN/LM3XXAvmZFOzAQIECBQJrC/s5w/B3/OkrxblUVy8VGfVWwX8oxF&#10;XWzY6nQf/K6PNyeTx8+7FszXJdO7iT1Bfu3F26rwzNNKwPvYVpJPmOd8V3WvfUKOrYEAAQIXCgQf&#10;1rf/WmzyXrOdMzn4wrVmnyrZt2fP+KwDgsUTX/TF1RKJPyuki9/kR+JfP10KFvNjLt541RnZVUAf&#10;25V3ysl/7lxZW+2UyxY0AQIECDQVCD4Hb88Zudc85lH4xvdpTfPca7KC+smtpV6h/2feSPyRgv8K&#10;8uRrxg2XEwn+63SRtTzm4m1IbaoaAd8rrtF75rGRneiZK7cqAgQIEGgqsHwlstNtpdO0TQEOJ9PE&#10;njtn9VFrmW3/xzV5PDpLVvz3hnp0dhfvmHkR1VbA+1j1cHaXXf7b1M8KEkyAAAEC1wv87NOCD/fn&#10;N51r3kf1FtPHngjP/rec9m8dj1a0LfWvMSdXQe/icfH2vvzN30pAH9tK8pnzBP/CwzMXb1UECBAg&#10;0EGgspt1Y+qQk7Gm3H5UMePHFkclevQXXE+uiH0327uJPS8FF+9Yl8rro/G94teXQArAy9iUkP9O&#10;gAABAhkCwdtK8Ik548SGziCw9Gnr19HX//H58ylK4uRzlp/fsT9f1GhLdvHOcA29KEbvY1+U7IKl&#10;3vuxX0HADiFAgACBWQSCz+j7714GH6ZncRDnVuDowWP/Zd0B3SJfFgiW/bq6Mas9uAoX74BV+qSQ&#10;9LFPyqa1ECBAgACByQTiD8QzfsV0smQMH+7gNRDpYz/GwZofvJWNL+TTzQ6euOELX4C/BfSxKoMA&#10;AQIECBC4UyDrsX7M11N38r3v3GM2RfE3xlkF/0nvyDWftZaRF/K+y+gJK9bHPiGL1kCAAAECBGYX&#10;iDwQew6ePcsN4x+tm90X8FG5HnW8R5fA+GXv4m1Y2KaKC/g9T3ErIwkQIECAAIFeAj9/C06vk5l3&#10;foG1u4s0Ub2X+zOG88D2BT/vJTBv5L0Lw/xdBbyP7cprcgIECBAgQCBb4GcDMP5bqex1OmAnUPCW&#10;NXnIBb+0MtmyrguN/B3ar9nmqnwXr8v6MgHvYy+jdiICBAgQIEAgJDDXg3toSQadCnyan+Vn2+8F&#10;X7Te/m/zJOP8WlqyFqau/6mDT6bGgKEEvI8dKh2CIUCAAAECBP5HIPmqDdYDBOIvM5OL3RdM75ex&#10;ySZ2H3Ok0zv6O7RJgXEGuHjHycVTI/E+9qmZtS4CBAgQIDC9QOSJf/pFvnsByT4wOWDrt/1Ls7lv&#10;QYvzsLwQ7lSrnaYtXmz8wHkjj6/RyHsF9LH3+js7AQIECBAgkBDwQKxE4gJfLWXX4vl62RvsZi9r&#10;sONo/UZ29e8XtpmnENDHTpEmQRIgQIAAgTcK9P5S6BtNR1pz1rvWkQL/P7H8bNIadrNTN4Eu3gEr&#10;9mEh6WMfllDLIUCAAAECBAhMIPD1V0CDPdv6G6HO32ouswXn7IEVPPXsnXwPOnMSCAr4PU9BKMMI&#10;ECBAgAABAgSaCRz9CzT71m7pCU9avn3TOM7LwGCnul3CkUwzehMReISA97GPSKNFECBAgAABAgTm&#10;EThp1X5+L/e8Gwz2irfw5H7NeOS13ALopASOBLyPVRsECBAgQIAAAQLXCUTeN+a2c8Hv8V63yN2Z&#10;slY0/nJulHRqAouA97EqgQABAgQIECBAYCyB3EYuq0u8ZanBF7Of2HLXfstynJTA7QL62NtTIAAC&#10;BAgQIECAwFsE1oZz/M6zR0ri3WyPs5uTwJMEfK/4Sdm0FgIECBAgQIDA0AJHv8ZpH/TXLzReBxw1&#10;wNO9xvy5kOlWMXS1Ce7RAt7HPjq9FkeAAAECBAgQGEbgZ+d2/mJ2/wLzMa80tazDFKZAphTQx06Z&#10;NkETIECAAAECBB4jsP/HYJO/C+oZTeBXT/6MRT2mLC1kcAF97OAJEh4BAgQIECBA4AkCyb8Qu+9m&#10;z5f9mK7vMQt5QplawzwC+th5ciVSAgQIECBAgMCcAskmdl3W2s2+rbt723rnLGRRDySgjx0oGUIh&#10;QIAAAQIECDxVYPkObadurdO01+Ti07pPHf81Ss5C4EtAH6skCBAgQIAAAQIEOgp89WnBbjb3a8Yd&#10;F2BqAgTGE/Dxz3g5EREBAgQIECBA4B0Cwe8bH72uTP46qHcoWiWBNwp4H/vGrFszAQIECBAgQGAE&#10;geD3aYPt7ggrEgMBAtcIeB97jbOzECBAgAABAgQIHAoEO9Vt3+tlrHoi8GYBfeybs2/tBAgQIECA&#10;AIGBBOLd7Doy+EZ3oEUKhQCBFgL62BaK5iBAgAABAgQIEGghEGxll1NpYluQm4PAlAL62CnTJmgC&#10;BAgQIECAwIMFIt2sJvbBBWBpBJICfs9TksgAAgQIECBAgACBSwWC/zbPpTE5GQECIwl4HztSNsRC&#10;gAABAgQIECDwvwV+vpv1MlaZEHi5gPexLy8AyydAgAABAgQIDC2gZR06PYIjcJOA97E3wTstAQIE&#10;CBAgQIBAjoDfUZyjZSyBhwt4H/vwBFseAQIECBAgQOAZAl7MPiOPVkGgiYA+tgmjSQgQIECAAAEC&#10;BK4Q0M1eoewcBIYX0McOnyIBEiBAgAABAgQI/Otfn+8Va2IVAgECi4A+ViUQIECAAAECBAgQIECA&#10;wEwCPtaaKVtiJUCAAAECBAgQIECAAAHvY9UAAQIECBAgQIAAAQIECMwkoI+dKVtiJUCAAAECBAgQ&#10;IECAAAF9rBogQIAAAQIECBAgQIAAgZkE9LEzZUusBAgQIECAAAECBAgQIKCPVQMECBAgQIAAAQIE&#10;CBAgMJOAPnambImVAAECBAgQIECAAAECBPSxaoAAAQIECBAgQIAAAQIEZhL4/wP91SDUOjnRHgAA&#10;AABJRU5ErkJgglBLAwQKAAAAAAAAACEAMaz7zSCRAQAgkQEAFAAAAGRycy9tZWRpYS9pbWFnZTEu&#10;cG5niVBORw0KGgoAAAANSUhEUgAABQcAAARvCAIAAAAqj8XiAAAAAXNSR0IArs4c6QAAAAlwSFlz&#10;AAAXEgAAFxIBZ5/SUgAA/7VJREFUeF7s/YuV87iybQ2mrhVlTNvR7ujInbJjG9NeqEExi0nxFQ9M&#10;UiC18j/jH/tWBhYjVoD4MBMUdXs+nz/6kQNyQA7IATkgB+SAHJADckAOyAE58JUO/L+vrFpFywE5&#10;IAfkgByQA3JADsgBOSAH5IAc6BwQFWseyAE5IAfkgByQA3JADsgBOSAH5MD3OiAq/t7eq3I5IAfk&#10;gByQA3JADsgBOSAH5IAcEBVrDsgBOSAH5IAckANyQA7IATkgB+TA9zogKv7e3qtyOSAH5IAckANy&#10;QA7IATkgB+SAHBAVaw7IATkgB+SAHJADckAOyAE5IAfkwPc6ICr+3t6rcjkgB+SAHJADckAOyAE5&#10;IAfkgBwQFWsOyAE5IAfkgByQA3JADsgBOSAH5MD3OiAq/t7eq3I5IAfkgByQA3JADsgBOSAH5IAc&#10;EBVrDsgBOSAH5IAckANyQA7IATkgB+TA9zogKv7e3qtyOSAH5IAckANyQA7IATkgB+SAHBAVaw7I&#10;ATkgB+SAHJADckAOyAE5IAfkwPc6ICr+3t6rcjkgB+SAHJADckAOyAE5IAfkgBwQFWsOyAE5IAfk&#10;gByQA3JADsgBOSAH5MD3OiAq/t7eq3I5IAfkgByQA3JADsgBOSAH5IAcEBVrDsgBOSAH5IAckANy&#10;QA7IATkgB+TA9zogKv7e3qtyOSAH5IAckANyQA7IATkgB+SAHBAVaw7IATkgB+SAHJADckAOyAE5&#10;IAfkwPc6ICr+3t6rcjkgB+SAHJADckAOyAE5IAfkgBwQFWsOyAE5IAfkgByQA3JADsgBOSAH5MD3&#10;OiAq/t7eq3I5IAfkgByQA3JADsgBOSAH5IAcEBVrDsgBOSAH5IAckANyQA7IATkgB+TA9zogKv7e&#10;3qtyOSAH5IAckANyQA7IATkgB+SAHBAVaw7IATkgB+SAHJADckAOyAE5IAfkwPc6ICr+3t6rcjkg&#10;B+SAHJADckAOyAE5IAfkgBwQFWsOyAE5IAfkgByQA3JADsgBOSAH5MD3OiAq/t7eq3I5IAfkgByQ&#10;A3JADsgBOSAH5IAcEBVrDsgBOSAH5IAckANyQA7IATkgB+TA9zogKv7e3qtyOSAH5IAckANyQA7I&#10;ATkgB+SAHLg9n0+5IAeiDtxut+gQxcsBOSAH5IAckANyQA7IATkgB450wEm7Ois+sikXuZaQ+CKN&#10;VBlyQA7IATkgB+SAHJADcuDSDjjJRVR86Vmg4uSAHJADckAOyAE5IAfkgByQA3Jg0wE9Qa0JEnZg&#10;+IuL84GE8AW+YIA8RJosG+ttlIf1HhYF2Vhvozys91BTUR4iDiAiuqPrbZSHB3uos+J6w6UgB+SA&#10;HJADckAOyAE5IAfkgByQA2d1QFR81s4pbzkgB+SAHJADckAOyAE5IAfkgByod0BUXO+hFOSAHJAD&#10;ckAOyAE5IAfkgByQA3LgrA6Iis/aOeUtB+SAHJADckAOyAE5IAfkgByQA/UOiIrrPZSCHJADckAO&#10;yAE5IAfkgByQA3JADpzVAVHxWTunvOWAHJADckAOyAE5IAfkgByQA3Kg3gFRcb2HUpADckAOyAE5&#10;IAfkgByQA3JADsiBszogKj5r55T3qR3ov+pZX/h86iZeI3lNxWv08QJVaCpeoInXKEFT8Rp9vEAV&#10;mooHN1FUfLDhupwc+HVASKyp0IgDmoqNNEJpaCpqDjTigKZiI41QGpqKR84BUfGRbutackAOyAE5&#10;IAfkgByQA3JADsgBOdCWA6LitvqhbOSAHJADckAOyAE5IAfkgByQA3LgSAdExUe6rWvJATkgB+SA&#10;HJADckAOyAE5IAfkQFsOiIrb6oeykQNyQA7IATkgB+SAHJADckAOyIEjHRAVH+m2riUH5IAckANy&#10;QA7IATkgB+SAHJADbTkgKm6rH8pGDsgBOSAH5IAckANyQA7IATkgB450QFR8pNu6lhyQA6QD+io/&#10;0k1pVTigqVhhnoaSDmgqkm5Kq8IBTcUK8zT0Mw6Iij/ju64qB+QA4oC+yg+xUSL1Dmgq1nsoBcQB&#10;TUXERonUO6CpWO+hFI50QFR8pNu6lhyQA3JADsgBOSAH5IAckANyQA605YCouK1+KBs5IAfkgByQ&#10;A3JADsgBOSAH5IAcONIBUfGRbutackAOyAE5IAfkgByQA3JADsgBOdCWA6LitvqhbOSAHJADckAO&#10;yAE5IAfkgByQA3LgSAdExUe6rWvJATkgB+SAHJADckAOyAE5IAfkQFsOiIrb6oeykQNyQA7IATkg&#10;B+SAHJADckAOyIEjHRAVH+m2riUH5IAckANyQA7IATkgB+SAHJADbTkgKm6rH8pGDsgBOSAH5IAc&#10;kANyQA7IATkgB450QFR8pNu6lhyQA3JADsgBOSAH5IAckANyQA605YCouK1+KBs5IAfkgByQA3JA&#10;DsgBOSAH5IAcONIBUfGRbutackAOyAE5IAfkgByQA3JADsgBOdCWA6LitvqhbOSAHJADckAOyAE5&#10;IAfkgByQA3LgSAdExUe6rWvJATkgB+SAHJADckAOyAE5IAfkQFsOiIrb6oeykQNyQA7IATkgB+SA&#10;HJADckAOyIEjHRAVH+m2riUH5IAckANyQA7IATkgB+SAHJADbTkgKm6rH8pGDsgBOSAH5IAckANy&#10;QA7IATkgB450QFR8pNu6lhyQA3JADsgBOSAH5IAckANyQA605YCouK1+KBs5IAfkgByQA3JADsgB&#10;OSAH5IAcONIBUfGRbutackAOyAE5IAfkgByQA3JADsgBOdCWA6LitvqhbOSAHJADckAOyAE5IAfk&#10;gByQA3LgSAdExUe6rWvJATkgB+SAHJADckAOyAE5IAfkQFsOiIrb6oeykQNyQA7IATkgB+SAHJAD&#10;ckAOyIEjHRAVH+m2riUH5IAckANyQA7IATkgB+SAHJADbTkgKm6rH8pGDsgBOSAH5IAckANyQA7I&#10;ATkgB450QFR8pNu6lhyQA3JADsgBOSAH5IAckANyQA605YCouK1+KBs5IAfkgByQA3JADsgBOSAH&#10;5IAcONIBUfGRbutackAOyAE5IAfkgByQA3JADsgBOdCWA6LitvqhbOSAHJADckAOyAE5IAfkgByQ&#10;A3LgSAdExUe6rWvJATkgB+SAHJADckAOyAE5IAfkQFsOiIrb6oeykQNyQA7IATkgB+SAHJADckAO&#10;yIEjHRAVH+m2riUH5IAckANyQA7IATkgB+SAHJADbTlwez6fbWV0VDa3221yqZAVpx5e6fFQe8ix&#10;yotquByQA3JADsgBOSAH5IAckANywOlAiFm+lIrnTDuY6yG9fvg4cv5fNrr12eHOaWTmP3GgXlYK&#10;ckAOyAE5IAfkgByQA3JADsgBxIEQFX/dE9TFnQ0kLg0wf7sR4BH/4HBkeklEDsgBOSAH5IAckANy&#10;QA7IATlwJQe+joo9zdsG415hcqTsOWEeX/qzwz0mKEYOyAE5IAfkgByQA5dxoD+6mP9sF+jZE17G&#10;IhVS48BkatVIaexHHPiuJ6j9S9si5Y6HzwO2f1u6+9nh4PQKPY0AXldSckAOyAE5IAfkwGRHkTZk&#10;2Mn4d0eha0UPDELi/mB/dWt7v0YK8Zf8zZGedu/R0MXr7nGhb25uovYQs3wRFa/5snb/RLlXVJyY&#10;rBoiB+SAHJADckAO1DjgwYBB39ymh9T8aZvX9UuFIiflmGcevfjk7wWfSj5UqYLHDmxPY7yhG5fD&#10;r6VGhxwIUfHXPUE9n53O+Rr6d2Ie/NnhoQmkYDkgB+SAHJADcuAsDji3MWPY2yjNqVbC5j8bsv3D&#10;pUdaOrlin+1iAvNfDY/CHpmwrgU64JzG4BUldQEHvouKdZNcYMqqBDkgB+SAHJADcmDsgGd744np&#10;Nf2Rky5skGcfeRgYe46Io8nnptxhJefS22nUd1a9k5mSPcyBL6LijVU+/Q/AYX3SheSAHJADckAO&#10;yAE50L4D23uqA3ip5hLshrAmk/YbvZbhd1Z93n4p88GBL6Limq4n7vDxkM8OrylcY+WAHJADckAO&#10;yAE5EHLg42A8zjYKutF4weHYgcSONzS1FCwH9nNAVLzsLbUm7tc5KcsBOSAH5IAckANy4IwO7MdO&#10;iLI2gWecVB/MeeMj6x/MSpeOOiAqjjqmeDkgB+SAHJADckAOyIErO1AJxgicn87f76y6b1P6bb6n&#10;6/KFExYVLzS3cim88HRRaXJADsgBOSAH5IAcMB0wt1J7ENQemmal84BG0khkXjPkO6seOzZ5K3uN&#10;mRr7EQdExZ3tupM/Mvl0UTkgB+SAHJADckAO7OpAeo9ngv1i2unL7WrC3uLfWfXerkr/YAdExVPD&#10;c4vgwW3T5eSAHPhSB/rv+yz///r/21vnSzuksuWAHPheB74TDr+z6u+d5detXFT81lsh8XWnuiqT&#10;A1dxoPDwk6ilNR2iJmnIATkgB+YOFGw7gNwOuESDzf3OqhtshFKqd0BU/Pf49Ncicf+vhf+nftpJ&#10;QQ7IgSoHWgNaKp8qUzRYDsgBObDlQILf/DvDhPgFuvWdVV+gcSph0YFvp2Ldz3JAS4McOKUDFIi2&#10;pnPKZihpOSAHzuHATofGH9lKTQ4zog2Yn4UkFKJDnPGL5zTOsYmweisSF80NqWz65KIb52G59M4+&#10;6ub/M9jZS13Mf1jIot84P4+fr4lDzMavhqz2G242Lr2af/nkMY1VgBzgHeg/Vzz8lEepJ/8ld0lE&#10;ZyKCPOadK0ej5MD3OWD+Ux76JxtRQ0RCnTSv+LZ8PplFKnTRv8X7v6t7hnv2nEXZ02Lzch6Rci1T&#10;Z7Fx0c32XMSZ3naGG/vz0AzxmLCWcHTsRrzfkw3oCN1ofXDiuomrVA5xgl5/la+m4phTt7e9p7lC&#10;TQIms/ng4ZVTajI85Bt7aanJgW93YM7ACNB2/74RgD0WiW04+zPrdhD/9x/9pZRihX37jFX9Rzlg&#10;brJDW1hEbVsklI/fRTPziVRlGtHLzan4dzv+vsncSLLG1cW96KJgPb5GqXhtn+w5WFq8lomRnt55&#10;pgfYkcW+U3luzLRxmZ7LXZWKv/cJaqGd/98YRcoBOdCuA009Al2VTNXgUYMone4Px9CbzdqdPspM&#10;DuzkgH9vvVMCTtmSZzrV9MB5bh766pakTXjeLnkNOxcvvXGhmhzWMjQJdjwQScAp4glz9i76ZwLP&#10;n0sGTU+ea/Nnkn9NOc6brtmwL6ViDxI7Z1izrVVickAOfIsDFLshOlUiVYMFxt8y4VXn+R3Yb+ed&#10;U86xcbnW8LPRk3GYJz6BjuaMAPe0eNWJ0+DKcsYU0JdjGviRADbPStM+4sDBF/1SKu5d3rgNErfo&#10;uHNz5dAthw8/eFbpcnJADhztQFM4WfUcdFOV/P6xXifGR89nXU8OfMKBHBt/ItPYNU0cih4Xxy6/&#10;GW3mtsffCOYUENqlg+V7pMa5fTDP+R93PMmfK+YbqXi4A/vlb/HnXF1UtnJADsgB7GlfCkvzLaEy&#10;oHRKJaBU3heNlANncWAbdfbe2Vfqt8nGvaWJo+bFXlRatOs8PCY3/1XS3I64ROW5VsWi/gf/SoKY&#10;lhb5Oir2T+70ge3aDHbO7J2Gp6eIBsoBOXAaByh2o3TyxlEZUDoC43wvNfLbHNjYaB32tKpzx7XR&#10;Gv928YD+Dkg8XMsPMzXp7W3C3vprtddPjxpXzzv2U/06zLHvouL6dg430kTKqfzZ4YfNKl1IDsiB&#10;jzlAYSClkzeCyoDSERjne6mRX+LAxinrYTy8zY2hRji3diFNMHiCdhc+3/taiKUKb3wmgzdFpdQX&#10;UTE1JzbmqGfR/+zwyumi4XJADpzAAQoDKZ28ZVQGlE4PxvqRA3Kgexny/Ke1o7l6qGjnaeq1w+HE&#10;M9WNTF9qW95IOV+SxrW79i1UzHaxX5vG/x6U/6d/8f3s8C+5b1WmHPhqBygMpHTyzaAyoHTylWik&#10;HJADxzvgOa44PqsTXZHdP4OF+3fd4EUldW0HbppV127wHtUNS6Qmzx72SlMObDkQOqosf74Lxa8e&#10;9KR0Yl91sZ3oZyuZ+BIrTPNZDhzjgEkvoX+y/WpmZF9+6Oo7OeZMdfHqZv7bn6b2VLSdnpnA/BKh&#10;lELBw7Vyo/rha2M3Kg3tP6O5RePHhh85NnGtY4Z4JvnxMaE58y1nxce3QVeUA3JADnzYAep8lNLJ&#10;20FlQOnkK9FIOXAxB5y0VkOklGM158afzd9pst8o/9Pvfs1QZM7P8z4uHjJHwZ9yQFT8Ked1XTkg&#10;B+TA/g5cBwOpSiid/XunK8gBObCDAzVsvEM6kpQDcqAVB0TFrXRCecgBOSAHdnEAwUBEpLY8KglK&#10;p7YejZcD13DAeZKZOx7cyaIvZ+Ph0NXzP3ZqgWQPc8B5hx6WT7MXEhU32xolJgfkgByAHEAwEBGp&#10;LYhKgtKprUfj5cA1HHBuu5sC4+J8iI1bS/4aM0dVnMsB551+rqKGbEXFJ22c0pYDckAORBxAMBAR&#10;iWS9FEslQenU1qPxckAOUA7kwDXExlSq0pEDRzpwbZqlnBQVU05KRw7IATnQtgMIBiIitT5RSVA6&#10;tfVovBy4gAPObXcOXA/wx5n/AZl8+SWanSGX7Mui24nXg7dgzvwdctG5JCpuoY/KQQ7IATlwiAMI&#10;BiIiteVSSVA6tfVovBy4gANOsIxuVUPO1Ijr0DhktYLP5YDz9lwrqnL43l7V3PhDbqLivdskfTkg&#10;B+RASw4gGIiI1LpCJUHp1Naj8XJADrTgQOO7f8QiBCGQTCRypAOLf/eZTIbFudH+TYFkKCo+cjbq&#10;WnJADsiBBhxAMBARqTWDSoLSqa1H4+XA2R1w7k1FZWdvtPI/rwNzNh4/ezyp60QPUCy+UD3UJlFx&#10;yC4FywE5IAc+6sATujqCgYhIbUFUEpRObT0aLwfO7sDHwbgeuZ0lNN6plqvYzq2+g423pv30BsJs&#10;P1UwQ1ExaKak5IAckAM7OwCyGyKFiNR6RiVB6dTWo/FyQA5UOrAHVrUMmQm79rAokYaGHO9AfzJc&#10;rrvxbdXHZ9XCFUXFLXRBOcgBOSAH3A6A7IZIISLu6lcCqSQondp6NF4OnNoBJ0AKzE7dZSV/RgeG&#10;m855k56xxnTOouK0dRooB+SAHPiQAyC7IVKISK2XVBKUTm09Gi8H5ECNAyxyXxIhTIuGQ8WaRqyN&#10;1UPUe7i6rWl2/PiUmrqiqLipdigZOSAH5IDPgdbYrYl8qCQoHV8rFSUHruiAEyN33abvKp5u2pFZ&#10;ObuwWMvwkG260vHARNXbQ3YldqTk1kQSLWithL3zERXv7bD05YAckAP7OECxWxM6Tb1GrPSLMmWf&#10;1ktVDpzBASeS7bpZz4lPRjkL8fQkl49HORezls8xSGwae0x6Oes06noOiIqv11NVJAfkwNc4QLHb&#10;53WoDECgBVP6mgmpQuVAew5EQTSHxBuANwiyqOl02kOek5L9jh1Q9Ty3j9jodLvZsHlP/V1utig8&#10;sZt5t+CXlODZHdAn9c/eQeV/Yge610bOfso56+J/j9bJ6sROf/sCqAxAqXlKscKiTVC8HEg44Nzg&#10;Ord8Lattm7Oduaf8HBL3WVX6tjHck3mNM4tjnRetrNrv2zhJT24hPytnTuhaE7dDlw4Fjy/kbNPG&#10;LPJ4nli79h4SYhadFe/dDunLATkgB3Z2gDrUBHWSFVMZdButF2PX/1A69ZlIQQ4sO+Df73oiPTEI&#10;BIbYINr78VfODGNLaf3Potr8V1EM8MSvxWzb7m/KmlGe3KLY2cd7lLdjPArR3EJ+mvaG1EIT27x0&#10;iGxDatF7avv2iaq1Ga+z4jb70nRWob+7NF2JkpMDp3Ng40yYOmcFdQL2jgujMug2bDscoyOwHbBG&#10;oXJg7gCy/R1ohFWrzDbKSHNsWFQI1Vifw+Kk/WxiJSWPCbnaaw5Lx3+2MG92Mz1PjcNVilo0PoSp&#10;GzAfvW40PgTnpu2TALMLUcH94kPMIirerxGXVQ7NsMu6oMLkwEcc2H5Seg8GTJcZg8dJYVQle4Bx&#10;rLC0fxooB+RA1IGyPzH36wi/bSc2v4SZVbTSyvhFEyqTpKreI7dKuy4wPATVnnorZ4vnEkhMiFns&#10;5QPJSSJXciA0w65UuGqRA593wPz8MIWT9ToxeJwXVp/B0C5KqteJFfb5OaMM5IAckANy4OsdYMH4&#10;klSszxV//V0iA+SAHLiSAxS1UTp5b8EMKClKJ2+KRsoBOSAH5IAc+LgDLGN/vJw+AVFxI41QGnJA&#10;DsgByAGK3SidfFlgBpSUeVifr1Yj5YAckANyQA7s5MBZTnd3Kt8jKyr2uKQYOSAH5MCpHAAZ8MPP&#10;C1OVlPaBUqeaDEpWDsgBOSAH5IAcsBzQ54oth/T7mQP6XLEmhRz4mAOho0r247TRmmM4fcxrxEoN&#10;9abECovapng5IAfkgByQA6wDkweeo+fG530FWohZRMXsrPsKtdAM+wpHVGR7DoTgcSP9eoTqxTd0&#10;YowVLeyAAtbsgwujKqkH41hh7d0cykgOyAE5IAe+y4Ex1kaReHCqEq0/4niIWfQE9Ud6pIvKATmw&#10;rwMUuFAP3VI6YdeoC1M64QL+/jnmXv78+WLyNmikHJADckAOyIGIAwgSd39Rfv7trdJoHUn86FhR&#10;8dGO63pyQA4c4ADIPZQUpRN2j7owpRMuQGCct0wj5YAckANyQA7IAY8DomKPS4qRA3LgfA6AEEdJ&#10;UTrhZlAXpnTCBQiM85ZppByQA3JADsiB3oGab1QKPY18RsNFxWfsmnKWA3LA5QAIcZQUpeOqfxxE&#10;XZjSCRcgMM5bppFyQA7IATnwtQ5MnnbOgfHlkbhMD1Hx194jKlwOfIUDIMRRUpROuH/UhSmdcAEC&#10;47xlGikH5IAckANf68AcjJ1sXML6n966S36c+G9vce3yvnb271r4l9wbu3oo8b0dmLyquZ33Fw+F&#10;DynFXgwWfQf13GjKC1Nn98LMDPyzLCQVK8yfhCLlgByQA3JADuzqgBOGF/YOo1dt7ZohKx5iFp0V&#10;s+ZLTQ7IgRYdAE83KSlKJ2w3dWFKJ1zA31919VbqvHkaKQfkgByQA9/nQDkN7X88pQ/BzniPZssx&#10;+r7ilrvTaG6hv7s0WoPSuroDi0eqoQPBbYdYqVg36o+Ly/WoAj72RcyDZ1QlflNcm4lYTxUtB+SA&#10;HJADckAO0A6EmEVnxbT90pMDcqBVB8DTTVAq5hZ14dZ0Yi6Mo6lKiiYola9HI+WAHJADckAOyIHj&#10;HRAVH++5rigH5MDHHAC5B5SK2UFduDWdmAsC47xfGikH5IAckANyQA5MHBAVa0rIATnwXQ5QMPjJ&#10;s0WqhtZ08jORquSTXc1Xr5FyQA7IATkgB+RAnQOi4jr/NFoOyIETOnAFhKJqaE0nP52oSgTG+R5o&#10;pByQA3JADsiBkzogKj5p45S2HJADVQ5cAaHAGqq8/G9wVT7IK6yqMnj3AJRCzJWIHJADckAOyAE5&#10;sKMDouIdzZW0HJADLTsAcg8oFXMMuTAi0uedl8qP3I1mqZRiLVW0HJADckAOyAE5cLwDouLjPdcV&#10;5YAcaMUBkHtAqZg7yIUREYFxrHOKlgNyQA7IATkgB1pxQFTcSieUhxyQAx9xoAkerKwcqQERGcA4&#10;WRGVBKVTygClkqZomByQA3JADsgBObC3A6LivR2WvhyQA607cAXuQWpARGq7TSXR67T2ceVadzRe&#10;DsgBOSAH5IAc2MMBUfEerkpTDsiBkznAothnikdqQERq66eSKDqgFALYtdZovByQA3JADsgBObCH&#10;A6LiPVyVphyQA+dz4Ar8hNSAiNT2H0yCkqJ0aq3ReDkgB+SAHJADcgB3QFSMWypBOSAHzuoAxT2U&#10;TsZH5NqISCb78RgwCUqK0qm1RuPlgByQA3JADsgB1gFRMeun1OSAHDi3AxT3UDoZN5FrIyKZ7NsH&#10;49qqNF4OyAE5IAfkgBxozQFRcWsdUT5yQA582AGKBymdjB3ItRGRTPaNg3FtSRovB+SAHJADckAO&#10;tOaAqLi1jigfOSAHPu8AxYOUTsYR5NqISCZ7gXGtaxovB+SAHJADckAO+B0QFfu9UqQckANf5ADF&#10;g5ROxnrk2ohIJnuBca1rGi8H5IAckANyQA44HRAVO41SmByQA2dyAPkWHYoHKZ1MA5BrIyKZ7AXG&#10;ta5pvByQA3JADsgBOeBxQFTscUkxckAOnMwBiuNa08m0AakBEclkLzCudU3j5YAckANyQA7IAdMB&#10;UbFpkQLkgBw4pQMUx7Wmk2kGUgMiksleYFzrmsbLATkgB+SAHJAD2w6IijVD5IAcuKwDFMe1ppNp&#10;GFIDIpLJXmBc65rGywE5IAfkgByQAxsOiIo1PeSAHLiyAxTHtaaT6RlSAyKSyV5gXOuaxssBOSAH&#10;5IAckANrDoiKNTfkgBy4uAMUx7Wmk2kbUgMiksleYFzrmsbLATkgB+SAHJADiw6IijUx5IAcuL4D&#10;FMe1ppPpHFIDIpLJXmBc65rGywE5IAfkgByQA3MHRMWaFXJADnyFAxTHtaaTaR5SAyKSyV5gXOua&#10;xssBOSAH5IAckAMTB0TFmhJyQA58iwMUx4E6YeuRL2IuV0VqQETCFkwGgEmAUrVVabwckANyQA7I&#10;ATlwpAO355PaZB2Ztq71SQdut7J37H6+Z/Lcfm7Pn2f5/9f7vrdO0a9P8gIKG60qBgGNLPOf0wkY&#10;3oMbUkB3DxNSayKxmVhZElLJ78JmmRIrLNBchcoBOSAH5IAckAOcAyFm0VkxZ7yULu1AD8b1Jbam&#10;U1/R6RSoA0FKJ2wgeGFEChEJuzAZACYBStVWpfFyQA7IATkgB+TAMQ6Iio/xWVe5ggOtAS2VzxV6&#10;E6yB4h5KJ5g+9Pxzf1WkBkQk7ILAuNYyjZcDckAOyAE5IAd6B0TFmglyIOAABaKsDnKIHXDhEqEU&#10;x1E6YVM/duGVTGvzAR7EgBAf/GtBuKsaIAfkgByQA3JADnzEAVHxR2zXRU/sAAu09UaUfKiU6pM5&#10;l0Itx/1XLaUTdo+6cBM6TSTx3gIqpXBjNUAOyAE5IAfkgBw42AFR8cGG63JXcICiUEqneApKXaFD&#10;7hoo7qF03InTRE4VUKVTNXhkHaXzurGItwmE26oBckAOyAE5IAfkwLEOiIqP9VtXu4oDFIVSOgLj&#10;9MyiuIfSCRdCXbgJnSaSeG8BlVK4sRogB+SAHJADckAOHOaAqPgwq3WhqzlAAS2l04Px1Vw+pB6K&#10;eyidcNHUhUGdcA3DADAJ5LPKrxtLJ8b5hmqkHJADckAOyIETOKDvKz5Bk1pLMfTdX60ln8tngzb3&#10;/v7haMJ681bvWOLPA9Q33kZ1Yui2UVj0wmtzC9QJTN9JYWASibmwmPeQUqxjAQ9OFXq7PZ7Pe/n/&#10;12e9t07Rr09SCnJADsgBOXA6B0LMorPi0/VXCbflAHXSS+m05c6psqEOBCmdsHnUhSmdcAHjAVQS&#10;lE7/lxbx8FtTezCu6nP/N6zGdOorkoIckANyQA6czgGdFZ+uZZ9POPR3l8+nS2RgPpnczomxzor7&#10;hqfPB48/o4yRllnY8QWs3WJAYe0UMxQZq4pYfhrVGE6J9z7pjdY/zwdB92gaipcDcuDbHPj//X//&#10;P0jJ//z7P0RqQ6f8Ckm1fZEQs+isuP2GKsMTOECd9FI6J7Cs1RSpA0FKJ+wTdWFKJ1zAeACVBKVT&#10;8/eWKiNaHtzaSS+VT8ueKzc5IAcadIBCzYLEiBSl06DVO6UkKt7JWMl+nQMU0FI6X9cArmAKoSid&#10;cGXUhSmdcAGNg3FVPZccTIFoazqXbJaKkgNyYCcHQAqlpCidnRxrTVZU3FpHlM+JHaCAltI5sZWf&#10;Tp3iQUon7Ad1YUonXIDAuMqy4we3BrRUPsc7qSvKATlwXgdACqWkKJ3zNsWfuajY75Ui5YDtAAW0&#10;lI6dsSJWHKB4kNIJN4q6MKUTLkBgXGXZ8YMpEG1N53gndUU5IAfO6wBIoZQUpXPepjgzFxU7jVKY&#10;HPA6QAEtpePNW3EzBygepHTCLaIuTOmECxAYV1l2/ODWgBb54qjjbdQV5YAcOLUDIIVSUpTOqfti&#10;Ji8qNi1SgBwIO0ABLaUTLuD8A6g3BVM8SOmEO0NdmNIJFyAwrrLs+MGtgfHxDuiKckAOyAGQQikp&#10;SufCzRUVX7i5Ku2TDlBAS+l80otPXBuEOEqK0gnbSV2Y0gkXIDCusuz4wQLj4z3XFeWAHGjNAZBC&#10;KSlKpzWrqXz0fcWUk1+kE/rur2v4Yn5f8VqZx3+Psb6vuO9F/7W+1NfdglLzlGLH2n1hiR/KC7/O&#10;joX5k9h2KqcTKyzRq1MMMR9Obud7jPV9xaeYUekkb4/b8/4s//+0wjBwb52iX5+kFJp1YPFLhqkv&#10;Hy5Vs1LN2sgmFmIWnRWz5ktNDrw5QJ30Ujrf1h7wdJOSonTCraQuTOmECxgPoJKgdKqKuepgnRhf&#10;tbMN1tWDcX1irenUVySFjzsAHs+CUh+3pc0ERMVt9kVZXccBCmgpnes466sE5B5KitLxGTCKoi5M&#10;6YQLEBhXWXb8YIHx8Z5/7RVbA1oqn69t6JUKB2kWlLqSw1QtomLKSenIgVUHKKCldL6tVSDEUVKU&#10;TriV1IUpnXABAuMqy44fLDA+3vOvvSIFoq3pfG1Dr1Q4SLOg1JUcRmoRFSM2SkQOGA5QQEvpfFvD&#10;QIijpCidcCupC1M64QIExlWWHT9YYHy85197xdaAlsrnaxt6pcJBmgWlruRwfS2i4noPpSAHXA5Q&#10;QEvpuJK+UBAIcZRU5uUwwEfnXu8ia0qnappdqpgqJxoeLDBuuDlXS40C0dZ0rtanr6wHpFlQ6itb&#10;sVy0qFiTQQ7YDlAvdqaAltKxK79WBMVPxRVQKuYxdeHWdGIuTKIvVUyVEw0PpsC44RKVWisOtAa0&#10;VD6t+Ks8KhwAaRaUqijoUkNFxZdqp4rZyQGQQikpSmcnx5qVpfhJYPzXYtDT/LyhkqB08pVceCQC&#10;xojIhU1Wab0DFIi2pqP+XsABkGZBqQsYW1+CqLjeQyl8hQMghVJSlM5X9G9UJMg9oFSsC9SFW9OJ&#10;uTCJvlQxVU40PBhhWkSkYZOUGuNAa0CLfKMyY41UPu0ASLOg1Kdd+fz1RcWf70GzGZRvvl78aTbh&#10;vRMDKZSSonT2tq41fYqfuhMJ6CO6YYuoC7emEzZiPOBSxVQ50fBghGkRkYZNUmqMA62BMVOVVC7h&#10;gGi2wTaKihtsShMpFR5uIo/GkgAplJKidBpzevd0KH4SGP+1qspT5PVfYDeqitl9+p78AgjTIiIn&#10;N1Lp2w4IjG2PFPEhBygwpnQ+ZENDlxUVN9SMplJ5PqlNalNlAcmAFEpJUTqAO6eSALkHlIpZSF34&#10;8zpUBgLj2Az6VDTCtIjIpxzQdQ9zQGB8mNW6UNQBCmgpnWj+F4sXFV+soWQ5BYwXf8hrnFMLpFBK&#10;itI5Z0PyWTeIYuFiqBo+r0NlIDAOT6KPDECYFhH5SPm66JEOCIyPdFvXCjlAAS2lE0r+YsGi4os1&#10;VOUc5ABIoZQUpXOQg81cpkEUC3tD1QDqhGvoB1AZgFJgSklTLjwMYVpE5MImq7TfxeVxe96Bh+Ao&#10;wFZf5MDgAAW0lM7XtkZU/LWtV+G1DoAUSkkVndqqvnI8yD2gVKwV1IUpnVj242gwA0qK0smb0uDI&#10;5/OOZIUwLSKClCORlh2ggJbSadkr5XawAxTQUjoHl++/3NqbgJE3BIuK/Y1QpByYOkDRbNEFpdSn&#10;hAMg94BSsUKoC1M6sewFxnm/PjISBFFEChH5iJO66JEOUEBL6RxZu67VuAMU0FI6Ddq195uARcUN&#10;Nl0pnckBkGZBqTM52EyuIAyCUjF7qAtTOrHsBcZ5vz4yEgRRRAoR+YiTuuiRDlBAS+kcWbuu1bgD&#10;FNBSOq3ZtfebgEXFrXX8/PmUr3RC/q84sasO5zRIs6AUV98XKYEwCErFGkBdmNKJZS8wzvv1kZEg&#10;iCJSiMhHnNRFj3SAAlpK58jada39HPjn3//Vi1NAS+nUV8QqrL0JGHlDsKiYbdbXqxWOpb7SiZKi&#10;dDZ7C9IsKPX10zFjAAiDoFSsEurClE4s+/bBOF/PJUe2BqKt5XPJpl+gKApoKZ0LWKoSKBBtTed7&#10;Oisq/p5eH1UpSKGUFKUjMD5qEn32OiAMglIxT6gLUzqx7BsH43wxVx1JgWhrOlftl+rqHaCAltJR&#10;Xy7gQGtAS+VzgdZ4ShAVe1xSTNABkEIpKUpHYBycCycNB2EQlIqZSV2Y0ollLzDO+/WRka0BLZXP&#10;R8zURQ9zgAJaSuewwnWh/RygQLQ1nf0ca0dZVNxOL66VCUihlBSlIzC+1lRdqwaEQVAq5j11YUon&#10;lr3AOO/XR0ZSINqazkfM1EUPc4ACWkrnsMJ1of0caA1oqXz2c6wRZVFxI424YhoghVJSlI7AuPkJ&#10;+yQyBGEQlIpVRl2Y0ollLzDO+/WRka0BbcnnIz7ooudygAJaSudc7inbRQcoEG1N59rtFhVfu7+f&#10;rg6kUEqK0hEYf3pybV+fgjhKp2QLSsW8py5M6cSyFxjn/frIyNbA+CMm6KKnc4ACWkrndAYq4bkD&#10;rQEtlc+Fey0qvnBz2ygNpFBKqujs/wO+ShqU2r/uhq5AQRylIzAmJscVukH40LSGwLjp9lwuuecd&#10;eTZIL9+63MxooCAKRFvTacDaXVIQFe9iq0TfHKBotqMK7puf9m8SSLOg1P51N3QFCqEoHYExMTmu&#10;0A3Ch6Y1BMZNt+dayYHHs5QUpXOtRn1pNa0BbcnnSzvhKPtWvvXYEaYQOfDnwO2/s9aFybNxDFtm&#10;GnVIi0hFZn6B0vQMeP48a4aPr+uRKjHpVK80cNyw4ki+fyNTKJ0iOZaKNayyEqoGj86+hXkycM7o&#10;qFSsMGcSpwvzfGT3+bx7wszaK3XKcPMS44AH8Wnk+/OO6JTE1qTKfw/VddXggqDdonp/9v+j/oeS&#10;mutQx9r1NUphDwc2gPOff/+H4Cios4cDDWpuMcssXZ0VN9jBi6YEHvOCUvubDR7zglL7193QFaiz&#10;RUqnWANKxYymLkzpxLIfR4MZgFL5ei458qQnxghtFiRGdMrEAKUuOc36osDjWUqK0rlw176ntNZO&#10;jL/H+VClouKQXQqucwCkWVCqribPaJBmQSlP5peJobiH0hEYE1PrCt0gfGha44xgTFEopSMwdk5x&#10;kEIpKUrH6YDCWnZAYNxyd/rcRMXt9+haGYI0C0rt7zFIs6DU/nU3dAUKoSidHozDP8jTu1QNlE7Y&#10;hWEAmAEola/nkiMFxkhbe8amzp+RlBoUASmUkqJ0GnRbKUUdEBhHHTs4Xp8rPtjwK1wu+bnicenI&#10;B4N7wbRU5HPFL4DJIMyk354PBjunyJqUPlfcG7jWrehHSNfaQel0U9jZ8qEw6tp764QLCxnxtqDk&#10;/sKwdD2PKbHCylUe0McdCxIhUms65b/7exD9wHDlZ4OHxBI66c8VU58NpnR6EwY1EfLvoji7v6gP&#10;BnfrM/Rx5V5Hnyv2rzBnjHR+chj8bLDzinMzSw5ndDiRsz5XnDBNQ451ADzmBaXWPaCOZymdntIF&#10;wIlZSx0IUjqJErAPJVM1UDoZL8Z/KsiPH43kiykcG6LNjTIoKUon5LhOjEN2bU0D7hPLVEqt6YD8&#10;SUlROq1ZrXwSDujEOGHaMUP0BPUxPusqMwdAmgWlBMZfMFUp7qF0MpZT125NJ+OFwDjjmsDY6Rr1&#10;2WBKp0+bVXNaca4wkEIpKeoV2edqhLJddEBg3ObEEBW32ZfvyOoQmgWtpI5nKZ1SGigFGtW+1BVg&#10;sLUaqHzyswfMAJT6rQekUEqK0gl1TCfGIbs2gqmvfaLyaVCHotnun1o9/Nxgg0+eksC4wQaKihts&#10;yjelRIExpWN5T1EopYOAcTGv/v+6TAid/jut51JWZ8K/p7iH0gkX8Op98EPJmYsExlTlE/hE63pK&#10;VRm8y4JSAuM3awXGgXtKoXUOgDQLStXVpNHXcUBg3Fov9bat1jpygnyAt21Nqky/MatGJ/K2rcmr&#10;tqiXZlE6xYZBKvph4/7vCT2LVv5QOl05s5Qi7Xpxta8Yz7uVPEo1OjEcnBdWc+2hNkSkVxukwoVR&#10;SVA642LGsyBW2OT9WNQbs0pClNSgE/r8c/RtW7PV+l6p8DvdnrZO+m1bk5ypl2aBOp7V6fIx5pPJ&#10;1BuzuhWh7uVb0bdt3R6P+vaVN5cjOq/yl6XKf6/P8wIKuXdffeTlW3rb1uJ801nxBW7D85dAnfRS&#10;Opaj1EkvpfOCwPzLtyjbKJ2unBerH/BDHQhSOpmSkWsjIn32ean8yHffKJ2qYtZaCT63TElROqHZ&#10;qxPjkF0KrnEAPOYFpcyKCsoitEnpdAsilJJZ+1cF6MS4nXaLitvpxXdnQmEQpWN1o4ZCx9qUjsDY&#10;6tjq7ymEonQyhSDXRkQGMM6UAVIoWwz8FxqQQikp5Aufoj0XGEcdU3zaAZBmQSmzHIpCKR2Bsdmy&#10;XIDAOOcbPkpUjFsqwawDFNBSOlYdFNBSOj0YW1mvwyF0PAvaD0pt20IhFKWTaSJybUQkk/37X4qY&#10;T0uDxYBSv5VSNFvkQKlQ66KPJS+KC4xDniu4xgGQZkEpsyIKaCkdgbHZslyAwDjnGztKVMz6KbU6&#10;BygMonSsaiigpXSsfI3fU7ZROt2/vhCrm85Q3EPpmAkvBCDXRkQy2QuM8659BIxbA1oqH08bqC9G&#10;onQ8OSvmhXO36Cd713wDpczWUEBL6QiMzZblAgTGOd/AUaJi0ExJEQ5QGETpWDVRQEvpWPkKjFcd&#10;oHiQ0sm0Erk2IpLJXmCcd01g/Poj2gM5wfa0gQJaSseTs2IExgLjxu8CgfFnGyQq/qz/l7s68ook&#10;CmgpHatLFNBSOla+pwTjyqKcwykepHScab+FIddGRDLZC4zzrgmMBcb52fNNI8FjXlDK7AAFtJTO&#10;608MzPvAzNq/KkBg/MF2i4o/aP4VL02BaGs6Vq8ooKV0rHzPB8aVFfmHUzxI6fgz/4tEro2IZLJv&#10;H4xrq5qMB2kWlPIXSZ3QtqbjcYA66e11yv95LqqYegdAmgWlzLooCqV0BMaTllFfdyQwNu+FnQJE&#10;xTsZ+8WyrQEtlY/VUgpoKR0rX4HxqgMUD1I6mVYi10ZEMtk3Dsa1Jc3HgzQLSvnrbA1oqXw8DoBg&#10;TEl50lYMSLOglNkXCmgpnR6MzbS/JICi2WIXJUXpfEkHb0/kkdcvcUtlvhy4Fc58/SxMnv9+1X3b&#10;7PC/a3zbTycy8/3vdn7+PP3BG8akdcrAkN/bXdrP/lCSr8kWG5F/Gfd/1ykXrBfpMrd0YpWFcjKv&#10;7TE1LUIWlk5iUiGiEyvM/6VH5azQH7zdupxUGeWZEX1MIc+puc/7/D/6BYfI8tlgVif6YeNCp9G0&#10;yzFvYtTiVfxSOlv+nYqP0LL45np5+VZh2mi7F+M9UqF3fW3QZnmwAGFRUCfqIXKPv/YG8HIxX9b8&#10;pRUELcHlxLj/H/U/lNRchzrWrq9xb4UtZpldW2fFe7fjW/WpE9rWdKx+Uie9lI6Vr/H7s9lfWe7b&#10;cOqglNLJ1IZcGxHJZD8eQyVB6dTWszgePOYFpfylUie0rel4HACPeUEpT+ZfHgMe84JSZlOok15K&#10;x0x4EkDd40WWkqJ0Skrg8SwlRelEG326eFHx6Vp2noRbIyoqH6sDFNBSOla+1wTjwJnXugEUQlE6&#10;mVYi10ZEMtkLjGtdO3g8tbMEdQ5zAKRZUOqw8s97IZBmQSnTTwpoKR0zYYFx1KI+ngJaSidXxVlG&#10;iYrP0qlz5kmBaGs6VjcooKV0rHwvCMYUx7Wmk2klUgMiksleYJx07SPHxSVXEGijTz4nneKGgTQL&#10;SnH1XVYJpFlQyrSbAlpKx0xYYBy1SGCccyw9SlSctk4DfQ60BrRUPlb1FNBSOla+AuNVBygepHQy&#10;rUSujYhkshcYJ10TGCeNqxgG0iwoVVHQCYaGPqy7Vg9Is6CU6T4FtJSOmXD7YBwtYSMePJ6lpCgd&#10;0KWmpETFTbXjoslQIArqHOI0BbSUTmXRoP3RV2elM6c4rjWdjCFIDYhIJnuBcdI1gXHSuIphIM2C&#10;UhUFtT6UolBKp/gFSpnuU0BL6ZgJNw7G1NMufZkghVJS1JvAoo0+Rbyo+BRtOn+SZyQqwnUKaCmd&#10;yprO2EaK41rTybQSqQERyWQvME66JjBOGlcxDKRZUKqioNaHUhRK6QiMQzMGBFFEChEZHKBolmXs&#10;UIO+J1hU/D29/nSlZyQqwjMKaCmdyprO2EaK41rTybQSqQERyWQvME66JjAOGYd84xFIs6BUyIdz&#10;BVNAS+mcGozLNzYd3H0QRBEpRERgfPAsqr+cqLjeQym4HTgjUbmL2wikgJbSqazpjG2kOK41nUwr&#10;kRoQkUz2AuOkawJjv3EUhVI6JXNQyu/D6SIpoKV0zgvGH3maGgRRRKqIgLeAToxBM/eTEhXv562U&#10;lxw4I1ERnaSAltKprOmMbaQ4rjWdTCuRGhCRTPYC46RrAmO/cRSFUjoCY2fvKKCldE4Kxq+0Hzox&#10;ds46Z5jA2GnUB8NExR80/1svfUKiev4AX39LAS2lUzn/TtjGH4rjQJ1wF4CZ+LomUgMiErZgMoBK&#10;gtKprWdxPAW0lE60SOToppu2t8dhX9dEAW2v09pT2dEOniieAlpKR2AcmjzgPQ5KhUrYCBYYU07u&#10;pCMq3slYyW46cDaiokC0NZ3KaXq2NmIwSEFlxn+Q3RApRCRjxHgMlQSl81ZP4aHa+l7jKaCldKJF&#10;UTtUSseTPwjGoBQC2J7yzxtDAS2lIzAOzSXwHgelQiUIjCm7Dta5PQ/7jpSDK9PldnPgVmDo9bMw&#10;ef77leviZe6F4tdEczqRmV9otqv359n/j8qfXXWix9r1HcjZP/dwWyfSrk57u08FU4BGdlMC0Ikx&#10;U583cuHf2xiqYW5oprCae4syxdSJFdZTaPn/19Q2jKWkFnVCAJ/70F056c0NnLgX0okeLxeCHV+u&#10;UOjkv6RbSUn1Ogk8ftSv+K/i788nIrWmU/673+TCrovB5XuM137lF++WW0inl/JfujzD7A9e+Cf1&#10;fq9UGDTLsw7bUtFnrT2LQOge3zaqRiq0evi/9Oiff//nD96uLidVRtXMrhON3WKWWRk6Kz5RZy+X&#10;6tmOGls76aXyqZxYZ2vjLzMH9ibrBu1ytujpB3hhRAoR8RS+FUMlQen85Qoez1JSlE60adTRDaXj&#10;yT/Hn4vKlFROp3BsiDY3zKGkKJ3FVKmTXkrHM9nAGPCDwaCUv0DwHgel/PlvR+pRaspJVkdUzPop&#10;taADZyMqCkRb0wm2bRp+tjYKjCsbvjS8liWb+jNFbTFzg0AKpaQonehkonaolI4n/xyF7g3Gnswn&#10;MSCFUlKUjsB47gBIs6CUf96C9zgo5c9fYEx5dZiOqPgwq3WhFQfORlStAW1lPpHn1Lbm8NnaKDAe&#10;dZNiwCqdqsGtFbOMQ69HqZF/CSigpXSiRVE7VErHk3+DYOxJe+EPNDoxThl3/Ilx9LHklb8LYK+S&#10;FhinJs7WIJ0Y45ZWCoqKKw3UcMKBsxFVJYgOlrWgQ3lfiqKkKB3P1GwNxTw5v8W0VkBVPlWDBcbh&#10;yfMaIDD2+yYw3pWx/Y2IRlJAS+k486colNLp/pU/+dc1OZ0/MkxgfKTb5rVExaZFCjjEAYqEKB2r&#10;6BaAdpxjTT6gZ5QUpWO1sft9ayjmyVlgbLnUbldBCqWkKB2rKdPfUye9lI4nf4HxTmC863PUL5y7&#10;hd50tTYZKB3PZAMpFKRZUMppQucD9JVslI4/c0+kwNjj0jExouJjfNZVHA5QJETpWCnXgCgFtJQO&#10;6BklRelYbRQYjxwCWdLj+3IMmATyuDKVz1+1IIVSUtQrsqNtpzaplI4nf4GxwBgBbM9kExgPLlH3&#10;OKXjbJ8zTGDsNGrvMFHx3g5LP+IARUKUjpV7g2Bspbz6e9AzSorS8XhCoQ+l48n5LYa6MKUTLuD9&#10;Lzzdd0/V/1DFUDpNg3HU7tAXlmyIU5tUSsfjg8BYYCwwRj727LndBMYhl0owyNjRS589XlR89g5e&#10;Ln+KhCgdy+DWwNjKd+v3oGeUFKXjsYVCH0rHk7PA2HKJ6galcx0wBimUkqJ0rEnV/V5gvB8Ye/xP&#10;x1CPQFM6zkKo55YpnZI2KOU0obuoHqX2mSUw9vk0jRIV53zTqD0doEiI0rFqFRgvOkTZT+lYbex+&#10;T6EPpePJWWBsuUR1g9IRGC907IybXYHxTmBs3dG1v6eAltJx1kNRKKUjMHY2LhQG0iwoFSrh1MGi&#10;4lO3r73kv/V7fgTGe4PxYXOdQh9KJ1w4dWFKJ1zAeACVRGs6AmOB8dQBkLET9xz4sitQKlGIcwgF&#10;tJSOO23ma5YExr3h1B/jhvb98+//nK3cCANpFpSqr+sUCqLiU7TpPEmC53qUFKVjNUFgvCsYW/aT&#10;v28XoZxVnr6AxsHY2QZvGPXGrHI9UMqb/Q47S/+l1yLxze5GSiDNglIJD0GaBaUShTiHUEBL6bjT&#10;bhGMncmDYdQ9Tun0pVEUSumAKYG9a1lKVNxyd86ZG0ihlBSlYzVEYCwwnjhA8ak19Wa/py5M6YQL&#10;aBmMq4pZHAzSLCjlr5PaWVI6JXNQyvQBpFlQykx7HgDSLCiVKMQ5hAJaSseddnNg7MycDaPucUpH&#10;YMz29yNqouKP2H71i4IUSklROlbrBMYCY4GxdZckfk/ROaWTKMEYAtIsKOWvk9pZUjoCY3/vxpEg&#10;zYJSuVo8oyigpXQ8OXdz+3FuML72G+ypk15Kp0wYUMo5RU8aJio+aeOaTxukUEqK0rG8FxgLjAXG&#10;1l2S+D0FtJROogSBscs0FoxdlySCwGNeUCpRGUizoFSiEOcQCmgpHXfaJwZj9h5HGBtMCaRQkGZB&#10;KecUPWPY7Um9HumM1SvnlAO3gpevn4XJ89+vfoXL7Jr8l9QV+4sxUoNOZOYX0I0m/vx5JkbNrxLV&#10;KfGhVD39obyvaWOkXb8GhHu2YlwxFJFa0wk2LNTe/kbduYC1jHYp7FPFjIuMFVZObkM9u9+f0SFr&#10;+lGpEu9PtWwiF4PLDnXtV37x11rB6PRSoUsXKA3Fj4Pvz3vN8JBUuVYoz8Ko/vj78xmK31BOSJUh&#10;/lQLjvqDV5er+/MAndC3HJcDYbOu8qXBnrC9daLfXdwvEew9vtOyE1o9CnmOrS4v35r8F7MRiwGU&#10;ThEfpKIvBkOWNWp53NCZr4pbzDKzW2fFuSmqUT4HwONZSorSsQzQifGiQ0fZj33HUqmCOlukdKyp&#10;N/s9dWFKJ1zAeACVBKVTVcziYPD5Z1DKXyd15ELp+DNHIsFjXlAqUdopjnn7ukKouWYFddJL6Thb&#10;dupHqcF7nJKidPr2UcezlE46JWotak1nfpeJip0rj8KyDoAYRElF/l6eLbsbJzAWGE8c+BiKURem&#10;dGruq/P/mcKsHqRZUMpMewigdpaUjj9zJJLa+ZVkQKlEaRQYUzpnAVqBsX+ygfc4JUXptAzG/gYN&#10;kdRa1JrOxApRcWJuaEjQAYpmO9C8dY9Sn+dHYCwwFhjvcL9SdE7p8CWCNAtK+eukdpaUjj9zJJLa&#10;+QmMne2gQLQ1HXf5+oxxZxW1XFA6zYKxc15NwqhlrTWdcZmi4tzc0KigAyDNglLBInLhAmOBscA4&#10;d+9sjqKAltLhSwRpFpTy10ntLCkdf+bRz+suKlM7P4Gxs3GtAS2Vj7t8gbHA2DlZ8mHUssbqICt2&#10;b4qoOD85NDLmAEizoFSshmS0wFhgLDBO3jxbwyigpXT4EkGaBaX8dVJAS+k4M2d3bM6LbodRKeWS&#10;oR6BpnTWqqBAtDUdZ9f0GePeKGq5KDpO5z1h1GeDKR1Pzosx1FoE6lBSouL0rNDAlAMgzYJSqVKi&#10;gwTGAmOBcfSuccRTQEvpOFIOhoA0C0r5iwB3qKGXwfozPMXOryQJ7vwS5lBAS+kIjJf/ST3z9xhT&#10;awUIxok7ZWMIBbSUTro6ai2idMDlUWfF6VmhgSkHQJoFpVKlRAcJjAXGczCOzqLgF2+tyFMMSOmE&#10;XRgPoJKgdKqKWSa0xy30nUkbGQiM/e2hdmyUDrjz85swjqSAltIRGAuMN2YyyNi5+2VxFAW0lE66&#10;NGpZo3So5VFUnJ4SGph1AKRZUGqzmuiXAK/+a/1zQ6QowM62sBsHeg9KbVcEcg8oFesCdeHWdGIu&#10;zP+8gLyEjzLlLT0EaEGaBaX8TaN2qJSOM3Nqx0bpUDs/Z/nzMApoKR2BscBYYJy+nSsHUssapdMv&#10;j5VFiYorDdTwlAMgBoFS66WAFEpJUTqp/v0OAr0HpQTG3p5SDEjpePNe3geWby2tEvhvUkM6f7lQ&#10;FErpdFsH7vDZ7zkFtJSOM3Nqx0bpCIydjWvts8FUPu7y9fKtzqqDlwtnd6iTXkrHmfbSn8keyJuu&#10;wOUxXUs/UFRcaaCGZx0AMQiUEhgH+wl6D0oJjL1tpICW0vHmLTCuckpgHLKP2rFROmkwvkPfa0id&#10;9FI6a92kQBTUCU28ymC9fKs3UGBcOZG2h1PLGqVTWayouNJADa9wAMQgUEpgHGwp6D0oJTD2tpEC&#10;WkrHm7fAuMopgXHIPmrHRun0YBwq4TXkJjCOmvZLVo/b8448jZK7fnKUwFhgnJw6kWHUskbpRHKf&#10;xoqKa9zT2GoHQAwCpb4JjJHDA9B7UEpgXH1/BgWqwJjacVYlMSqY0vmTpJ5bpnQExqH5Te3YKJ1Q&#10;8kOwwDjnWxlFnRj7E3je7/7gtUiBscC4fhaZCtSyRumYCa8FiIrT1mkg5ACIQaDU14Ax5Rml020+&#10;bj8Iq5sTFOQeUMpM+y0AuTAi8rv1SH8st4kk3s0HU/oVpoCW0hEYh243asdG6YSSFxjn7BqPOhiM&#10;WwNaKp9QI8Dnn0GpUAnbwdRngymddGnUskbp5AoRFed80yjUARCDQCmBcbDJoPeg1HYRIPeAUjHj&#10;kQsjIgJjR+cooKV0BMaOpv2FUDs2SieUvMA4Z5fAeHBAYFw/heYKFNBSOukaqWWN0kkUIipOmKYh&#10;OzgAYhAoJTAOtrr3HjnpPaSNXXlN8GDQ52k4UgMiMoBxsiI2CeSpbDClX1MooKV0ejBOdqxiGHV0&#10;Q+k4S6F2bJSOM+1JmB6lzvnW/ZNx7GeMKRBtTSfkP3iPg1KhEraDKaCldNKlUcsapRMtRFQcdUzx&#10;uzkAYhAodTYwTreH8qzogFIIYJuegNwDSplpvwUgF0ZEYnnPo8EkKClK569YCmgpnUTTnk/iQ4+3&#10;R1M6Th+oHRul40xbYEwBLaXjbFxrQEvl4yy/DwNpFpQKlSAwDtnVL4/INz/5rysq9nulyP0doHDq&#10;tYIyR5abRYNfGgxKpfsEekZJUTqmJyD3gFJm2gJjyyKqG5TOdcCY2lm2pmPNqN/fU0BL6TjTPgUY&#10;52pxjqKAltJxp93W9w8LjJ2NC4VRJ72UTij5cTC1rBUdSspZi6jYaZTCjnIAxCBQar16kGZBqXS3&#10;QM8oKUrH9ATkHlDKTFtgbFlEdYPSERhPOyYwPvg85H3/2tzXNVl3dO3vKaCldJz1UCDamo6z/D6M&#10;WitYqVAJ28EU0FI66dJAmgWlzHJExaZFCog4gDzwCmIQKCUwjkyE//4BYw7sSxuP+QG5B5SK1Y5c&#10;GBGJ5T2PBpOgpCgdgbHA+M2BI7d98zutwc8Y1y4e1ngKaCkdK9/f37cGtFQ+zvLbB+N//v1fqJbF&#10;YApoKZ10ReCyBkptlyMqTrdbA5ccoCiU0ik5glIC4/isP8T+eFpbrfxB3tHUTb30txRVFoRcGBGp&#10;LIS0kKqH/wsN9dlgSifaNOr0pjUdpw/Udo3ScaY9CRMY53zr1nm9fIv4XuWQ/9Ra8dohMq826POn&#10;QLQ1nVB3xsHgsgZKbZQjKv415/b6cTa+DzZ/NtTmY52X7sMqh4euFQ6mMIjSefnFHFluegE+/wxK&#10;hdv33wDQM1AqXU5oIMVP3dQTGIesXwgGLQSlaquaMsnjVl4qUi8qMP7vn0hyp2v2hdquUTpmwosB&#10;AuOcb906//VgnLYuPRCkWVCqlNMa0FL5pDsFLmug1Fo5ouJfwvT32wnPz/VniXuFEjD89KDrzKFy&#10;uPMqVWEUBlE6AuNUO89mf6rIlUEgP4FSsQqRCyMisbzn0WASoFRtVQLjRQepHSql42wztV2jdJxp&#10;TyfhTZ8xzjn37WAcda21N8+zywUFoq3pRLs8xIPLGii1WM5XU3HofDg9G8YDt69o5lM5HCnBK0IR&#10;FaUjMPZ27i3ubPanihQYb9vWBEiCSYBS5HwrWtRJL6UTLY/aWbam4/SB2q5ROs60BcbUSS+l42wc&#10;9ZleSseZdh/W4D1OpdQX2BrQUvmEujwOBpc1UGpezjdS8fD4cbq79QMnJ8kbB8uL16ocXp+/S4Ei&#10;KkpHYOxq2zTobPb/5g88jYo+//wxFEMujIikpt9oEJgEKFVb1ZRJ9Cg1vWmGO7QpR23XKJ1c7XqU&#10;Oudbt8X47kepQ75RFErpgKx+PTBGXpIPLmug1GTSfh0VFyTun1sO3b1DsPM550V959i1sMrhuXpr&#10;R1FERekIjFMdPZv9XZEU91A6YErhHiI1ICLh1CcDwCRAqdqqBMaLDoKbXbhDAuOIoSBjRy4bjqWA&#10;ltJxFkCd9FI6zrT7MOoep3TAlC4GxhSFUjrFXlBqPGm/jooHXk2D8fjzwGv/O7QuXDyYIipKpwfj&#10;/X/AN2aBUum6Wfuzf5WKpU9xD6UjMI71bzn6Ct0wfaAegaZ0zISnf72AXusKbnajJdTEU9s1SidX&#10;C0izoNRiLU/iTXXd+gyd9FI6zsZRQEvpONMWGIeMoh6BTutQyxGlsxMYfx0Vh2bh7F/67pw5p+A8&#10;6f1vmZhiW+XwXM7YKIqoKB2sMEMIpFlQKl09aD8otV0OhVCUjsA4Pf1GA6/QDdMHCmgpHTNhgfHY&#10;AWrnR+lE29fHgzQLSs1rASmUkqJ0nI2jgJbScaYtMA4ZlQbayVWKTui6QzC1HFE6e4CxqDg2NyZf&#10;iRQb/M3RFAZROkf1AqRZUCpdPWg/KCUw9jYUwUlExJvxWhyYBChVW9VkPAW0lE60POqkl9KJ5l8Z&#10;T+38KJ1cOSDNglIC4yUHHk/ie4MFxiyr92og0P7z7/9y9zIyilqOKB0cjEXFVfOkhRd3VRVw5GAK&#10;gyido2oHaRaUSlcP2g9KCYy9DUUYEBHxZiwwTj6gNDZOYByabsirZcDtGriDDPnQB4M0C0oJjAXG&#10;i5MZ/CNakUrcL2tDBMYTZ8BlbZD6v5//mxxehp60LRmKir1zfttZ8zuTvJf5L258uWhTi0ZiSDTD&#10;TDyFQZROpobMGJBmQalMJa8xoP2glMDY21CEaRERb8YCY4Ex9mIez6TbY7vmue5GDJhSIhOQZkEp&#10;gbHAeG8wTtwsG0MExruCcUHi+n6Jius9/FNolEXJEqu1KAyidKoLcgqANAtKOZNf+Kf39pP9iP1U&#10;7LBOUhxH6XR/X0g0AOAj6A3doBEJH36HgEmAUvl6FkdSJ72UTrQ86vSG0vHkD1IoJUXpeMqfx4A0&#10;C0oJjAXGAuPcHV05ilqOKJ1Sjqi4sqe7DBcY27ZSGETp2Bn/PMv/V/0D0iwolS4LtB+U2i6H4h5K&#10;J2M+dW1EBxHJuDAeAyYBStVWNRlPAS2lEy2PAlpKx5M/uF2jpCgdT/kC4+IA9dIsSsfZOOqzwZSO&#10;M+0+jLrHKZ1Q8p5gnRhP/3W7PagPrRQwnn83kKcpQ4zOil12hVg3FOy6/PWCKAyidCyHKQqldLp/&#10;OX5uCKtbpW/9HrQflBIYe3uKMCAi4s14LQ5MApT6zfYOfW0MBbSUTrRp1CaV0vHkD1IoJUXpeMoX&#10;GAuMBca5O2V7lMB4PzCu7Jeo2GVg9G8PAmPbVgqDKB0rY4pCKR2BsdWx1d9T3EPpZAqhro3oICIZ&#10;F8ZjwCRAqS5DkEIpKUon2jQKaCkdT/4ghVJSaZ078bkX8PlnUGreSvB4lpIqOp4pR8VQQEvphOqi&#10;7nFKJ5S8J1hg3CYYi4o9s3chZuDk5HgN66gO+nAqpWM1hQJaSkdgbHVMYOxwCGFARMSR7GYImAQo&#10;JTB+axq1SaV0PJMuTaFzcUoqp0NRKKXT/c3odkNYfbGPFM12/9Q+bk/ooQ/PlKNiKKCldEJ1Ufc4&#10;pRNK3hMsMG4QjEXFnqm7FdPj8TxCx8UuZymgpXSspCmgpXTqwZg4PMD+vgH+qcTqZPemK+DD4tCL&#10;q8xslwOoGpKXfx9Wm0xr3aitZ/rv/eOmR6l7T6hNKqXjmf45Cl1UpqSKjifz2b6ToVCQZkGphZ0Y&#10;R7MCY+T7kEOTlrrHKZ1Q8p5ggXFrYCwq9sxbO2YRjO1hbUTMv91r+7/AWVNAS+lY5VFAS+lUgjFl&#10;G6UjMLYmIMuiPaa08BeCJpLYwdw/SfC5ZUqK0olNWoEx93aZqPMlnqJQSgdMadENkGZBKU/jKAql&#10;TnopHU/tQwwFtJROKHlPsMC4KTAWFXsmrSvmpGDcxJk2RVSUjtVwCmgpHYGx1bHV3zeIYuFakBoQ&#10;kVrAbiIJgXF4BqYGUJtUSsdTBHXM++JA7LWrnsxn+06dGCdse/0JkTt8NjMAKZSSonTM2scB1D1O&#10;6YSS9wQLjNsBY1GxZ8Z6Y84Ixq3kTAEtpWP1nAJaSkdgbHVMYGw51ASTNpGEwNiaK8zvqU0qpeOp&#10;CqRZUMqTucCY+mCwwJg6xPbPW+oep3T8mTsjBcaNgLGo2Dljq8IS5DkeUjncTH3+hu3t/2IKJgMo&#10;oKV0rDIooKV0ejC2sl6Hw/befXZUJ9t4gjjduX4ggpOISJ9M/gdMAvmsMmXunyPgc8uUVNGJduz5&#10;vEeHzOOpTSql46kIpFlQypO5wFhgjACtTowTt5s5RGDcAhiLis2JGgtIEGzsAteOpjCI0rHcpoCW&#10;0rHyNX5P2UbpdDgCsbrpTIMoZuY8DUBqQETCqU8GUElQOl8BxtGmUSDamo7HB5BmQSlP5qcA40Qh&#10;ziHgMS8oZSYPUiglRemYtY8DzrhWhAoUGH8cjHkqNl/dFJoiCv46BygMonSsBlBAS+lY+QqMVx2g&#10;EIrSybQSuTYiksn+bf/TwhvA3ouAfaGOeUuSoFSob61tUql8PCaANAtKeTJvH4wTVfiHgDQLSpn5&#10;gxRKSVE6Zu0C45BFfTAF2IlL90OoZY3ScRaCUfEAw+aF/ZGm1JEB0bQnh8ahM+R5cOXw44xq6nt+&#10;BMapxlO2UTqliCJ1zA/FPZROpmrk2ohIJvu3/Y/A2G+hwLj3SmDsnzNDJPU2aUonUUJoCEizoJRZ&#10;AkihlBSlY9b+9g/D7dHUxzdCyXuCKaCldDw5L8ZQQEvpeAqppeIoK77P7N/RnkQ/GzN+UXMTL23+&#10;rB0bV6dIqDUdy3DqpJfSsfI1fn82+yvLfRtO8SClk6kNuTYiksm+fTCurWo8HqRZUCpUIQWirel4&#10;TAC3a6CUJ/NJDAW0lE6ihNAQkGZBKbMEkEIpKUrHrP0UYPzPv/8LFbIWTAEtpZMuilrWKB2zkCoq&#10;pviwh2Mz13YCzIQXj3ad571rYZXDj3OvNaKi8rEcpICW0rHyFRivOkDxIKWTaSVybUQkk33jYFxb&#10;0hRIHrf7nXkx2NnBmHKWAmxPPuB2DZTyZC4w1su3qJdvJeZb5RDqHqd0+nJACqWkKJ10v6hljdLZ&#10;LiRJxSYWJuw7FxiXAhcT3q5iINtJmLP2yuGJpiSHUCDamo5lBwW0lI6Vr8BYYGzNEYGx5RDye5Bm&#10;QalQacjmEhHp0walTB/A7RooZaY9D6BOeimdRAmhIeAxLyhllgAez4JSZtrjgKYegWbXCpBCKSlK&#10;J9TicTC1rFE6G4VkqNiJcAn79lOeJxNi2rVz2kW43T7U3fht/31I275VDk80JTmkNaCl8rHsoICW&#10;0rHyFRgLjK05IjC2HEJ+D9IsKBUqDdlcIiIC41Dj3vevt7u1D/GIC4w9LqVjQJoFpfzlULd5azq9&#10;AyCFUlKUjr/Fk0gKaCmdtULCVLwGrtHvvHVyZroBawPND0KvBawh6xBf/ocHa0tife3jgcN/9NRb&#10;OdxzCSaGAtHWdCx3KKCldKx8rwnGyAOpFA9SOplWItdGRDLZj8dQSVA6tfXMx4M0C0qF6kQ2qYjI&#10;AMah/GuCwe0aKJWoiAJaSidRQmgIeMwLSpklgDQLSplpDwHUbd6aTl8gSKGUVI3Onfh2empZo3QW&#10;52qMiidIPCZh/50wRE5AenSr7PgZYz+9L1a0PdxvwlzHP7ZEVg4PXasquDWgpfKxTKGAltKx8r0g&#10;GFPo05pOppVIDYhIJnuBcdI1gXHSuIph4HYNlEoURAEtpZMoITQEpFlQyiwBpFlQykxbYOy3iGXs&#10;NBhTy1FrOvNGBKh4QOIByaJ93Y4fH7Qe+Sg1W4XUpg5QINqajtVpCmgpHStfgfGqAxQPUjqZViLX&#10;RkQy2QuMk64JjJPGVQyjtn0lBVAqURAFtJTORgnIS7NAmgWlzMaBNAtKmWkLjP0WCYwXvdppefRS&#10;cY+pzieEo80exw+XEBjX2NjW2NaA9qgXnlNAS+lUzorW2ugph+K41nQ8tc/+PkV8+y9lRKaAv30U&#10;UUlRa6KY5X/v9Vbqly/Us5FV0y0+GNyugVLxOgqWn+MzxhSFUjrd1H3cEFb3dA2kWVDKk3kfQ93m&#10;remwNFvU0ie9k14UHX93xpHUctSazrhGLxX3SJzzMTHqyGsl0tOQsANnJKpwkQsDKKCldCprOmMb&#10;KfRpTSfTSqQGRCST/XgMlQSlU1vPfDx4zAtKhepENqmISChtJJja9pVkQKlEaQLjhGm/sCcwdntH&#10;3eat6TQLxu7OTAOp5ag1naFOFxX375FKm5gbWK6o4+KcdY2OOiNREVZSQEvpVNZ0xjZS6NOaTqaV&#10;SA2ISCZ7gXHSNYFxyLimXi0jMHb2jjqepXRK2qCUaQJ4zAtKmWkPAa0BLZWPwHhtDrQJxi4qPh6J&#10;exM/dV3/bazImANnJKpYhcvRFNBSOpU1nbGNFMe1ppNpJVIDIpLJXmCcdE1g7Deuwe0alZLfhHGk&#10;ToxzvgmMQ75RIArqhPLfDqaefy5XAaVyBVLLUWs6xQ0XFedc0yg5sODAGYmKaCQFtJROZU1nbCPF&#10;ca3pZFqJ1ICIZLIXGCddExj7jWtwu0al5DdBYJzzajJKJ8Z+G0GgfRJfJuTP3BMJ0iwo5cl8HkMt&#10;R63piIpz80GjKhw4IVE9f4BPEFBAS+lUtLAbesI2Yq9Xoniwe4dh9AeYia9LIjUgIlEHpvFUEpRO&#10;bT0L+w+9fKufs7fHkTtddrvW2lPZiWmqE+OEaf0QgbHfOuo2p3T8mXsiQZoFpTyZfwkYJ6lYn/jN&#10;zSGN+nXgbERFgWhrOpUT8mxtxGCQgsqM/yC7IVKISMaI8RgqCUrnrZ77HfhLBnjMC0qF+oZsUhER&#10;f9ogGINSCGD7TRhHCoxzvgmMQ75RtzmlE0reDAZpFpQy014MaG1ZK/nkChlGJam48qoaLgdOd9TY&#10;GtBS+VRORYFxpYGZ4SC7IVKISMaIc4AxRaGUTnENlAr1DdmkIiL+tKltX2f77YEAbVrnTrw2VWDs&#10;nzyTyHJinB4bHQi+MQuU8ldB3eaUjj9zTyRIs6CUJ/N5THo5mkhROrkqqqhYB8WVpmv4rwNnIyoK&#10;RFvTqZyQZ2tjVy7FcZROuAXghREpRCTswnTP2ez3GFMUSukIjENzDdyuUVI5ndaAlspnrZvUc8uU&#10;TmjW1QeDNAtK+euigJbS8WfuiQRpFpTyZH5tMP5/BXGjPznXNEoOLDhwNqJqDWipfCon59naKDCu&#10;bPjS8FowBh4zbvnPHRTQ9jqtPZUdmk/IJhUR8aedo9BFfUoq96wgBaKt6QiMFx0AaRaU8t931G1O&#10;6fgz90SCNAtKeTK/MBjrCercBNAozoGzERUFoo3oEI/UvSDzVr5KDZgVlI4nlVqO++8alI4n57cY&#10;6sJN6DSRxMheKp8/SRCMQSkEsKNTF9mkIiL+zCmaLVcEpfz5D5GtAS2Vz/XAuPz1K9HfyRCQZkEp&#10;f13UbU7p+DP3RII0C0p5Mr8qGP8/fSdwrv0aRTpAkRClY9XWCNAOadbkA3pGSVE6VhtfMN/sQ7ee&#10;7BssoMrQqsE7AC2VDw/GHVlBL6amdJwT9m/VIl4offBOF6RZUCrq/AvLb/qMccK3gx+lpiiU0un+&#10;wXk8EFYPmU/d5pROKHkzGKRZUMpMezGAWtYonUQVOitOmKYhOzhAkRClY5VYA6Jj7RZ0QM8oKUrH&#10;aqPAuDWWpEC0NR2B8cK9iGxSERHPQtHHgNs1UMqf/xApME6Y9sLC25N4q7zz6hSFUjoCY2fjQmEg&#10;zYJSoRJGC8uH3ymYS3sY1VHxcFxc/ofzp/KqGi4HFrdI53oGtwWgpQAbpFBKitLx3GvtIpQn+26f&#10;0tiRd9WbVhsshvhswKiV4PEsJVV0nHONDUOYFhHx1wXSLCjlz19gnPDq7Z9agbFOjCvn0Gw4SLOg&#10;VK5KalmjdEJV6Kw4ZJeCd3aAIiFKxyq3QTC2Ul79PegZJUXpeDxpDcU8Ob/FnL6A97/w/CAg2q4p&#10;FM0W10Cp0Kx7PoEPPXZ/0tGj1JCTofb1wToxTpjWTVqBscA4N3XWR4E0C0rlqqSAltLxV/FLxfp0&#10;sd8yRe7rAEVClI5VbWtgbOW79XvQM0qK0vHY0i5CebLvdmqNnRg7014Oa60YKp+/akGaBaX8TUNo&#10;tr8cIoWI+MsHt2uglD//IbJBME5U4R9CAS2l48ycegSa0nn9aUCfMXZ2zxsG0iwo5c3+PY5a1igd&#10;ZxV/Z8UhMA4FO1NRmBz4dYAiIUrHaozAeNEhyn5Kx2rja3d+dq48fQHjLrVWDJWPwHjhXkSYFhHx&#10;LBR9DLhdA6X8+TcLxokSQkMooKV0nMlTFErpCIydjQuFgTQLSoVKGC0s5/uMsZ6gzvVao1YcQL6c&#10;p1trT/Y9PwLjvcH4sFuOQh9KJ1w4dWFKJ1yAwDhpmU6MX/90PKhHuz1tAGkWlPJkPolp7cQ4UUJo&#10;CAW0lI4zeQpoKR2B8aRx//z7P2crN8JAmgWlcnVRyxqlY1YhKjYtUkDEAYpmBcYR1/HYBtuI17gh&#10;SPEgpROunbowpRMuoHEwrqpnPhikWVDKX+TBIGomdnA+4HYNlDJdWpiHjX1dU6KE0BAKaCkdZ/IU&#10;0FI6PRg7kwfDqNuc0ulLoyiU0gFTSveOWtYone1CXFR8e/2kHdHA73KgQaICU9rspU6MF+05yn7y&#10;PqN4kNIJ10ZdmNIJF9AyGFcVszgYpFlQyl8ntbNsTcfpALhdA6WcyY/DdGKcMO2Fhd/+dU053ypH&#10;tblcUEBL6QiMQ9PMRcUhRQXLAez55+5fGz1K/bEJRXkPtvFILygepHTCtVMXpnTCBQiMk5YJjF9r&#10;jh6lzswfgXHGNYFx0DXqYw7UbU7p9DZQQEvpgCkF+/wXTv29j9JZK0RUnG6xBm460CBRgSltl/5z&#10;exLfK0OdPNfMVNAzUKqmotBYigcpnVDyXTB1YUonXIDAOGmZwFhgnJw67X1dU7oQ50DqpJfScafN&#10;vAIafJTamTl7b1JAS+kIjNemAQW0lM5inqJi/12syKADIAZRUpSO5QQFtJSOle/W70HPQCmzIuTr&#10;bq/AlRTQUjpm5zYn49nfEW5WD9IsKGWmPQRQO0tQx598fSS4XQOlEnXpxDhhWvfvhR6ldhtH3eMg&#10;Y4Mplayok15KpyalO/Sd6tSyRunMZ6uo2H0HKzDhAIhBlBSlY7lBAS2lY+V7NTAGIY6SonTCraQu&#10;TOmECxgPoJKgdKqKWRwM0iwo5a+T2llSOv7MkUhwuwZKJUoTGCdMExiHTAPvcUqK0ul9oICW0kmn&#10;BK5FlBSlM5mxouLQLazguAMghVJSR706jgJaSifevL8RlPfdpgH6qLhZDsg9lBSlY9Y+DaAuTOmE&#10;CxAYJy0TGCeNqxgGbtdAqURBZwHj5515Nog66aV0nC2jHoGmdJxp92EghVJSlE7LYBzqUR8MrkWU&#10;FKUzdkNUnJgbGhJ0AMQgUCpYRC6cAlpKJ1fFf/96/bT2ddRmOSDEUVKUjlm7wNhh0ce6YeYG0iwo&#10;ZaY9BFA7S0rHnzkSCW7XQKlEaacAY5BCKSlKx9kyCmgpHWfaAuOQUeCJcei6QzC4FlFSlM5Qo4uK&#10;n6+fnIkaJQc6B0CaBaUO6Q0FtJROTdGg96DUdkUg91BSlE64ldSFKZ1wAeMBVBKUTlUxi4NBmgWl&#10;/HVSQEvp+DNHPkQHbtdAKb8Jo63w7U7sACnAXiwBpFBKitJxtowCWkrHmbbAOGSUwHhuF7s8uqg4&#10;1DMFy4FlB0AMAqUO6RYFtJROTdGg96CUwNjbU4oBKR1v3ss7Yb18y++fwDjg1e0hMB7bRQEtpSMw&#10;XnFAb6XujKH+jlZ0/IuGGUkBLaVjJrwWAFIoJUXplJJFxemJoYFxB0AMAqXidSRGUEBL6SRKGIaA&#10;3oNSAmNvTymgpXS8eQuMq5wqgwXGfgepbRal07UPYnW/CQLjnFfjUTox9ntI0SwIxv7kPZEU0FI6&#10;npwXY8C1iJKidETF6VmhgSkHQAwCpVKlRAdRQEvpRPN/+5eee2PWYW0EIY6SKjrhH+SzLGABSD5h&#10;F94mo06M/f4JjANeQRRKbdcExp7egRRKSVE6nvI7IHzoxLizCmRsp/OeMApoKR1Pzl8FxqLi9JTQ&#10;wKwDIAaBUpvVPH+YvT8FtJROtoX9Pzl6+VaNf9mxrQEtlU/Wj9c4KglK562YO/GCXJBmQSl/06gd&#10;KqXjzJwCWkpHYOxpHEihlBSl4ylfYDy4dPBy4ewOBbSUjjPteViDy1pJKV1OP/DzVHw76mtyKp3S&#10;cNKBsxEVSKGUFKVT09aztZHkJxDFwi2g2K01nbAR4wHtFkNRKKXTkdXjhrB6qGPUDpXScSZP7fwo&#10;HYGxp3EghVJSlI6nfIGxwNg5TyrDLrOsDT58mIqFxJUz8sTDz0ZUIIVSUpROzSw6WxsFxu/dbpcl&#10;E7Oy3WIoCqV0BMah6UXt/CidNBgjr5J+XV1vpQ7NoN/gAsaZYdkxepS6d+7gv6M520Wd9FI6zrTn&#10;YR9f1tKZLw6EqbhQbuiHLUZqJ3PgbEQFUiglRenUzJyztVFgLDA25zsF2H8XooCW0hEYm5NgHEDt&#10;/CidHoxDJYA0C0pRgL1oBXg8C0pFu1YTLzAWGNfMH+dYdllD3v/vzHweRlKxDn7TbfjegWcjKpBC&#10;KalKHeJ7KPUZY+hz59GFgGe3aAYgYDMf3W/5M8YU0FI6AuPQdKd2fpROKPkhGKRQSorSuR4YP+/3&#10;XJfHowTGAuP6WWQqgMsaKGWmvSMVC4kT7mtI54DAuHoe1IAxZT+lw86IbWtBqASlYtMBuTAi8rv1&#10;SL8QuokkQMpf7CMFtJSOwDh0u1HbNUonlLzAOGfXO2HensTL85yZtAa0VD7O8nGa1aPUIeejweCy&#10;BkpFq2DOioXEUd8V/+bA2YiqhkInraekanQo+ykdgXFsfUBwEhERGDs6RwEtpSMwdjTtL4TarlE6&#10;oeQFxjm7BMaDAwLj+ik0V6A+G0zppGsElzVQKlQOQ8WhSypYDiw4cDaiqqFQgbHnFgBnxPblmuBB&#10;jyMbMUgNiMgAxsmK2CSQp7LBlH5NoYCW0unBONmximHU0Q2l4yyF2q5ROs60J2Hgc8uUFKWzaAj4&#10;wWBQytM7CkRb0/HU/kfjt8fzCTxPXgQPXi6cZVJAS+k4056HgcsaKOUvR1Ts90qROzsAYhAotV50&#10;m2CcbhLlGaXz+tcL+0pkgbFrYvAA6LrsexCYBCVF6fwVSgEtpZPoE7JJpXaolI7TB2q7Ruk40xYY&#10;U88/C4yRzzyH5i14j4NSoRK2gymgpXTSpYHLGijlLIen4mfkx5mlwr7FARCDQKlTgXHNVKE8o3QE&#10;xrFuIuyGiMTynkeDSVBSlM51wJjaWbam45y81HaN0nGmfQowztXiGQXSLCjly/yBgKhOjHu3qWXH&#10;0zt/DAW0lI4/89nC8qBeJX3wCglTcSHikInR+JC4gk/pwNmIqsET45q+U/ZTOgLjWDcRdkNEYnkL&#10;jKv8+tSJMbWzbE3H2Qxqu0bpONNuH4xzhThHgTQLSnmSbw1oqXw8tQ8x1FohMA7ZnggGlzVQyiyE&#10;oeIauK0Za5angKMdCP5ZZDm9sxGVwHixj2wbj5nJIA+CUrHakQsjIrG8BcZVfgmMe/vATbOnH9R2&#10;jdLx5DyPAT/QC0rlavGMAmkWlPJlrhNj8h7Hl4t//v2fp4/bMdRJL6WTrghc1kCp7XIYKk5bpoFX&#10;c4AiIUrntUs64MOpAuO9wfiwOwXkQVAqVj5yYUQklvdZwLi2qsl4CmgpnWh51M6yNR2nD9R2jdJx&#10;pj2dhLfbHfmjdnlzGyeVq8UzCqRZUMqXucC4XTCmQLQ1Hc/MXIwBlzVQaqMcjIr7I9/EVzQlhqTb&#10;o4FHOEBRKKUjME51nbKf0kkVkRwE8iAoFSsGuTAiEsv7FGBcW9J8PAW0lE60wtaAlsrH6QO1XaN0&#10;nGkLjPXyLeqzyrkpVzMKvMdBqVJRa0BL5ZNuFrisgVJr5WBUXC6QAGMhcXqeNT2QIiFKR2Ccmi6U&#10;/ZROqojkIJAHQalYMciFEZFY3gLjKr8Exr197E7XbAm1XaN0zIQXA8BjXlAqV4tnFHjMC0r5Mm/r&#10;xNiT8zimqTfY48sFBaKt6US7PMSDyxootVgOScXDBQrrOn/SFmtg6w5QJETpCIxTM4ayn9JJFZEc&#10;BPIgKBUrBrkwIhLLW2Bc5ZfAWGCcnkAgzYJS6XLMgSDNglJm2t2O5nFiMKb+aEXpCIw9U64mBqRZ&#10;UGpeEUnFOvitmTEXHEuREKUjME5NMsp+SsdZROxt+CuiIA+CUk4HfsOQCyMisbwFxlV+CYwHMK7y&#10;MTiY2q5ROsH0f8NBmgWlcrV4RoE0C0r5MhcYk0+FgIxd2tfaSW9NPsjXLIHLGig1udEwKhYSe5aw&#10;r4uhSIjSERinpiBlP6XjKYLiOEqnm3rlYyae1PEY5MKISG1pYBKgVG1Vk/EU0FI60fKonSWlE82/&#10;Mp7arlE6uXJAmgWlcrV4RoE0C0r5MhcYC4w9M6WLSYMxtRxROqUWUGpsH0PFQmLvlPzCOIqEKJ0e&#10;jPf/0VupFz0G22j2kOIeSkdgbLbMEXCFbphlUkBL6ZgJTwIooKV0ovlXxlPbNUonVw5Is6DUYi3I&#10;S7NAmgWlPL3To9Svbd0D+awyK1UDopPWp4GW0qGWI0pnJzBmqNhz3yrmex2gSIjSOaoTAmOB8dwB&#10;kOpiExm5MCISy3tXC5uoZ9EPCmgpnWjTqE0qpRPNvzKe2vlROrlyQJoFpRZWhMdNYEy9TRrRCc03&#10;6h6ndL4BjEMNGoKp5YjS2QOMRcW5uaFRQQcooKV0gumnwwXGAuNdqS42MxEGRERiee9qYRP1CIw3&#10;ZgS42a2dd5Hx1M6P0onk/hcL0iwoJTBeckCPUuvEOHeXB0ZRyxGlg4MxT8Xl+5n8P4FWKPTsDlBA&#10;S+kc5afAWGC8K9XFJjLCgIhILO9dLWyiHoFxO2CMvFoG3K6BO8jEbQfSLCglMBYYr2wtyEepE/fL&#10;2pCPPwJN1UItR5QOuNIWKZiK+68s9v9E4/3KimzRAQpoKZ2jPBIYC4x3pbrYREYYEBGJ5b2rhU3U&#10;IzBuBIwb3K6BKSVuO5BmQam9wbi1p7I9jdNnjItLzT5dIjCezGFwWaOkGCqugduasZ41QjFtOUAB&#10;LaVzlDsCY4HxItWFJ2DsD48r8ggDIiLh+icDwCRAqdqqpluHx+1+Bxqvzxj7G0PtscoVKSlKx2/C&#10;OBKkWVBqVzCmXppF6TgbJzAWGDunSk0YtRxROtRKy1BxjbMa+3UOUEBL6Tga8CS+UkdgLDB2zDUr&#10;hGI3RAcRsSq2fg8mAUpZWQd/TwEtpRNMHzu9OfIUqLXtGrXti/ZuiAdpFpTaD4w7uGrvPV6e9gmM&#10;BcaeeVIZQ62QlE6/QlYWhVFxf+Sb+IqmxJDKmjX88w5QQEvpWI5QQEvpdPfazw1hdav0rd9T9lM6&#10;nloo7qF0PDlPY6hrIzqISMaF8RgwCVDqN0PkmLf7914nxi9HBcbUx54Ttx1Is6CUwHjJAb1869C1&#10;InQ36VHqiV0gGIcaMQ/GqLhIJ8BYSFzZvxMPp0iI0rGspCiU0hEYWx1b/T3FPZROphDq2ogOIpJx&#10;4RxgTNGswHjot8A4B8b34JtfFm9KkGZBqbOAce06FxmvE+OD/4gWac6PwLhNMMaouPDtgLj9//b8&#10;hOaQgq/mAAW0lI7lLwW0lI7A2OqYwNjhEMK0iIgj2c0QMAlQqktZYIwDrcA4AcYUhVI63a1xuyGs&#10;vrgyUM8/d//UQo9S1y5ywfECY4FxcMpkwqmTXkonU8N/YzAqrklCY7/XAQpoKR2rExTQUjr1YEwc&#10;HpTnlMqjIpZ3jt9TOo5LlUfQiQ+Ld4+yMzqenKcxn7z2LN/aZIgJRHajtp6JQQJjgXHvALXzy32C&#10;jqJQSkdgnFn5I2MExgLjyHxJxoLLWuLvfcmkl4aJikEzJZVygCIhSscqggJaSqcSjCnbWtOx2tj9&#10;nuIeSseT8y5gTBVQpVM1eGQLpQNOkN/sBMYCYxaMMysGdzwrMM757x/1vN/9wRuRAmOBMTKRtkWu&#10;Acai4gOmii5hOXA2oqKAltIRGFszbPX3FEJROplCkGsjIrUg2UQS7y2gUhIYz/6ec3s8n8Cm/8sf&#10;pc6sGALjnGuvUUc+Sk3R7CttvXxLL9+qmPe+oRcAY1Gxr9WK2tsBgXG1wzWM3Zr9VD4eUynuoXQ8&#10;Oc8Ig3iMmyqgSqdq8MgWSqcW9Ofd1Inx4AkFtJSO59ajtn3lWqCUJ/NJDHXSS+m8DNFnjGdLO0Sz&#10;AuPe2SPXitBdqZdvzRaox0cepRYVh+atgvd0gCIhSseqtYZCx9qUzmv/XmAg+UPZ1pqOxw4KoSgd&#10;T86tg3Gmht99C4H4LM3CjW0TjKMda+qk98jNLkizoFS0fSCFgjQLSs0NAY95QSmzcdQxr8BYYGxO&#10;NiSAWtYonVBRMBWXL2cK/YRyVfD1HTgbUVFAS+lUzpDW7Kfy8dhCcQ+l48m5aTDOFDCMoVykdFjG&#10;7spsEIyjHaNAtDUdjw/gdg2U8mQ+iaEolNLpWT1RiHMISLOglJm8wJgFWmrNMRsXDdCJ8WyBOvrE&#10;mKTi/vuKQz+JISF9BZ/PAYqEKB3LQQpoKR0rX+P3lG2t6XhsoRCK0vHkLDC2XAK7AUoJjN/6Rm1S&#10;KR1rUr3ad8O2a6CUJ/P2wThRhX8ISLOglJm/wFhgbE6ScQAF2KGLjoOpZW2u838//7fxf/NvBQ6V&#10;gFFxmm/TA0N1KvhMDpyNqCigpXQqe92a/VQ+Hlso7qF0PDkLjC2XwG6AUgJjgfGfA9QO0roXln9P&#10;nfRSOrkq/KNAmgWlzPwFxgJjc5JcHowLD4dMiAZjVBy9sOKv6UD8eYFlHygSonSsblFAS+lY+Rq/&#10;p2wDdSor8g+nuIfS8Wf+F4lcGxHJZD8eQyVB6ZTc4Mc79Sj10G/qpJfS8UxekGZBKU/mkxgKaCmd&#10;RAmhISDNglJmCQLjxsH4n3//ZzbRE0Cd9FI6npwXY6hlbdC5LBWXM+60yxrYrgMUBnWbz9sPwtiU&#10;jmU6BbSUjpXvycC4spzQcAqhKJ1Q8r/ByLURkUz2jYNxbUlTIHnc7vfw54+WtyCcVKjII0HUk9iR&#10;+VDbvlIXKOVxSWD8hO47gXFivlUOoe5xSqcvB6RQSorSSfeLWtbGYLzxBPX85VahzOGz4uF5bk8S&#10;AmOPS+eLASmUkqJ0rGZQQEvpWPkKjFcdoHiQ0sm0Erk2IpLJXmCcdA08fA5lgGwuEZE+bVDK9IHa&#10;9gmMTavZAJBmQSmzxgZPjM2c9wig7nFKR2C81mVqhaR0NmYjScVjyjWJt/84sRm2x40kzd0dACmU&#10;kqJ0LO8ooKV0rHwFxgJja44IjC2HkN+DNAtKhUpDNpeIiMA41LhxMPUINKWTLsQ5EKRZUMpM/uxg&#10;jHyvG/jHL3DZKVmBx7OUFKVjzsyzgzFGxQm+FRinp9cJBoIUSklROpb7FNBSOla+AmOBsTVHBMaW&#10;Q8jvQZoFpUKlIZtLRGQA41D+NcHgOQYolaiIAlpKJ1FCaAhIs6CUWcKpwZi9xxHGBlMSGC/OXmpZ&#10;o3QWk2SoOIHE5g2vgNM7AFIoJUXpWL2hgJbSsfK9IBgzH9N8vVsJkaJ0Mq1Ero2IZLIfj6GSoHRq&#10;65mPB2kWlArViWwuEZFQ2kgwuF0DpRKlUUBL6SRKCA0BaRaUMksQGA9//BIYm7OlhtXvz7tH34yh&#10;ljVKZ54wQ8Vz3dD3LQmqzZl01gCQQikpSsdqCQW0lI6V79XAGOQeSorSybQSuTYiksleYJx0TWCc&#10;NK5iGLhdA6USBVFAS+lslIC8NAukWVDKbJzAWGBsTpJxQO5RanAtoqQonYl7PBX3r/8KNUnBV3YA&#10;pFBK6qj3n1NAS+lUTjPQ/mNWCBDiKClKJ9NK5NqISCZ7gXHSNYFx0riKYeB2DZRKFEQBLaWzVgJF&#10;oZROyROUMhsnMBYYm5NkAsah+D4YXIsoKUpn7AZJxVEe1hFxYl6ecgiFU90/NdDXNR3lIwW0lE5l&#10;3ZT9lI5ZDghxlBSlY9a+EIBcGxHJZC8wTromME4aVzEM3K6BUomCKKCldATGiw4IjAXGibs7OgRc&#10;iygpSmewgqTikL9C4pBdpw8GMQiUOsRWCmgpncqiKfspHbMcEOIoKUrHrF1g7LDok93YTg+kWVDK&#10;YelfCPLxYEQklDbyITpwuwZKhXzogymgpXQExgLjjWlMLReUTp9q7rnlxTJBqdRq8ECWx9fCwkhR&#10;Or0bJBX7QdcfmeiZhjTqAIhBoNQhZlFAS+lUFk3ZT+mY5YDcQ0lROmbtAmOHRZ/shsDY0aBDv3y4&#10;ze0au/PzeD6OoYCW0hEYC4yPAePonbIRD9IsKJUoEFyLKClKB6biIreNu+W3/U+iDRpyBQdADAKl&#10;DnGWAlpKp7Joyn5KxywH5B5KitIxaxcYOyz6ZDcExo4GCYyxoxWP2/MYCmgpHYGxwPgAMM7dLGuj&#10;QJoFpRI1ghRKSVE6zFnx+PVaA/rO/8ea9Xo7V2JSnnUIiEGglOXmk/h2HgpoKR2raOP3lP2UjlkO&#10;yD2UVOYPhNSrDJEaEBGzc9ZMvMCXZwmMPbOAfabRvCK1zep1kMcOqZTM2hcDKKCldATGAmOBce5e&#10;rh8FrkWUFKLDUHG9v1L4IgdADAKlNhtAgWhrOpWzjrKf0jHLASEOlDLTfgsAL4xIISIxC+bRVBKU&#10;zluGhYdq6ysfwXrcEJ2SCSgVqgthWkTEnzayzeo8L29DavJDdH4r+kgKaCkdgbHAWGAcvYupeGpN&#10;61dI6u+GldVhVJw+700PrKxcwz/pAIhBoJTAOD4nKPspHbMCkHtAKTNtgbFlEdUNSucvX4pCKR2B&#10;sTWX3n5PbdfYnV9uB3knvhOPAlpK51xgHJp7NcF6K3Xv3sF/R3O2DHz+GZRyJj8Oa3B5TFQxHoJR&#10;cRFN8G1iSGXBGt6KAyAGgVIC4/j8oOyndMwKQO4Bpcy0BcaWRVQ3KB2B8ULHkE0qImJNp1H7oHOM&#10;j4MxBaKt6ZwIjP2zrj5SYCwwrp9FpsLFwJik4h6MnaDrjzRbooCzOgBiECglMI7PJ8p+SsesAOQe&#10;UMpMey8wjl14JbrWCOAx43Iw0OxnjKmT3l4HeZqaSik6fRCmRUT8mTe48ysp+fMfIlsDWiofgfGi&#10;AwJjgXFilYgOaXB5jJYwxMNU3Ov2xLuGx+LhdLcuOBDEIFDqm8CYeKSu84uyn9IxbxaKn7raIRQz&#10;c54GUBduQqeJJEYOU/n8SVIU2n1EFfqYMaUTnboI0yIi/swvs/OjQLQ1neuBcfnrl39+rpf/QHS6&#10;f+kemJSzLvAeB6WcyXvCwOefQSlP5pOYyyyPu1DxYNaAx+P/kbBbQ67sAIhBoNTXgDHoGSVF6Zh3&#10;Dcg9oJSZ9lsAdeEmdJpI4hRgXJKkgJbSic1b6PN+B+90L7Pzaw1oqXwuBsYUhVI6AuPoKueJB2kW&#10;lPJkfkkw3peKE7ZqSDsOrH3JFp8hiEGglMA43mnKfkrHrIDisG67oBPj3u4qI6oG7wC0VD5/qYEU&#10;SklROubtNglAmBYR8WcuMJ5thW9NvcRLYLzogMD491+n2+P5BE7g/SuGJxKkWVDKk/n1wFhUnOj7&#10;VwwpSHxonSAGgVIC4/gkoOyndMwKQO4Bpcy03wKoC4M6sQLG0WASTX1WuXUwznesYiTCtIiIvwiB&#10;scD4SXzdmnPKUUBL6XR/+dSj1M7mucNAmgWl3OmP/nVr792EoSpExSG7vijY+dY00hEQg0Cps4Fx&#10;uiOgZ5QUpWN6QnFYt13QibFptx1AudiaTtNgbLflPYI6ckGYFhHxOyAwFhgLjKmPKzvvO/AeB6Wc&#10;yXvCQJoFpTyZz1YD5suHiyy40joLcVHx0ceG/+X+qes6vbt82OLHwvelZRCDQKlTgXHNtAQ9o6Qo&#10;HdMWip8ExqbVvgCqIa3pXAeMwZ0lIoWI+CZnFwVu10Apf/5DJPWZXlAnUYV/yO1xQ4CW0nFmTh3P&#10;Ujrdv3Q6MXY2zx0G0iwo5U5/9K/baU+MXVRcQOh4QC1X3BfAEn3WkAMcADEIlBIYx1tP2U/pmBVQ&#10;/CQwNq32BVANaU1HYLzQf4RpERHf5BQYL/hEgbG/BblICmgpHWcVFIVSOgJjZ+NCYSDNglKhEvpg&#10;8I99oJRZiIuKe5UjwfjIa5keKSDgAPI9PyAGgVIC48A8+A2l7D/sQ+4UPwmM45NlcQTVkNZ0BMYC&#10;46kDR+785u5TQEvpQAvIqgwFtJSOs14KaCkdgfGkcf/8+z9nKzfCQJoFpRJ1gWsaKLVdiJeK+2Pb&#10;/qXECWv8Q4ZL6KDYb1pDkSAGIYD9mrXlG7QPsOj2c3v+ABeidGpKBj0DpWoq8o+l+Elg7Pfc+IsT&#10;cVtxn/jm/wUEXwENSvnbd/AJrZnYwfmA2zVQynRJYEwBLaXjbBkFtJROD8bO5Kkw8B4HpUp1FIVS&#10;OmBKud6BaxootVGLl4qLxICpe7Dx8CVAfa5C4tz8a2IUhUGUjsA4NS1OaH+qzqVBAuM/V0Av8v2h&#10;kqB08pWsjQRpFpTy10ntLFvTcToAbtdAKWfy4zDqpJfSSZQQGkIBLaXjTJ4CWkrHmTYbRq0Vrx0i&#10;+XVNFNBSOgLj0MQLUPEEVidfZhu6ah88VhgPFxInzGxrCEVUvQ5y0kulZBlNnfRSOla+W78HPQOl&#10;airyjwX5CZTy5/9aYaHXYVM6sewn0VQSlE5VMYuDQZoFpfx1UjvL1nScDoA0C0o5kx+HUUBL6SRK&#10;CA2hgJbScSZPAS2l40x7CEPeYE+tFS8eERhHexiIB9c0UGqxgBgVF4k1ZJ1Asuf/uZiQkDgw0VoO&#10;pTCo6IBSCGBbtlNAS+lY+QqMlx0A+QmUinWTujClE8teYJz3S2CM73TNZoDbNVDKTHseQAEtpZMo&#10;ITSEAlpKx5k8BbSUjjPtPoyiUEoHTKkvkDrppXTAlEKNHoLBNQ2UmtcSpuIisR+47qec66JGVTlA&#10;0exrudKJcVUvKgZT3oNt9FQDfMKbO23taocObj21v8VQF6Z0wgWMB1BJUDpVxSwOBmkWlPLXSW1S&#10;QR1/8vWR4HYNlErURQEtpZMoITSEAlpKx5k8BbSUjjPtPgy8x5GTZzClvkAKaCmdmpTuz3uoucv/&#10;up3h65oyVFyqxfG1/2rcetOl0JYDDRIVmNKm19RJL6VTMzFAz0Cp7Yoo7qF0un9xBcY1s/B3LOUi&#10;pQOUNJEAaRaU8tfZ4GbXn3x9JEizoFSiLgpoKZ1ECaEhFNBSOs7kKaCldJxp7wHGCBtTy9fFwJha&#10;iyidYi8oNZ60SSruwZjiWEondDcq+CAHQAyipHZ+j/pgLAW0lE5NxynvOziEDv7NcijuoXQExmbL&#10;fAFUQygdX9aRKJBmQSl/BdTOktLxZ45Egts1UCpRGgW0lM5aCc87c6ZCAS2l42wZBbSUjjNtHIyp&#10;5YLSaRmMQz3qg6m1iNIBU2KouFfp2TiHtTVjEx3VkI85AGIQKHWIHRTQUjo1RYPeg1LbFVHc0+sg&#10;Oy8qpXArqQtTOuECxgOoJCidqmIWB4M0C0r566R2lpSOP3MksvGdn79GCmgpncXMQQqlpCgdZ6co&#10;oKV0nGmzYFzUqOWC0mkWjEMNGoKpZY3S2QOM82fFE0/9iOuPzLVNo1p0AMQgUOoQpyigpXRqiga9&#10;B6UOA2MKoSidcCupC1M64QIExknLBMYh477nQ3QeWyigpXQExisOPJ534MOfAmOc1Ysg9dlgSsdz&#10;4y//uRb6bHAPxq2ttKVkjIoH+wboXfsf6WZo4LkdADEIlDrEUwpoKZ2aokHvQaljwLj7U7ROjH+3&#10;DJARNXPx/N0wqwdpFpQy0x4CqCMXSseZOXWUQemUtEEppwnjMApoKR2BscB4YxpTy0XRSdwsa0Mo&#10;oKV00qVRa1HRAaUQwN6FitNGa+D1HQAxCJQ6xHcKaCmdmqJB70EpgbG3p6cn+3GhlypmsYMgzYJS&#10;3snW6jONZv4NbteolMzal+fh7XYnXokqMM757xxFnfRSOs60f//Wyn1pMAXGofzNYApoKR0z4bUA&#10;cC2ipCgd/qw47bIGfoUDIAaBUodYTwEtpVNTNOg9KHVGMA53oakPN1NMGnZBYJy0TGDsN47aZlE6&#10;JXNQyu/DEEkBLaWzWAL4gV5KitJxtowCWkrHmbbAOGSUwHhuF7I8iopD81DBhAMgBoFSm5U9mRct&#10;lSc+b4gUpVPTTtB7UOp0YBxuAQWiremEjTgNGJfPTlUV9xoM0iwo5a+LOrqhdJyZI9sslmaplJwO&#10;TMIooKV0BMYrDugzxp0xBy8XznuKAlpKx5n2ThTay1LLWtFJl9MPFBVXGqjhKQdADAKl1ksBKZSS&#10;onRS/fsdBHoPSm1XRMFg9y/upz5aS124NZ2auYh1gzLlrxiKQikdlrH9TaN2qJSOM3Nwu0Z98o1K&#10;yemAwBj55iedGPvnG3iPg1L+/M1ICmgpHTPhtQBwLQKl0uWIimus09g6B0AMAqUExsGugt6DUgJj&#10;bxspBqR0vHkvxlFJUDoC42mbqB0qpeOcbtR2jdLp/q6RehMs8sHg19X1GWPn3HkLK2CcGZYdQz0C&#10;TemE6gDvcVAqVMJ2MAW0lE66tNxatHg5UCpdjs6K09ZpYLUDIAaBUgLjYGNB70EpgbG3jRQDUjre&#10;vAXGVU51bPO4IU93h/KgdqiUjjN5artG6fRg7Ex+CKNoVmAcdf5T8RTQUjohH8B7HJQKlSAwjtoF&#10;rpDRS/fxouKcbxoFOQBiECj1TWBMvFW0fHrnB9EpxoNSAmPoLnXLVIEx8OHbV6JVSYxKpXT+JCkK&#10;pXQExu6Z3QVS2zVKJ5S8wDhn13jUwY9A1yfcK1BAS+mE6gJpFpQKlbAdTJ30Ujrp0sBlDZRKlCMq&#10;TpimIagDIAaBUl8DxpRnlI7AOHZ3IeyGiPxuwdIftm4iiXfzwZR+hSmgpXQExqHbjdquUTqh5AXG&#10;Obs+CMbP+70+Z4Hx4KHAGJlOayLgsgZKRUsWFUcdU/wODpyNqMA3XVFSNTqU/ZSOwDh2jyHshogI&#10;jB2do4CW0hEYO5r2F0Jt1yidUPIC45xdnwJj8HiWkqJ0Qo0AaRaUCpWwHUyd9FI66dLAZQ2UCpUj&#10;Kg7ZpeDdHDgbUdVQ6MRESqpGh7Kf0hEYx+40hGkRkQGMYwX8/TU/fdY8uyBVD6UzIivoA70sGCc7&#10;VjGM2qFSOs5SqO0apeNMexKmzxjnfOv+bXrckLdSexIAKZSSonQ85f/9w3B7PJ/QyTknFSpBYBy1&#10;6yMrpKg42ibF7+bA2YiqhkL3A+N0eyj7KR2BcayVCLshIrG859FgEpQUpdM0GEf7hmxSKaCldJwm&#10;UNs1SseZtsCYolmBMfV0t3/qgvc4KOXP34ykTnopHTPhtQBwWQOlnOWIip1GKewQB85GVA2CcU2f&#10;KPspHYFxrJsIuyEisbwFxlV+gSfGoTyonWVrOk4TqO0apeNM+xRgnKvFMwqkWVDKzBw8nqWkKB2z&#10;9nEAtVa8thbY4XOohO1gCmgpnXRp4LIGSnnKERV7XFLMgQ6cjagExouT42xt7IoAeRCUit17yIUR&#10;kVjeAuMqvwTGvX0H73Sp7Rqlk5tDDT5KnSvEOQqkWVDKTB6kUEqK0jFrFxiHLOqDBcYJ08oQUXHO&#10;N41acQD5fp6zEZXA+AAwPuaWA3kQlIrVjlwYEYnlLTCu8ktgLDBOTyCBcdo6gbEepU5PnrWBFNBS&#10;OukCwb/3gVLb5WBUfBv9pB3UwNM7QAEtpVMMBaXW2yMw3huMD7s1QB4EpWLlIxdGRGJ5nwWMa6ua&#10;jKeAltKJlked0Lam4/SB2q5ROs60p5Pwdrsjf9TuvtgZk8rV4hkF0iwoZWYOHs9SUpSOWfs4gFor&#10;XjtE8lHqf/79X6gQgbHfrmNWSIaKCxG/z9e3/6e/ZkVewQGKQikdgXFqVlH2UzqpIpKDQB4EpWLF&#10;IBdGRGJ5nwKMa0uaj6eAltKJVkjtLFvTcfpAbdcoHWfaAmO9fAs56S1gnJtyNaOotYIFY/B4lpKi&#10;dNLNApc1UGqtHIaK02Zp4DUdoEiI0hEYp+YZZT+lkyoiOQjkQVAqVgxyYUQklrfAuMovgXFvH7hp&#10;9vSD2q5ROp6cF/46wx3z6sQ41wLPKPB4FpTyZD7ENPUGe3a5ACmUkqJ0Qi0eB4PLGii1WI6oON1l&#10;Ddx0gCIhSkdgnJqwlP2UTqqI5CCQB0GpWDHIhRGRWN4C4yq/BMYC4/QEAmkWlEqXYw4En38GpRxp&#10;P5Bj3m5n9MCkzLSHAOqPVpSOwNjfu1wkSLOg1LyWXaj4CX06JWe9RrXiAEVClI7AODUzKPspHWcR&#10;T2fc9t92fn4QnW7qcVKxypALIyKxvAXGVX4JjAcwrvIxOJjarlE6wfR/w0GaBaVytXhGgTQLSpmZ&#10;gzQLSplpC4z9FvWR1Elvjc79eY+mPY8HlzVQapInQ8VjDBYS10+d6yhQJETpCIxTc4uyn9LxFEFx&#10;HKUjMPZ0zYq5QjesGn8ooKV0zIQnAdTpDaUTzb8yntquUTq5ckCaBaVytXhGgTQLSpmZgzQLSplp&#10;C4z9FjUCxtRyROkUW0CpcTsYKi6KguHoLP+WeIqEKJ0ejPf/0VupFz0G22j2kEIoSkdgbLbMEXCF&#10;bphlUkBL6ZgJC4zHDlDbNUon2r4+HqRZUGqxFuSlWSDNglJm70CaBaXMtAXGfosExmte7bFCYlQ8&#10;gPHkfdRm46PxpqACmnOAIiFK5yiDBMYC47kDINXFJjJyYUQklveuFjZRz6IfFNBSOtGmUSe9lE40&#10;/8p4artG6eTKAWkWlFpYER43gXGuxdO/Z+kzxi9HwGWn5rnlSXcoqaKTmy3UckTpvP5490Ce7h4M&#10;Iam4B+Py0391scd0Z5hHSjFNO0ABLaVzlFkCY4HxrlQXm8gIAyIisbx3tbCJegTGGzMC3KHWzrvI&#10;eGq7RulEcv+LBWkWlBIY70ezOjHuvQWXHYpmS1agVHZBYCgUXNZAqeIJRsU9CY95ePxf1v53risa&#10;dUoHKKCldI4yUWAsMN6V6mITGWFARCSW964WNlGPwLgdMKYOH6jtGqWTu+dAmgWlBMYC45WtxQP5&#10;2qcejHO3zHwUSLOgVK46ajmidEoVoBRGxTlzNeq7HKCAltI5yn2BscB4V6qLTWSEARGRWN67WthE&#10;PQLjRsAY3GNRUpRO7p4DaRaUEhgLjPcG49z9sjgKpFlQKlcgtRxROiAYi4pzU0Kjsg5QQEvpZOuI&#10;jhMYC4wXqS46kZivikIYEBEJ1z/dB3LfeNVEPQJjgfGaA+AOMnHbgTQLSgmMBcYC48TtXD+EWo4o&#10;HQqMRcX1c0MKQQcooKV0HOk/CRYRGAuMHXPNCqHYDdFBRKyKrd+DSYBSVtbB31MvzaJ0guljH9ID&#10;P+xnltDado3a9pmFr2P57f5kvsFdYJzugjkQ/GAwKGWmPQRQ9zil48/cEwke84JSnsznMdQKSen0&#10;K2SulmGUqLjSQA1POUABLaVjFUEBLaVT8gWlrOpXf0/ZT+l4CqG4h9Lx5DyNoa6N6CAiGRfGY8Ak&#10;QKnfDO93CCQeN0RKYOyfbux2Dfm4MpiS34chEqRZUGpeCPXdSJRO90829KJsT9dAmgWlPJn3MRTQ&#10;Ujr+zD2RIM2CUp7MTwHGuUJExZW+aXi1AxQJUTpWQRSFUjoCY6tj6zAPPXTL85O/JOraiA4i4q99&#10;ORJMApTqcgUplJKidKJNozaplI4nf5BCKam0DnLSC9IsKHUWMPZMOSQGpFlQyl8adY9TOv7MPZEg&#10;zYJSnswvD8bwWXH/zUz+n1wPNOoiDlBAS+lYtlJAS+kIjK2OCYwdDiEMiIg4kt0MAZMApQTGb02j&#10;NqmUjmfSpSm0tR0kRaGUTvc3oxv2VPYpwNgz36gYkGZBKX911D1O6fgz90SCNAtKeTJvbVnL5bw2&#10;iqTiAsPR5BJDopdQfNMOUEBL6VhmUUBL6dSDcfyuXfCIsp/SsdrY/Z7iHkrHk/M05pPXnuVbm0z4&#10;n48lx2qTGGmCUgJjgfGfAxRj5z5BR1EopSMwzqz87jEgzYJS7vT1KLXXKoGx1ykrDqPiNN+mB1ql&#10;6fcncYAiIUrHso0CWkqnEowp21rTsdooMN4BAKtAsmrwDsWAfzn5zQ58bpmSonQ8t9s4hjq9oXQ8&#10;+VM0++LAB/IZY0/a8xgKaCkdgfFaH5/3e67Fb/fa44HodAsiJ+Wvi7rHKR1/5p5IkGZBKU/mSwsL&#10;s6x9dnnEqDhnokbJgRed3H6aOrK0ukIBLaUjMLY6tvr7BlEsXAtSAyJSC5JNJPHuP5WSwHg6r6lN&#10;KqXjue/A7Roo5cl8EkMBLaUjMF5sIkWhlI7AOHGvmUNAmgWlzLQXA6hljdJJVCEqTpimITs4IDCu&#10;NrWGsVuzn8rHYyrFPZSOJ+cZYRAvEKMKqNKpGjyyhdKpBf15N8HjWUqK0olOXQpoKR1P/uB2DZTy&#10;ZC4wfhJvgz/yVdIghQqM+/l/5FrhvytBmgWl/PmPI6lljdKJViEqjjqm+N0coEiI0rEKraHQsTal&#10;89q/FxhI/lC2tabjsYNCKErHk3PrYJyp4XffQiA+S7NwY0EKpaSKTrRjzyfxeOft0ZSOxwRwuwZK&#10;eTIXGAuME/NkPgRkbH8+FNBSOv7MPZEgzYJSnsznMdSyRumEqtiLim+jn4U76vXbUKIK/goHzkZU&#10;FNBSOpWTpDX7qXw8tlDcQ+l4cm4ajDMFDGMoFykdlrG7MimaZaVCTaM2l63peEwAt2uglCfzU4Bx&#10;ohDnEOqkl9Jxp818NrinWeRjxgJjZ+/8YSDNglL+/MeR1LJG6fir4Km4x+HtDPo3bJlh/jIUeR0H&#10;KBKidCxnKaCldKx8jd9TtrWm47GFQihKx5OzwNhyCewGKCUwfuubwFgv37JuZOz3FNBSOs7CKAot&#10;OqAUAthOB/qwM64V/gJBmgWl/PlfAIxhKvaDrsA4N8++YtTZiIoCWkqncpK0Zj+Vj8cWinsoHU/O&#10;AmPLJbAboJTAWGD858DxRyLv+1fmS4PBl29ZN3XV7ymgpXScxVA027El9DZpSsfpgMA4ZJTAOGRX&#10;H0xSsR+Jx4nmRiVK1ZAjHEBeJf36e6DeSn1Ev1au0Zr91tMnpFUU91A6mdqQayMimezf/n1o8jPG&#10;tVW9AcnjVh5pRBTBp7JD+bR2ekPl4zEBpFlQypP5JIYCWkonUUJoCAW0lI4zeZBCKSlKx+lA42D8&#10;z7//CxWyGAzSLCiVq4ta1igdswqMihNwq28qNttzvgAKpwTGn+491UlK50g/KB6kdDK1I9dGRDLZ&#10;Nw7GtSVNgURgDDuKPWbpyQvcroFSnswFxt/88q1uk8WdGCfmW+UQ6o9flE5fDkWhlA6YUrpf1LJG&#10;6WwXglFx2q8X/ujNWzX+NTYWxCBKitKxnKYegaZ0rHyN31O2UTqV5YSGUzxI6YSS/w1Gro2IZLIX&#10;GCddO/WJMbhDBaXMToDbNVDKTHseQJ30UjqJEkJDqJNeSseZPEWzIBg7M2fDqHuc0hEYr/WXWtYo&#10;nY15yFDxGGvLCfDww94AUjuNAyAGUVKUjtUDCmgpHStfgfGqAxQPUjqZViLXRkQy2QuMk64JjHvj&#10;2M3udjPA7RoolZhAFNBSOokSQkMooKV0nMmfHYyR72MD73F2raBOenud1p7Kdk7RSRi1rFE6a1Uw&#10;VNyr9zCc80ujruYASKGUFKVjtYoCWkrHyldgLDC25ojA2HII+T1Is6BUqDRkc4mIDGAcyr8mGNyu&#10;gVKJiiigpXQSJYSGUEBL6TiTPzUYs/c4wthgSqWDIBiDUghgO+fnPIxa1iidxUJIKo46pQeno46d&#10;LB6kUEqK0rE6QQEtpWPle0Ewpv4+R/EgpZNpJXJtRCST/XgMlQSlU1vPwr5BnzF+mcLuUPk+rSiC&#10;2zVQKlE+BbSUTqKE0BAKaCkdZ/IC4+GPXxcGY5axc2BMfXUctaxROvMb7WNULCR2rnrnDgMplJKi&#10;dKzGUEBL6Vj5Xg2MQe6hpCidTCuRayMimewFxknXdGKcNK5iGLhdA6USBVFAS+lslNDUS7MExv7J&#10;Bv7xi5KidHoTqGNeUCqXErgWUVKUzmS6klTsB11/pP/uUmSjDoAUSkkd9XY3CmgpncoZAtp/zCct&#10;QIijpCidTCuRayMimewFxknXBMZJ4yqGgds1UCpREAW0lM5aCRSItqbjbJlOjHujKKCldFoGY+fU&#10;GoeBaxElRemMy2SoePg48Tbult/2P4l+aMiJHaBw6rXsMd9jfJSbFNBSOpV1U/ZTOmY5IMRRUpSO&#10;WftCAHJtRCSTvcA46ZrAOGlcxTBwuwZKJQqigJbSERgvOiAwFhgn7u7oEHAtoqQoncEKhorfdisD&#10;+/5HvyYM6x1d0al5vngQg0CpQ3ykgJbSqSyasp/SMcsBIY6SonTM2gXGDos+2Y3t9ECaBaUclv6F&#10;IKcuiEgobeRDdOB2DZQK+dAHU0BL6QiMBcYb05haLiidPtXcc8uLZYJSqdXggSyPr4WFkaJ0ejcw&#10;KhbZJqbXdw0BMQiUOqQHFNBSOpVFU/ZTOmY5IPdQUpSOWbvA2GHRJ7shMHY0CHs20nOtNrdr7M7P&#10;6cMQRgEtpSMwFhgfA8bRO2UjHqRZUCpRILgWUVKUDknFRSsHxrlRiUZqyOcdADEIlDrEFwpoKZ3K&#10;oin7KR2zHJB7KClKx6xdYOyw6JPdEBg7GiQwxo5WPG7PYyigpXQExgLjA8A4d7OsjQJpFpRK1AhS&#10;KCXV6/zfz/+NnlfOfGgXOyvubY0ibjQ+0TwNacsBEINAqUM8ooCW0qksmrKf0jHLAbmHksq8YqGp&#10;r5yijDCbtxVAJUHpVBWzOBh8/hmUCtWJPI6IiPjTZrdryGOHVEp+E8aRFNBSOgJjgbHAOHcv148C&#10;1yJKCnlrFUzFITAWEtfPy1MqgBgESm1a+fxhWIQCWkqncv5Q9lM6Zjkg94BSZtpvAeCFESlEJGbB&#10;PJpKgtJ5y/B+B1YPkGZBqVDfEKZFRPxpU9u1ogNKIYDtN0FgnPNqPIp6u7UzE718qzfq4OXC2R3w&#10;mBeUcib/vhowHwwumsjyWA6KE1VMhvBU3IPxBvH2vxUS1zfvxAogBoFS64aCFEpJUTqVs4iyn9Ix&#10;ywG5B5Qy0xYYWxZR3aB0/vKlKJTS6bYgjxvC6lZTpr9HNqmIiD9zZLvWX46SonT8JrxvhW934rv1&#10;dGKc8985SmDcG3XwcuHsDkizoJQz+ffVoDkwHhgzB5u7UHFv2TwzwXBizl12CIhBoJTAOD7hKPsp&#10;HbMCkHtAKTNtgbFlEdUNSkdgvNAxZJOKiFjTadQ+6F2pHwdjhGZfVQiM/dPnL7KcGGeGZccIjAXG&#10;2bkTGAf+kQ6UChTwHrojFadz0sBvcQDEIFBKYByff5T9lI5ZAcg9oJSZ9l5gHLvwSvTHjBjnQyVB&#10;6ewFxshJr06M/RMf3K5RUkXHn38fSdEsKAWmtOgG9egypRNtWWW8wFhgXDmFPMOpNe21sGCHz57M&#10;5zGi4pxvGgU5AGIQKPVNYEw8Ctf5RdlP6ZgTFOQeUMpMexcwpgqo0gE+fPsypyqJkb2Uzi5gTAEt&#10;pRObt9BjjToxjtoO0iwoJTBe6+Pzfk+0eDJEYCwwrp9FpgJIs6CUmfZxVDx/NXb/XxIpasjFHQAx&#10;CJT6GjAGPaOkKB3zxgG5B5Qy074oGIMWUlKUDg/GHZNAnw2mdGLzVmD8uSMRkEIpKUpnbRJSJ72U&#10;jvNmoYCW0un+6Ph4IKzudKC74u3xfAJ/HWCl/PmbkeAHg0EpM+15AEizoFS0EP6seJt+B1qOJqr4&#10;KzsAYhAoJTCOzznKfkrHrADkHlDKTFtgbFlEdYPSERgvdAzZ7yIi1nQatY+j2Q/u/EAKpaQoHYHx&#10;ogMgzYJSzvsOvMdBKWfynjCQZkEpT+aTGHBNA6VChcBU7D8N9keG6lHwWR0AMQiUEhjH5xNlP6Vj&#10;VgByDyhlpt06GMcKGKJBCykpSqd1ME52rG4YsklFRPx1gNs1UMqffx8JUiglRekIjAXGG7fDwcuF&#10;88YEaRaUciY/DgPXNFDKXwhJxVHQjcb7q1LkKR0AMQiUOhsYp1sPekZJUTqmJyD3gFJm2k2DcSz7&#10;cTRoISVF6TQNxtGONfVY48E7XXC7BkpFOwhSKCVF6QiMBcYC4+iCQMWDaxoo5awOo+Ic4uZGOWtT&#10;2PkcADEIlDoVGNc0HfSMkqJ0TFtA7gGlzLQFxpZFVDconeuAMQiiiBQiYk2nUfv0KPW7WRTQFh1/&#10;FxKR1GeDKR1nCdRzy5ROSRuU8pqgzxg7nfr50Ymx26q3QIyKc5fv7qudV8B0Yhr4GQdADAKlBMbx&#10;2UDZT+mYFYDcA0qZaQuMLYuoblA6AuOFjiFMi4hY00lgvOoQBcb+FuQiKaCldJxVUBRK6QiMnY0L&#10;hYE0C0qFSuiDwWNeUMoshKHiOdk+rR8zMwWc0gHke35ADAKlBMbxGUnZf9ifzkDuAaVixlMXpnRi&#10;2Y+jwQwoKUpHYCwwnjpw5M5vcm2QZkGp/MrhGEkBLaXjSLkLoYCW0gFTcjrQXbHhE+N//v2fv5C1&#10;SJBmQalEXeCaBkptF8JQ8fgaPQ6b9o3DdFxs2nWaABCDHLPIZQuV0ubFbj+354897T0Jg1Keyy3G&#10;gJ6BUulyQgNB7gGlQiU0/JW9sTq4Lx/utlI/zB3KP94JfjcSKOVvFbhJ9V90I/LgfMDtGigVdRKk&#10;WVAqWkUongJaSseZPAW0lE4Pxs7kqTDwHgelSnUUhVI6YEq53oFrGii1UQtMxR4eniB0zmiNatcB&#10;CoMonW7Nvv1QjL3uO0izoFR6noCegVLpckIDKX4CUSyUfxdM1UDphAsYBoAZgFL5ehZHgjQLSvmL&#10;pHaWrek4HQC3a6CUM/khDKRZUCpaRSieAlpKx5k8BbSUjjNtNoxaK147ROwrkUEKFRjPJ8wByyNM&#10;xeykl9pZHaAwiNIRGKdm0tnsTxW5MgjkJ1AqViF1YUonlv04GswAlMrXIzDe8I7aoVI6zjaD2zVQ&#10;ypm8wDhq1DxeYBzyEHmDPXiPg1IC411pdu/lUVQcupEV7HaAIipKR2Dsbt0bjnCn7GAnU6WEB4H8&#10;BErFyqAuTOnEshcY5/3SifFrySePgMxmgNs1UMpMexIAHvOCUtEqQvEU0FI6zuSpk15Kx5l2H0bd&#10;m5QOmFJfIHXSS+mAKYUaPQSDaxooNa+FoeLog9M5TzXqZA5QGETpvJY9PUodnUWgZ6CUWQXyIW8Q&#10;BkEps/a3AOrClE4se4Fx3i+Bcb/TzTsYHwlu10CpaB0gzYJS0SpC8RTQUjrO5CmgpXScaQuMQ0a1&#10;AMb35z2U82IwuKaBUpNUGSoeRKPvzYrG13dlTaFkEkqmjx//hHL77PBQqlXBFAZROgLjVDvPZn9X&#10;JAVxlA6YUriHVA2UTriAv39hoDdmfbIbZvUgzYJSZtqjbQBzQgueAvmTr48Et2ugVLQukGZBqWgV&#10;oXgKaCkdZ/IU0FI6zrQFxiGjPg7G1FpE6RT3QKlxLzAqHo6L/Ww5RH72qDnKwy+w6l5DOv7yqeE/&#10;eib6Z4d7MiRjKKKidHow3v8HfGMWKJWum7V//3efCYzfW00BLaWTnojYnzsExvkemCMpoKV0zITZ&#10;AHC7BkpFawRpFpRarOJ5R54NKu9SviFSlI6zZRTQUjrOtAXGIaNYMA5dug+m1iJKB0wpQ8Xzs82N&#10;005PsB+eE81zDsnx8EbmpuB2wN7DnbbwYRRRUTp8hcuKIM2CUunqQftBqe1yKIijdD6JYlQNlE56&#10;IgqMg9bpxDhoGBDe+M7PWSFIs6DUPHmQQikpSsfZKQpoKR1n2gLjkFEgGIeuOwRTyxqlswcYY2fF&#10;OYvLqOMPigdoT+c8TztaxST+4OE1hSfHUhhE6STLCA8DaRaUCpfx3wDQflBKYOxtKAW0lI4374Vt&#10;sB6lDpknMA7Z9T0fojNtAWkWlBIYLznweN6BD38KjFlW79UooKV0zBt/LYACWkoHB+PPU3G6N7mB&#10;BYn7J58Tw53n22thnx2eqBceQmEQpQOXtyoH0iwola4etB+UEhh7G0oBLaXjzVtgnHeqHykw9jtI&#10;7dgoHXzn57fidenbPbVlml8FlBIYC4wXpzH4sQv2XX0U0FI6oUVgHEwta5QOuzx+noqdrJju32Tg&#10;wMM5MKbS+FIdCoMonaPaANIsKJWuHrQflBIYextKAS2l481bYJx3SmAc9Y7asVE67M4v7obAOOrZ&#10;b7wepfYbRwEtpePP3BlJAS2l40x76c9bj6s+UPN5Ki52HwzGuXkQSnIe/NnhuZJ3GUVhEKWzS5EL&#10;oiDNglLp6kH7QakzgnG4BZnHXGYXoYCW0gm7MAwAMwCl8vUsjgSPeUEpf5HUJpXScWZOAS2lIzD2&#10;NA6kUEqK0vGU3+2oH3qUGvs+ZKfn/jAKaCkdf+aTSGpZo3So5bEJKk53RQNP6QCFQZSOw8TnD8Ai&#10;IM2CUo7ql0NA+0Gp04Fx2H+K3VrTCRtxGjC+Ey/IBWkWlPI3jQJaSseZObVjo3SonZ+z/Nk+WCfG&#10;Oeewt1s7Ly8w7v46cGO+Is7puT+MAlpKx5/5KcA4XU4/MEbF4+8iYv93ZRkafjIHKAyidCz7KAql&#10;dLoV/+eGsLpV+tbvQftBKYGxt6cC4wWnKFP+pCkKpXQ6snrcEFb3zrRXHLVJpXScyVNAS+kIjD2N&#10;A49nKSlKx1N+d7vpxJhbc5ye+8MooKV0/Jm3D8bpWsJU/M0fxA09/9w7Ox7y2eGVU2Sv4RQGUTpW&#10;nRSFUjoCY6tjq7+nuIfSyRRCXbs1nYwXvytuy2+lpiiU0hEYhyYaBbSUThqMkZdmgW/MAqXmDQUp&#10;lJIqOqGJVxksMAb/GFfZi/lwCmgpnXSB1LJG6aQLiVHxNyNxpcUavk4nt/LFXIA/AmPAxLwEaD8o&#10;tV3PFWCwtRqofCpmosA4ZB7I2P7rUie9lI4zc2rHRun0YOxMfgijKJTSeVWBPZV9CjCOtqwyXmAs&#10;MK6cQp7h1LJG6XhyXouJPUFdcyWNlQMLDlAYROlYTaJOensd5BHoypRa+7vEUZ0sj6ATHxbvHmVn&#10;dKypt/T7T14bz4f4AxnZDd5cikIpnY5J9Ci1+8ajdmyUjjvxt0CKQikdgXGuj/5RAmOBsX+2pCOp&#10;ZY3SSRciKk5bp4GQAxQGUTpWWZUUOsgXHVAqDdiUbZTO6x8w5hkCq5MYQvH8ZKY+mkYAlIMF5KXy&#10;I9/donS6mYj/xYOiUEpHYOy/1V781tz3kYTy74MpoO11Wnsqe24I9fxztyI8bqXghOe5Ic/7PTdw&#10;MkpgLDBGJtK2yDWWR1HxAVNFl7AcoDCI0jHz5d50JTBeNPuoTmLcw/OTNQn/fo9cGxHpc8pL5UcK&#10;jP3zZR4JMrY/DeoRaErHmfk1dn4gGINSCGAv/4PC0eyRYEzR7Ivn9XVN2Av/nGuFP4z6bDCl4898&#10;EnmB5VFUnO6+BqIOUBhE6VjFUTT7ggjmbdI1OpRtlM7rL7s6MbZm4fB7BCcRkQGM3bnvA7RsMfDp&#10;EEWhlE5pQZFKdqxiGAW0lI6zlAvs/LqOcx/opaQoHYHxigMCY4Gxc5HLh519efw8FSfez5xvl0Yu&#10;OVBaEPrZy0UKgygdq84aCp1oU1JFx8p69feUbZSOwDjWSgQDEZFY3vNoKoleBwFaKqW/YimgpXQS&#10;TSsPzyZGTZc+6DtFBcaJXoAUSklROgJjgfHaHXHwWuG/MamTXkrHn/kk8tRg/GEqFhKnpx01sK0W&#10;UERF6VguUzTbESB0YmylvPV7yjZKR2Ac6ybCbohILO9dwZiqh9K5DhhTm8vWdJyT99Q7v6FGkEIp&#10;qaLjbEEiDHz+GZQyC6Gef+7+SdWj1PoeY3PCVQecd3mEqTh05NgWj1VPgpMKNPedWxRRUTpWX0Ga&#10;BaWsrFd/T9lG6QiMY61E2A0RieW9Hxi//uKkE+PadiyPbw1oqXycbp135zcukKLZoglKOVuQCANp&#10;FpQyC6FoVmDcW33wWmH2dwigTnopHX/mk8iTLo8kFYty07PnswMLGId+trJt6nt+QDLb7BBIs6BU&#10;elJRtlE6PRgf89MuP/nrR2pARPw5rzAXRLMC49pObIynNpet6TgtO+nOb7Z/xb40WGDsnDmJMIEx&#10;C7TUmpNo5fYQCmgpnXSBZ1weMSq+NhInDlTHQz47PD2hMwMpEmpNx/ICpFlQysp69fdnsz9d6MJA&#10;igcpnUxtyLURkUz24zFgEpQU/xca6rPBlE60adTmsjUdpw9n3PnNSwNpFpRytiARBh7zglJmIQLj&#10;xsH4n3//ZzbRE0ABLaXjyXkx5nTLI0PF10bi9Gz40oGtERWVj9VOkGZBKStrgbHAeH2OUCCZnoXd&#10;QDAJUKqqpAUmedzuxPegCozZTbOzzafb+a3sX3Vi7Gz4NExgnDSuYlibf0QDKZSSonTSvTrX8shQ&#10;cdosDbymAxSItqZjdQukWVDKylpgLDAWGKfvEmwgBbSUTrSw1japVD5OH86181srCjzmBaWcLUiE&#10;gTQLSpmFNHhibOY8CbjwG+xBCqWkKJ1ol4f4Ey2PomJvl0NPQc+DPzvcWyQY1xrQUvlYFoE0C0pZ&#10;WQuMBcYC4/Rdgg2kgJbSiRZGgWhrOk4fTrTz26gIpFlQytmCRBhIs6CUWcjZwbi1e5zKp28cSKGU&#10;FKVjzsz1v7g97sSX+VHL7FqePBVj721Ke6+BjThAgWhrOpa9IM2CUlbWVwPjpr6m9pNP7iLXRkTS&#10;U/B3IJgEKFVb1WQ8BbSUTrQ8anMJ6kRLqImndmyUTq4WkGZBqVwtnlEgzYJSZuYC494icK1ATrAv&#10;CcZNAe2uyyNMxaET0TJ1ovHmMrFrgDPbtbDPDt/VmdMQFQXYlpsgzYJSVtanaaOnEIp7WtPx1D6N&#10;QWpARDLZj8eASYBStVUJjBcdpDa7cHssOWrHRulY+S7/HqRZUCpXi2cUSLOglJm5wFhgbE6ScUD6&#10;xJhajlrTmbvHULGT9xabVzM2NBuQ4CHbyQvGnO8b++xwxIGwCAWirelYRoA0C0pZWQuMFxyg+InS&#10;yTQRuTYiksleYJx0TSfGSePqhrW/8/PUB9IsKLW8jSTeVAfSLChldkpgLDA2J4nA2G8RQ8X+67UT&#10;ucixHrjdwPj+6fHtGj87/DP+twa0R337LUizoFR6DrTWRk8hFMe1puOpfRqD1ICIZLIXGCddExgn&#10;jasbJjCe+LcrGFMUSumU2kEpcyYKjAXG5iSZgHEofghubVmj8hm7gVFxD3seqpw0IzEk187/bpty&#10;we5nTeT315vgNBQ7DjZ5eLjiZ4fXuJcfe0aiylf7NxKkWVAqXdkZ20hxXGs6mSYiNSAimewFxknX&#10;BMZJ4+qGUTs2SidXDUizoNS8FopCKR2BcWi+UR+XaE2nNyH93PLcQ1Aq1KDvAWOMiotlCTA+GIn7&#10;JJ0/2zNmLhKaYZ8dHkoVCz4jURHFgzQLSqUrO2MbKY5rTSfTRKQGRCSTvcA46ZrAOGQc8mqZckUK&#10;aCmdkAmjffA5vseYAlpKR2Acmm+tAS2Vj8B4bRpQyxql0+dJUvFQ+XCCav6P0D2j4NM7cEaiIkwH&#10;aRaUSld2xjZSHNeaTqaJSA2ISCZ7gXHSNYGx3zhwm0VJUTp+E8aR4DEvKDWvhQJaSkdgHJpvFIiC&#10;OqH8t4PBY15QKlcgtRy1pgNT8fEHv7l2atQnHTgjURF+gTQLSqUrO2MbKY5rTSfTRKQGRCSTvcA4&#10;6ZrA2G8ctV0rV6SkKB2/CQLjnFeTUSBjm/noM8a9RRQYm4aHAkCaBaVCJQzB1HLUmg52Viwkzk2s&#10;bxx1QqJ6/gBffwvSLCiVnoEnbOMPxXGgTth/YCb2u4byeZLwxacDEJHaLMAkQKnaqibjKaCldKLl&#10;UZtUSseTP7VdExjP3daJsWcG5mIExgLj3MyJjqJWyKZ0GCoWEkcn07fHn42oKAqldF5Qc0NYvWYq&#10;nq2NGAxSUJkxHwQ3RAoRyRgxHgMmAUr9ZngnvjamI6vHDZGidKJNo4CW0vHkT23XBMYCY50Ye+44&#10;FmiPXCv81YHHvKCUP/9xJLVCgjq5QoZRDBVXJqHh3+jA2YiKolBKR2Ccvmso7qF0woWAF0akEJGw&#10;C5MBYBKgVJckSKGUFKUTbRq1SaV0PPlT27UWwPhufXOkzxC9fMvj00JMAePkyPgwnRizgB3vwNYI&#10;kGZBqVyN1ApJ6eSqEBVX+qbhhAMC42oXQcZO53K2NnaFUtxD6YTNBy+MSCEiYRcExnnLBMZ+78Dt&#10;GiWV06GeW6Z0Xn8pwBh73lDqeJbS8U85JFJgLDBGJpIpkluO5rKUjpnwRgB/Vuz83qM+rCZ1jb2C&#10;A2cjKopCKZ0X4FU9So3chWdro8B4h8WjFoyRfw5qkxj5Akp1qiCFUlKUTnQyUSe9lI4nf3C7RkkV&#10;HU/mkxiKQikdgXGiif4hAmOBsX+21ESCyxr1xXi5cmAqjoJuND5XpEY17cDZiKqSQodeUDqVYNya&#10;/VQ+njlPcQ+l48n5LYa6cBM6TSTx3gIqpV9VkEIpKUonOnUpoKV0PPlT274XBz4+uPOjgJbSERiv&#10;Tb/n/e6ZmdsxAmOBcf0s8ihQyxql48l5HsNQcQ3c1ozN1axRzTlAkRClYxlEAS2lIzC2Orb6e4p7&#10;KJ1wIdSFm9BpIgmBcXgSpgZQQEvpeIoAt2uglCfzSQwFtJSOwHixiRTQUjrdTuPxQFg9NGmpe5zS&#10;CSVvBoMfDAalzLQXA6hljdJJVMFQceLCGiIH3hyggJbSsdpDAS2lIzC2OiYwthxqgkmbSEJgbM0V&#10;5vfUJpXS8VQFbtdAKU/mAuMn8Tb4gz9jTFEopSMwTtxr5hCQZkEpM+1LgjFGxf2Rb+IrmhJDcq3S&#10;qNYdoICW0rH8ooCW0unB2Mp6HQ5vP/qMcdq9fiCFdOE0qAuDOuEahgFgEshnlfnGgs8tU1JFJ9qx&#10;55N4vPP2aErHYwJIs6CUJ3OBscA4MU/mQ0DG9udD/fGL0vFn7okEaRaU8mQ+j6GWNUonVAVGxeWq&#10;CTAWEoe6df1gCmgpHctxCmgpHStf4/eUba3peGxpEMU8af/FnL6AcbkNFkOl9FsmRbNFDpQKTTlq&#10;c9majscEcLsGSnkyPwUYJwpxDqFOeikdd9rMc8sgzYJSThNK2BnXCn91IM2CUv78x5HUskbp+KvA&#10;qLjw7YC4/f/2/PgTVeS3OHA2oqKAltKpnCet2U/l47GF4h5Kx5PzWwx1YUonXIDAOGmZwLg3jto0&#10;e9oAbtdAKU/m7YNxogr/EApoKR1n5hSFUjrd7abPGDub5w4DaRaUcqf/Fkgta5SOswqMip3XU5gc&#10;sB2gSIjSsTKmgJbSsfI1fk/Z1pqOxxaKBykdT84CY8slsBugVJc1SLOglOXn+4xr7BFogXGofX0w&#10;9dIsSidRQmgIBbSUjjN5ikIpHYGxs3GhMJBmQalQCUMwBbSUjqcKUbHHJcW4HUA+mdqttY19yNUy&#10;gAJaSsfK93xgXFmRfzjFPZSOP/PfSOrClE64gPEAKglKp1ubqgqaDQZpFpQK1UiBaGs6HhPA7Roo&#10;5cl8EkMBLaWTKCE0hAJaSseZPAW0lI7AeNK4f/79n7OVG2EgzYJSubqoZY3SMasQFZsWKSDiAEWz&#10;AuOI63vEUp2kdPaocU2TQihKJ1w7dWFKJ1xA42BcVc98MEizoFSoSApoQxfdCD4yH3C7BkolnKSA&#10;ltJJlBAaQgEtpeNMngJaSqcHY2fyYBh1j1M6fWkUhVI6YErp3lHLGqWzXYioON1oDVxxAMQgSorS&#10;sXpOnfRSOla+xu8p2yidynJCwykepHRCyXfB1IUpnXABAuOkZacGY3CHCkqZnQC3a6CUmfY8gAJa&#10;SidRQmgIBbSUjjN5CmgpHWfaeBh1j1M6AuO1FlPLGqWzMRVFxfh9KkHu+educ69HqT85o85mP+kV&#10;xYOUTrg26sKUTrgAgXHSMoFxbxy72d1uBrhdA6USE4gCWkonUUJoCAW0lI4zeQpoKR1n2kMY8n1s&#10;4D3OrhXUSS+lU4wCpaK97uOpZY3SWasCpuLy5Uyhn5y5GnUCByicEhh/utlUJymdI/2geJDSCddO&#10;XZjSCRcgME5aJjAewDjpYHwYuF0DpeJ16OVbCc9ef4V53JDvQ3ZengJaSseZ9nBjCow9joE0C0p5&#10;Mp/HUMsapbNYBUnF/fcVh34SQ0L6Cv6kAyAGUVKUjmUr9Qg0pWPla/yeso3S8ZQTXoxWRCkepHQ8&#10;tb/FUBemdMIFCIyTlgmMk8ZVDAO3a6BUoiDqpJfSSZQQGkIBLaXjTJ4CWkrHmbbAOGQUSLNpqfvz&#10;Hsp5LZha1iideZ4YFaf5Nj0Q6ZBE9nUAxCBKitKxjKOAltKx8r0aGIMQR0lROuFWUhemdMIFCIyT&#10;lgmMk8ZVDAO3a6BUoiAKaCmdjRKQE1oKaCkdZ8sooKV0nGkLjENGpWl2fpWcFLgWUVKUzsQijIpD&#10;DVbwFzkAUiglVXQO+aGAltKpLBq0P/5YSSZ3EOIoKUonbAd1YUonXIDAOGmZwDhpXMUwcLsGSiUK&#10;ooCW0lkrgQLR1nScLaOAltJxpi0wDhmVo9nFSxSp0KX7YHAtoqQonbEbouLE3NCQoAMUTpXLglLB&#10;InLhFNBSOrkqhlGU/ZSOWQ4IcZQUpWPWPg2gLkzphAsQGCctExgnjasYBm7XQKlEQRTQUjoC40UH&#10;KKCldEIzDXzTFSVF6fQ+UEBL6YS6Mw4G1yJKitIZyvw8Fd+OOrhLzwMNBBwAMQiUAgqzJSigpXTs&#10;jDcjKPspHbMcEOIoKUrHrF1g7LDoY90wcwNpFpQy037768XtUf9OHXaH6skf+RAduF0DpTzlT2Io&#10;oKV0BMYC441pTC0XlI7AeK1Z1LJG6fR5fpiKhcSJf6LOOgTEIFDqEDcpoKV0Koum7Kd0zHJA7qGk&#10;KB2zdoGxw6KPdcPMDaRZUMpM++xgTG2zKJ3iJygVal8fTAEtpSMwFhgfA8aJm2VtCHXSS+mkSwPX&#10;IkqK0iGpuPBt4ifdFQ08pQMgBoFSh1hJAS2lU1k0ZT+lY5YDcg8lRemYtQuMHRZ9rBtmbiDNglJm&#10;2gLj/3jygZw8C4ydU661zwZT+bjLfzzvwOuC9Si10/BQGAW0lE4o+XEwSKGUFKXz4bPidEs08KwO&#10;gBgESh3iJgW0lE5l0ZT9lI5ZDsg9lFTmtW/IV06BBSD5mM3bCrhUMYuFgjQLSoWahjyOiIj406a2&#10;Wb0OwsZUSn4T3rfCtzvxpkSdGOf8d46igJbScabdh4H3OCgVKmE7mAJaSiddGrgWUVKIjqg4PSU0&#10;MOsAiEGg1GY1zx9m708BLaWTbeHvOMp+Sscsh+Kn7h/vH2hOmElPAqgLt6YT9eEtvuliCg9VFfca&#10;DNIsKBWqC9mkIiL+tJFtVte+QhgvNvZfei2S0sllQgEtpbNWBXVC25qOs2sU0FI6zrQFxiGjBMZz&#10;u8ryGPJwHiwqrjRQw1MOgBgESq2XAlIoJUXppPr3N4iyn9Ixy6H4SWA8mgSf+gvBuNtUYymdv9wo&#10;CqV0WMY277i3Jp3w5VsghVJSlE6od0MwBbSUjsB40QEKaCmd0GQD//gFSoVK2A6mgJbSSZcGrkWg&#10;VLqcMlBUXOOexlY4AGIQKCUwjreUsp/SMSsAuQeUMtN+C6Au3JpOzIVJdLvFUEBL6QiMQxMN3K5R&#10;Ujkd5PnnbvLc9Ch1aAb9BpeT58yw7BgKaCmdUB0gzYJSoRIExlG7csta9Crb8aJi1k+pRRwAMQiU&#10;EhhHetjHUvZTOmYFFD91tX/qoJS6cGs6ZvO2AtothgLaXqe1p7JDTUM2qYiIP21wu0ZJJZ4VpGhW&#10;YOyfOZ+NpICW0gm5Ad7joFSoBIFx1C5qeYxed4iHqfjp/ukz6MPT2Wvg6R0AMQiU+iYwpu4/yn5K&#10;x7w1KH4SGP9ZXeUp9Q9BVRKjaUPp/EmCYAxKIYBt3m6TAGSTioj4Mwe3a6CUP/8+UmAcdWyIpz5j&#10;7E+gqbdJC4z9jfNHUo9AUzr+zCeR4JoGSiXKIak4xLd9sL6vONGzqw0BMQiU+howBj2jpCgd804B&#10;uQeUMtN+C6Au/HkdKgPwzxRgSr9No2i2w5vXoXFstixFUzrRTBCmRUT8mYPbNVDKn7/AOOrV9K85&#10;j9uTuOmcaVAg2pqOs/w+DLzHQalQCdvBFNBSOunSwDUNlIqWg1FxCIn7LAXG0W5dNh7EIFBKYByf&#10;cJT9lI5ZAcg9oJSZtsDYsojqBqXzly9IoZQUpWM1Zfp7ZJOKiPgzB7droJQ/f4Fx1CuB8dgBCrBD&#10;XQDvcVAqVILAOGrXp5ZHjIqjBSteDrzv7G/lzySMJ4cQFfgKaEqqRgf0jJKidMxJBXIPKGWm3ToY&#10;xwoYokELKSlKp3UwTnasbhiySUVE/HWA2zVQyp+/wDjqlcBYYFw5Z8zh1EkvpWMmvBYArmmglL+c&#10;JqhYz1H7G3blSBCDQKl1x2sodPqv7M8N+UrkklJ6hoCeUVKUjukJyD2glJl202Acy/5t08W9v4zq&#10;BqXTNBhHO/Ykvn23XBRhWkTE7wC4XQOl/PkLjKNeCYwFxpVzxhxOAS2lYyZ8STD+JBULhtNz7rID&#10;QQwCpU4FxjVzA/SMkqJ0TFtA7gGlzLQFxpZFVDconeuAMQiiiBQiYk2nUftuj/IucH/8RqTAeGxO&#10;eR8Y4uqaCPXSLErHWSz16HJrOs7y+zDwHgelQiVsB1NAS+mkSwPXNFDKUw5GxQVxoz+e/BTzdQ6A&#10;GARKCYzjE5Gyn9IxKwC5B5Qy0xYYWxZR3aB0BMYLHUM2qYiINZ0ExqsOgS+49nchEUkBLaXjLKE1&#10;oKXycZYvMA4ZJTAO2TUEY1Scu7xGXc0B5LPBIAaBUgLj+GSl7N/58OCvMJB7QKmY8dSFKZ1Y9uNo&#10;MANKitIRGAuMpw4cfCQyvjxIs6BUfuVwjKSAltJxpNyFUCDamo6z/PbB+J9//xeqZTGYAlpKJ10R&#10;uKaNpf7v5/82/m9+QBvKX1QcskvBlgMgBiGA3f0zwr3HS2Bs9X/++0Psj6e11cof6LVv3Ye8KalY&#10;hdSFKZ1Y9u2Dcb6exZHgK6BBKX+RB5/QmokdnM9OOz+zTDYApFlQiq1xokYBLaXjLLY1oKXycZbf&#10;OBhTINqaTqg742B8eSw8nE7GM7AJKk58q5OnNsV8xgEKgygdgXFqHpzN/lSRK4NAGASlYhVSF6Z0&#10;Ytk3Dsb5YtZGgjQLSvnrpEC0NR2nA/jOz3ldNgykWVCKrVFg/La2Ph7PO/DZ+ALGu7ZpUZxaK147&#10;xAf17sCi1hrQUvmkW8wuj3sD4+epeO8K043UwLwDFFFROgLjVC/PZn+qSIGxaZvA2LSICABpFpTy&#10;V0btLFvTcTrA7vyo93g5kx/CQJoFpaJVhOKpk15Kx5k8dUJL6TjTHsIQCqXWCoFxtH3ReHZ5LNi4&#10;8QR1+e3kJ5Tth6lYSBzq1pmCKaKidATGqdlzNvtTRQqMTdsExqZFRABIs6CUvzJqk9qajtMBducn&#10;MHbaXh9GAS2l46yIAlpKx5l2H9bgPU6l1BdIndC2phPq8jj4LMsjTMVzRt/+L2l/NfAEDlBERekI&#10;jFOT5mz2/xaJfKAXhEFQKtZG6sKUTiz7cTSYASiVr2dxJEizoJS/SGpnCer4k6+PPMvOb7tS8JgX&#10;lKrvzoYCBbSUjrNYCmgpHWfaAuOQUS2AMfJHulMsjyQV6+A3NNG/IpgiKkpHYJyadmezvyuS4h5K&#10;B0wp3EOqBkonXMAwAMwAlMrXIzDeAhX0w35wk9blTrHzM90AaRaUMtOuCaCAltJx1kIBLaXjTFtg&#10;HDLq42BMLWuUTnEPlBr3AqNiIXFoin9RMEVUlE4Pxvv/3H5uT+gNxKBUum7Wfur94tvlUNxD6QiM&#10;09NvNPAK3TB9AI95QSkz7b+/XkBAS50Y+zNHIsHtGigVLQ2kWVBqsYrnHXk2qHzv0Q2RonScLaOA&#10;ltJxpi0wDhklMJ7btcfyiFFxqLsK/i4HKKKidI5yH6RZUCpdPWg/KCUw9jaUwklKx5v3PA7MAJTK&#10;17M4EqRZUMpfJAW0lI4/cyQS3K6BUtHSQJoFpRZWBIhmuz9cQlKUjrNlFNBSOs60BcYho0AwDl13&#10;CKbWIkqnJAZK9WWKinNzQ6OCDlAYROkE00+HgzQLSuXL4b77+bBOUtxD6XQbL32PcXoK/g4ELQSl&#10;aquajAdpFpTyF0kBLaXjzxyJBLdroFS0NJBmQSmB8ZID2NcsIV/XFJpp1D1O6XT/TEMPvPQ+gED7&#10;z7//C3nLBlNrEaWDg7GomJ0wUlt3gMIgSueoXoE0C0qlqwftB6W2y6G4h9IRGKen32jgFbph+gDS&#10;LChlpj0EUDtLSseZOfJqGXa7Bm4inSYMYSDNglICY4Hx4kwG14oiFb1ZNuIFxhNzwDUNlPo8Fd8O&#10;+ZAnOLMllXeAwiBKJ19JbCRIs6BUrIYxjujEOO3dPlQXS4fCSUonlv04GswAlMrXszgSpFlQyl8k&#10;tUmldDyZg3usNqU8JoxjQJoFpQTGAuO9wTh6p2zHC4zbB+MPU7GQmL3lTqBGAS2lc5RlIM2CUunq&#10;QftBqe1yKO6hdEq2mde+Ia+VoWqgdNITkXwa/fPFrNkA0iwo5W8aBbSUjifzNmkWzMpjgsBYL9+K&#10;zpPKeOoep3Qqy5kPFxg3DsYwFRfKDf3gE06CJ3CAwiBKx2EZ8jZpkGZBKUf1yyGg/aDU6cA47D/F&#10;bq3phI0YBlCV9H+mQP7q8FbMnXhBLkizoJS/adQmldLxZA4iaJtSHhMExgLj6DypjKfucUqnshyB&#10;sWkguzyal9sOIKlYB7+Vzfii4RQGUTqW9RSFUjqv/Tv2zU9W9au/B+0HpQTG3oZSDEjpePOex4EZ&#10;gFK/eVIUSumUtEApf9OoTSql48mc3a41+HFljwkCY4FxdJ5UxlP3OKVTWY7A2DQQXGnNax1ExULi&#10;yk583XAKgygdqwEUhVI6AmOrY+swDx0I8vzkL4m6dms6fgemkVQlrxuLPjGmKJTSERj7Jxq4Xfu4&#10;1J34pnjwg8Gg1MKfyqDvWOpWBEiq6PgnXn0k9TVLlE6oIgpoKZ1Q8p5gPUo9cQlcHj3+r8UwZ8VC&#10;4poefO9YCmgpHasTFNBSOgJjq2MCY4dDFANSOo6UV0LADECp32QpoKV0BMb+iQZu11gpfwl9JEWh&#10;lA6Y0qIVFM2CYBxtWWU8BbSUTqgcCmgpnVDynmCBcYNgzFCxp/2KkQMLDlBAS+lYTaKAltKpB2Pi&#10;8KB8s98PotOVw0ltN5PiHkrHmnpLv//ktfF8kA/0go6AUgLjt9lCbVIpHc+tx9Is9Si1J/PZvvOm&#10;E+OEbwJjgXFu2myPEhi3Bsai4j3muTQjDlAYROlYuVNAS+lUgjFlG6UjMLYm4PvvEXZDRPq88lL5&#10;kTs4UlvMWhOpk15Kp+QJSvmnLgW0lI4nc4HxToDdTcIbw+qLfTzvifHzfvfMTDOGAlpKx0x4HEDd&#10;45ROKHlPsMC4KTDmqfgZ+fHMGMVc3wGKqCgdy3EKaCkdgbHVsdXfN4hi4VqQGhCRWpakkqB0qihf&#10;YLw9k6lNKqXjue8ExgJjkLHNKQdSKCVF6Zi1C4xDFvXBFGAnLt0PoVZISidRCEzFhYhDSUTjQ+IK&#10;PpMDFNBSOpZ3FNBSOgJjq2MCY8shliWtq638nkqC0vkiME52rGIYBbSUjqcUcLsGSnky3wlowWNe&#10;UGpuCEizoJTZOJBCKSlKx6xdYByySGCcsGs+hKHiGritGYtYIJFWHKCAltKxfKGAltLpwdjKeh0O&#10;oQ/0gvaDUtu2UAhF6WSaiFwbEclk/7b/gV4BDRYDSv1WSj23TOkkmvZ8Ao93UkBL6Xh8AGkWlPJk&#10;LjBGvmOp+6cWeiu1p2sghVJSlI6n/CGGuscpnVDynmDqpJfS8eS8GEMta5ROqBCGikOXVLAcOBOZ&#10;bXaLAlpKp3JqURRK6XSbD4jVTWco7qF0zIQXApBrIyKZ7AXGSdc+BcbU5rI1HU8bwO0aKOXJ/BRg&#10;nCjEOQSkWVDKTB6kUEqK0jFrf/uH4fZo6o9xoeQ9wRTQUjqenC8GxhgV90e+ia9oSgxJ90kDT+AA&#10;hUGUjmUZBbSUjpWv8XvKNkpHYBxrKMK0iEgs73k0lQSl081E6BD7r1gKaCmdaNNaA1oqH48PIM2C&#10;Up7M2wfjRBX+ISDNglJm/iCFUlKUjlm7wDhkUR8sME6YVoZgVFy0BjD2g64/MleeRh3tQPCD5cvp&#10;UURF6VgmUkBL6Vj5nhKMK4tyDqe4h9Jxpv0WhlwbEclk/7b/gSgULAaU+q2UAlpKJ9o0CkRb0/H4&#10;ANIsKOXJXGCsR6mRF1wLjBO3mzmEAlpKx0x4LYBa1igdTyEYFRe+HSNu//80fzwpKuZMDlAg2pqO&#10;1QMKaCkdK9/zgXFlRf7hFPdQOv7M/yKRayMimezbB+PaqqZM8rjd77EXVS5mIDDubaEA29NmcLsG&#10;SnkyFxgLjAXG+Frxz7//S9x98yEU0FI66aKoZY3SMQvBqNi8kgK+xYHWgJbKx+ofBbSUjpWvwHjV&#10;AYoHKZ1MK5FrIyKZ7BsH49qS5uMpoKV0ohVSm8vWdDw+gNs1UMqTucBYYEyBcWK+VQ5pc60AKZSS&#10;onTS/aKWNUpnuxBRcbrRGrjuAAWirelYPaeAltKx8hUYC4ytOSIwthyifk8BLaUTrau1TSqVj8cH&#10;cLsGSnkyFxgLjBEwjk62pl6axa4VIIVSUpROtMtDPLWsUTobhYiK013WwE0HWgNaKh+r7RTQUjpW&#10;vgJjgbE1RwTGlkPU7ymgpXSidVGby9Z0PD6A2zVQypO5wFhgfDwYt3aPU/n0dxNIoZQUpZNYUvoh&#10;1LJG6awVIipOt1gDLQcoEG1Nx6z75/b8AT4lKDC2nN76PdAA7qXDn+RK5NqISE07u7FUEpRObT2L&#10;4ymgpXSiRVKbS1AnWkI6HtyugVKJch632514cSalkyghNAR8lTQoZZYAvukKlDLTHgLAe7ypk+dL&#10;gvGd+HZ6almjdBbnqqjYfwsrMu5Aa0BL5WM5QQEtpWPla/yeso3S8ZRDoU9rOp7apzFIDYhIJvvx&#10;GCoJSqe2HoHxhoPUpnmXJq2Igts1UCrhAAW0lE6ihNAQkGZBKbMEkGZBKTNtgbHfIpax0yfG1HLU&#10;ms68ETAVly9nCv1EZ4biz+cARUKt6VidoICW0rHyFRivOkAhFKWTaSVybUQkk73AOOmaToyTxlUM&#10;o7Z9JQVQKlEQBbSUzkYJyCPQIM2CUmbjQJoFpcy0BcZ+iwTGi17ttDySVNx/X3HoJzEkpK/gJhxo&#10;DWhLPof8UEBL6VQW3VobPeVQHNeajqf2aQxSAyKSyV5gnHRNYJw0rmIYuF0DpRIFUUBL6ayVQFEo&#10;pVPyBKXMxoE0C0qZaQuM/RbhYBy9dB9PLUet6YzdwKg4zbfpgbmmatRnHDgjURFOUUBL6VTWdMY2&#10;UhzXmk6mlUgNiEgme4Fx0jWBcdK4imHUtg/cieaqoYCW0hEYLzoA0iwo5Z9y1MclWtNhabaopR+B&#10;9vdiO5Ja2VrTGarGqJhyXDqXdeCMREU0gwJaSqeypjO2keK41nQyrURqQEQy2QuMk64JjEPGNfVq&#10;GYGxs3fU8SylU9IGpUwTQJoFpcy0h4DWgJbKR2C8NgfaBGNRsf+eVWS1A2ckquqiu38a9VbqJRup&#10;6eBpEcVxrel4ap/GIDUgIpnsBcZJ1wTGfuMa3K5RKflNGEdSJ72UzloVFIVSOgLj0HyjQBTUCeW/&#10;HQwe84JSuQKp5ag1neLGXlR8G/3MTe9/mWuGRp3bAYqEKJ2j3BQYLzp9ZBspjmtNJzOFkRoQkUz2&#10;AuOkawJjv3ENbteolPwmCIxzXk1GgYxt5gMe84JSZtpDAAi0yNc1+TP3RII0C0p5Mp/HUMtRazo8&#10;FXuIt/8sscA4NxdPP4oiIUrHYWhT3z9MAbaj7q0Qyn5Kx1MOxXGgjiftt5jwOw1XroDUgIiELZju&#10;OX+Irwfnvg+5tp7F8RTQUjrRIs+42WW3a609lR3tYImnTnopnbUSKAqldLrt7uOGvCjb0zWQZkEp&#10;T+Z9zBnXCn91IM2CUv78x5HsCpnLAc8HpmI/6AqM62fAiRUoEqJ0LCspEG1Nx6rb+D1lP6XjKYfi&#10;OErHk/NbDHhhRAoRCbtwJjC+35m/ZFBAS+lEm3bGzS647QOlEMCOtq+Pp4CW0hEYLzoA0iwo5Z9y&#10;Z1wr/NWBNAtK+fPHQfS1sDyQZa3o5AoZRpFU7EficdK5UZVla/jnHaBIiNKxHGkNaKl8rLoFxqsO&#10;fIwHwQsjUohI5UQsH95v9cQYpFBKitKJNu2Mm11qu8bu/HI7yHv86zPnLaaAltI5FxhHb5l0PEiz&#10;oJS/nDOuFf7qQJoFpfz5twzGuSp4Kk7Arb6TqbJ5px9OAS2lYxlKgWhrOlbdAmOBsTVHKCa1rrP5&#10;eyoJSucvWZBCKSlKJ9qxM252LwPGFIi2pnMiMI7eLzXxIM2CUv6KzrhW+KsDaRaU8ud/VTAmz4pz&#10;bpZRCaJOX0sD23KAAlpKx3KnNaCl8rHqFhhfGowr298Pr2VJ5DHj2iT+c4LSERgvzK0zbnbbBOPE&#10;jdsa0FL5CIwXHQBpFpTyz9szrhX+6kCaBaX8+V8SjBkqHmNtOQEefnLmatR3OUABLaVjuU+BaCM6&#10;xCN1Lya6/SBSlI7VRoLj9kMoT/YAiNIFVLFk1eCRYa3pCIwFxlMHQMZ2LhXv+9ebHqVO+HbkG7P6&#10;9J73eyLPyRCQZkEpf10CY6dXAmOnUdthDBX/3sAvGkbSksh3OUCREKVjud8I0A5p1uQDekZJUTpW&#10;GwXGrbFka0BL5SMwFhgLjLfWY50YL7pDUSilU5IEpTz/QPcxAmOnVwJjp1EbYSQVR7PRg9NRx64c&#10;T5EQpWN5XQOiY+0WdEDPKClKx2qjwFhgvD1HBMaeeygZc8bNLnjMC0olGkCBaGs6a1ZQJ72UjrNl&#10;FIVSOgJjZ+NCYSDNglKhEoZgalmjdKJVfIyKhcTRVl0/niIhSsdyvAWgpQAb9IySonSsNgqM9wFj&#10;j+/LMRSItqbzVy34pitKqujkO1YxUmCce5t0heWjeXjTo9QZIwXGIGP7G3DGtcJfHUizoJQ//3Ek&#10;BbSUTqgKkor9oOuPDBWj4NM7QJEQpWMZ2iAYWymv/h70jJKidDyetItQnuxLzOkLeP8LT1tfs0SZ&#10;2zQYOyfaEPZ8Ah967Gbu7YFIUToeH8DtGijlyXwS09pJL5XPmhUU0FI6zpZRFErpdLft44F87Nnp&#10;QB9G3eOUTih5MxikWVDKTHsxgFrWKB1/FQwVDx8n3sbd8tv+x5+fIj/owNCvyf/YNyWKhCgdq9rW&#10;wNjKd+v3oGeUFKXjsYVCH0rHk/NbDHVhSidcgMA4aRl1Yhy6PLizpKQoHY8P4HYNlPJk3j4YJ6rw&#10;D6GAltJxZk5RKKUjMHY2LhQG0iwoFSphCKaWNUrHWQVDxW97mRFC9f/dhGG9o8vZrSPDPvnHC4qE&#10;KB3Ld4HxokOU/ZSO1cbXYlVe++mJs2IoHes6s99TF6Z0wgUIjJOWCYz/228wJ8+eNoDbNVDKk3nj&#10;YJwoITSEAlpKx5k8BbSUjsDY2bhQGEizoFSohFODMUbFItvcpGl2VLKh1EvIKRKidKw+CYz3BmOr&#10;A9jvKR6kdMKFURemdMIFCIyTlgmMBcbJqfPzQz26TOmkC3EOpICW0nGnzTy3LDDeaa3459//OVu5&#10;EQbSLCiVq4v6ex+lY1aBUXG5Uo6jcqPMwhRQ78D4q6e9X0MNUiglRelYhgqMdwVjy37y9xQPUjrh&#10;2qgLUzrhAhoH46p65oNBmgWl/EUe+dyyM6sjUwK3a6CU06hxGAW0lE6ihNAQCmgpHWfyFNBSOiXt&#10;IuVMHgyj7nFKpy+NolBKB0wp3TtqWaN0tgshqTgBxkLi9DxrdyBIoZQUpWOZLjAWGE8c+BhXUhem&#10;dKx7Z/P3VBKUTlUxi4NBmgWl/HVSO0tKp9upQy/x8pgAbtdAKU/mkxgKaCmdRAmhIRTQUjrO5Cmg&#10;pXScaeNh1D1O6QiM11pMLWuUzsZUhKk4BMZCYnyNaEUQpFBKitKxLBYYC4wFxtZdkvg9BbSUTqIE&#10;YwhIs6CUv05qZ0npCIz9vRtHUkBL6eSq8I+igJbScWZOAS2l40x7CENeOw/e4+CyU7KiTnopHTCl&#10;aKOHeApoKZ21Qngq7sF4g3iHZ3HT5mrgCRwAKZSSonQs9wXGAmOBsXWXJH5PAS2lkyhBYOwyDdyh&#10;FinXJYkgcLsGSiUqo4CW0kmUEBpCAS2l40yeAlpKx5l2H8be4whjgymBFCowns+rXZfHXai4ryHz&#10;qdTQXaXgxh0AKZSSonQs5wXGHwdj5FXS3T/eeiv17y4GMsK6dzZ/f/pumNWDx7yglJn2EEDtLCkd&#10;f+ZIJLhdA6USpVFAS+kkSggNoYCW0nEmTwEtpeNMW2AcMqoFML5D305PLWuUzrwRGBV/8ot8QvNL&#10;wUc6AFIoJUXpWDYKjD8LxhQ/CYz/+gh6at0+67+nkqB08pWsjQRpFpTy10kBLaXjzxyJBLdroFSi&#10;NApoKZ2NEp534K+gFNBSOs6WUUBL6TjTFhiHjPo4GINrESVF6UwagVFxqMEK/iIHQAqlpIrOIT8C&#10;Y4HxxIGPoRh1YUqn6gakkqB0qopZHAzSLCjlr5MCWkrHnzkSCW7XQKlEaRTQUjprJVAg2pqOs2UU&#10;0FI6zrQFxiGjWDAOXboPBtciSorSGbtBUrGOixPz7CuGUDRbzAKlDrFeYCwwFhjvcKtRQEvp8CWC&#10;NAtK+eukgJbS8WeORILbNVAqURoFtJSOwHj5n9RHc99j7J9s4D1OSVE6vQkU0FI6/tZMIsG1iJKi&#10;dIZKSSp+MUv3k3ZcAy/rAEizoNQhdguMBcYC4x1uNQpoKR2+RJBmQSl/ndTOktLxZ458iA7croFS&#10;fhOGSApoKR2BscB4YxpTywWlIzBeaxa1rFE6fZ4wFfeiYuPEPzzXHwLSLCh1iO8CY4GxwHiHW40C&#10;WkqHLxGkWVDKXye1s6R0nJlT2yxKp6QNSjlNGIdRQEvpCIwFxseAceJmWRtCnfRSOunSwLWIkqJ0&#10;eCoefyFTz8Y6Ok7PvAsOBGkWlDrEaIGxwFhgvMOtRgEtpcOXCNIsKOWvkwJaSseZObXNonQExs7G&#10;tfbZYCofd/l6lLqz6uDlwtkdCmgpHWfa87AGlzUqJfKsuEfi+dcRi43TM++CA0GaBaUOMVpgLDCe&#10;g3F46gEvW73A902NbaOAltIJt9QcANIsKGWmPQRQO1RKx5k5tc2idATGzsZRINqajrt8gbHA2DlZ&#10;8mENLmtISiQVT9zt8Xj076LOjfPz71IjQZoFpTYtfv4gLFK+/PaGSFE6NfMK9B6U2q4I5B5QKtYF&#10;6sKt6cRcmP95AblDKVPe0rsTXxsD0iwo5W8aBbSUjjNzZJvF0iyVktOBSRj1CDSls1ZFa0BL5ePs&#10;GvU2aUrHmXYfBt7joFSohO1g6qSX0kmXBq5FlFTRSZfTD8SoeAzA45wmR8c6N65s2EWGgxgESq2b&#10;C1IoJUXp1Mwo0HtQSmDs7SnFgJSON+/FOCoJSucvSYpCKZ0O0h43hNVDHaN2qJSOM3lwu4a8xItl&#10;bKcJ4zAKaCkdgfHygqi3UtOMnbhZ1oZQQEvppEujlsePL2uDAxgVm56Oj471kWPTrusHgBgESgmM&#10;gzMP9B6UEhh720gxIKXjzVtgXOWUwDhkH7Xzo3TSO8j76PG9kAOTYApoKZ0TgXGN7dGx1EkvpRPK&#10;H/zjFygVKmE7mAJaSidd2seXtXTmiwOPo+LFU2IdHbPtPJkaiEGglMA4OI1A70EpgbG3jRTQUjre&#10;vAXGVU4JjEP2UTs/SqcH41AJryE3gXHUtD7+4Eegc0nOR1FAS+mE6gJpFpQKlSAwjtoFrpDRS/fx&#10;u1Ox51hY76nONe8Ko0AMAqW+CYyRwwPQe1BKYHz0ElEFxsgHg7vta3nnI1E4pfOXC/XcMqUjMA7N&#10;E2q7RumEkh+CBcY53z4Cxs/7PZ3tMJACWkonVBFIs6BUqASBcdSuz66QGBXPyVbnwNGp8KXxIAaB&#10;Ul8DxpRnlE63+biVV9kfcTeA3ANKxSpHLoyI9HnnpfIjZ45RUpSOwHjaImqHSuk4bzpqu0bpONOe&#10;hAmMc74dD8YUiLamE/IfvMdBqVAJAuOoXR9cITEqfu1lyx7itS+KfE3x5FXVUe8UfwUHQAwCpQTG&#10;wbkFeg9KbRcBcg8oFTMeuTAiIjB2dI466aV0SsqglMOA3xBqh0rpODOntmuUjjNtgTH1CDSl42xc&#10;a0BL5eMs/z+meDyfwLH5C08wqVAJAuOoXZ9aIUkqDvHw/GuNo5Yp/lIOgBgESgmMg5Os9x456T2k&#10;ja+/4kFP3LJSMeORGhCRAYxjBQzRbBLIIwdgSr9lUhRK6fRgnOxYxTBqh0rpOEuhtmuUjjNtgTEF&#10;tJSOs3EUiLam4yxfYBwySi/fCtk1D4ap2JONDoc9Ln1jDIhBoNTZwDg9cyjPig4ohQC26QnIPaCU&#10;mfZbAHJhRCSW9zwaTIKSonT+iqWAltJJNA05vaGAltJx+kABLaXjTFtgTAEtpeNsXGtAS+XjLF9g&#10;HDJKYByyaxJ8KBWLh2ta9RVjKZwqZoFSpwLjmnkCekZJUTqmLSD3gFJm2gJjyyKqG5TOdcCYAtHW&#10;dKwZ9ft7CmgpHWfapwDjXC3OURTQUjrutB96+Ra1Vrx2iHqU2jn1MmHgsgZKeSo5gor1sLSnE4r5&#10;dQDEIFBKYByfoJT9lI5ZAcg9oJSZtsDYsojqBqUjMJ52jNqhUjrWjBIYLzsEvsfL2YJcGAW0lI6z&#10;CuqEtjUdZ/l9GHiPg1KhEraDqZNeSiddGkizoJRZzr5UrMNhswFXC0AeeAUxCJQSGMcnK2X/fy/y&#10;i2cQHAFyDygVKwK5MCISy3seDSZBSVE6AmOB8ZsDR2775ncaSLOgVO36sTmeAlpKx1lsa0BL5eMs&#10;v30w/uff/4VqWQymgJbSSVcELmug1HY5e1GxeDg9jc49EMQgBLBff1pk3v60/U/sz628ZArpXflY&#10;LiWVzgf0DJRKlxMaCHIPKBUqgXmB2MeyH9cKJkFJ8W+loj4bTOnEJht3ekMd3VA6Th+o7Rql40x7&#10;EgbSLCiVq8U5igJaSsedth6lbvfEmALR1nSck3PpL26PO/T+8GNWSJ6KxcPp2XORgRQGUToC49TE&#10;Opv9qSJXBlH81E097gXXsQqRCyMisbzn0WASoFRtVVMmedzud+DPagLj3liBcWKCgjQLSiUK8Q+h&#10;gJbScWZOndCCOs7MwTDwHgelSoGtAS2VT7p3IM2CUmvlwFRckDhtnAZexwGKqCgdgXFqbp3N/lSR&#10;AuNt25oASTAJUIqcb0WLAlpKJ1oetbNsTcfpA7Vdo3ScaU//OnO73aFdnMA41wLnKBBokZd4OdMe&#10;wpp6gz3+dzQKRFvTiXZ5iAeXNVBqsRySioXE6RlzwYEUUVE6AuPUJDub/akiBcYCY3Li5LUooKV0&#10;opW0BrRUPk4fqO0apeNMW2BMnfRSOs7GnRqMqXuT0hEYO2ddOgxc1kCpeTkYFQuJ03PlsgMpoqJ0&#10;BMapqXY2+3+LRJ5aAQ8WQalYG5ELIyKxvOfRYBKgVG1VUybRo9QvR6jNbtGBO7QpR23XKJ1c7eAx&#10;LyiVq8U5igJaSseddlufMXam3YeB9zhy8gym1BfY2klvTT7IZ4PBZQ2UmkxajIpDN8MQfDvs3bK5&#10;/DSq0gGKqCid17Knl29Fuwp6BkptV0FxD6XTTT19xjg686bxoIWgVG1Vk/HUSS+lEy2vwc1utISa&#10;eGq7RunkagFpFpTK1eIcRQEtpeNOW2CMAbbAeG3WUcsRpVPyBKXGVX+Yil9TkH+lp3M1UdgRDlAY&#10;ROn0YLz/D/gqaVAqXTdrP/TJNaMainsoHYFxevqNBl6hG6YPFNBSOmbCkwCBcWtHK9EOvjadp/mM&#10;8ZN4U123Pj9uiBSl4+yaHqVmaZZavvr21ZzQjifAx3UoCqV0dgLjz1Ox87ZX2IkdoIiK0jnKSpBm&#10;Qal09aD9oNR2ORRCUToC4/T0ExjnrBMY53yrHEXt/CidXDlnAWOQQikpSsfZOIGxwNg5VXpQ9weP&#10;I6nliNLZA4x5Ki5nv/6f3m4dF+cm6JlGURhE6RzlHUizoFS6etB+UEpg7G0oAveIiDfjtTgwCVCq&#10;tqrJeApoKZ1oedSRC6UTzb8yntr5UTq5cgTGOd+6nS108uxMQGAsMHZOlZowajmidHAwJqm4h+Ea&#10;uzX2yg5QGETpHOU1SLOgVLp60H5QSmDsbSjCgIiIN2OBMfDmOIFxaLohzz+D2zVwBxnyoQ8WGCdM&#10;64cIjP3WUX/8onR6xvbnb0Z+/BFoM0NnALUcUTrgSlukMCoWDzvn01eHURhE6RzVDJBmQal09aD9&#10;oJTA2NtQhGkREW/GAmOBMflCHXPeNbhdA1Myy58HCIwTpgmMo6ZRQEvpRPM34wXGE4vAZY2SwqjY&#10;nA0KkAOvv51Cr4CmdI7qCkizoFS6etB+UOqMYBxuAcBH0OuwBcbh5iUHUCe9lE60DGqTSul48qf2&#10;WOA5BpiSx4HZ/vUcL98Cj2cpKUrH2TU9Sv3aaT6or2ty2u4MExg3DsYMFVceFOu7jp2300XCKAyi&#10;dBy2Pn8AFgFpFpRyVL8cAtoPSp0OjMP+UyyK6CAiYQsmA8AkQKnaqqZbB32P8cuRIze7IIVSUpRO&#10;bnbqxDjnWzdv9Rljt3fUPU7puBP3BgqM9wPjxddaeRvzimOoOHTJSbCQuMa9s46lMIjSsXykKJTS&#10;6f6V/bkhrG6VvvV70H5QSmDs7SnCgIiIN+O1ODAJUOo32zv0tTHUSS+lE20atUmldDz5gxRKSVE6&#10;nvLnMQLjnG8C45Bv1D1O6YSS9wQLjPcA4//7+T+P+dsxMBUXxJ38lMvP/2P/X/pf1dcghVM6QGEQ&#10;pWOZSFEopSMwtjq2+nuKeyidTCHUtREdRCTjwngMmAQo1WUIUiglRelEm0ZtUikdT/4ghVJSaZ07&#10;seMSGHumzWJMOTFOj00M1KPU3TZJj1Inpk5kSHo5wsG4OSpeQ9y156tLfOWj15HGKbY9ByigpXQs&#10;hyigpXQExlbHBMYOhxAGREQcyW6GgEmAUgLjt6ZRm1RKxzPpqG1f9yeS2wN5wXVOhwJaSudlCPZx&#10;5XkrweeWQSnPlKNiBMYCY2oubejklqO5YL1OAePF01m/CfBZ8fzCPSpv0K/A2N+tC0ZSQEvpWBZT&#10;QEvp1IMxcXiAvUPttVaUR0isNhC/p7iH0snU9Mlrz/KtTQbpem0So6pAKYGxwPjPgfqdX69VdBKL&#10;BkWhlI7AONHE0BCBscA4NGFyweCyhvzdMFdFGbU7FQ+ZiX7TTbr4QAqDKB3LbgpoKZ1KMKZso3QE&#10;xtYEfP89wm6IyGsiVryWrmrwPjRLpfSbHfjcMiVF6cQmLfdY45efGEdt/w+nmeNZgXHOf/+o5/3u&#10;D96IFBgLjJGJtC1yDTAmqXjg3uElYL2Dw5PVEzAexx/QMF2iXQcooqJ0LKcooKV0BMZWx1Z/T3EP&#10;pZMpBLk2IiIwtvoHUiglRelYpU9/TwEtpePJn9r2lWuBUp7MJzEU0FI6L0MYVl90A3z+GZQyG0fR&#10;bLcwPx4IY1M6Zu3jAOoep3RCyXuC9fKt2QLFfNLEY/4khqHiMfeO0Xd+Pjx+a3YiXQ25rAMU0FI6&#10;ltEU0FI6AmOrYwJjyyGB8bJDlC+/6iCFUlKUjjXDBMZvDgiMd2J1gfGKAwJjvXwrukiH46lljdKJ&#10;FsBQsXlVvWvatEgB2CdKvxuM0xOJso3S6ThfnzH2txNhN0Tk9Reaih8wCeSzyn09lFRnDEihlFTR&#10;ibbs+QQe76RObygdjwngdg2U8mS+E4WCx7yg1NwQ8JgXlDIbBx7PUlKUjln7OIC6xymdUPKeYJ0Y&#10;zxaoD5wYY1Qs7vVMesUYDlAYROlYDaNOeikdK9/z2X9UJzHugfkp1FHk2ohIKO2FYCoJSucrwDja&#10;NGpz2ZqOxweQZkEpT+anAONEIc4hIM2CUmbyIIVSUpSOWbvAOGRRH0wBduLS/RBqWaN0/IVgVFwu&#10;uQ3GwmZ/V746ksIgSsdqBgW0lI6Vr8B41QEKoSidTCuRayMimezf9j/Q8SxYDCj12jc8bvc7cwQN&#10;SoX61hrQUvl4TAC3a6CUJ/P2wThRhX8ISLOglJk/SKGUFKVj1i4wDlkkME7YNQwhqXgOxhMSXgNj&#10;AXNNC9sai3ypDgW0lI5lMQW0lI6V7ynBuLIo53CKeygdZ9pvYci1EZFM9gLjpGsC4944gXFiAlHP&#10;LVM6iRJCQ0CaBaXMEkAKpaQoHbN2gXHIIoFxwq5+CEzFPRgPP/O0+l+N/7uQON28FgdSINqajuU1&#10;BbSUjpXv+cC4siL/cIoHKR1/5n+RyLURkUz27YNxbVXj8SDNglKhCikQbU3HYwJ4zAtKeTKfxFBA&#10;S+kkSggNAWkWlDJLACmUkqJ0zNpPAcb//Pu/UCFrwdQj0JROuihqWaN0zEJ4KjYvaZKzR0Ex7TrQ&#10;GtBS+ViOU0BL6Vj5CoxXHaB4kNLJtBK5NiKSyb5xMK4taQokepQadlQnxhlDKaCldDI1RMaANAtK&#10;mRWAFEpJFR0zbTygzT+igRRKSVE66Q5SQEvpbBfyGSpOm6uB53CAAtHWdCz3KaCldKx8BcYCY2uO&#10;CIwth5Dfg8e8oFSoNGSTioj0aYNSpg/gdg2UMtOeB1BAS+kkSggNAWkWlDJLoGi2u02g7zE2c54E&#10;XPgN9iCFUlKUTrTLQzy1rFE6G4WIitNd1sBNB1oDWiofq+0U0FI6Vr4CY4GxNUcExpZDyO9BmgWl&#10;QqUhIIqICIxDjRsHU0BL6aQLcQ4EaRaUMpMHaRaUMtMeAqjbvDWdvkCQQikpSsff4kkkBbSUzloh&#10;Xiq+FajQjxwIOUCBaGs6lgkU0FI6Vr7XBGPk3b4UD1I6mVYi10ZEMtmPx1BJUDq19czHgzQLSoXq&#10;RDapiMgAxqH8a4LB7RoolaiIAlpKJ1FCaAhIs6CUWQJIs6CUmbbA2G8Ry9g1YHwnvp2eWtYoncVG&#10;eKk42kXFy4HOgdaAlsrH6i4FtJSOle8FwZhCn9Z0Mq1EakBEMtkLjJOuCYyTxlUMA7droFSiIApo&#10;KZ1ECaEhIM2CUmYJIM2CUmbaAmO/RY2AMbUctaYzb0SAistxsU6Mo1NZ8QLjyjkgME4bSHFcazoZ&#10;Q5AaEJFM9gLjpGsC46RxFcOobV9JAZRKFEQBLaWzUcKT+N5vkGZBKbNxIM2CUmbaAmO/RQLjRa92&#10;Wh4DVNynJTaOTmXFtwjGh3SFAlpKp7Jo6qCd0vGUQ3Fcazqe2qcxSA2ISCZ7gXHSNYFx0riKYeB2&#10;DZRKFEQBLaWzVgJFoZROt1V+3BBW93QNpFlQypP5f1jx0Mu3PHbVPAI91i86nsvNY6jlqDWdcaVh&#10;Kh6zsY6OcxPrG0dRJETpHNUDCmgpncq6KfspHU85FMe1puOpXWBsuUR11bpO/PcgzYJSoTqQjwcj&#10;IqG0kWBq21eSAaUSpVFAS+kIjBcdAGkWlPLPN+o2b02nd4CiWVbK351xJLUctaYz1Bij4ud/P8P4&#10;/uhYeJybXt81iiIhSuco9ymgpXQq66bsp3Q85VDo05qOp3aBseUS1VXrOvHfgzQLSoXqQDapiEgo&#10;7aZeLSMwdvaOOp6ldEraoJRpAkizoJSZ9ogmdGLscgtkbNf1ZkGtAS2VT19ogIoLEQ/mbOCxCDk3&#10;z75iFEVClM5RplNAS+lU1k3ZT+l4yqHQpzUdT+0CY8slqqvWdeK/B2kWlArVgTAtIuJPm9pmUToC&#10;Y2fvKAqldATGzsb1YdRtDuqE8t8OBmkWlMoVSK1srenEqHjRuzkev2a2DpBzM+0LRlEkROkcZTkF&#10;tJROZd2U/ZSOpxwKfVrT8dQuMLZcorpqXSf+e5BmQalQHcgmFRHxp93gdo1KyW/COJJ6BJrSWauC&#10;AlpKR2Acmm/UbU7phJI3g0GaBaXMtBcDqOWoNR3vWfH4oFh4nJtDGvXrAEVClI6jMc8f4OtvKaCl&#10;dBx1b4VQ9lM6nnIo9AF1PGm/xQAz8aWH1ICIhC2YDKCSoHRq65mPB2kWlArViWxSERF/2ux2rbWn&#10;sv0+DJEU0FI6AuNFB8Dnn0Ep/3yjbnNKx5+5JxKkWVDKk/nCP0y3R1PLGrJie6nYb9lwejwGaZ0e&#10;+w38ikiKhCgdy3QKRFvTseo2fk/ZT+l4yqHQh9Lx5PwWA14YkUJEwi6cCYzvxNfGgDQLSoX6hmxS&#10;ERF/2sg2q1yu6IBSyE7Ub8I4kgJaSkdgLDDemMkHLxfOewqkWVDKmfwkrLVlreSTK2QYxVPxOCG9&#10;nauyPVceTpEQpWN53RrQUvlYdQuMVx34GA+CF0akEJHKicicfZck+GIoCqV0Okh73BBWjzYN2aQi&#10;Iv7MqW1fz8YI0KZ17qO3w/gdmO2Db03pnAuM07ZHB4LHvKCUvwrqNqd0/Jl7IkGaBaU8mc9j0svR&#10;ToCdq+IgKt44ItbpcWXnrjCcAlpKx/KUAtHWdKy6BcYCY2uO8CxpXXHh91QSlM5fihSFUjoC49D0&#10;orZ9Hwdj6oS2NZ0TgXFo4lUGgzQLSvmLooCW0vFn7okEaRaU8mR+bTDe5aw4RLz6YqfcLLzIKApo&#10;KR3L1taAlsrHqltgfGkwrmx/P7yWJZEPTNcm8Z8TlM5eYIyc9IKMHZpByCYVEfGn3SYY+/MfIlsD&#10;WiofgfGiAyDNglL+eUvd5pSOP3NPJEizoJQn8wuDMUzFQtzcfPrqURTQUjpWMygQbUSHeKTuxUS3&#10;H0SK0rHaSHDcfgjlyR4AUbqAKpasGjwyrDWdXcCYAlpKxzlhhzBkk4qI+DNvEIz9yY8jKRBtTed6&#10;YPy833MtHo8CaRaU8tdF3eaUjj9zTyRIs6CUJ/OrgrGXire/hTh0ODy2cvGLnXL90KgTO0CREKVj&#10;WdkI0P5tMX9u6bdkg55RUpSO1UaBcWss2RrQUvnwYFwUKaCldDy329tm/fZ4Pms3/QfvdAXGky4L&#10;jKPTPhRPUSilU5IHpfxWULc5pePP3BMJ0iwo5cn8kmDspeLVP8K9gDhhX8/DiYEack0HKBKidCyX&#10;BcaLDlH2UzpWGwXGAuPtOSIw9txDyRhkk4qI+AsQGAuMn8Rb5Z1TjqJQSkdg7GxcKAykWVAqVMIQ&#10;TK2QlE60iiQV63A4arTibQcoEqJ0rIwFxgLjiQM8QlmT8Pf31IVBHWfmC2FgEsgfXql8/koFj2cp&#10;qaKT71jFSIRpERF/EeB2DZTy5z/av7b1Nmnq5HnNitvjhgAtpeNsGQW0lI7A2Nm4UBhIs6BUqIRr&#10;gHGAigcSThwO60np3Nz6ulEU0FI6VgMaBGMr5dXfg55RUpSOxxMKfSgdT85vMdSFKZ1wAeMBVBKt&#10;6TQNxtGO1T//3F8RYVpExO8ASLOglD9/gXHCq7cVCgJsZxoU0FI6AmNn40JhIM2CUqESLgDGASrO&#10;WaMnpXO+fe8oioQoHasTrYGxle/W70HPKClKx2NLuwjlyb7bp/z8NHo46ixAYJwwqhtCnRiHLg+C&#10;KCKFiPgdAGkWlPLn3zIYJ6rwD6FOeikdZ+YU0FI6AmNn40JhIM2CUqESzg7Ge1GxDodz00ijOgco&#10;EqJ0rK4IjBcdouyndKw2vqbe2bny9AUIjD3zdCFGYPz6pwN4g5e/ASDNglL+/JsF40QJoSEU0FI6&#10;zuQpoKV0BMbOxoXCQJoFpUIlnBqMYSoWDOemznVGUW9Qo0iI0rE6JDDeG4ytDmC/Pz1Xnr4AgXFy&#10;MguMBcbJqVMeN7i19RnjdCHOgRTQUjrutB/6uibwNsf/jvbPv/9ztnIjDKRZUCpXF/X3PkrHrIKk&#10;Yr1T2rT7+gEghVJSlI7VPIHxrmBs2U/+/vRcefoCGgdjcrIVLZBmQSl/kfjO0n/plTVHJ8YZCwXG&#10;Gde6LytiXuLlvDp10kvpdIz6eDiTB8OoZYfS6UujKJTSAVNK944CWkpnuxCSivvXcaWN08CLOABS&#10;KCVF6VgdEhgLjCcOUHxqTb3Z76kLUzrhAloG46piFgeDNAtK+eukdpat6TgdALdroJQz+XGYwDhh&#10;2gsLvx2Mc75VjmpzuaCAltIRGIemWZ6Kh4elJ09Np7+0KZS3gpt2AKRQSorSsXwXGAuMBcbWXZL4&#10;PUXnlE6iBGMISLOglL/O1naoVD5OB0CaBaWcyQuME0ZN13mBccTEpt5g3/1dA30lAQW0lI7A2D83&#10;M1S89lrpyX/X0bG/DReMBCmUkqJ0rG4JjAXGAmPrLkn8ngJaSidRgsDYZRq1Q6V0XEl3H8193J93&#10;Z/B2GCiVyEcnxgnTOrISGLuNA+9NSorS6T2ggJbSAVNyN3kaSC1rlM5iITEq9nzNko6O0zPmagNB&#10;CqWkKB2rVQLjj4Mx8hVF3UZHb6Xue0kZYd07m7+nkqB0qopZHAwe84JS/jqpnSWo40++PhLcroFS&#10;iboExgnTBMYh06h7vLMdOumldK4Hxq39vW+/5TFAxdGXaenoOLRAXDMYpFBKitKxGiYw/iwYg9xD&#10;SVE61tSb/Z66MKUTLmA8gEqC0qkqRmC8YR+7Q+X7tKIIbtdAqUT5AuOEaQLjkGngPU5JUToXA2Nw&#10;LaKkKJ3JjA1QcWiuD8Fi45xv1xkFUiglddQ74QTGAuOJAx9DMerClE7VAkclQelUFSMwFhhvOLDT&#10;zs85Zc8Cxs8782wQ9Qg0peNsE/U2aUrHmXYfBlIoJUXptAzGoR71weBaRElROmM3dqfixU8X641c&#10;iRl54iEUzb5W0B/qK5EPMVRgLDAWGO9wq1FAS+nwJYLPP4NS/jqpnSWl488ciQS3a6BUorRTgDFI&#10;oZQUpeNsGQW0lI4zbYFxyCjwM8ah6w7B4FpESVE6Q41eKo4+Pu3k3pO+kWuobvt/bEy7+cDQHK0c&#10;HroWEwzSLCjF1GaoCIwFxgLjHW41CmgpHb5EkGZBKX+dFNBSOv7MkQ/Rgds1UMpvwmgrfLsTf4ym&#10;AHv5HxTuTVcU0FI6zpZRQEvpONMWGIeMEhjP7WKXRy8V+9uWAN1zfcuxM9uNvyP0CuOvtir/T6fs&#10;EJke7m8lHAnSLCgFF7ksJzAWGAuMd7jVKKCldPgSQZoFpfx1UkBL6Tgzp7ZZlE5JG5RymjAOo4CW&#10;0hEYrzjweN6Bt6ALjAdWT9wsa0MooKV00qWBaxElRekUTzAqdh4Oz9vgea91unmtDdz+k4H5B4XK&#10;4Z93A6RZUOoQXwTGAmOB8Q63GgW0lA5fIkizoJS/TgpoKR1n5tQ2i9IRGHsaBx7PUlKUjqf8EkMB&#10;LaXjTHug0Na+xziUvxlMAS2lYya8FtDgskal5KXijZNMk+XWbP0qHp6YMDlJjj6gXjk8fScAA0Ga&#10;BaWAwmwJgbHAeA7G9ryZrh3hEQsDKAakdKpqopKgdKqKWRwM0iwo5a+TAlpKx5k5tc2idATGnsaB&#10;FEpJUTqe8gXGg0sHLxfO7lBAS+k4056HNbisISl5qXjuSOXhcJQD051jBzqfc16szjl2LaxyOOtD&#10;lRpIs6DUZknPH+gVlz83RIoC7Jo+gt6DUtsVgdwDSsW6QF24NZ2YC/M/LyB3KGXKW3p34gW5IM2C&#10;Uv6mUTtUSseZObLNYmmWSsnpwCSMegSa0lmsAqRQSorScXaNOumldJxp92HgPQ5KhUrYDqaAltJJ&#10;lwauRZRU0UmX0w8MUHFPZWkYLmOvcTg8/kDv2v+u7Mr1h4MYBEqt+w5SKCVF6dRMNtB7UEpg7O0p&#10;xYCUjjfv5Z1w+RemSuB3MF8MRaGUTgdpjxvC6iHDqR0qpeNMHtyuIS/x6tp3e1BSThPGYRTQUjrL&#10;y4FevvXQZ4xhxk7cLGtDKKCldNKlgWsRKJUuJ0bFPRInLjagY2JsU0NK+ekj7pB18+DK4U3Z+N/m&#10;k/uOpUOICqRQSorSqZkeoPeglMDY21OKASkdb94C4yqnBMYh+6jtGqWTBmPkVdKvq+ut1KEZ9N+u&#10;55HZQmeu9BpDnfRSOqFCwD9+gVKhEraDKaCldNKlfXxZS2e+ODBwVhy98GVgeFz45CuRop4o/s0B&#10;EINAqfUmgRRKSVE6NTMT9B6UEhh7e0oBLaXjzVtgXOWUwDhkH7Xzo3R6MA6VANIsKEUB9vJy0N6J&#10;cbRllfEU0FI6oXJAmgWlQiUIjKN2gStk9NJ9/C5UfI0npT2G1jxP7tG/fgyIQaDUN4Ex8T2U5SmS&#10;8vkIZraCUgJjpiV+lSowhibQT1USo1opnT9J6rllSkdg7J/aPYUizy1TOqHkh2CQQikpSud6YNzU&#10;1ywJjHN3nMA46ttnV0iSii95ODy0c/sZZvM7k6LTYny50OPT/YUSQ6IZYvEgBoFSXwPGlGeUzmv2&#10;YowtMHbdpyAA5qXyI2c1UlKUjsB42iLq6IbScd0mAuOZTRTQUjoXA2MKRFvTcd5u/+1mH/q6Jo9j&#10;epTa45IZw1Dx9xwOG5vs1OeuzSZdPwDEIFBKYByceaD3oJTA2NVGEADzUvmRAmNXl1eCwMNnfxoU&#10;0FI6zsypcwxKx5n2JAykUEqK0hEYrzigl291xhy8XDhvTwpoKR1n2vMwcFkDpULlVFHxtQ+HQz4O&#10;wWc6pM1VuNMoEINAKYFxsN2g96CUwNjVRpZJXZecB7FJIE9lgyn91ktRKKVT0ipSyY5VDKN2qJSO&#10;sxRqu0bpONMWGD+J70jryIr7uLKnd62d9FL5eGofba11YuwyTGDssmk9KEnF33Y4HGLdUHBl/y41&#10;HMQgUOpsYJyeEpRnlE63+dCj1P52IuyGiPhzXo4Ek6CkKJ2/gimgpXQSTUMea6SAltJx+kABLaXj&#10;TFtgLDBu6rPKoXkL3uOgVKiE7WAKaCmddGngsgZKOcsJU/G38XDv4/x7ibf9FRg75980DMQgUOpU&#10;YJx0/jWM8ozSAVMybQG5B5Qy034LQC6MiMTynkeDSVBSlM51wJjaWbam45y81HaN0nGmfQowztXi&#10;GQUe84JSvszbegRaJ8aerkVjKKCldKL5D/HgsgZKecoJUPF38vCaiXp63DO9MjFnIyrwu5FAqYzz&#10;AuPy96+0ce8DeYRyJoZcGBFxJrwaBiZBSVE6AuNp1wXGyNutc/cc+IFeUCpXi2cUSLOglC9zgTH5&#10;wWBq2fH0zh9DAS2l48989hc35qX9RfZIMA5Qcdqaaw9c+2PBiY6LJ1/CbP4/txqKfD+PwPij9wxl&#10;P6VTzDjsNXYg94BSsemAXBgRieU9jwaToKQoHYGxwPjNgSO3ffM7DaRZUKp2/VgfD9IsKOWplzqh&#10;bU3HU/sQA9IsKNWn98+//wvVshhMAS2lk64IXNZAqe1yvFRc2C/tyzcMPK8/ML1TJETp9ES1/+wF&#10;j3lBqfStR3lG6aQLSQwEuQeUihWCXBgRieV9FjCurWoynvpsMKUTLY/aWbam4/SB2q5ROs60p5Pw&#10;drtD/1AKjHMtcI5qDWipfJzl92HUWsFKFTUKRFvTCXVnHAwua6DURjleKk478j0DTwrGfNoUCVE6&#10;AuPUTUjZT+mkikgOAnkQlIoVg1wYEYnlfQowri1pPp4CWkonWiG1SW1Nx+kDtV2jdJxpC4z18i3q&#10;5Vu5KVczilorBMY1XfCMBZc1UGotc1Gxp6feGJ4wvVeuipu/S2z7v9gXo0iI0hEY2z1biKDsp3RS&#10;RSQHgTwISsWKQS6MiMTyFhhX+SUw7u0DN82eflDbNUrHk/PCX2d0Ypwz7uu/rilqW1NvsMeXi9ZO&#10;eql8ol0e4sFlDZRaLEdUnO5yYGCClsdDKocHEgVDKRKidATGqeZS9lM6qSKSg0AeBKVixSAXRkRi&#10;eQuMq/wSGAuM0xMIfP4ZlEqXYw4EPxgMSplpdzuaR1sv3/LkPMRQf7SidATGofYlgkGaBaXmhYiK&#10;E83dGpIgWDiDduQoEqJ0BMapuUHZT+k4i0BehADyICjldOA3DLkwIhLLW2Bc5ZfAeADjKh+Dg6nt&#10;GqUTTP83HKRZUCpXi2cUSLOglC9zgTH5VAjI2KV91AltCzrIS/LBZQ2UmtxoomLPyqOYrAMUCVE6&#10;AuNUJyn7KR1PERTHUTrd1OO++cnjwF8McmFEJJa3wLjKL4FxlX3ZwdR2jdLJ1QHSLCiVq8UzCqRZ&#10;UMqXucBYYOyZKV1MGrCp5YjSKbWAUmP7RMXeyTR8X5FzwOTQOHSGPA+uHO7MeZcwioQonR6M9/8B&#10;XyUNSqXrpuyndDyFUBxH6QiMPV2zYq7QDavGHwpoKR0z4UkAdeRC6UTzr4yntmuUTq4ckGZBqcVa&#10;kJdmgTQLSnl6p0epX9u6B/JZZVaqBkQnrU8DLaVDLUeUzk5gLCr2rDnlfvvjKPirjFzXP3kQRUKU&#10;zlF2gjQLSqWrp+yndDyFUAhF6QiMPV2zYq7QDatGgfGvQ+Bm1/QcDKB2fpROrjSQZkGpeS0UhVI6&#10;3Tr/uCGs7mycwJilWXbZ+TjQzsHYOa8mYdRyROnsAcai4szc6M+NN0YuHu06z3vXwiqHZ+oEx1Ak&#10;ROmApW1KgTQLSqWrp+yndDyFUAhF6QiMPV2zYq7QDatGgbHAuHMA3EGaU24eANIsKCUwXnJAj1Lr&#10;xDhxi8eGUMsRpYOvkKLi2IQYRy+CsZOWJ2HO8+cBjHPD86UiIykSonSQohwiIM2CUo7El0Mo+ykd&#10;TyEUQlE6AmNP16yYK3TDqlFg/BkwRl4tA27XwB2kOeUExuAxLyjlaZxOjLt/W9FHqT22O2NaOzF2&#10;pr20IDyQFRJc1kApUbFrYqyd0y7S6fah7sZv+28J3k6ocrir2v2CKBKidPar9F0ZpFlQKl09ZT+l&#10;4ymEQihKR2Ds6ZoVc4VuWDUKjD8AxuAei5KidMz5thgAHvOCUvNUKQrtdZBHoKmUnI0TGLNg7LTd&#10;GSYwnhgFLmuUlKjYOZl/1pB1eAtX+R8erC3X68l2PHD4j55sKod7LrFjDEVClM6Opb5JgzQLSqWr&#10;p+yndDyFUAhF6fRgHP5p5yunQCPCLgwDwCRAqXw9y0zyuN3vQOP18i1/Y6g9VrkiJUXp+E0YR4I0&#10;C0rtCsYU0FI6zsYJjAXGzqlSE0YtR5QOtdKKimOzoufetR+/1lzBP7ZH6MlPaPiHgykSonQcdjx/&#10;gC0pSLOglKP65RDKfkrHUwjFPZSOJ+dpDHVtRAcRybgwHgMmAUrVVjUZTwEtpRMtj3qskdLx5N/a&#10;do3a9nlqX/7rzO1WDlDTw3di7P3AuIMr6KVZlI7TfIGxwNg5VWrCqBWS0ulXyJqKylhRcaWBGp5y&#10;gCIhSscqgqJQSqdb8X9uCKtbpW/9nrKf0vHUQnEPpePJWWBsuQR2A5T6zRo55u3+vdeJ8ctRgTHy&#10;oT7rnlr+PXjMC0oJjJcc0Mu3Dl0rQjeUHqWe2AWCcagR82BRcaWBGp51gCIhSseqg6JQSkdgbHVs&#10;9fcU91A6mUKoayM6iEjGhfEYMAlQqsuQollQCkwp1DcKaCkdT/Lgdo2SSusgJ70gzYJSZwFjz5Sj&#10;YnRifPAf0UKNExi3Ccai4tA0VjDqAAW0lI5VHAW0lI7A2OqYwNjhEMKAiIgj2c0QMAlQSmD81jQK&#10;aCkdz6RLU+hcnJLK6VAUSul0f+jhnso+BRh75hsYIzAWGIPTaU0qtxzttzzWlCwqrnFPY6sdoICW&#10;0rEKooCW0qkHY+RjYpT9lI7Vxu73FPdQOp6cpzGfvPYs39pkkM8r1iYxqgqUEhgLjP8cAHeQiUWD&#10;olBKR2CcaGJoiMBYYByaMLlgcFn74CdESu2i4twE0CjOAYqEKB2rMgpoKZ1KMKZsa03HaqPAeAcA&#10;rALJqsE7FAP+5eQ3O/C5ZUqK0vHcbuMY6qSX0vHkT237XhzIfOGnJ+15DAW0lI7AeK2Pz/s91+LJ&#10;KIGxwBiZSNsi1LJG6eRKFhXnfNMo1IGzERUFtJSOwDg9HRtEsXAtSA2ISC1INpHEu/9USgLj6bym&#10;gJbS8dx34HYNlPJkPomhgJbSERgvNpGi2W5hfujlW3r5VmKpiA2hljVKJ5b9K1pUnDBNQ3ZwQGBc&#10;bWoNY7dmP5WPx1SKeygdT84zwihf15YZ9zaGKqBKp2rwqBxKpxb0510Bj2cpKUonOgUpoKV0PPmD&#10;2zVQypO5wPhJfOn3izBvlJTZOIpmBca91UeuFWZzxwF6+dZsgfrMAzWi4tC8VfCeDlAkROlYtdZQ&#10;6Fib0nnt3wsMJH8o21rT8dhBIRSl48m5dTDO1PC7byEQn6VZuLEghVJSRSfasecTeLyT2qRSOh4T&#10;QJoFpTyZC4wpmhUYU093++ctdY9TOv7MnZEC4xbAWFTsnK4KO8SBsxEVBbSUTmWTWrOfysdjC8U9&#10;lI4n56bBOFPAMIZykdJhGbsrk6JZVirUNGpz2ZqOxwSQZkEpT+anAONEIc4hIM2CUmbyOjH+/Yvp&#10;7dHUH+PMxkUDBMYfB2NRcXTSKn5nBygSonSscimgpXSsfI3fU7a1puOxhUIoSseTs8DYcgnsBigl&#10;MH7rm8D4g69dpT4bTOlYd3Tt70GaBaXMqgTGAmNzkowDKMAOXXQcTP29j9JxFiIqdhqlsAMdOBtR&#10;UUBL6VS2qjX7qXw8tlDcQ+l4chYYWy6B3QClBMYC4z8HDt75TW4ZCmgpHeuOrv09SLOglFmVwFhg&#10;bE4SgXHIonmwqLjSQA1/dwD59tsiSZEQpWP1mQJaSsfK1/g9ZRuoU1mRfzjFPZSOP/O/SOTaiEgm&#10;+/EYKglKp1ubamt6H69HqQc/dGKsE2P25tpQA2kWlDLLFxg3Dsb//Ps/s4meAOqkl9Lx5LwYQ/29&#10;j9IxCxEVmxYpIOIAhUEC44jre8RSnaR09qhxTZNCKEonUztybUQkk33jYFxb0mS8wBg29Ng3zYLb&#10;NVAqYSl10kvpJEoIDQFpFpQyS2gTjM208YA2/4gGUiglRemkO0gta4PO//3838b/3WY/ocxFxSG7&#10;FOxwAMQgSorSsaqnTnopHStf4/eUbZROZTmh4RQPUjqh5H+DkWsjIpnsBcZJ10DGDmWAbFIRkT5t&#10;UMr0gdr2lQuBUmba8wAKaCmdRAmhISDNglJmCQ2CsZnzHgHUPU7p9DWCFEpJUTrpJlLLWtEpPJxO&#10;wzNQVOxxSTFBB0AMoqQoHcsJCmgpHStf4/eUbZROZTmh4RQPUjqh5H+DkWsjIpnsx2OoJCid2noW&#10;gORxu0Pfpyow7u1lN7vbLae2feUqoFRimlJAS+kkSggNAWkWlDJLODsYI6+SBu9xdq0AKZSSonTM&#10;mbkWQC1rouJ0CzTwow6AGERJUTqWrxTQUjpWvgLjVQcohKJ0Mq1Ero2IZLIXGCddExgPYJx0MD6M&#10;2vYJjOPeV40AaRaUMks6NRiDFEpJUTp940AKpaQoHXNmHgDGz+dz7SHq8qvJTyhhnRWH7FJwxAGQ&#10;QikpSseygQJaSsfK94Jg/Kys+b/hFA9SOpmykGsjIpnsBcZJ1wTGSeMqhgmMJ+bpxLhiNtlDBcbD&#10;H7+Qw2eB8dqco14ESK2QlM68XlGxve4oIu8ASKGUFKVjmUIBLaVj5Xs1MAYhjpKidDKtRK6NiGSy&#10;FxgnXRMYJ42rGAZu10CpREEU0FI6GyU8iY8egMe8oJTZOIGxwNicJOOA3IkxuBZRUpTOxD1RcWg6&#10;KTjuAEihlFTROeSHAlpKp7Jo0H7qC7y2KwIhjpKidDKtRK6NiGSyFxgnXRMYJ42rGAZu10CpREEU&#10;0FI6ayVQFErplDxBKbNxAmOBsTlJJmAciu+DwbWIkqJ0xm6IihNzQ0OCDlA41f1Tc/s5hqiCJa7+&#10;a/1ze/4AD/MKjHMNASGOkqJ0MoYg10ZEMtkLjJOuCYyTxlUMA7droFSiIApoKR2B8aIDAmOBceLu&#10;jg4B1yJKitIZrBAVR2eF4lMOgDQLSqVKiQ6igJbSieY/iafsp3TMckCIo6QoHbP2hQDk2ohIJnuB&#10;cdI1gXHIOORDdOB2DZQK+dAHU0BL6QiMBcYb05j6bDCl06eae255sUxQKrUaPJDl8bWwMFKUTu+G&#10;qDgxKzQk5QCIQaBUqpToIApoKZ1o/pN4yn5KxywHhDhKitIxa18IQK6NiGSyH4+hkqB0auuZjwdp&#10;FpQK1YlsLhERf9rUNovSAXeQfhPGkRTQUjprVVDPLVM6JU9QyuydTox7i6jlouiYnvsDQJoFpfz5&#10;D5ENLmtgSqLixJTQkKwDIAaBUtlqQuMooKV0QsnPgyn7KR2zHJB7KClKx6xdYOyw6JPd2E4PpFlQ&#10;ymHpXwiySUVE/GlT2yxKR2Ds7B1FoZSOwNjZOJBmWSl//mYkSLOglJn2PKDBZY1KSVScmA8aUuEA&#10;iEGglFVQU58NFhhb7Vr+Pcg9lFTmtW/Ap9Rf/iA1ICK5do6Y64f46D7kSG0xi+NBmgWlQqUiTIuI&#10;+NOmtlm9DvLYIZWS34RxJHXSS+msVUEBLaUjMPbPN/AeB6X8+ZuRIM2CUmba3wPGouLEZNCQOgdA&#10;mgWlNmuiQLQ1nbpGYu8+O6qNDAn2pn2MB8ELI1KISOVExLqxSzGFh2rrKx/BetwQnZIJKBWqC9mk&#10;IiL+tCkKLTqgFALYfhMExjmvJqNAxjbz0aPUv/9M3x7I9xibhocCQJoFpUIl9MHUmgZKlZQShYyH&#10;iIorDdTwlAMgBoFSAuN4Myn7KR2zApB7QCkz7bcA8MKIFCISs2AeTSVB6fxlSFEopSMwDs21Nnd+&#10;OTC+E9/gQJ30Ujpr3aQolNIpeRap0NyrCRYYC4xr5o9zbIPLozPztTBRcaWBGlK5qoAAAJEESURB&#10;VJ51AMQgUEpgHO8nZT+lY1YAcg8oZaYtMLYsorpB6QiMFzqGHPYiItZ0GrUPeldq9/cISCqnQ4Fo&#10;azonAmP/rKuPFBgLjOtnkamQW4sWZUEpM21RcdoiDdzNARCDQCmBcbzhlP2UjlkByD2glJn2XmAc&#10;u/BKdK0RwGPG3IPttcXMPaJOensd5GlqKqXo9EGYFhHxZw5u1yip3LOCrQEtlY/AeNEBgbHA2L/K&#10;pSOpNQ38u2G6Fp0Vp63TQMIBEINAqW8CY+KRus4vyn5Kx5ydIPeAUmbau4AxVUCVTtXgkS2t6fyl&#10;RlFo9xFV6GPGlE5s3kJfnSIwjtrex1Mg2prO9cC4/PUr1+LxKIGxwLh+FpkKlwFjUbHZawXs7ACI&#10;QaDU14Ax6BklRemYE5fip+6PAtB7kM2cpwHUhZvQaSKJHQCbB+OObQTGEF37b7rL7PxaA1oqn4uB&#10;MQW0lE73L93jgbC6/6YD//gFSvnzNyPBN2aBUmba84BrLI+i4kTrNYR2AMQgUEpgHO8zZT+lY1ZA&#10;cZjA+M/qKk+rBu8AtFQ+AuOFexHZpCIi5kIxBFxj59f9VeV208u3/H0fIsGXb3muTlEopSMw9nQt&#10;GgPSLCgVreK1qnTfQpcYuCtjh/IRFYfsUvBuDoAYBEoJjOMNp+yndMwKQO4Bpcy03wKoC4M6sQLG&#10;0WASTX1WuXUwznesYiTCtIiIv4gL7Pz6YgXG/qa/rVCP25P4ujXn1SmgpXQExs7GhcJAmgWlQiX8&#10;t6qcG4xFxYmma8g+DoAYBEqdDYzTvQE9o6QoHdMTisO67YIepTbttgMoF1vTaRqM7ba8R1BfBIow&#10;LSLid0BgPPGqNcBeayV10kvpOKccBbSUjsDY2bhQGEizoFSohAuAsag40XEN2c0BEINAqVOBcU1v&#10;QM8oKUrHtIXiJ4GxabUvgGpIazrXAWMQRBEpRMQ3ObsogfF+YOzvQiKSAlpKx1kCBbSUjsDY2bhQ&#10;GEizoFSohLODsag40W4N2dMBEINAKYFxvOeU/ZSOWQHFTwJj02pfANWQ1nQExgv9R5gWEfFNToHx&#10;gk/UibG/BblICmgpHWcVFNBSOgJjZ+NCYSDNglKhEk4NxqLiRK81ZN0B5Ht+QAwCpQTG8YlP2V90&#10;jvmh+ElgDPWLakhrOgJjgfHUAfDwOXH3UUBL6SRKCA2hgJbScSZPAS2lIzCeNO6ff//nbOVGGEiz&#10;oFSiLnBNA6W2CxEVJxqtIesOgBiEAHa3Zt9+KCmBcXzuH2V/PLOVERQ/CYyhllANAXWgyv6Tob5j&#10;qeiBUv4iDz6hNRM7OB9wuwZKmS7NAyigpXQSJYSGUEBL6TiTp4CW0unB2Jk8FQbe46BUqY6iUEoH&#10;TCnXO3BNA6U2ahEV5xqtUQLjBQduP7fnD/DaW0qnZpqCNAtK1VTkH0vxk8DY77nxFyfitvrgq9BM&#10;H0CaBaXMtIcAamfZmo7TAXC7Bko5kx+HUUBL6SRKCA2hgJbScSZPAS2l40ybDaPWiu6f6duDencg&#10;SKEC4/mEOWB5FBWz96nUXg5QGNTrICe9VEpWhymgpXSsfLd+D3oGStVU5B8rMP7zCvTC34BpJJUE&#10;pZOvZG0kSLOglL9OamfZmo7TAXC7Bko5kxcYJ4yaDBEYhzxEKJRaKwTGod4lgsE1DZRaLERUnOiv&#10;hjgcoDCo6IBSCGBb1VNAS+lY+QqMlx0A+QmUinWTujClE8t+uu2EvvSqiWIWnQBpFpTyN43apLam&#10;43QA3K6BUs7kBcYJowTGadMavMeplHpPqJNeSgdMKdd0cE0Dpea1iIpz/dUohwMUzb7+jqcTY4fj&#10;u4RQ3oNt9NQJPMiOPnH7MRSjLkzpeJq3GkMlQelUFSMw3rCP2qEWHb5J64rgdg2USjhAPQJN6SRK&#10;CA2hTnopHWfy1CPQlI4z7T4MvMeRk2cwpeuB8f15DzV3+V+32wPRKeL7LY+i4vpGS2HdgQaJCkxp&#10;s/PUSS+lUzNNQc9Aqe2KKO6hdLp/caGzznArqQtTOuECxgOoJCidqmIExgeAMd+hTUVwuwZKJUyg&#10;gJbSSZQQGkIBLaXjTJ4CWkrHmfYeYIywMcXqFwNjai2idPYDY1Fx6BZWcNwBEIMoqaO+54cCWkon&#10;3ry/EZT3HRxCB/9mORT3UDoCY7NlvgCqIZSOL+tIFPj8Myjlr4DaWVI6/syRyPZ3fs4yKaCldNbS&#10;ft6RZ4PKu5RviBSl42wTBbSUjjNtHIyp5YLSaRmMQz3qg6lljdIBUxq7ISpOzA0NCToAYhAoFSwi&#10;F04BLaWTq+K/f72Yx9jPC8bIzutjKEZdmNKpmYvYuXsTxSw6AdIsKOVvGrWzpHT8mSORje/8/DVS&#10;QEvpLGYOUiglRek4O0UBLaXjTJsF49fWgnmbNKXTLBiHGjQEU8sapbMHGIuKc3NDo4IOgDQLSgWL&#10;yIVTQEvp5KoQGBd+ohCK0gm3krowpRMuYDyASoLSqSpGYLxhH7tD9fQJ+fBbyzs/jwmjrfDtTryo&#10;UmAcsj0aTAEtpRPKH7zHKSlKR2C8/K/b6zPGra20JVVRcejOVXCFAyDNglIVBfmHUkBL6fgzn0eC&#10;3oNS2xWB3ENJUTrhVlIXpnTCBQiMk5bpxNhvHAW0lE7JHJTy+yAwTnj1tkJBj2Q706CAltJxpt2H&#10;gRRKSRWdUAnbwdTbpCmddGnUWlR0QCkEsEXF6VmhgSkHQAwCpVKlRAdRQEvpRPN/+5ee+2DwYW0E&#10;IY6SonTCraQuTOmECxAYJy0TGPuNa3C7RqXkN2EcSZ30UjqLVYDPLVNSlI6zaxTQUjrOtJsF41D+&#10;ZjAFtJSOmfBaALgWUVKUjs6K07NCA1MOgBgESqVKiQ6igJbSieYvMB4coHiw6IR/mvpwM2VE2AWB&#10;cdIygbHfOGqbRemUzEEpvw9DJAW0lI7AeMWBR3k0NdHfyRCBcb2HcwUKaCmddI3gWkRJITqi4vSU&#10;0MCsAyDNglKb1Tx/EBYpH0y9IVKUTraF3TjQe1BquyIQ4kCpWBeoC7emE3Nhun+DvvSKMuUtvfLZ&#10;qariXoNBmgWl/HWBzzQi37/izBzZZrE0S6XkdGASRgEtpSMwFhhvzGRq2cndLGujKKCldNLVgWsR&#10;JVV00uX0A0XFlQZqeMoBEINAqfVSQAqlpCidVP9+B4Heg1ICY29PKQakdLx5L+8DmwVjikIpHZax&#10;/U2jdqiUjjNzcLtGffKNSsnpgMBYX9eUmyrpUeA9Dkqly5kPpICW0kmXBq5FoFS6HFFxjXUaW+cA&#10;iEGglMA42FXQe1BKYOxtIwW0lI43b4FxlVMC45B91HaN0una93qDa6iKEoy8Svp1db2VOup9F18+&#10;Y5wZlh1DPQJN6YTqAGkWlAqVsB1MAS2lky4ttxYtXg6USpejs+K0dRpY7QCIQaCUwDjYWNB7UEpg&#10;7G0jBbSUjjdvgXGVUwLjkH3Udo3S6cE4VAJIs6AUBdjLywH3CuiDX5oV7exaPAW0lE6oLpBmQalQ&#10;CQLjqF3gChm9dB8vKs75plGQAyAGgVLfBMbE91DqM8bQ586jd1UTIDpKuiof4MO3r1SqkqCKWewk&#10;9Qg0pSMwDt1w1HaN0gklPwSDFEpJUToC4xUH9PKt1z8Mt8eRryRw3p7USS+l40x7HgYua6BUohxR&#10;ccI0DUEdAGkWlPoaMKY8o3Re/3r9IKxuTlOKn0AUM3OeBiA1ICJ9Znmp/MiZaZQUpfOXIAW0lI7A&#10;OHTHUds1SieUvMA4Z9d41MEnxsirpLtV+SEwFhjXT39DAVzWQKlo2aLiqGOK38EBEINAKYFxsNWg&#10;96DUdhEg94BSMeORCyMiAmNH5yigpXQExo6mjf6ukfpA7/wSH9z2dR2HPhgMSoEpzd0GaRaUMice&#10;RbMC48FqnRibs64mAFzWQKlQRaLikF0K3s0BEINAKYFxsOGg96CUwNjVRhaMXZdc2L5Cr5Lu9oGQ&#10;FKUzIqvHrcGva0p2rGIYtUOldJylUNs1SseZ9iQMpFBKitJZNASkWVDK7J3AuLcIvMdBKbN9/gDq&#10;EWhKx5/5bGHJvAhw8XIfWSFFxenWayDtAIhBoNTZwDjdFcozSuf1D6EepXb3E2E3RMSd8kogmAQl&#10;Rek0DcbRviEf0qN2qJSO0wRqu0bpONMWGCPfsdT928S9x8vsncBYYGxOknGAwDhk1yRYVFzjnsbS&#10;DoAYBEqdCoxrWkJ5RukIjGPdRNgNEYnlPY8Gk6CkKJ3rgDEFoq3pOCcvBbSUjjPtU4BxrhbPKJBm&#10;QSkzc4GxwNicJALjkEVrwaJixEaJcA6cjahuP7cn9AZiUCrdD8p+SkdgHGslwm6ISCxvgXGVX+Bn&#10;jEN5tAa0VD5OEyigpXScabcPxrlCnKNAmgWlzOQFxgJjc5IIjEMWLQaLius9lMLIAeTdwWcjKpBm&#10;Qan0vKTsp3R6MD7mB+RBUCpWO3JhRCSWt8C4yi+BMb5p9vSDAlpKx5PzPAb8QC8olavFMwqkWVDK&#10;zFxgjN/jB/8dzWxxH0A9Ak3pONNeWljO9xljUXG63Rq45ABFQpROT1QIq282HKRZUCo9RynPKJ10&#10;IYmBIA+CUrFCkAsjIrG8zwLGtVVNxlNAS+lEy6N2lq3pOH2ggJbScaY9nYTtvZU6V4hzFEizoJSZ&#10;vMC4cTD+59//mU30BFBAS+l4cl6MAZc1UGqjHFFxutcauOIARUKUjsA4NVUp+ymdVBHJQSAPglKx&#10;YpALIyKxvE8BxrUlzcdTQEvpRCtsDWipfJw+UNs1SseZtsBYL99CvhK5sHpuytWMAu9xUAqkUEqK&#10;0kk3C1zWQKm1ckTF6UZr4LoDFAlROgLj1Gyl7Kd0UkUkB4E8CErFikEujIjE8hYYV/klMO7tA3e6&#10;nn5Q2zVKx5Pzwl9ndGKcM+7r30odta2pN9izywVIoZQUpRPt8hAPLmug1GI5ouJ0lzVw0wGKhCgd&#10;gXFqwlL2UzqpIpKDQB4EpWLFIBdGRGJ5C4yr/BIYC4zTEwj8YDAolS7HHAg+/wxKOdJ+IMe83c7o&#10;gUmZaQ8B1B+tKB2Bsb93uUiQZkGpeS2i4lx/NcrhAEVClI7A2NG0BRyBPpcNttFTx9MTZMWAPAhK&#10;WVm//x65MCISy1tgXOWXwHgA4yofg4Op7RqlE0z/NxykWVAqV4tnFEizoJSZOUizoJSZtsDYb1Ef&#10;SZ301ujcn/do2vN4cFkDpSZ5iorrGy2FdQcoEqJ0BMap2UrZT+l4iqA4jtLppt4P9BVenvrHMciF&#10;EZFo5tN4MAlQqraqyXgKaCmdaHnU6Q2lE82/Mp7arlE6uXJAmgWlcrV4RoE0C0qZmYM0C0qZaQuM&#10;/RY1AsbUckTpFFtAqXE7RMXRyan4oAMUCVE6PRjv/wO+ShqUStdN2U/peAqhuIfSERh7umbFXKEb&#10;Vo0/FNBSOmbCkwAKaCmdaP6V8dR2jdLJlQPSLCi1WAvy0iyQZkEps3cgzYJSZtoCY79FAuM1r/ZY&#10;IUXF0Zmp+LgDFAlROvEKciNAmgWlcrX0f0xAvuKK0vEUQiEUpSMw9nTNirlCN6waBca/DgmMkWcX&#10;zfm2GADSLCg1T5WiUEqnW+cfN4TVPY0DaRaU8mTex1D3OKUDplSkap5bnnhISRUdf3fGkRSFUjol&#10;N1Cqr1RUnJsbGhV0gCIhSieYfjocpFlQKl+OwDjt3WggSHWxdJALIyKxvBe2wdzT6E3Us8wkj9v9&#10;DnxAXifGtdMtNZ7arlE6qSLKpvN2R/4a2u1fMamFFQGiUJBmQSmzdyDNglJm2kMABbSUzuXB2N+a&#10;SeT/v71zTbBbRZb19h3Fma2Pp9PjOPPyVZXc2rIeEAkfArTCv7p3QZAZGSSEtGoV1Y4oHNwY2xUX&#10;a8MTgwxQhpbCCYZfPBx0syBUeTo2xsXc2RgT1P0XA3SzIBSZ4dd5b2P8zSh42VUqRL2epW5+FI6S&#10;+3kM6GZBKBvjAwOgmwWhdMlRe5zCWduOHn96JPWad1kFhCrLjmpHFA5rjO2Ky1ThWUUMUIaWwilK&#10;omAS6GZBqIJE1ikU/RSOkgjleyicLxq5150KA/+OQRZGQGJxX1yDOQqHyOeSDxvj/7adX8jfOFVE&#10;N+B1DQxJYeAwBnSzIJSNsY3xpZhBY1ywWe6mgG4WhCpLkGpHFA5ojO2KyyThWaUMUE6IwinNIzoP&#10;dLMgVDSLbTxFP4WjJEL5HgpnNcbhf8AnaiFHDhIRZuFfJdoY6+RRBltfkTW0T152B7yugSFFK/h9&#10;6cQ+/wxC2RjbGNsYF2zn+ilUO6JwKGNsV1yvDSMEGaCcEIUjhP+b+JM6oJsFoYTsr4dQ9FM4SiKU&#10;j6NwlJiPY6i1ERwEpISF/RwwCBCqNqvDfMrQUjjR9ChDS+Eo8Y92XaOufUrul2NANwtC2RjbGNsY&#10;F2/qmolUh6Rw1g5Zk9Ey1664kkBPL2KAckIUTi4JyoVSOEu8IFQu+9ufU/RTOEoilO+hcJSYbYxz&#10;LIHVAKH+RI18Y9bXee/fMf5m1MaY+rXn3La6+DnoZkEoG2MbYxvjgu1cP4UytBROfUZ2xfUcGqGI&#10;AcoJUTi5JCgXSuHYGOcqdm/moQ/d8v5JT4laG8FBQPTcr0eCQYBQX7FSbhaEAkMK1Y0ytBSOEjx4&#10;XaOginGQb5MG3SwINYsxViSHjAG/MQuE0lOj9jiFo0eujAR/MRiEUiI/jyluRwcoCqcsi22WXXEl&#10;gZ5ewQBlaCmcXCqUoaVwbIxzFbMxFhhCPCACIgSbHAIGAULZGP9VNOqSSuEoogOvaxRUGQ7lQimc&#10;rwc93K8rT2GMFb1RY0A3C0Lp2VF7nMLRI1dGgm4WhFIif7cxtisu04BnQQxQhpbCyaVFGVoKp94Y&#10;I3+KkqKfwsmV8evnlO+hcJSYj2N6rn2KtzaYcb5GbE2tNp8DQeDrWQqKwolKl7qkUjhK/GUu9BKZ&#10;gir7DTrKhVI4NsaK/IrHgG4WhNLTofY4haNHrowE3SwIpUT+YmNsV1wmAM/iGKCcEIWTy4wytBRO&#10;pTGmaBsNJ1dG0vfA/kkJfRuDrI2A1BrJIYL4m3sqpD+ooAuloCickGa/lPKD+TNLFI4SP+Vmv33g&#10;rxf8brCNsSKbmjG/f/6smb7OBd0sCKXnRe1xCkePXBkJulkQSon8rcbYrris+p6FMjCbo6IMLYVj&#10;Y1wsR8r3UDgliSBrIyA2xrn6gS6UgqJwcqkff05dUikcJX7QzYJQSuSHMZShpXC+nxRgf/npTMiP&#10;Xz9+/wQ+jULhiCWjXCiFw3pskYSvRSd8iKZnB7pZEEqPfz+SamsUTkEWdsUFpHlKAwZsjKtJrfHY&#10;o9FPxaOQOoQfVAJNjEFyQEBsjHOlBF0oBUXh5FK3Mf6LgY43P9CFgm4WhLIxPjBgY7wSQhnsaK9L&#10;jwfdLAhVliPV1iicaBZ2xVHGPL4ZA5QTonByida40D02hfPtRxZnU/iPom00HIWOIfygEuhExrg8&#10;nQGrQYX0hxTQhVJQC060Yr9/Ex/vnPAtEHhdA6Gi5bMxLmDsj7OC3jyLAVCGlsL5umn8+oV8ultk&#10;gDW0NsYh2gsGU22NwgmlYFccosuDGzMwm6OiDC2FU1me0ein4lFooXwPhaPEfByDrI2AlET/95Oi&#10;f4CPO6LfmAXzQrnZL28D/R3jaNGoy+VoOAoP4HUNhFIiP4yhXs9SOKtXL0hEnEJ9BJrCkcNmXOjq&#10;ZhFDa2Ms1k4fBr7mBaH0+PcjqbZG4ehZ2BXrXHnkIwxQTojCySVNGVoKJxdv5ucUbaPhKLRQvofC&#10;UWK2Mc6xBFYDhPqKGnSzIFSOz79+PpqhpeJRSACvayCUEvn4xrggC30KZWgpHDFyyoUuOCAUYrBF&#10;BtZh1B6ncELBZweDbhaEyoZ9OYBqaxSOmIVdsUiUhz3IwGyOijK0FE5lqUajn4pHoYXyPRSOErON&#10;cY4lsBoglI3x0AY7J6rv8nFfJQ1CKZHbGH/yl299eUvoI9AUTki0lKGlcELBZweDbhaEyob9GmNs&#10;V1xWa8+6YQD567ffzwP/QaAonFzBKUNL4eTizfycog3EqcxIn075HgpHj/zfkcjaCEhJ9Ps5VBAU&#10;zldvqs3p7/nga14QKpQjdbkcDUchAXSzIJQSuY2xjTHyptfGeL+V/uc//1ew+w5TQDcLQpXlRbU1&#10;CiebhV1xlqLPHfDj5l+KEcoG2Rj31h1VSQrnST4oC0XhlOSOrI2AlEQ/uDGuTeloSLhfDJ7dGFPM&#10;UgZbiQe8roFQSuQ2xjbGlDEu0FvlFGqPUzhrOpQLpXDAkIrrRbU1CiediF1xcaFfPnFxxIUZgjaI&#10;gqJwcoxQb3opnFy8mZ9TtFE4lemEplN+kMIJBf9nMLI2AlISvY1xIWtTG2PwhgpCZSsBXtdAqGzY&#10;5wHUl2ZROAUphKZQvxtM4YjBg69nQSgxeHAYtccpHBvju+JSbY3CSYjQrhjcoa+C+l3zAWbQBlFQ&#10;FE6uyJShpXBy8doY3zJA+UEKp6SUyNoISEn0NsaFrNkYr8Sxl910McDrGghVICDK0FI4BSmEplCG&#10;lsIRgwfdLAglBr8MQ/6uG7jH2V5BveldcUb7VLZe5f1Iqq1ROHdZ2BWX1fcjZi3G+PKflDzoQiko&#10;CieXP2VoKZxcvDbGNsY5jdgY5xhCfg66WRAqlBpyuURANmMcir9mMHhdA6EKMqIMLYVTkEJoCmVo&#10;KRwxeNDNglBq8NAfKv8EY8x6bLFALYZRbY3CuczRrrhF6Y35zQDoQikoCidXYcrQUji5eF9ojJE/&#10;d/ul4uWpdiV9626AcEpiQdZGQEqi38+hgqBwavM5zwfdLAgVyhPxtAhIKGxkMHhdA6EKUqMMLYVT&#10;kEJoCmVoKRwxeNDNglBq8DbGIlMD/Lry8keu5WBTA6m2RuGcY7UrRgptkBsGQBdKQVE4uZpThpbC&#10;ycX7NmMM+h4KisIpKSWyNgJSEr2NcSFrNsaFxFVMA69rIFRBQpShpXASKQz1pVk2xrrYwIdfFBSF&#10;s5JAveYFocpCAnsRBUXhHORqV6zvX48sYgB0oRRU8ReJBQmgDC2FEwz/OBykv+aX1vUsQBNHQVE4&#10;Ogn/jkTWRkBKorcxLmTNxriQuIpp4HUNhCpIiDK0FM5dCpQRHQ1HLBn4mheEUoP3G2ORKc5jL8ZY&#10;XvPfgWAvoqAonD0bdsUF2vCUIAOUnVqWBaGCSZQNpwwthVOWxTaLop/CyaYDmjgKisLJ5n4xAFkb&#10;ASmJ3sa4kDUb40LiKqaB1zUQqiAhytBSODbGlwyAbhaEEvUGvp6loCiclYGy17OX7IFQYnX2w8Be&#10;REFROFuadsUFwvCUOAOgDQKh4nkUzKAMLYVTkMJfduTH8u2RlRhf0x8rI2jiKCgKp6QMyNoISEn0&#10;NsaFrNkYh4hDfokOvK6BUCEe1sGUoaVwbIxtjBMypgwthWNjfFcsqq1ROGucdsUFZ4SnFDEA2iAQ&#10;qiiV6CTK0FI40fgP4yn6KZxsOqCJo6AonGzuFwOQtRGQkuhtjAtZszHWiaOuWRTOtzX9hXh1nYT9&#10;SMrQUjg2xjbGzxjjsv1yOQt8zQtCFSQI9iIKisKxKy7Qg6dUMADaIBCqIiF9KmVoKRw98uvT12+M&#10;Kxn0t1JXE/gNQLlzCofJ6i9D8uvHz5/ExzMWZ8VBhfJE3rogIHrY1DWLwrExFms32u8GU/HI6f/6&#10;/ZP5umB/lFrkXB8GulkQSo9/GzlgW6NC8rviAj14SgUDoJsFoSoS0qdShpbC0SO3MT4wQFmoBSf8&#10;j/FHkJ2kiAizsJ9ABUHhVCVzORl0syBUKE/E0yIgetjUNWvFQd70UiHpJPz1gObHj5/E78/4jXEZ&#10;/+Is0M2CUGrw4335lhi5OAx0syCUGPzf3QD79ArV1hAcu+ICMXhKHQOgmwWhkjn9Zv5m7fJi6wcC&#10;ReHUFRL73eCnyoi9WFx462ahwIURKASkUohYNZokg7zpBd0sCBWqG+JpERA9bOSatSy34IBQiMHW&#10;SbAxLuPqr0d3v34gfz5KjAR0syCUGryNscgU+j1e8pr/DqR62tohkba24BQksp9iV1xJoKcXMQDa&#10;IBDqPhXQhVJQFE5R/f6dRNFP4WTTAX0PCJUN+68B4MIIFAISo+A8mgqCwtldHaDPLYNuFoQK1Q3x&#10;tAiIHjZ1XWNvfsgNUifBxriMKxvjMt7APQ5CleVyOQt8zQtCFSQ4Wnv833/+98fpXygvu+IQXR7M&#10;MQDaIBDKxjheYYp+CiebAeh7QKhs2DbGOYqoalA4NsYXFUMuqQhITk678kHvMbobY+Tzz99Z+KPU&#10;unz+Hbn8jnHJtNI54GteEErMBtzjIJQYvDIMdLMglBL5Ycw4xnixxAXxH6bYFddzaIRSBkAbBELZ&#10;GMfrSdFP4WQzAH0PCJUNu5Uxji18M7obEft4qCAonFbGeLRPZYcUhFxSERA97HFuflvMBZ8VpNys&#10;jbGunL4jQTcLQomcgHschBKDV4aBbhaEUiIf0xjbFRfUzlMGYwC0QSDUJxlj4stTvvii6KdwskIH&#10;fQ8IlQ27iTGmEqjCGeprxL4U/Q/0bQL/2hjuo9TUR6ApnJhuv9rFr9+/a78pFwHRIx/QGOvB77w0&#10;85rXxriA/OgU5NukQTcLQolUgHschBKDV4aBbhaEUiIf1hj/Pv0LpeN3xSG6PLgBA6ANAqE+xhiD&#10;nFFQFE5WrKDvAaGyYb/UGIMUUlAUzr8VA10oBUXhxHRrY8x9KjvKvN8YRxnbxk/6Z5ZANwtCiVUA&#10;3SwIJQavDAPdLAilRD6mMS6IfD/FrriSQE8nGABtEAhlYxyvLUU/hZPNAPQ9IFQ2bBvjHEVUNSgc&#10;G+OLiiGXVAQkJ6dd+Tg3C7581uNfR9oYRxmzMd4xgP1JZLEK4B4HocTglWGgmwWhlMjfZ4ztigvq&#10;7ikNGABtEAhlYxwvNUU/hZPNAPQ9IFQ27NGNcSyBf29c3OeWqWpQOKMb48KK1U1DLqkIiJ4H6GZB&#10;KD1+G+MoV4fxfmPsN8aVEjpPB90sCFWQJtjTQCg9EbtinSuPbMwAaINAqNmMcXGRQM4oKAonywno&#10;e0CobNhDG+NY9PvRIIUUFIUztDGOVqz+F4PXFRFPi4DoDIDXNRBKj9/GOMqVjfGJAb8xrhTRcTro&#10;ZkGogiTBngZCiYnYFYtEedgjDIA2CISayhjX1AnkjIKicLK0gL4HhMqGbWOco4iqBoXzHmMMGlEE&#10;CgHJyWlXPn+U+m+yqE9lLzh6FQpGUm96KRwxBer1LIXz9Tzrl42xWD11GOhmQSg1+t040M2CUEoi&#10;dsUKSx7zIAOgDQKhbIzjEqDop3CyGYC+B4TKhm1jnKOIqgaFY2N8UTHE0yIgOTnZGN8yRBljvQRl&#10;IylDS+GIWVAulMKxMRYLFxoGulkQKpTCOhh0syBUNhG74ixFHhBhAPk7P6ANAqFsjCNCWMdS9Dd+&#10;efBvYqDvAaFixFMLUzix6PejwQgoKArHxtjG+MjAkze/w9qgmwWhyjuHMJMytBSOEPL3kQq9nqVw&#10;wJBEBr7vFcDfdfvvFQWDWgH/5z//pydyNxJ0syBUQV5gTwOh0onYFRcU2lPuGQBtEGKwQWeWLPuP&#10;f378hv66KQhVrFSqjE/RX5zo1dV8vK97CqdHeTcKJ5zANgGMgILiP94J/m0kEEovGnhJ1RdNjHw4&#10;HvC6BkJFmQTdLAgVzSI0njK0FI4YPGVoKZzVGIvBU8PAPQ5CLdlRLpTCAUMqqx3Y00CoRC52xWWF&#10;9iwb4yMDoJsFoYqVamNcTN1+ImXFwsFQC1M44QRGNsblydzNBN0sCKXnSd0sR8MRGQCvayCUGPw2&#10;DHSzIFQ0i9B4ytBSOGLwlKGlcMSw2WFUr/hy9dzLZ9CF2hifBfNAe7QrZvep0b4ZoBwVhQOGlKww&#10;6GZBqGJRzkZ/caIXE0EzCELFMqQWpnBi0Td6ttA/GRvjtBCoGyqFI8oWvK6BUGLwNsZRos7jbYxD&#10;HCLfYA/ucRDKxripm23dHu2KQxvZg2UGKEdF4dgYy6X7y478+GeqT7IXJXkzCfRPIFQsQ2phCicW&#10;vY1xOV9+Y/zd8uFfGkzXA7yugVBRDYGveUGoaBah8ZShpXDE4Kk3vRSOGPY6jNqbFA4Y0pog9aaX&#10;wgFDChV6Gwz2NBDqnItdcVl9PUtggDK0FI6NsVC085DZ6P+Twe+iZA+TQDMIQsUyoxamcGLR70eD&#10;EYBQ5flczgTdLAilJ0ldUkEcPfj6keB1DYSK5gW6WRAqmkVoPGVoKRwxeMrQUjhi2OswcI8jb57B&#10;kNYEKUNL4dSE9PP3z1Bxr0+3Gf6anV1xfaGNcM8A5agonO+2h739TOTtL9+6IecR+r9PXOhLsygc&#10;MKRwx6FyoHDCCWwTwAhAqPJ8rq8Ov378/Ik81fnHxhiujQAHulkQSgj8ryGgmwWholmExlOGlsIR&#10;g6cMLYUjhr0OszEW6epujKleROEsvIFQ+yrYFYua9LBSBigbROGsxrj9P/AXg0Go4rxZ+qlPZafT&#10;oXwPhWNjXCy/3cQ3VCPLA+hmQahs2P8+vYA+ukxdmvXIkZHgdQ2EiqYGulkQ6jKL39BTJMrQUjhi&#10;yShDS+GIYdsYh4hijXFo6XUw1YsoHDAku+ICPXhKBQOUo6JwKlIJTQXdLAgVSmE/GKQfhLIxVgtK&#10;2UkKR437PA6MAIQqz+dyJuhmQSg9ScrQUjh65MjIwW9+Yo6gmwWhLjrCrx82xr9/Ap9xtTFmvfqK&#10;RhlaCkfc/udhVFujcFoYY78rLpaHJ0YYoGwQhROJvWYs6GZBqOKMQPpBKBtjtaCUB6Rw1LhtjMuZ&#10;WmfaGIcY/JxfosvSArpZEMrG+IqBXzbG4EM0EMrGuJ3Bxo2xXXH2UPAAiAHKBlE4UFpZGNDNglDZ&#10;sO8GgPSDUDbGakEpQ0vhqHHbGJczZWMc5Y56lUHh4De/ECGgmwWhbIxtjC9lDLrZBSq0U9KDqTe9&#10;FE5xalRbo3DY9mhXXCwMT4wzQNkgCieeQdkM0M2CUGW5LLNA+kEoG2O1oJShpXDUuG2My5myMY5y&#10;R93YKBz25hdn48dP6NsgbIyj5IfGUx+BpnBiwb/9+wgoQ0vhhKqzH0y1NQoHbI92xcWq8MQiBigb&#10;ROEUJVEwCXSzIFRBIusUkH4QakZjHC4B8uXElKGlcMIsbBPACECo8nwuZ4Kffwah9CSptzcUjhg5&#10;dWOjcMCbn8jA3/dgG+MC2r6PS+7XnpUIKENL4Sgx/9vQbYw1vmyMzzwhndauWBOgR4EMUDaIwhFS&#10;+/0P4EVANwtCCdlfDwHpB6GmM8Zh/invNhpOmIhpjDHyZ5ZANwtC6UWjDC2FI0aOXLNYN0uFJDJg&#10;Y4x8j5eNsa43ao9TOHrk4kjK0FI4YtiNXCjeHovTWSfaFVcS6OlFDFA2iMLJJUG5UApniReEymV/&#10;+3OQfhDKxlgtqI3xBVMUKf9CUy6Uwvm6hXB/ElkV25B/m1QJnnKhFA57iVQYsDG2MY7qpHI8ZWgp&#10;nMp0ztMpQ0vhFCdItTUKpziRbaJdcT2HRihigLJBFE4uCcqFUjg2xrmK3Zv5f4hX/18PJhickkSo&#10;tUfDKeFinUNlwkL9yYdyoRSOjXFIaNSNjcIpNsbI7waDvxgMQp0LCr6epaAWnJDwKgdTH4GmcELp&#10;UIaWwgkFrwymDC2Fo8R8OYZqaxROcSLrRLviSgI9vYIBytBSOLlUKENL4dgY5ypmYywwRNlJCkcI&#10;+WYIGAEIZWP8V7moSyqFI8qNurFROKsxFoPfhlEulML5zgL7deUpjHG0ZJXjKUNL4YTSofY4hRMK&#10;XhlMGVoKR4n59cbYrrhYBp5IMEAZWgonlxNlaFecEX5dGfliUZB+ECpdTMr3UDg56V39vOfaeDzA&#10;r+77jXFUReDLZ31p6pJK4YiRU4aWwhHDPgyjXCiFY2NcVkd9FmVoKRw98mUktccpnFDwymDK0FI4&#10;SszvNsZ2xcUa8ESIAcoGUTi5tEBjDEIVG2yKNgrn+yD8emDwwD/KVFI4JSkjayMga/TlUOUz/+aN&#10;wqlK5q6UlAulcL48iX/HWN54lKGlcOTA/xpIGdoVZ7RPZZ85oT7//NURnv026d8/f5aV+DCLMrQU&#10;TigpytBSOKHglcGUoaVwlJhfbIztiosF4IkcA5QNonBymVFu9vve/fXSOLdg/uc1OBRtFI6Ncb7e&#10;+xGIDURAbIyFylEulMKxMRaK9u8QytBSOKHgt8GgMQahEIN9SQjoZkGobO1AF0pBUTjZ3P864vzn&#10;mjS+bIw1nlKj7IrrOTQCwQDlqCicXE41LvSATUHV4FC0UTg2xjkB/v1zxNMiIJsxjiWwjaaCoHC+&#10;n1wRz632fFCGlsJZjXFhxSqmUW9vKBwxFcrQUjhi2IdhlJv9Eg/0u8EUjo3xDQO/kJfPNsZlOy49&#10;izK0FE5xjlRbo3CiidgVRxnz+GYMUI6KwsklWuNC2xnjXNS3P6doo3BsjGOlRLwbAhKL+zyaCmLF&#10;AT6I8SHGOFq35cOz0SkXxZ7zLRB1Y6NwygoBulAKisKxMbYxvtsUDz9E0/cmZWgpHD3y0xO3Xz+J&#10;06FLe7QrLq67JzZggHJUFE4uxQGNcS7k1M8p2igcG+NYNRE7iYDE4m5qjKl8KJx/k6Xe9FI40aJR&#10;l8vRcEQeqBsbhSOGfbq/Yl8BTRnaBacsF2UW+PlnECobOfh6loKicLK57wdM2iv0HClDS+Hokb/G&#10;GNsVFxfdE9swQDkqCieXpY3x9TNp7huznqok9klZ3j/lRPjvz5G1ERA95uuRYBAUFIVjY3ws+aSX&#10;XcrQUjhle45ys8vqIFRZLsos0M2CUNnIQRdKQVE42dxtjEMUrYNtjAtIW6bYFZfx5lk3DCDfHUzZ&#10;IAonV20b4weMca4IzM8p30PhlGSFrI2AlET/1/0H+vzzgknlQ+HYGNsY/8WAjXFtt4jMB90sCJXN&#10;AHShFBSFk83dxjhEkY1xAV3rFLviYuo88YoByoiOhpOrto1xa2OcqwD2c8r3UDgliSFrIyAl0Y9v&#10;jGuzOsynPgJN4UTTG+1NLxWPyANlaCkcMeyjCKFvzFpg/ca4rATKLNCFUlAUjpL+Noba4xTOFtj/&#10;/Of/QoncDabe9FI4xUlRbY3CySZiV5ylyAOCDIxmaKl4cjTYGNsYHxjo6SuRtRGQ3MbJ/RwMAoTK&#10;RR38OWVoKZxg+MvfGP/lL9+KknYe/9jN7zJU0M2CUPWs3iGAr3lBqGy+oAuloBacbNj4gNF6zpog&#10;6EIpKAqnuIJUW6Nw0onYFRcX2hPvGaCM6Gg4uZrbGNsY2xjndknBz0E3C0IVJJKaQhlaCiea3miX&#10;VCoekQfqxkbhiGEfhoFuFoQqy0WZBbpZECobOeVml4VAqGzY+wEvfogGulAKisIJlXg/mGprFE4i&#10;Ebvi4ip7YpKB0QwtFU+u7DbGNsY2xrldUvBz0M2CUAWJ2BjnSaMMLYWTj/h7BHVjo3DEsG2Mf/9E&#10;/n7b4jB/UFDZ2oFuFoTKhr0NoPbmaDhrgqALpaAoHL3Ep8Yyx59rsisuLrEn5higjOhoONm8//nx&#10;m/krqct3BGFQuahvfz4b/X8SQa45lH+icEqKiKyNgJREv58DBgFC1WZ1vDr8+vGTuKP7jfFK7HJp&#10;hiuUhKMMLYVTljv4mheEKstFmQW6WRAqGznoZkGobNg2xjpFrMeuMcZD/f3hpu3RrjiqT4+PMDCa&#10;o6LiyXEAulkQKhf1q4wx5XtGwykpIpIDAlISvY1xIWs2xoXE1U2jbmwUTlk2oJsFocpyUWaBbhaE&#10;ykYOulkQKhu2jbFO0SDGmGpHo+GcC2FXHBWnxwcZoIzoaDg5GkA3C0LlorYxvmCA8oMUTkkRkbUR&#10;kJLobYwLWbMxLiSubtr4Nz8lP9DNglCXkSOfWwbdLAiVrRToZkGobNg2xjpFNsaXXFFt9gBuVxxV&#10;psfHGRjN0C7xPPIPdLMgVHHqo5VRSYTycaPhKLkfxyA5ICAl0dsYF7JmY1xIXN006sZG4ZRlA7pZ&#10;EOqcC+VCKZwlQhAqWzvQzYJQ2bBtjHWKcGMcXXodT7Wj0XD2bNgVl2nDs4IMzOiogileDgfdLAhV&#10;nNmMZaR83Gg4JUVEckBASqK3MS5kzca4kLi6aSPf/PTMQDcLQtkYHxgA3SwIpctstC/NouJh3eyC&#10;VvO7wXo5EiNHa2tUPFvKdsWITgwiMDCjoxLSyg4B3SwIlQ37bsCMZaR83Gg4JUVEckBASqK3MS5k&#10;zcY4RBzy1TLLitSNjcIJkbANBt0sCGVjbGN8qWfK0FI4NsZ3bYdqaxTOGqddcdkx4VlFDMzoqIoS&#10;PR5X3FdJ2xiXFYTycaPhlLCB5ICAlERvY1zImo2xThx4zaKgKBydhP1I0M2CUDbGNsatjXHZfrmc&#10;Bb7mBaHKEqTa0Wg4dsVlevCsCgZsjCvIW6faGJdRSPm40XBK2EByQEBKorcxLmTNxlgnjrquLStS&#10;UBSOToKNcRlXJ7Pqv2OsEkm9oaVw1Li1caCbBaG02I+jqHY0Go7fFZfpwbMqGJjQGCN/fxh0syBU&#10;cSEnLOPyQIH5Q9IgTph/5A8xfz9cAbhAQMIUHO+cRCb/feIEkFKbz+V8ytBSONEkqUsqhaPET13X&#10;bIzPbPuNsaLAsjHgLwaDUHou1B6ncPTIlZGgmwWhlMivdvEv5JdNqE6L4NgVl4nBs+oYmM1RUS6U&#10;wvk2NT8Qr15TyNnK+JUr5eMonDD/4MIIFAISZmEmY/zzJ/MkgzK0FE60aNQllcJR4keuWetCFBSF&#10;o6Tf1M3aGJeVQJkFulkQSol8HUPtcQpHj1wZCbpZEEqJfApjXJbINsuuuJJATy9lYDZHRblQCsfG&#10;uFR5NsY75hBPi4AUl/PPRDAIEOrbDv36YWM872UXdKEUVDHOz9/AAxrQzYJQ5/5B/W0kCufryP61&#10;9JaH/oFuFoTSk6cMLYWjR66MBN0sCKVEPr4xLsvCrriSN08nGLAxrmYR9NjFscxWxq9EKd9D4YTJ&#10;BxdGoBCQMAuHCWAQIJSN8V9loi6pFI4iumIXOtoNknKhFM7XM6MfPxCvfllHytBSOIrYwDGgmwWh&#10;9ASpPU7h6JErI0E3C0IpkY/W1spivpvld8Usn0YLMjCbo6JcKIXzbfD8Ueqg6r6HU76Hwgnn0G3h&#10;m0hr4wHeYnFVBQXyhy6/Md50Q11SKRxl641pjJXID2MoF0rh2BgXFFGfArpZECoQ/49fv3//1Mff&#10;jXyyV+jRgm4WhNLj34+kOiSFU5bFMsuuuJg6T4QYsDGuJrLGGBMfqfs2mT/+QaAoHIXUWh/33zUo&#10;HCXmv8ZQCw+BM0QQf5eACsnG+Cht6pJK4ShbD7yugVBK5DbGv4nf7X/+jfHvn4Qh/PULwfk65Tko&#10;XbfUHqdw9MiVkaCbBaGUyM9jqLZG4ZRlYVdcxptnoQxQTojCySVX40L32BTO13FV+sYY5IyConBy&#10;Zfw289D3F1M4Ssw2xjmWwGqAUF9R+43xVjvqkkrh5ET1Xb4fzHeuslBK5DbGMxpjyoVSODbGBXst&#10;OwV0syBUNuzLAVSHpHAKsrArLiDNUxowQDkhCieXYrELPQBTODbGuYrd/pzyPRROOBFq4SFwhgji&#10;7xJQIf1BtTG2MV4Z6Hjz+16d+YVeCgcM6bKFUm96KRyxz1OGlsKxMRYLFxoGulkQKpTCNphqaxRO&#10;NAu74ihjHt+MAcrQUji5RClDS+GsxjgX9fXPQc4oKApHIYTyPRSOEvNfY6iFQZxwDv96pfHe31O8&#10;DG2MoxUb6vf9/MY4Wj7QhdoYF5CvT6EMLYVjY6zXTh8JulkQSo9/P5IytBROKAu74hBdHtyYAcoJ&#10;UTi5dClDS+Hk4k39HOSMgqJwFFoo30PhKDEPbYzDCewnUCxSON9PnP5Bvg9sXGMcrRhlREfDUXgA&#10;r2sglBL5YQxlaCmc1asXJCJOod70Ujhy2MzvBtsYr4RTPUcsnzgMdLMglBj8qbEwv2zyfHu0Ky6r&#10;uGc1Y4ByQhROLlHK0FI4uXhtjG8ZoHwPhRMuJbUwhRNOwMa4kDLwU9mhCKjL5Wg4CgngdQ2EUiIf&#10;3xgXZKFPoQwthSNGThlaCufLW/rLt8TiycNANwtCyeH/NZBqaxSOmIVdsUiUhz3IAGVoKZxc6pSh&#10;pXBy8doY2xjnNGJjfM0QzAvoZkGonDj++vlohpaKRyEBvK6BUErkNsb+8q0CnZyn2BgjNO5BQDcL&#10;QpWlSbU1CkfJwq5YYcljZAaQP87z9RBysr/zQxlaCkcu2MVAinu2jDUZheZSvofCCQX/NZhamMIJ&#10;J7CfQAVB4az8kv9ANwtChTJ80ogqgT0ZD3hdA6EUlmyMbYwLdGJjnCbtf/7zf/Wsgm4WhCrLi2pr&#10;FE42C7viLEUeEGFgTEdFefUkE5ShpXAiZTuOHbCMNelE51IWisKJxm9jfMVYt2pkywe6WRAqG/Zf&#10;Ty9+/Kr/8i3QzYJQWR7A6xoIlQ37PID63WAKpyCF0BTqI9AUjhg89XqWwlnCXqDE4MFh1B6ncNbU&#10;KBdK4YAhFdeOamsUTjoRu+LiQnviDQMDOiowJBvjuPCfoj8e2f0MykJROOHcqIUpnHACf3ku6Juu&#10;hkjmkgnQzYJQoaIhl0sEZA0bhMryAF7XQKhs2DbGlKGlcMSSUYaWwhHDxodRe5zCsTG+KzHV1iic&#10;hBTtivF9akDu88/fV5t/kDe9FE6uvNSbXgonF2/q5yBnIFRNRqG5lIWicELBf9uCN3nJVyVjY5wQ&#10;M3hDBaGyuw+8roFQ2bBtjClDS+GIJaMMLYUjhr0Nq/9oSXTF9Hi2V1BveimcJXcQqox5qq1ROHdZ&#10;2BWX1dezcgyANoiConCyqf/z4zfxR1xsjHNMT/NzytKFE6YWpnDCCewnUEFQOFXJ2Bg/Zoz5Ot0g&#10;gtc1EKogfeoj0BROQQqhKZShpXDE4ClDS+GIYa/DKBdK4YAhrQlSLpTCAUMKFbrF4Kbt0a64RcmM&#10;+aftMa95v9sVA0Xh5CpMGVoKJxdv6ucgZyBUNiPkb8uC/gmEyub+1wBqYQonFv1hNBUEhVOVzOVk&#10;8PPPIFQoT+SeioCEwkYGg9c1EKogNcrQUjgFKXSZYmOs007tcQrHxjhRu5+/f+qVvRsJ9jQQ6hCt&#10;XXF9oY1wzwBogygoCidXdsrQUji5eN9mjCnfQ+F8nbjQJ5rDpaQWpnDCCewnUEFQOFXJ2Bgn6AMv&#10;u3yR7hHB6xoIVcAAZWgpnEQK9d8mDbpZEEqpGvWml8JRYt7GUHucwrExbm1owZ4GQu2ztisObWEP&#10;jjMAulAKasF55B9laCmcmqQp7r9PHebFfzYdyvdQODbG2ZJpA6iCUDha1JFR4GteECqSAfMJSfCy&#10;Gwq+cjB4XQOhCpKiDC2Fc5cCYkQRkDVCEEqpGmVoKRwlZhvjEEvLYPaj1NHVl/FUL6JwwJDsigv0&#10;4CkVDIA2CISqSOj5qTbGZZxTvofCsTEuq+NpFlUQCgdKawcDulkQKpQn4mkRkFDYyODBb356jpSh&#10;pXBsjC8ZoAwthaML7OtMJP6uG4jDQoGGFjTGoQJtg6m2RuG0MMZ+V1ymDc8KMgC6WRAqmETBcNDN&#10;glAFiaxTQO5BqHQ6lO+hcGyMi+X390SqIBQOlJaN8YlI6tKsV+hzfolO4YQytBSOjbGN8a0GIINt&#10;Y3zHMGVoKRzcGNsVK4eCxxAMgDYIhCIyy7ky5iupv90UBlWcN8g9CJUrAfGd4OgvBnezYtTCFE6x&#10;EMmJ4yYDvuYFoULcI54WAdHDpm5sFA5+89OpWEdShpbCsTG2MX7GGEd3SmI89aaXwilOjWprFA7b&#10;Hu2Ki4XhiXEGQBsEQsXziM4A3SwIFc1iGw9yD0LZGKsFpTwghaPGfR4HRgBCledzORN0syBUKEnE&#10;0yIgetjUjY3CYW9+Og/bSMrQUjg2xgVF1Kf4o9Q6V/pIytBSOHrkh5FUW6NwwPZoV1ysip4Tf5z+&#10;9YwmtDZog0CoUApFg0E3C0IVpfI1CeQehJrRGIdLMNSfnOrvJcEIQKhwVdMTQDcLQsFJCnA2xuAl&#10;UuD7OIQytBSOjfGZAdDNglC62Kg9TuHokYsjKUNL4Yhhn4dRvYjCoYyxXXGxJLpNXBzxsvbv3b9v&#10;l/LQ9yoDaYM2CIRKJvab+AQu6GZBqOKCgtyDUNMZ4zD/lHcbDSdMxDaByuSrj7b441k/fwJPMkA3&#10;C0LpRaMuqRSOGDl1Y6NwqJufmP7VVfjHz9+Enn8wODbGNsa3GuB+x7h4v1xOpAwthVOcHdXWKJy1&#10;PRans060K64k8NHp6xvi+xaQ+umjgWYXA20QCHUfNuVCKZzv+7t/xzirs4sBlO+hcN6QQ08uVv7A&#10;CECoP7WlXCiF83V1+PUD8eoh9VKGlsIRg6dubBTOevNDvg9MZOAwjHrTS+Hc3oh+/fjYv2MMvuYF&#10;oXS9UXucwtEjF0dShpbCEcM+D6N6EYVTnMg20a64nsMOCMt74v2qh//bIaCCJUE3C0LZGAdLCXIP&#10;QqWToHwPhROkHLWBVA4UTgkXNsYlrNkY66xRNzYKp9gYI695v1dn3vRSOBMZY111lSNBNwtC6UlR&#10;hpbC0SMXR1KGlsIRw369MbYrLlbC0xPFz0iLw56O/nI90AaBUDbGQXGA3INQNsZqGSlDS+GocZ/H&#10;gRGAUH/ipFwohfPlbfzGWBYbZWgpnNUYy+H/V4SQm7UxjjLfZTzoZkEonQrK0FI4euTiSMrQUjhi&#10;2O82xnbFxTLwRIIB0AaBUJ9kjInfEfOXbxF7oQCD8m5D4AC/rOiPUkdFZGOsM0YZWgpHj3w/Enw9&#10;S0FROGWEiLN+EJ/HFtfahv3++TM65TAedLMglJ4UZWgpHD1ycSRlaCkcMewXG2O74mINPDox9AY4&#10;NPjRNC4XA90sCPUxxpjijMJZiAeh0vIewgxW7sDRciiPp3zm3xRSOF9KxL98i3KhFM6SJAila5m6&#10;pFI4euTISBvjA41NjTFlaCkcXUKIEUVA1phBqAAJ0JdmDdsrKENL4eilOe1i5vsO+rZHu+JiAXgi&#10;xwBog0AoG+NghUHuQSgbY7WMlAcsxymfaWOsVvlqnI2xyB54XQOhxOD3w0AXSkFROJdsUIaWwtFL&#10;hhhRBMTGWK9adCRlaCmcaPzbeKqtUTgFidgVF5DmKQ0YAG0QCGVjHCw1yD0I9X5jHCzT7XDQlhaG&#10;BEaAfCR7SYMK6V9GKBdK4SyRLVCFFauYRr29oXCUVMDrGgilRH4YA7pQCorCsTE+M2Bj/MfVQ2+e&#10;C3ZcegplaCmc4gSptkbhRBOxK44y1mF8wSeiC6Z0SOywJGiDQKjZjHFxHSnOKJwvO/Jj+bvcxQkF&#10;JlK+h8IJhP7nqOc+6tsthy1pKgIK51OMcVR1v3/X/tLj9x7/NRSOQgJ4XQOhlMhtjOv/VtOXaB//&#10;HWPE0yIgfw6cX7/qf+c5qtgZe0UoR8rQUjih4PeDqbZG4YQSsSsO0eXBjRkAbRAINZUxrqkQxRmF&#10;Y2McqObQHjCQx/dQKhkKBwzpXyqoN70UTrhIgxla6tKs8ABe10AoJfIpjHFBIuIUytBSOGLY31Yc&#10;MKIIiI2xXrXoSMrQUjjR+LfxVFujcPRE7Ip1rjzyEQZmc1Q//vnx+x/ghSaFU1kkin4Kx8Y4UNCh&#10;PWAgDxvjKFk2xn9u6pBRV/gHr2sglBL5+Ma4IAt9CmVoKRw9cmSkjfHzvSJUOMrQUjih4PeDqbZG&#10;4YiJ2BWLRHmYxgDygdfZHBVlaCkcrVS3oyj6KZzVGD/zj/KVFE44a3BhECqcxp97C/S5cDATEOoP&#10;KZShpXCitaLe0I6Go/AAXtdAKCVyG+MZP0pNGVoK5+toJt5gRxU7cq/4n//8XzSd83jK0FI4xRlR&#10;bY3CURKxK1ZY8hiZAcoJUTiro0K8epIDytBSOHLBrgdSnFE4lemEplO+h8IJBf81GFwYhAqnMbIx&#10;LkzmbhplaCkcOD0ZbuTL7m3tfjB/jGTBf/Lmd04H/KYrEErWTngg9aaXwhEToFwohWNjfCgcZURH&#10;wxH1edVYmA75WHu0Ky6utSfeMEA5IQrHxrhIqhT9FE5REoWTKDNI4YTTABcGocJpDGuMCzNJTKMM&#10;LYUTypBys9+t2l++BXyHWah822DQzYJQZbkosyhDS+EoMYMulDXGYvDgsGF7xWiGloqnuHaUoaVw&#10;0on8+N3+NVoxlZ7451Z4+vzouWrnL53WKzvlF1ZbHGbADJgBM2AGzIAZMANmwAyYgRwDii3yu+Ic&#10;i2//uS3x2yvs/MyAGTADZsAMmAEzYAbMgBlIMWBX/On6UJ6dfDpHzt8MmAEzYAbMgBkwA2bADJiB&#10;9zLgT1BPUFvl09HKGCrVba0HHLXXqq/akxwu0T65nNeaSx5vrZdlX69Dc4hwaBoRGt/aqZ7My1K0&#10;FBMMPCnF0Fp+V4zoti1IgfksmNI2B6ObATNgBsyAGTADZsAMmAEzYAaGZMCueMiyOCgzYAbMgBkw&#10;A2bADJgBM2AGzIAZeIQBu+JHaPYiZsAMmAEzYAbMgBkwA2bADJgBMzAkA3bFQ5blFFToE9GhwXPk&#10;7yjNgBkwA2bADJgBM2AGzIAZMANtGLArbsOrUc2AGTADZsAMmAEzYAbMgBkwA2ZgBgbsimeo0neM&#10;4htgcdg0aTtQM2AGzIAZMANmwAyYATNgBsxASwbsiluyS2Nvjvfwd5jOf5aJXtl4ZuCLASvNOhiE&#10;AUtxkEI4DEvRGhiBAetwhCo4htkvinbFk2k48Sp4+dEzL4rXVZ5Z68nyOK8n2UbWcskQGh8DeWu9&#10;tn7orviYlioXshQrCXx++ltL9ta83BWf3yOVK75ViqG87IorVdRh+lrg5bng9u95j/q+y99aSOfV&#10;QdB1S7pkdfw9Pfut9XL3eFpJ1etZitUUPg3w1pK9NS93xad3SPV6b5WinpddcbWIegCsr4X3/3pE&#10;4TU/iwF/QOuz6j1wtpbiwMX5rNAsxc+q96jZWoejVubj4ppdinbFHydZJ2wGChjYOt3sLa8gd08Z&#10;igFLcahyfHIwluInV3+c3K3DcWrx4ZG8QIp2xR+uYadvBsyAGTADZsAMmAEzYAbMgBn4aAbsij+6&#10;/E7eDCgM+DvPFZY85gEGLMUHSPYSCgOWosKSx7RmwDpszbDxRQbeIUW7YrHcHmYGPpqB7ZfYP5oF&#10;Jz8AA5biAEVwCF8MWIrWwQgMWIcjVMExvKMl2hVbyWbgUQam+73cJeD91/dtX4H+KGterAEDlmID&#10;Ug1ZwoClWMKa5zRgYC4p+nRuIIFRIC3FLpX4677bJQIvagYODJx7gf6l6mOSedfd5s1rzegu/sNR&#10;PWZRlKgsRYWlvmMSUnyrDpd994LUPqorvqBe6zY/VM1S7Nv9Llf/zNPZUrQUEQbsihEaDcIwkH42&#10;NqmHzD7wmzqvSYPP6tVSzFI0zoD0LXCcOAsieaUOz+bqzMykjcVSLBB53ymvPKBfrMNs95i0dWTz&#10;SryH6LuD0qtPJ0V/gnpkOX1WbNnDKTtgQL6yMc/bwQdkmwopW7XsACoSECcbs6UIso1AZUuWHYCE&#10;gYNkw7YUcc4rAbMlyw6oDKDR9GzYlmIj5othsyXLDiheuunEbNiWYlP+N3C/K36GZ6+SYSDbEfbz&#10;J+oOhw/OndOcKJdzCad7CqjsQ0tRYWm0Me+T4lt1uCjHXXG07aO87RFjnutEe7EU39cS19Yh6nAZ&#10;ZinqXDUdOZcU/a64qRgMLjGw7Zn1qxSzc0KdMYvWbsClBz5/c9U+gFlSW2N+3zdvWYr/PjGN3D/a&#10;bSIR+WVSfKsOL++1h7Z/PgLcFcVd0GKYpTjpAf2ylri1jrVdvOmi+PquOJcU7YpbnCPGDDNw8IrZ&#10;ljfXPelAx5pdNscwiT0mvCOLPXOWYg8dAWu+TIofpcOtH76jiO/IYtuTliLQnnpAvEyHh1uT4o2n&#10;vii+qStOJEW74h69ymvuGLhrW0rLm5TIRKdesh6hj0djiI4fs3CW4uHpwAhljcYQHT+gFD9Qh5dv&#10;S/aubISyRmOIjrcUB2Fg8AM6qqvo+EGqcAjDXfH8cqV7ZaMBRMd3kaJdcRfavajKQMIbT7HB7m57&#10;Iz85W4gNhTfXx2NU5Z3GWYrF1BVPtBTP1L1Ah+6KxTtiqImW4vPlcEu85NxStBQpBuyKKSaNU8VA&#10;2uKGTFpVHPLkkCffD1YmKmPkSJ8Y+CZjbCnuFWMpPrF/rtZ4tw4PxliRmTKmV7Hubup3/n+oOLPB&#10;WIoHiuaSok/nrMLbDYhK5d13xSmkaFfcbjsYOcZA9ugdzRsvAestbz84kYgOGCNXHt09ADnShgMt&#10;xRFu85biu3W4amzL0V2xYUerhrYUVwr7NqW+q1eLiAGwFC1FRkk3KHbFTen9dPBoE8+OH80YHy52&#10;h3qfo80mOIhi1ttqyPYP/hQwynx2vKX4jFY/XIov0+GiGXfFZzaOskpWXXuQ7OC5WuK8UnxfS4w+&#10;brAUld39wJh3SnHARvZALb3EAwwsG0ZR12WDS09UXi80TVCPOdG+DznuRyq8tUgwe9jsF70MckXo&#10;Ff8dJ5Zi+tphKbbYTZeYihT19rItMVFLtBQfE1t6IUtxLim+9XReq5C9M7grnrt9r7vWi6X4pcas&#10;Fgfp4A5jOgaUTpc4lhRj3Eu9l3fQO0MY6iBrlbvnVS+2XikUWxFL8ZK6XnUs2DV3ou2VQrEU73J/&#10;TUtMu5HR6mgpnitiKdYfkVGEt+qwxhVnL0t9H9OHLooTdcUXS3Gpgj9BHW1NHi8xoG+bu/N1/WyG&#10;tNizg+5eyyyJXOYy1KU8QdWYbNfXVs/LUqxnG0HQS4Ys9xiImNfrdZi9yz5WkexCYsmyOKMNEPOy&#10;FAcpnFivQaINhSGmZimGWG03WKxXuwBaI9sVt2b4E/G3bSPun4RvTHjjLm7zzhKnyxwKNTSYkpdY&#10;KX05HFBfej/SUjzwFlJXaHBZgc6zcOXggGWZhqT4+pYYNcaWYpnqLmdZinN1RbyD4YDF4rQULcVi&#10;8TSaaFfciFjD/mEAeeW7gqwNFAGsLE/BFU2cIg6rjP+Z6eMcvWu+iHIsxWfEw67yPim+QIe6MXZX&#10;ZLfD4blh5e6wFNtVpx1yZdFbBFZ/QFuKLerSGnM0Kfr3iltX/OPw7ySu3Gz07aGg4dSv4VUuncix&#10;Erk430NeehWyK/bKaLPBlxEqUekkKGhZoqIDLMUoY13KtAVZ3BU/QYfrE6u7gvYqnLvioSKWYhcp&#10;vlWHiV2f5dlSzFIUPR+V8S+W4l8PCruQqxTAYyZlIN2wsnpT+l0WpBF1d1akzKJsmfZKZ39lF2NQ&#10;qnMgX0RuUTJLUWTVUhSJKh5WI0Vl0/XaZWxL3F+Ue2XkrpgQuaVY3AGKJy6ci3tBqc44p3P6Wdjy&#10;03TWSrIib8WluZv41q74YinaFeO7wIB/GFBaVbbf1TxEbFeJrPXNDmgXW3fkmkt/o+AtxV53gkYF&#10;FWHfKsXit80ibwXDsh0vO6Bg0YmmWIqPFSurtOyAx0J9fqEBdZi1xBtLZd6449mXVVp2wPMKeWzF&#10;MaV4SF99CvUYa15oagZEK6IY46F4UBrZOC/cRqOuyxFlKU63y1rrVn/UzUbySim6JdaIxFKsYe94&#10;ixV+s8mn8yXhvXSou+K5TjF3xeJ93VGKh5j9bVvFRfTEWwYUF7TsAf2yOAXXW9bvS62Gf0UMNfjp&#10;ucrq76uXpXipCkUMliLIgHV4R6alCMpMgbIUB2yJouN92QFtKY4pxS0qvytWOqrHBBjYnpbpprfv&#10;FSGb2yGRRLTnlAdPLZv71AMsxX35LMWOYn6ZFN0SO2qpcmlLcSPQLbFSS5XTLUVLsVJCLabbFbdg&#10;9dMx9x8jeYE31r3uXbI+fXttCUvxwLylaCnWM+CWWM9hR4Q3dUVLsaOQ6pe2FP3kul5FLIJdMcun&#10;0f4wcPj9CtEbX17Z+/6+QSLyc7T7wfvPySyk2I302huWoqXYS3uHdd8hRbfEQeRUE4aluLJ34KGG&#10;Us8tY8BStBTLlNNoln+vuBGxhv2LgeVertjCu18gEU31w6TfRXtIdv2/Y6bwMGMjLGcpWooj6HB9&#10;UvayruiWOIi0omFYilHGPL4RA5ZiI2INKzLgd8UiUR4WZuDyKax+I9+/4FLujuH4hAlitGt4fuos&#10;MNpniKXYh3evemJgdim6Jb5G1Jbia0o5eyKW4uwVfFP8dsVvquZwudwZRfFqteYzuCU+kN4r2uFq&#10;P1hAluJgBfnccOaVYqhvbwV2SxxW65bisKX5tMAsxU+r+LD5+hPUw5bmDYHtX6Lu8xE/JNOdgjVO&#10;3+q6F6I+AEuxnkMjIAxMLUW3REQDg4BYioMUwmFYitbAIAzYFQ9SiE8MQ3GbypgW3B2+4kv3xne/&#10;WdciSGNSDCgyU8ZQ8exxLMUWrA6LqchMGYMnaB3ilA4OqMhMGYOnaSnilA4OqMhMGYOnaSnilHYH&#10;9Ceou5fg/QFkf+H27oN5Xdpcth7ixwjHDD6b3bsHWIrvru9E2b1Jim6JEwnvHKqlOHX53hS8pfim&#10;ak6ai13xpIWbLOxss1vyOV+tRjaWNRfBw/PFyWo5ebiWYuJF9OS1nSz8l0nRLXEy/e3CtRQ3Mnw6&#10;95WxpWgpdlbgyMajLzVenWVAaXZ7bzy+MsVb4JLUPhcfuqyuCtAsxZU0S7FAPOyUl0nRLZGVx5No&#10;lqJb4pN6S6xlKVqKHaXo3yvuSP5nLS26XHHYCNwV/LKxfmscIcG3xiBqTBw2AkuW4ghVKIhB1Jg4&#10;rCAAdop1yPL5JJqoMXHYk5FfrmUpdi9BcQCixsRhxWFQEy1FislncPwJ6md4ftUqe2sXakz6I8AQ&#10;7Ajk6nZ3utRGoPcuBkvxzIyl2EWxluKBduuwiw7Xt0zb0qHj5q0HtKVoKfZiwF1xEOb1MOyKda48&#10;8g8Dyhlzdxgr5+6kH+ysoeWV2nqgjjWcW4qvVN1lUpZil1rXbM8uAT+wqKX4AMllzwpDTxC6ZMEu&#10;aimyfIpo7oqX23Oc3WdXLCrZwwKWWCErYZvH2R5KIqFngVOnFmVDsZ1RzP145XRR8C1FhaWpx1iK&#10;HcuX3qcf1RKXKliKlmJHBs4HaLsN6AM6UWh3xSelGNpx/r3iEF0e3JaBBx5etk3g+4u17o6ZdsdP&#10;66QK8LemTx2NBTHUTLEUa9gbaq6l2Lccbokb/5aipdiXAUtxEP7dFYeVol3xIHtkjjBAh3MJ9Rrf&#10;qH+/whyFr4iyUU0tRbEmluJGlKUoaqbFMOtwz6ql2EJjIqalaCmKUmk9zFJ8QIrRItoVRxnzeIwB&#10;0NhgMaFA+6tPo2sQGi8GtlV2lqwtRaz2gwFZikMV5GNb4lIFS9FSHIQBS3GQQqxhuCseSOhbHbvi&#10;vvzPtHoL59ACcyhOZ7GFQ5GWDaaFbFpgZhN5coCl2ILtFrJpgdki9zJM67CMt+ysFrJpgZlN5LEB&#10;lmIjqlvIpgVmo/QLYC3FAtIaTfG3bTUi9m2w55Z02MbFPev17eAFv6EaUnPr59CWYqgc+8GWYjF1&#10;lxMtxTI+P02HC0vuimVSaT3LUsQZdlcso9RSLOMNn2VXjFP6TsD9jo0e8FnD/GJj/Gmdbl/rRmW1&#10;FMtajKVYxltilqVYQOmn6XBviZf/7a5YoJlGUyzFFsS6KxawaikWkNZoil1xI2JfBXu5Y6Pe+MzI&#10;Aw6qexk+rdnVqyJdMkuxWNKWYjF1dy+Kzw6nXv+v74qfpsNnXhRbigW721IsIM0HNE7a2iIaPS9r&#10;ES2CWX9WImFcGJNPq0QjHt8Nm9ixwyr73RUZM7sHxGApjln60aKyFEeryMfGYyl+bOlHS9xSHK0i&#10;HxvPA1Is5vbjnk8UM+WJdwyMrG9XLVu1ZQD1aKy7EroHYL0VMNDi7Wh3JXQPoKAQnmIpWgMjMNBC&#10;h+sLyTU76sSPctU9gGjAHv9WKSYqa1ds2TMMuN8xPLZH2be5w2o1h+U4AhgnkvbFnHsFS3Hu+r0o&#10;ekvxRcWcOJVGOhzBEm9V8QE9hUA/QYqXhfBfZppCnxMEuf058mUvJbbTBJm0DLE7M+kA3lE7S1GR&#10;sKWosFQ5xlJUCLQUFZYqx1iKCoF9pfgJp/P6pnp9/v6O+4aiq4IxlmIBacgUvytGaDTIvww0+sTF&#10;Oyheyal5JVvDQ6jPhoIc8+mvpZhQi6VYs5Wicy1FSzGqmUbjLcUxpdjudF7955p16FhvpMAN1lK0&#10;FFtrrADf74oLSPOUFAPbg8B9Lz5PCJ0B72B8S7lL7tFF9fH6yIfraCneEW4pWooPM2ApDkK4u+KA&#10;UoyeoaHxocFPqtRStBSf1Ju4ll2xSJSHxRjwh2QSfPV9XruWRokhepoqmDEZEaMtRUuR0BGAYSla&#10;ioCMCAhLcUwptjudl3x9QBNb51GMjiX7QCmupfUnqB+V+Gcudv70zvJfOu72LlXo/hGmxCdmE+43&#10;W6bueYWqaSl+Nf3en6azFC+r4K4Y2svIYEvRUvxzFe7aFRvpcIRuH9qnPqC7l8xS9Lvi0J714BIG&#10;Nme17Lf1XwmK5zRjIPHq+GXFshSbiYgBthQZHo1SzYClWE2hAQAGPkeHC1k+oAHFNIP4ECnaFTdT&#10;kIF3DBy2U/YN5MvI6/t2TnS2BUXpm1eZSCzFlbeCcpcRvp9lKe7ZsBQtxfo9hSBYir2k2K4lLhn5&#10;gEZ2x5MgHUtmKa6Ftit+UvBe6xMZEHtNU2rED2eKv2+8hjpCXk1Jex/4CCWzFN+nq4KMLMUC0jyl&#10;BQPdpdiiJfqAbiGV1piWYmuGFfyP+/VOhRSPaceAeAC0C+B55I4P/y6PRuUl4aE7J6bMW9B5Iy/W&#10;sKVYTF3TiZZiU3rP4Ofbp7vi9qxToeLhejVdrmNXbK3D9QIwaUHnjbxYrpZiMXXgRL8rBsk0VIYB&#10;t7kRJKI8j9yfo+kz1SfuCDVVYuh44t6FZylOfW1VVHc5xlIspq7pRB/QTelVwNmWuKzoA1qhfYQx&#10;o3XFj5WiXfEI28ExDMHA0gW2f0MEVB3EXV9b06yGN0ArBizFVswaN8LA+3S4Poa48+ruihF1PDr2&#10;fVK0Dh8VELeYpchxOSLSrB+uGJFLxzQtA4nLUM2j1u4P/7KXvPRHo9d61jAwrSK6BW4pnqnvvo+6&#10;qaHfwo10uDelvRqLu2I/WZWs/FYpWoclaug6x1L8hNPZ74q7bjIvPgAD6cNp3teq2UN3vaGmh/W6&#10;uQ6giw4hWIoJ0i3FxxT5Vh3uPXmCTHfFx5SWXeitUvTpnC39aAMsxQ85nf2ueLSt53geZUA5nLaA&#10;Qvfy7i+4lgD2f/0vS+s+uzX4UL5ZfA9IM2ApXm40S/HhjdNOh4O8KHZXfFhRxcu9WIo+nYtV0WWi&#10;pfg5p7NdcZct5kX/MLA/G54nJdTp1vBEo7hHFqc8kH4o33HCfoCZ9b7eMeVQaSzFZyTRZZW36nBv&#10;ifVG+kAJQluvY4t4gIrDEpbik5xbhwm2LUVL8TEG/Anqx6j2QtcMhA6DRiSuf6dXufFEo1Uw8aTu&#10;PgEo5igOw8PuDhgtbouALcU9q58pxXfrsJcldlcs6FeWYgFp2SmXUhR7nTgsG8N0AyzFFiWzFM+s&#10;9nw90qLGxpyIge4vVBMfzky04KzR3eZmR7YolsKqcsB0Cb4FIQqmQpqCUzzGUkxQ9zlSfKsOl+K6&#10;KxY3hy4TLcVGtGeJ9el8YD7LWKNKbbCNTufxu+JnStHviltvKOPnGRjw1pt4Iqt0inzO7UckWFWe&#10;N9+9WmkfeM8VLMUW7FuKUVatwyhj4nhLUSRqG2YpRhkTx98R69P5jkBLUZRWdJiluGfMrjiqH49n&#10;GBjn1QH7kmqQvJTzQzx9Ew9uGSn0RhmkZGkalILeVapgbn1NQqxaikO9N2Bb4jipKRvBUhynXnhL&#10;HCe1rBStw7X6oXOk/tgqu+1kq3kZ2CCpZYP/NCnaFeP7yIBzMLC0pGw7WDJROsKW8Divkdc3vcr7&#10;3myCexCRtDkUMEyUIqvZSu0TshSHKe80gbTQ4f5e250Id8XuJRADsBRXorI936ezqKjiYZbip0lR&#10;MgbFevJEMzDyQ7ItNsUeH2xGYorYRnFtpI1QNkfRR2Vx8LyaAg7yvNZSLLD0b5Liu3W4euMu9XJX&#10;jPZPSzHKmDi+Roo+nUWSwWFnzpUOpl8UJ+2Kr5ei3xWDm8hQEgPippKwoEFKSPuGmG6OSuuEAv8X&#10;RkkhvWj2sfT66BqPvCNgPWl48EpIluLLpKgUHVdaGlAJSddhr3opWbgrFjyQelKNShFfL0Wfzk9K&#10;7m4tS3Ht5Nl7YHbACNW8i8GueOTqvDy2Ljvnrq/tP4k0He9Ks1bGpFtel3o9U4suqVmKxYakS70e&#10;kGKXvF6pw/U9TLZkypjP7IqWYlY8+gBFZsqYhCHpUi+dgZqRXVJzV/zY09muuGa3em6Ygb6fzsqG&#10;q5xMWZCHB6wxr+fl9q8yhi7nUGXM0emWYpSx7HhLMUvReYB1WEBadoqlmKXIUiygqGAKLkWfzgVV&#10;YKfMeFHcHhSCd8VXStGumN0s70Fb351O/QY1ceon6pRNeYpGoHzKJfQssGPWluJdpToWRe90lqLO&#10;1fMjlevdO1ri9uiwhuSDmDtuwPd1RUtRV+Y4Oly91svuipbipFLUw05ZgI5tHUnAIDgDiY5QqZbu&#10;b0WWALYUlMa3z3d74osTXgmYDSxN+4GHc4mz+JXxp59QNDKElmKLqmWlYikeaLcOW+hw/1bkDt9S&#10;tBQbae+S2MTdqUaK2ZbbNMdGd0V3xUZVy6plXimCjPX5WkgwAUOxDES9Ymj17s3uHK2S7zar8qFA&#10;iCtxsEjpXTe8TP+Q5v5RghgVMkwpTXFFRN6QREQQJd++UtxHePf0ZIkwXRRLca8H61DcHaFhIquW&#10;oqUY0lXB4NZS7HU6bw+e0pyUHdAiaQXlKJ4y/umcTU1ktbgrdpRiNvfQAH+COkTXyweLO38ZJo4c&#10;59C9i1n8eKc4rKM+aipyCLsACk9cjMFSxJm/AxQrIt6WRMnpi7bjQYyhQIriNaVpaufsxF4nDmsX&#10;vIIs1u7ynBIlqoRBjRHTsRQpwkEcsXaWorsiqLpLqJdJEafLrhindFbA6FYJjQ8NxhncVr8LI/tE&#10;s+CegWeRBQwFqVckS042sOgAPbYVOTQ+NDgaeXb8pFKMkmYp6krIjmw0IC3F7K4PlZhNIaTGUJw6&#10;cpYfNuVolwuN17PGkzo08MtIslSHStwoBQU2FKdYlCw5SmDRMWJsG6w+Xh8ZjVkcP29XFBPcdpxO&#10;tTiyixRDWYuD7YpFoj5o2PoSQJG4uFv23Cmw7bhOrK6kHDrV2mWRRi52/goDDydlKd4Rbim+Rop9&#10;W+JC410ASkOYQocJi5glXyHBUqQYmEuKBfcfS1GUSnZjijjFw+aSYlmab7orljFwOcu/VwySOTfU&#10;ukMue0Gi+yvNa5uuDMZJLFg9e9odElnGd0lte+x3R9oa1bmy5wT38SeUgFfnuitZiv/lZQQp7vWQ&#10;1ka2UViKhz3bq29Eu+IIOtyoU0izFFe6slxFlYAfAdEAxpHi5dl65sdStBRDvQvfYhvg+6TYgiu/&#10;K27B6tswE8/Ls0fUOFysrzWUlxvZ9wN7kL6WOE3vFmf2bnTAiY5/rMqW4oHqh6WY3Rp3SrAUH9sj&#10;oYXErpit+zM6XI+bykPHUgwp5LHBc0lxT4tyqbh7/pt+znhHvg/oprKcV4rFtLyvKxZTYVdcTN17&#10;JoqXjLJGHH0SzNJ6l5pyjGXzVUDYdC7RsnGefdSwHthSLCvxA1JUSmMpKvu9b0tMuMqsirL1zSIo&#10;/CBjsqG6K+6VEKULqdHsUjy0xDvxR7k9d9ooAlWdM45yCiyzCgJ2V2xXtQ05WpeRpdiOLrvidtzO&#10;hCy+8My+McheNZ4kRezgiZCUfKONpgUDiRjOH/Ye1hKvgVmKd8Y4q7TsgErtnTdU6NS0FBM2oLI0&#10;+vTKrtixJe4jV+y3u2JaFZVK0CV3N7IygI5STPv5c76WoqXY+nQW9+ObpCimHB1mVxxl7G3jt5Np&#10;/R/KQZW93e4fTa2Dn+8ISiLKmDX4u/jHyesciXJpOKtZ5KTFNrAUs6x2l+LZjSjG2FIcoSWK7V3p&#10;AL10uK679bpsqO6KiaJvTD5/is0uxf2LzU2T2/+4lKWlaClmz/dnBrxAik2J6vktQU0TM7jIgNjB&#10;E/apy5mqPHpU3HsoeMUAiLTXDFvD0CNP3B3PIOKr2pr47+ZaijqrT0qxwHuESrwOthT16peNvOwb&#10;xZtujeExHV72pb05iXLirhhlDBw/uxRD52+WN0sxS1G7AVNLEadlFiniie8B/a64Kb2jg9/tgfMb&#10;odEzEeIre2G1Bz4g6L5UiE4dsn+hmrUrKuh/x+GAegCWos7Veifby6+LFO/cbCiRu8GWIkJjFqSy&#10;Kz6mw0uFb6s3PbAsxayKkAFTSDH6SBphZgOxFFk+79CmkOIzVAx4QLdO3K64NcMT43dswe1YU/rd&#10;esfa/h2C6ehAzhWpqdHdRbMd+cXINWkWL9p64ixSTAseKY2l2FpsafxKKXZsiesTojU7S7GvipDV&#10;R5biw5bYXRFRVDHIyFIsTqps4kRSLEtwP8uuuJ7DWRGUO0T2GXzf+9Al9UpeibBF5/l84tuRvDbr&#10;7V9Wf2KoCm/ZtcoGKEuPKcXE0xPxmj6FFLPGWKng3sCkdSKilYmtfukxpVifV6UUxT7TomoFL43F&#10;aC1FvF4KpfNKsYAuS7GANGSKpXigcXwpInVPg9gVP0DyuEuIzup8C3z4oWkZg0rLOyDfTSmAKov5&#10;bpZC+N3L7YMbuWx8Cj6b0bkd649m93M7Rq6rQh+5pTaaFLPnZdYrrqntcSzFpnvqEvwFUrwjLeqN&#10;LcXn5Xdu3aEYOnbFpgeNpRiSAT74xV0xytX4UoxmFB3vb9uKMvbm8aHWkL0l92LqnIV4+U6n3zff&#10;xJF8F3bocfvBrvSqXdYTXgbWpTSKzJQxS0bn4o4vxbRC9IpcZqpPf0CoU3TFJcjs+/zzc6gze3NJ&#10;MVH9rWq6lizFB3bT1u72a01xQFOuOLtVLynyAd1CnK88oFmixu+KbL4Lmt8V45TOAXj5Ykd5Wbd2&#10;Z/2qMQIdBb5xDXvwTNNv56a4za83gMvDSdHY4AW6cx3n/55Ndq5MQ9pT3NoDbeRuN4nMi8MeSERc&#10;4q1d8ZC+pSjqARlWxvb4UizL65LSpVGkD+67WUiBoiDuittVME3ddP0/qoRtfPauUow8yES/Kx6k&#10;EI+GsW/xice02S7waNCRxRJn2Jqv8kpkzwz1nDiSxF9jD68+9EP6roVlNVAcamhiNgwl0+fb9F4P&#10;aW1MJ8X0q4xDstnqHEpzCZ7VQEhRZYOVGLLJLks/L8W1mynrTidFsZRKXcTSKDIQoyoepsSgpKxI&#10;ojjIxETlrJxOiofzt563LEuKDOrDSCMoMYwsRYWf6aSoJMWOUWTArtgXTTpN+4bo1XEGxBY/b78r&#10;iPw85eCKe10y1uorGV3qJBG2eJnG5bcHnFSK2TvNlqNSuLN1PHD+pBSzFTnIJpTgneS6SzGbdU1B&#10;R9hBYg8ZSopn3hSxpdnOtnFLsVKuyh1aqeNQUtT7g8iecoJYiiKZNcOmk2JNssVzu0uxOPKCif4E&#10;dQFpc0/R+7vymZBzT1G6TGsGs1efQwBpS9w62qb42UehTVdPg88uRUXqc0lxn9Hyvy8TPGQkdokV&#10;7Y6NKEusaHUdLuuK+WY7DJuCghYluXtXXDWz/6ekme056W0bZak+pIKnhOuUAaV44FbsIVkOu0sx&#10;G2GLAZZiC1YPmFGSP1CKH2WJF3nYFT+w7wZdQrxtZI/e/ck3zv5JNLvQQ+gHiqcUQuzda7GyJXsg&#10;qdASCgPKLfB5KZ7PyNCpOZoUz1VLW4ht/HSSu9SnqMNxpLivzp0D2Wc6S1dUcgl1mAEfUijuXeEh&#10;u/Ue64p3veLyv88ixaVMYg8MCVI80EOYjQZP1xWjPEwkxWhq1PgWW4CKDcexK8YpHRowcW5VPkFX&#10;zu9G1NxFfm522QvE3V25UeTnE7e4+5xTG/zcfY0Uz8pXjPH4Utw0r2/ttOTGFGSxDldvrHibdt1j&#10;8+dbJNkGMkVXbMrYSlqWqNYx6E+glA3YXYobn/sns9v/Fo3xgF1xuucpiG5n74pREtwV7xjblDBg&#10;w4xWWRzv3ysWiXrDsKyssydr9rmpgtCCyjU1ffUEFWeQZbCOHM1OcVB7zND4ppFHM01ncUBTCK98&#10;jtM9/jWAkaV4pkipy11S4tyaukTnIi2xV1e83N17cwKy8WRXzBYlmteAwtMt8TZSzKJLV4yev9kK&#10;jtMVz7tbLEQ6R5yxLKX6gOwGFBnoIkU9TXHkUFIUYwaH1RwoYBhPQvld8ZNs91wr2+myd7s1+sTT&#10;XLFX4izsn2YpaYYCwAH11e+erx8ext8BdoxcuRDUjxlQitse0ausj2xaUPGWtgxTwpjikwtKIsqY&#10;Xl3xst9uzIuV0uW3HynSUgZeOev8rrIS8IHpCp/KmC5SFFtHIxpFWmpWP2y0B1asibZyrpKdMqaL&#10;FCtzr5wu0lK5ypPTP9ASL/TaFT+psW5rbefW/sZQE00vA3yO+dyJanrT3UWzhquaucVX2743lUTK&#10;75BiWv81Ctyoe1KKe7UoH2IUExynS9z1DfEBk7iFx8l3i0SsVDrB56WoEz6jBz5kh7fE1ZCIHFYO&#10;e/igeVKK2VOskroBp08txYf5HESKD2f9CcvZFX9Cla9zVK6/CXYO0x87hvchXTZxJRJlzLIQcqcM&#10;3Tgvr7PpMA4/3Yy0mOMIG2BGKWaNsSgesUwiWlk1C17tis9r1uzEHMuCB2dV6nDNdJ9sx8S3SMRK&#10;6WVqJ8U08gsMsK7VN0lRzzr9TPDu2VYBfv2UdrugPjYWwVJU+HyfHj7zRfHXtb/jsa1IzWMQBrIP&#10;dNMb4LDhD5rJgiMp3J2IWXOyTrwcts/6nEWvvNaAL5vsXbLnwcPu6yyrc0lROQuVWgwrxcoEl+lK&#10;+o1aRAK2qQ63/TtI7qH7TUcpnpfWvfrzEqJWnFeK2cgrKeooxUPkd22wbIO35q2Y9mxgNafzaF0x&#10;xNI4UrxUZpkOs+dj4vIcYm+uwYNeWeYicfBoxSvRXUPM2rNeF99EBy84w7JpPlnltBVRvDHeJcX0&#10;95GfY3i3FNMU6RUZSoqJZzSHfO8ePOmJixqrH9Zah+v9b7TExaz39D4pxUvGCmKul8eTCGKCxadz&#10;UylmTZTIpLJZnpTiZdiJQzm008WKi9SBw8TAxpQiyEMWqrsUtwjT161sIoorDmm7ZsVx5voT1OPU&#10;onkkaa8VOgkKoJqn973AElgitlDYw7aDhOfvG7NOrz7y8gDIXtyfEVtolYKUN/xeZV13kxj5YRh1&#10;Yw6RHB0spqborQAqGi01vibUh6W4LafrkGLpYZyCotxNKYAqSBZcZalyQX0flqJiIbI0bqSNE/w5&#10;5oLK9pVilvbWA7pXkw1gCpW2q6ldcTtuR0QOnT1ic2Q3ZJS1LUgxtYSl3C/dMSmF9kSyS+RdglfC&#10;PrgLfYo4slHi6dU3+5dl/rJqZ/BDFo2Sym60/dG4ppaN5JCgWLVsJNEBoXXFvrHGoCNnuYomFRq/&#10;JnX4V7D7npTiHWN74en8h+gaZPArpShyu1Y/Ud/HpCjeEA55bXsNMc8iae2GfbIUs6w+JsV0JPsD&#10;OhuzB+gM2BXrXL1nZFnfX/JXbsbP0xTq4Inw1mbXN8cll82BZC/WVOLPl2xbcRYpJqiOnpFK1bpL&#10;8e7EVXbHlmBWwB2Fd77UXgaTTUEhpGmaWQOcvqZnfWZ3Ka7xbzwr26cp4Tp4lttLqFlaos4DNXIQ&#10;KWa9ylmih/+S7SoUY5U4luIdgUNJcX8EVFZ8mW6zPdzvPtUX1QhnBrKPYNcB+2Z9nnL+ad/mXnbn&#10;2O5YE+lEyXT/rP35uuz1c9bSnurppJjeCGnLoWjs+WIpUaWLuCJkZdkltfW5UjbH6XQocp5NPH3P&#10;K57+5MSJ7m2V++iuq49wOuNVULhqLbNs98g2vWyESnfKgjQaMGlXbMRG+nDvW8e0Dmtiw/f189Wp&#10;XNHviisJnH769hQzupGi43WmxEdfYgD6q1c9whYjt6zP4Mr7qOI64rko0V4uWpyCqAQqU/FiVMwD&#10;FWc9TvboTTD/cFH2plEs0B0/Y+pwi6q+rHe7rxEyDrtJq7LQeGBZRUVXHFOKSxYtmO/SMfYVWZPK&#10;Nr1oEffju+dYHPywUizOqHJiiy0ghtRuaVvipQR2xaIO5x4W7cXpR9FNuTgsXbP/z7YkykPTTM/n&#10;8f5mf+mNs/H0TVApVjTCjlJM3JB0i5LON8pGVgDPD5g0hWjYfXX4QFkXQpT92y6SxGPBy2a4vUdN&#10;hN09o0OTv4xndin2JbmdIO+Qo/XacIonPpZjNMLXd8VL5resuyhfWVQZc06tbNZj4nxsIbvix6ju&#10;vJD+VmeiTnf3Oi79mi7a+p+v3F17Gv/14znykJwOpQnN7VIm5SAZv2oJ6sQEnyc/fagrjy0maolK&#10;FUIlWDW5/7dM79IYz2ZYqd2a7Laz9CkhlmoG35UsaoznaoktGKvB1Ofu65KVU0FL77K59PQV6/45&#10;UhR5e76mq0rPrVsMWBz2fF5iYM8Msyt+hudHV0l4qkMcBc19QcCvaCI7aa94uOFdYvaKXExQHJZ4&#10;FiAiNB12vlIo5nZAKW4nUJqu7BXqcINX7h9NCxQFV3bNeo5up2mvY3VrAmuO2cjPcQ6ow2i9zuMv&#10;PXA9bD1CokDZ2u330VrHw05c/m8vHW7Bn5lf/otojEeWYtYg1WvjeYSC7qEIrKyOz6efOJjKUtC3&#10;cMdko0vvt3Z0bqPxZdU5BDNgXo3oysJ2OzaykXlADQPihX5bItG/zn2/6W0j4aAq922Ukxr+o3MP&#10;WStn7fner8+Khpcdnz3/9NgGkeJZLVSOlTLO1gIZIF7c92ttjDXtD3fZXS5aQ/UgOlS8/Z4TfaMh&#10;OqkByW6oBTyUTuLsqIkzOhc/aMaR4nm/g9rDedMLh3SP4kNcj7P7yDGl+CQtNWdKfZzZPZIOLyHR&#10;vnnVMwMi+F0xSOYoUJu+l/+h3DxCceOAh9UP16Dt/+7XzcZwGLDxELpjhWihBkcf+3V/O6ck3oj2&#10;rAyU2O7GnAuRzULcbofXqjVBPjw3lODDsV1WZyuiGHlZzE11mAYf9iVwGZOVsw57NrthK5e7nJ69&#10;trZYdMNsKsVs5H1Xz4aXGIB0j8NmrInnBXPnFUOC/L7WUaE00fTO0/dOYc26S88cTe12xaNVpDae&#10;hPQLoO9OiwIofcr+dLmblb7mLgjrgP2w8Td8cYTFE/WipEemA1C6eTaSLlI8RKU8s8gasGVA93qV&#10;sb3OyiaYBX94wOWTteIYeulwv+7WIYuz6D4R6QndszgE8LAl7iVFxTZES/MwdXp4bPfQ151r5FBS&#10;bHRCjdOyCiK5m9KIq7nUe4jWrnjq8h2D346W6GNL8ZpesBsRfgu2tGJgkNgqQYa9DUTzyhpjUTyD&#10;S3GhRZHWCw4bpaBrTcdPtuCl8Qg6XB+gbMEXZBHdxc+M37cCZTftH8ccnnWeA14LJ5bvmXwrVxFz&#10;ERtsZTDb9LuoCrrBw5FHGXjNvosmfre5sjgdC7ot3S4GcT9mWaoZENplaSr250tNSK+Za1f8mlL+&#10;+WoZ/S57yPzwLuLMy7D+LbHn9StXFx1spmK79hWEMUKPXsPORiK28pGlmL2U7yt4UOawO+hOddmC&#10;rpa4QLRdpkRvt2PqcItK3E1dqFYW3TfndKO+zPQu/fVRghIAO6bp7h5TigkC9bawjexSNV0D0e6h&#10;I881chYpsnIaU6V3uyyb+7nfZqfMpdKaaPucHzURe+4dA4lTuWDzXE7psnP087VLeMWCHIfh4hTS&#10;UkzD6sUah6jLo1HR55ps03szXsQNUElQfCzSLsgocsEtZxwdrskWpBBlqcX47C7Y87xsnKz8Dp1k&#10;dlesxP+wFBMhZauzSCjR6g+1bqG3FpiTbr2mVOzB9cOdDaldXdohhxhIbLe7O8Z5yr462W4cCu8d&#10;g/2u+B11vM1iEX1iIylH2gbdpdOt5/H2L12tdLJTVDpUkSkyqnHOd3N7SfHS+6Vfc20GZt7jR2Rb&#10;HDaaaGt2XN+UZ3x5Fd0FBdXpUpSCOBPNreAg65K1uJfXdA4UHf7LyPEn0gTrLpI5/rARSrlJDinQ&#10;IJZYvP1G+Y+OH1+BlRH6XXElgQNNP2xdvR3c7Yo9wlA7R0lt8Ldz2RSGInyv8vU5RfaisI2JZnqJ&#10;P4IUlQt9NNmB2ocQSiK7YeW6pJUtyuXDjks+RtBhOrCRC7HVIhukWLK+T2wPXVFXkbDV8p8reUyK&#10;YsNXkhrqKacYsCjFrKTF5WYc9pgUs7YwMaCmQEO54qwgz6+C97QceMju7hkFWRmzXXElgQNNz+6W&#10;gjOp755JNyMx35pu2K66SvCDR54I7yCbULJ3kusrxb25ytblLt/sxHZ6Y5EHuQadk1KUlqYiW6Pu&#10;OryLf6irW+UzhWgds1Vj9Z8QHhWJ+AyOWq5SVNF6Ja7prSuVwK/Jgn0m0pGEsqW7d8Vs7Yp3St++&#10;erl64oKxL8R52JmE7oUr01vTWXbFTel9FDzbFxo9SGuU5CGdy6aWTbm4FTZKaoVNd67D0kOloPTZ&#10;7AWr0pY0LY1yZ1IqcqlMZWKv7GZcN7v9i5MapFIFF7LslI7XIL173D12GfZ5U5b2qBQVVxzFLBiv&#10;51W2GTtutLKAFQ47JqWE12JMx66yXqiUpArqcteIlOXqxyTuwHc/CrniQZpMPVEsgl0xy2cTNH1n&#10;Kt3h8vMVBf2iSao70LIr1MiWssYuHqrWq171Zi8r0V6pZfWsb8Pt2ceMaszyMMKArIrqg+yow3rv&#10;lzAzve6voaTS1zX9aKiXgYIQ7QwK5nrX7yjCS7ORjSe0MbNoIlHRYaEgo+Dr+F6plUVbP6ujv7pc&#10;uv6icjjEuxS0oNEltO0XxaLO/W1bIlHdhh1UXtPQl11x2BhdtjpO5TmvuU6mu/j3RC11X0vf8ap0&#10;p70tNqWyacnNIkhlG665bBnNkppSxNePWYqllLgFD4l19ZC2lnLYmx27xx1X5+6RvWGPvJX0GrUQ&#10;D465CmkjPJudcpatXXHkIlbS2LF7VEZeNn1TRVYeZfgFsxCBbem8UqvjFKugvk2ndH4Y2TS3d4Aj&#10;j4sSu3rAe9LhKV3I4u7pmrGXKa2qV15sbNTT3Me2eUHA2/1+2F32GHvgQooOQ8v12lDnIJXUQtEW&#10;HB8h6sTBSl7bI6SsKz4fECFOxJj1YYfskGBEEvQgoyMvW1bUJ7RgJprIYbwoRX0VpNz6cgOOjKqC&#10;TSG7U9LhJSTaN6+FpYLtcyfvs0p9J7nToV0xu0N5tMS1pl7W2YbC5yMjFrekkZNSsk8f273O4L3B&#10;y2ahB7lPVp+VDaDFgERd7iKfXYotaKzHrLzXjiwzJbWC+It7aX2xznc7BVPJcajWUXB/TfMwcuvo&#10;KydFP4kxyhZLTFeUWRnhXNP7ikFc/W43XYphLbGI3LRYZTEkktqiHbm9NKVUAfcnqBWWxh2ziLu4&#10;y0+xMcoOobJZg5QZ+fAPm8teKkp4uiYnqlT6Axd6ymxpPg0txPOq1cO/YRkLpTZsFpeBbSVoEfaA&#10;PeTFpVwquBE+XZqhgOfqHi121kSYocqued1NqblUt2As2t/24y/nTnHzb8GkiOl3xSJRPYddPhQP&#10;PZxeBu+3R9kjqMco2KI9hC0GUDZLBK8fdlnNO9hQletjCyEo55DY0Acv2Z4WMetQlUO0f/LgNPmi&#10;2MYk8CyYu2QvO/maVPrBTRd+Lre2sonS6ewvtV3yOqjoMqOawKa4uQ5+kVBqtI2pKdaYLeWBqLoL&#10;4LzvRB+oHCUdryWVd+DsjcVqT+wOu+IHWkeTJaLHsNg+msQaAd332SluBnpyiUacblLdz55UBxH+&#10;KEI2u7l6tHin931L3xriyHNzyHonEbn7sLted9e3Q82k4/WusnUk6jvU6aA8wtA1NlRq2bBHPp4u&#10;7cFy3MwSc5b87IB2Whrhya94DT43wHRf7XshYe/As9z8s0p+bIBd8WNUkwspD7ou1xuhkUXvSX07&#10;FFU2xUrdZdruYBsku+lKrFRz5Xa61ChJ4DiX1u4dt9vsBj/07az8Dqob0xUvCskmkthEWdJwBaYB&#10;Q88plENwrtYx+E58cfdQtNTiJBqk4tl9d24UaaPYt7GIPj/U3Aa/9odyeWCwf6/4AZKfXiLdJuY6&#10;a/Wb09MsR9YTL3/LsLuRY1ZtDVjP7u7JfYTLIcaK5RCHDZHSnEHsf8VR1OFoiUYvYQVpDqvD9Vc3&#10;sxU5N5koadklmg7QSzaI06hhQ0+2ZhVk7gu6h8iDsstEqHXYFELd+kY0/ej4EHUFgyv31JqO2GwL&#10;wnvZFL8rnq+g+g4ZbW+nuc7mNVc6W7LZvM60TPGq5/JcVJJds5vrXnsn3fQTqPmay7QRT3FLu2RX&#10;3AjKztrjT9ctxQS7f/x1iTP9oZ70HkrUZc/AyOXTKzVLO5m3eyQYbppUU/CobLKC3O+m8+Anr1uJ&#10;7rF/1nDHwMhtIVq1YcfbFQ9bmuvADpsq2w7WR0RTJPmmXPaEn8+PF2SaPhSVBCdSprJ9ZrnRKrnM&#10;O2aou5pCoy4bcU9ti87S9i9bpUJdrwQrXfFlgQ7F7ZXamfao6rJPeJXK9hozXfdIE3VZO0RafYm6&#10;XP1OqOtDtP2HAg6knQlJG9dKcVa64pfdmirJbDTdrrgRsY/CKkfX4C/o0p0r28gepTu42Fqdy9Mo&#10;UTjk9ApGGhieSGpDycpy8BwDdHjoSAz0vbSFmMi+uLjcTelXH+uUeTdXtm90zC57Y1aCTyukY+Hq&#10;g79LrWNSof24DJ6oeyRSS5eyshwdKUo8P7r7UcgVKxebqKL2PTz9UZGEe5/6DlzMWJeJdsVdaC9c&#10;NN2MxCOtsiEWhh6cpuRyuBoOm1e2zyYecwZpe264fi7OmN1zPHqlNgzo+myzvoQa2hrpNqK7aymy&#10;AQY1vdaX5SeKSjm8RnOPNTGLZA57QJ/jFwstJv78sGw1a2rRl5yCRpdg48kXxVHeskU8PBzMPrB7&#10;XoeTruhv25qmcPtNcrlhlE6njBmBkSXObKgLCSsPw7YDpa8dWtsI5LMxZOvILme0FzOwbnllW20N&#10;JD1egXqez3PMaUv8yh6SOAIGbynF4RVPfF6i0RXXD7JGZ4Hj9dax7qa1FpN2jyxvxbUonpgNaYQB&#10;Q2X3jjvwCGWNxuB3xVHGuo3XH5KFno11y0deWGlVY94ntrus6NsPmY6Z1Fq3fahKnLp6ZV144Kcw&#10;cNcBFOHttfrkm4FsbZS2ttndrCsu25XZIEcYMEjrKAhDLPFKsijmFhUJxakE0DGXQ3iVrWPY7nFX&#10;hctGcUlCWY02qLLpinjSYwruSLoGxHtaQRYF3WO/irJDe1WkgI3Bp9gVD16gf8OL7qvo+JGJSDeF&#10;MdtBGf8FTb9L4QriXI8c8X7fJSkvOiAD1N4/3+fa3YGyNCq3nAOI0uWiz6qycY4zYITr+FaCUDDZ&#10;WiuVbVqIbITp1bvHn7aIdz8NhT1U90iUI3G8FhzZd48YQtSx0g1tvW1p5blA05vJ/qwBU9gS7FgR&#10;tr4joNkVj1AFKYaypvame5L+zE8itPEgpRFfhlDWNBtnc4QvyG47dTq6kYdZ8nKVDCj3df1CUPag&#10;qjKFuz1+tlj13mOK1lHMZ9Nrazqqy5YVZbvsBC+mS5yobLEZL99KXnrrWBgYp3uUueJ1Vlq0aYlG&#10;BS8qMDSsuAnsgz+DFMMqwSPd41C+w7ohJSsxf/IYu+Jpql/ckppueIS+kHUf825x4CF9JKdbWHGh&#10;kVqIIIkE77IbX4di7h72GAP41TZ7L3wgtfQlqcYbT9E6ihke82na1JzXnFPFdXxmYovWMUL3yFri&#10;ZYBywbj8dZIzeNnnI1qUeNv+9X3gUhtdjGVZ95jiDtxCA89g+tu2nuEZW6Vs65bNwoK+B1q292GH&#10;r/8lbbqGTUdkTDmwRahewxIlSJevV8BedzoGXrBNLjm/3DvLf1TamrK5FJwZxTBmXtF3/mMyv+d2&#10;leKYbIvsvbV1tEv/jrH1v3fn8xAGHk8vtZd1j9m3pyjjXsP8rrgX84F1Kx+S1T9aC8QaGaq0thlf&#10;PCp5rTxdZrdO79WmIwWUDsslkT0hU+QVIsGDWzBw1szdttorSnyIPmxL1C+gs7eOqGZGLtmay6a9&#10;WVrcJaXTZXEWUtPWsRZ6zBKfO6TYJdI3lr1z65L4ZXiVkYx2JynYdxNdFKPdvu/4Qbd3X1KGWn2/&#10;W960DXTreGkRhz2ZDqemkub5Wl/Z8Z8UsJLgPp6JUnuSRq91YOCu193d/BI6PEhu5NaxkSBuq6lb&#10;xys1X3C77cXD3UYYzTBE+WnXOka2xHcP1M4H7rnu6aba/chWnodGRTJmKUPdY4qDrKAu3afYFXcv&#10;QSqAFg/JRkhYvPMl3NRcHSGUb/dDKKoQPbvpUotS4fEIA9nHf4eLe1aBB/c4iw6zea1s7z+OMUtq&#10;iE6GBQndbsfMYtIUmraOMa3UXj/Zh4Nnfu4s8Qqb5bNevem7XLYHvq/jiVtvrjtwvU4eQ/DvFT9G&#10;NbZQtk1gK7UHWn9BQulrh6yVKe3DV1cQcxSHqas+NU6shTjsqai9zqAMRO9h0X44kQ7FUMVb1KD1&#10;fnVYUXGOQ8Z2GC0pzJJF69axPoEap0ahSLY6RlOIjg9FVT94FnEWZJpObfC6FOQ7yBS/Kx6kEBdh&#10;ZHf7vLsicXplH3aOWzAhsmxNZz937ziYV6tCVT2EZEC82ipbaR/W1ApUkp06QVJAz2IppZm6qy/B&#10;z/LYxa1jXyzlLE6/KF7RmjaW7IvibfXsRmsaZ6Omkk1qXXfG1Box9gBsW8U/kMCLl1A2zKS7JXt6&#10;3eU+ab4Hlb64smum+wTfUbIX95mhUtOVo2yi17ji87Y6V80brbWSo5J7U43GN8af2Tou65K4Pu1d&#10;aNYSt3bFUVEpG3DfBltb+lDDUYJPA7rDhwgvHmxXXExd24np5nVYe6LdsuaVdcV3jzwnyjSrj2yX&#10;PCQ7VIvPZucBZqCAAeWiln7y8u4Hap/QGAtk02JKtj8XLzrIKRb1JHvt3aXQ8ZD6wNZxSPlgCC+f&#10;CYZcsXJPK94FipwuwZWNuV4yO240Jcgy6jomVRbwdLN66mY6sjoGrOyxYR+S7Xnb+qzYsxJ9v2M5&#10;wKWzlV3LKtIFBmYoM/AwAyFDm76x6Vfkh3NElnt3dghFNSDZnlwDvs7teLUN7bK0LTln0eucCiX1&#10;mtZR0AcS2n64mgXBn2+S6Z3YZZe9u3vUt77xEfxtW+PX6M8hmt3hy25cN2SvkylL5dYvtjizU87v&#10;S7NT5hqgl3WuvBytGaAY2DrbBph9iZHdVlRsXXCW7PYJvjvZLgw3XXT7tFTTVdKG9vxT/Ta/ye+w&#10;MQe8eLh1FGtM10PxEquQtvYVWjHb9LIDisPuO7Fj9+ib+GOr+13xY1RjCym9Y8yOcBm5Euo2URmM&#10;Ef0sULqsL078WZq92qAMKG1tCX376MT2vxP57DFfuYOyTwcGLfbAYYk61DMYR3hKaqFoK1/36Rym&#10;Ryp5vbJ1HBJXanfH1fMvii9XXAutJLJJQs+I0pt44iDLhahAVjSIXfGUGpjRQdXE/AmueBVi8YOD&#10;KXXsoM3AvezT3CjXhU9wxQoPVpnOgGix7gBHLoeSWkH8fU9nJalDsZQcp2gdZcwrd4yOj9uQpJQS&#10;6z1BH1mgxj14r7D1BD9hpD9BPWWV9x87mTKBU9CV3eQdJESfkr4maydiBg6fpmMJeeVtY+mZr8yL&#10;LX0ILXQMbYrd/4/Qck8ODqX2ZGD1a31464g2gf34y7kdLfH+ChRS7AhX4oKADz2kfi8YoZ4BH6v1&#10;HMII0YeUBZ+igSMW4PR+MWCbFvLjh5Q9MeXjMKIZaMzApbsTO0b6RvjuTWRXzAqz5tNMbCQ42vlS&#10;cZfsfkPpV4teUvzY1rElXs+88uoYF6QCWNC9O/r5F3cPpVhvGmNXPFA1E/sq+ziwoIM8mfm+dyv3&#10;3fPZnGXgyXSeWatji38mQa9iBtIMKL1i/3rhgOYdZIHpDOzP0MHPUz2pdeTdRjjvr/WcDV1F6o1Z&#10;NB1l/Itbx1moNbejOw0oJD8wJrQTO0rxxd3jgSoPtYRd8SjlUJp4ovdNd/9T8t1qU9P0RylwPI6O&#10;LT4erGeYgSYMiI3CnzFpwv7HgKbfOk59AGXvBvsttmSa3XEHNoY9p7KJrOqeq3VcJlWpz4MABtz0&#10;ojfuJcUXd48BxdA6JLvi1gxL+GL7Tjfxys4oBUoPyiY+Y1IUSb1aPBW/ccwAxUC2UZx7Y9YMULEZ&#10;5wUM3DXb8Q1DmnxlF4iba9KH1GJ2s3w87S6dypvS4JeNwbfhW7vHCxp7QQp2xQWkwVPErr1f9dwB&#10;B29qCcqU9Cs7Plwww5kBM9CDAaVXrC9/xHcLPZLwmvMxMK+cFFe81EPcWZMaYz3B7q0jfZHLlukF&#10;N6VsjomXQ2N2lnm7x5h8to7Krrg1w3n8855R+sIL2t+emg9MOa8MjzADZuBvBpRGMe/d3dUemYHp&#10;brf6G7bQtlofPI1cqcvYQjn2SrDSFc9VmlBFLmvaq0wF4p+uexTk+I4pdsX965h4mpvoGhO1A53i&#10;bJec5Tea9JQ90gyYgSgD2UYx1+0wmr7Hd2RgotvteZvcXRvu/PPdRpv3+jFy68ha4o32bBYDFigb&#10;c/GmHjDZu1wm6h7F5Zh9ol1x/wpmP+P0vpMpTXq2e27fkzlRN+yvM0dgBt7FQLpRuDm8q9oDZTPF&#10;1TZ0bUhfQnR3PVCRkqEM2Dqiospekw5PBtOWu2nhlFArA5io20cLXcmMp0cZ+H/RCR4PMiA2i4k2&#10;PEJONt+FN5E6JB6DmAEzMCADS6O46xXZHjJgOg6pLwPrsaKcLJvw0uMVqOdTPsecfS7/vt30gtaR&#10;SGET1Vbrjpb4AYXvfxv8geXOS+itY31Usb3XSbSIMbtHF3ofXtTvih8m/K/lttNI7FmHffK+s+pQ&#10;jAEf6PaUi9c2A2bgioH3vctynR9j4O6UEY/XxJsf8Vhvkal4pd5u5+tlPR3JHjM7uEVSLTAHaR2V&#10;YSjl7lUyJbZQZXslcmmGLyPXIxyze4TK8b7BdsXdalrWBz/NGC/lueyqet/pVmAvbAbMwIMMJG4Y&#10;D0bhpWZigHrwetbe+JZ4XyflPH2lK15J6N469mopC4ZSMr57K12xokw8ZgUQJHyo7qHk/u4xdsXd&#10;6lts9sqaZrc8iYXLniAQKxvDDJiBaRhYG8WwF6lpePyMQJX7uq6lcQ6pS4uVLqmS5rsvHh1bx+UD&#10;lDK27ySt1LfFple22LZuryALElfyCqUzTvcoYONlU+yK+xS05jlTWbvskye66scmjrJoMDPwWgY6&#10;vqB7LafvTQy/2o721nErnZJp9nHSu8/fMVtHGeeHcofsGbjda265YBgtoJQNVUB7WblbJPjJmP62&#10;rRGrr2y5EeNuHFNBl2kckeHNgBkYhYEx77WjsOM4/mbgrYfs5SmpfDPTaumztLzyFB62dWxsZ+uy&#10;V7dY7sdawl4za2xTqyhUi8dI9kIUA35XTDEZwNE31WXv6PhRn0CSbYYOe3q1SdeoZsAMqAy4OahM&#10;ffy4/RG8/8apMzH7I1h8BTeyDsW7x6ddPEYu2arJgreIfS+Kl5QWZDFar2raOtZCT/3IYLR6FcTj&#10;AhSQVjtlr3vllDofzB+7bdwyasXn+WbADJiBz2bgzjCcj+O0Z15YPJzFU5xQyq3jkFpfi/XZav03&#10;+5Cr7CvFu9XPrnKu4rZrHbbEgyjBrniIQoin1Brrx1riIUrlIMyAGTADZmBaBrIG73Bxz57Oh8fW&#10;sxzQ2by2+0bIjE2ri2kCF8vR1xWn2RRTGK0kTVuHXfEg5bYrHqQQX2FkT6lZjtuBOHUoZsAMmAEz&#10;YAa+Gcjea5WD+MDlvOdy9sqxz3TeNF+m/dlft27lmMsbu3W8bB/dpWNXPFahlVPKh9NYNXM0ZsAM&#10;mAEzMAMDytX2o4yxmKxvHV3UrVwIl8Cmrs4s3tito8sWeH5Ru+LnOc+vqLTCqftgngKPMANmwAyY&#10;ATPAMaC/ZFOO4Je9R02n7PsGJ8NrpKjkzijz1mh8Y+zW0Vr/4+DbFY9Ti2Mk2S454/d8jEu3IzMD&#10;ZsAMmIH3MnA+Uu+MxN0l+O5QnteQHKp9meBrshtH2tnbXXGogxSrwOhmp3T8TWm3jmJBTjfRrnj0&#10;kmW75/YlmYN0w9EJdXxmwAyYATPwYQyEDG3605L6FXlGjt+dXfeKZG909RF2vAqGdtllpglv3MsV&#10;h5L65NZRL90REP7fCEE4hgQD2Qa3bMIH+qxrZAbMgBkwA2bgZQycD9D0vXZJP3soT03Rkt0+wXcn&#10;O3WlLoNf6tXrQphYVw9pk99hY/ayxAmFuHW8b/ssGfld8TRlTbcVH13TFNKBmgEzYAbMwIMMiJfy&#10;/V8nzh6pe8zs4AdzxZbKPh3AVvoYIFGHOh/jCE9JLRTtIJ9ZUPLanpSJW+b1rUMX8IAj7YoHLEoq&#10;pMstGuo1kyXscM2AGTADZsAMlDIg3mv38MqR+vqr7YBv50olMMq8AilGZdkrVSU1ZVsd4k98oPqB&#10;TJWkDmEoOb6+dTxQmnZL+BPU7bhtgqxsuSYLG9QMmAEzYAbMwIQMrB/LbHR6NoLtS7MtMc5/yGJt&#10;it3/DzwkCjCUGrXoMzhuHc/wPM4qflc8Ti1ikfR9hBaL1aPNgBkwA2bADDzOwKW7Ey/xabv77iPY&#10;rpiV6ot/A+785vMu2f2GOoxJ7LVeUnTrYLfALGh2xbNU6iJO8XcYJs7QoZsBM2AGzIAZaMBApTf2&#10;+dugJq+F3D9DednzlLuNcN5f+9/bv6z02Rv3ssRpIbp1vHaj/vOPP0E9d3Ff+dmtuUvi6M2AGTAD&#10;ZmB4BsTTU7wBD5+uA+zGwGrtts/wb/9j+e+zqyvxbOjydxbS+c7ChltHt73UfmG/K27PcbMVxnyK&#10;1ixdA5sBM2AGzIAZgBkQ7+Lnz3+Kl2M4XMPNxsDdVe382eO5MlM+LiFuri3xufaUmJ1bx0TCtiue&#10;qFgO1QyYATNgBsyAGeAZ0C+4L/sELE+lESMMzCsnxRUvTIg7a1JjrCe4eON5ax1R9Nxj7Yrnrp+j&#10;NwNmwAyYATNgBuoZCF3f53qpVU+OEZoyMJ1f0l90h7bVQvKMOyuU44wJNhX/UOB2xUOVw8GYATNg&#10;BsyAGTAD3RhQLri+13Yrz6sXnsgb332Z1rk+d/75bqPNu7ncOl6wO/1tWy8oolMwA2bADJgBM2AG&#10;AAba/WVjIDhDvJqBzRAq/qojE5fhpWM+b6v3bbT3ZdRRY72W9rviXsx7XTNgBsyAGTADZmBcBi4v&#10;+vO+yxqX6FdHVvAGODul75etZg3wVk/ld48PaO/YX24dk+5pvyuetHAO2wyYATNgBsyAGWjIwDsu&#10;6A0JMvQ9A4svWv/tLaL4Enjkv96UTeGQdVYjr9xlr0wqW8oXDPC74hcU0SmYATNgBsyAGTADrRjI&#10;vrtrtbBx52RAf5uaze+svY4virOW+JyO4g/vfvc4S874A9w6xq/RPkK/K56rXo7WDJgBM2AGzIAZ&#10;eJQB5Wb/aEBebGAGstYxO2Cf3P6XjaOvYVuQtL7HbrQjGsG24EHEfF9GYuKTDrMrnrRwDtsMmAEz&#10;YAbMgBl4jgFfcJ/j2ivtGDi40F46PLyjFr3xCE6+u5p6lax74tMFYFc8XckcsBkwA2bADJgBM/Ac&#10;Ax0/s/pckl6JYCD0HphY8DmMS2sHeuNXWke3jucESqxkV0ywaAwzYAbMgBkwA2bADJiBD2bg8Pux&#10;os3bvpcr/Vp1RRMxHy6CGNWLHxk8TLiXa8SAv22rEbGGNQNmwAyYATNgBsyAGfgUBu7+ENHZDa42&#10;MuESzz5zireOou/dZ3dH2qeIxnmOxIDfFY9UDcdiBsyAGTADZsAMmAEzMBsDCXd3+THjtIEU7eVo&#10;JEU/UD1pmqPR7ngoBvyumGLSOGbADJgBM2AGzIAZMAMfx4DywjPqAMWPJY/JdSjZqTMdk39HVcaA&#10;3xWX8eZZZsAMmAEzYAbMgBkwA2ZAYiDq/ULGUorgwUHiS+MloigtDybhpT6OAbvijyu5EzYDZsAM&#10;mAEzYAbMgBlAGNjs69Q+FqHiAKJ74xarG9MMRBnwJ6ijjHm8GTADZsAMmAEzYAbMgBn4YuDuy7TO&#10;7By+pHobcGen3/Qe9TLHNyXozfACBvyu+AVFdApmwAyYATNgBsyAGTADTzNwafbSL43Pb1A/4Z2q&#10;DfDT0vR6cQbsiuOceYYZMANmwAyYATNgBsyAGbhh4PzHh7PfyPV633gw/6/P15tjOgbsiqcrmQM2&#10;A2bADJgBM2AGzIAZ6MxA9heJz944HfEnGMVPyLGzLr18KQN2xaXMeZ4ZMANmwAyYATNgBszARzKQ&#10;tcQbK5s3tiHcODEVH7lpRk/arnj0Cjk+M2AGzIAZMANmwAyYgdEYWD8S3MjgNYLtzuHyjOCtqXXn&#10;1gFUMmBXXEmgp5sBM2AGzIAZMANmwAx8EAMHayd64+gHqj+IUKdqBgZgwA9sBiiCQzADZsAMmAEz&#10;YAbMgBmYnwHxk9V370uzX8o1P0POwAwMyoDfFQ9aGIdlBsyAGTADZsAMmAEzMBcD4seDRfM8V+6O&#10;1gxMzYDfFU9dPgdvBsyAGTADZsAMmAEzMBwDou/du2i/KB6uig7okxiwK/6kajtXM2AGzIAZMANm&#10;wAyYgacY0L3xNlJ82/xUBl7HDHwKA3bFn1Jp52kGzIAZMANmwAyYATPwMAOiMV6jsiV+uDpezgxs&#10;DNgVWwxmwAyYATNgBsyAGTADZqAhA4o3tiVuWABDm4EcA/62rRxD/rkZMANmwAyYATNgBsyAGahg&#10;QPzrTRUreKoZMANVDPhdcRV9nmwGzIAZMANmwAyYATNgBnQGLt8b+0WxTqBHmoEWDPhdcQtWjWkG&#10;zIAZMANmwAyYATNgBi4YsAG2LMzAgAz4XfGARXFIZsAMmAEzYAbMgBkwAy9nwN87/fICO72pGPC7&#10;4qnK5WDNgBkwA2bADJgBM2AGXsGAXxq/ooxO4iUM2BW/pJBOwwyYATNgBsyAGTADZmA6BuyNpyuZ&#10;A34lA3bFryyrkzIDZsAMmAEzYAbMgBkYmoHlE9S2xENXyMF9EgN2xZ9UbedqBsyAGTADZsAMmAEz&#10;YAbMgBkwA38z4GdUVoQZMANmwAyYATNgBsyAGTADZsAMfC4Dflf8ubV35mbADJgBM2AGzIAZMANm&#10;wAyYATNgV2wNmAEzYAbMgBkwA2bADJgBM2AGzMDnMmBX/Lm1d+ZmwAyYATNgBsyAGTADZsAMmAEz&#10;YFdsDZgBM2AGzIAZMANmwAyYATNgBszA5zJgV/y5tXfmZsAMmAEzYAbMgBkwA2bADJgBM2BXbA2Y&#10;ATNgBsyAGTADZsAMmAEzYAbMwOcyYFf8ubV35mbADJgBM2AGzIAZMANmwAyYATNgV2wNmAEzYAbM&#10;gBkwA2bADJgBM2AGzMDnMmBX/Lm1d+ZmwAyYATNgBsyAGTADZsAMmAEzYFdsDZgBM2AGzIAZMANm&#10;wAyYATNgBszA5zLw/wGJILAbzvOQtAAAAABJRU5ErkJgglBLAwQUAAYACAAAACEAyAOE0dwAAAAF&#10;AQAADwAAAGRycy9kb3ducmV2LnhtbEyPQUvDQBCF74L/YRnBm92kJaXGbEop6qkItoJ4mybTJDQ7&#10;G7LbJP33jl708uDxhve+ydaTbdVAvW8cG4hnESjiwpUNVwY+Di8PK1A+IJfYOiYDV/Kwzm9vMkxL&#10;N/I7DftQKSlhn6KBOoQu1doXNVn0M9cRS3ZyvcUgtq902eMo5bbV8yhaaosNy0KNHW1rKs77izXw&#10;OuK4WcTPw+582l6/Dsnb5y4mY+7vps0TqEBT+DuGH3xBh1yYju7CpVetAXkk/Kpkj4ul2KOB1TxJ&#10;QOeZ/k+ffwMAAP//AwBQSwECLQAUAAYACAAAACEAsYJntgoBAAATAgAAEwAAAAAAAAAAAAAAAAAA&#10;AAAAW0NvbnRlbnRfVHlwZXNdLnhtbFBLAQItABQABgAIAAAAIQA4/SH/1gAAAJQBAAALAAAAAAAA&#10;AAAAAAAAADsBAABfcmVscy8ucmVsc1BLAQItABQABgAIAAAAIQCQWnx6EQQAALEPAAAOAAAAAAAA&#10;AAAAAAAAADoCAABkcnMvZTJvRG9jLnhtbFBLAQItABQABgAIAAAAIQA3J0dhzAAAACkCAAAZAAAA&#10;AAAAAAAAAAAAAHcGAABkcnMvX3JlbHMvZTJvRG9jLnhtbC5yZWxzUEsBAi0ACgAAAAAAAAAhAEne&#10;zq8WNAAAFjQAABQAAAAAAAAAAAAAAAAAegcAAGRycy9tZWRpYS9pbWFnZTMucG5nUEsBAi0ACgAA&#10;AAAAAAAhAP4JDCmorwAAqK8AABQAAAAAAAAAAAAAAAAAwjsAAGRycy9tZWRpYS9pbWFnZTIucG5n&#10;UEsBAi0ACgAAAAAAAAAhADGs+80gkQEAIJEBABQAAAAAAAAAAAAAAAAAnOsAAGRycy9tZWRpYS9p&#10;bWFnZTEucG5nUEsBAi0AFAAGAAgAAAAhAMgDhNHcAAAABQEAAA8AAAAAAAAAAAAAAAAA7nwCAGRy&#10;cy9kb3ducmV2LnhtbFBLBQYAAAAACAAIAAACAAD3f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8341;width:38903;height:35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Zo3twwAAANoAAAAPAAAAZHJzL2Rvd25yZXYueG1sRI9Ba8JA&#10;FITvBf/D8gre6qYWTEldRdRCIHhQe/D4yD6zodm3Ibua2F/fFQSPw8x8w8yXg23ElTpfO1bwPklA&#10;EJdO11wp+Dl+v32C8AFZY+OYFNzIw3Ixepljpl3Pe7oeQiUihH2GCkwIbSalLw1Z9BPXEkfv7DqL&#10;IcqukrrDPsJtI6dJMpMWa44LBltaGyp/Dxer4HJq/WaXr47bU5Dn6Z8uUpMWSo1fh9UXiEBDeIYf&#10;7Vwr+ID7lXgD5OIfAAD//wMAUEsBAi0AFAAGAAgAAAAhANvh9svuAAAAhQEAABMAAAAAAAAAAAAA&#10;AAAAAAAAAFtDb250ZW50X1R5cGVzXS54bWxQSwECLQAUAAYACAAAACEAWvQsW78AAAAVAQAACwAA&#10;AAAAAAAAAAAAAAAfAQAAX3JlbHMvLnJlbHNQSwECLQAUAAYACAAAACEAE2aN7cMAAADaAAAADwAA&#10;AAAAAAAAAAAAAAAHAgAAZHJzL2Rvd25yZXYueG1sUEsFBgAAAAADAAMAtwAAAPcCAAAAAA==&#10;">
                  <v:imagedata r:id="rId11" o:title="Graph1"/>
                </v:shape>
                <v:shape id="Picture 2" o:spid="_x0000_s1028" type="#_x0000_t75" style="position:absolute;left:47244;width:38862;height:35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7F1xAAAANoAAAAPAAAAZHJzL2Rvd25yZXYueG1sRI9Ba8JA&#10;FITvgv9heUIvUndbitjUjWhRCL3V2oO3R/aZhGTfhuxqEn99t1DocZiZb5j1ZrCNuFHnK8canhYK&#10;BHHuTMWFhtPX4XEFwgdkg41j0jCSh006nawxMa7nT7odQyEihH2CGsoQ2kRKn5dk0S9cSxy9i+ss&#10;hii7QpoO+wi3jXxWaiktVhwXSmzpvaS8Pl6thrvKzuPyUu/GfXUm9f06zz+QtH6YDds3EIGG8B/+&#10;a2dGwwv8Xok3QKY/AAAA//8DAFBLAQItABQABgAIAAAAIQDb4fbL7gAAAIUBAAATAAAAAAAAAAAA&#10;AAAAAAAAAABbQ29udGVudF9UeXBlc10ueG1sUEsBAi0AFAAGAAgAAAAhAFr0LFu/AAAAFQEAAAsA&#10;AAAAAAAAAAAAAAAAHwEAAF9yZWxzLy5yZWxzUEsBAi0AFAAGAAgAAAAhAHEbsXXEAAAA2gAAAA8A&#10;AAAAAAAAAAAAAAAABwIAAGRycy9kb3ducmV2LnhtbFBLBQYAAAAAAwADALcAAAD4AgAAAAA=&#10;">
                  <v:imagedata r:id="rId12" o:title="Graph1"/>
                </v:shape>
                <v:shape id="Picture 2" o:spid="_x0000_s1029" type="#_x0000_t75" style="position:absolute;left:29718;top:35814;width:37109;height:327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BP4wQAAANoAAAAPAAAAZHJzL2Rvd25yZXYueG1sRI9Bi8Iw&#10;FITvgv8hvIW9abrCilSjiCAKKqxVlL09kmdbtnkpTdT67zeC4HGYmW+Yyay1lbhR40vHCr76CQhi&#10;7UzJuYLjYdkbgfAB2WDlmBQ8yMNs2u1MMDXuznu6ZSEXEcI+RQVFCHUqpdcFWfR9VxNH7+IaiyHK&#10;JpemwXuE20oOkmQoLZYcFwqsaVGQ/suuVsHvz8YsspNduXOGeje/aL9da6U+P9r5GESgNrzDr/ba&#10;KPiG55V4A+T0HwAA//8DAFBLAQItABQABgAIAAAAIQDb4fbL7gAAAIUBAAATAAAAAAAAAAAAAAAA&#10;AAAAAABbQ29udGVudF9UeXBlc10ueG1sUEsBAi0AFAAGAAgAAAAhAFr0LFu/AAAAFQEAAAsAAAAA&#10;AAAAAAAAAAAAHwEAAF9yZWxzLy5yZWxzUEsBAi0AFAAGAAgAAAAhANCEE/jBAAAA2gAAAA8AAAAA&#10;AAAAAAAAAAAABwIAAGRycy9kb3ducmV2LnhtbFBLBQYAAAAAAwADALcAAAD1AgAAAAA=&#10;">
                  <v:imagedata r:id="rId13" o:title="Charg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30" type="#_x0000_t202" style="position:absolute;left:51816;width:7269;height:5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6C1DF1" w:rsidRDefault="006C1DF1" w:rsidP="006C1DF1">
                        <w:pPr>
                          <w:pStyle w:val="a4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(b)</w:t>
                        </w:r>
                      </w:p>
                    </w:txbxContent>
                  </v:textbox>
                </v:shape>
                <v:shape id="TextBox 6" o:spid="_x0000_s1031" type="#_x0000_t202" style="position:absolute;left:13716;width:7045;height:5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<v:textbox style="mso-fit-shape-to-text:t">
                    <w:txbxContent>
                      <w:p w:rsidR="006C1DF1" w:rsidRDefault="006C1DF1" w:rsidP="006C1DF1">
                        <w:pPr>
                          <w:pStyle w:val="a4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(a)</w:t>
                        </w:r>
                      </w:p>
                    </w:txbxContent>
                  </v:textbox>
                </v:shape>
                <v:shape id="TextBox 7" o:spid="_x0000_s1032" type="#_x0000_t202" style="position:absolute;left:34362;top:35769;width:6821;height:57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0zvwgAAANoAAAAPAAAAZHJzL2Rvd25yZXYueG1sRI/RasJA&#10;FETfC/2H5Qq+1U3EFhtdQ7EKfWvVfsAle83GZO+G7DaJfn23UPBxmDkzzDofbSN66nzlWEE6S0AQ&#10;F05XXCr4Pu2fliB8QNbYOCYFV/KQbx4f1phpN/CB+mMoRSxhn6ECE0KbSekLQxb9zLXE0Tu7zmKI&#10;siul7nCI5baR8yR5kRYrjgsGW9oaKurjj1WwTOxnXb/Ov7xd3NJns313u/ai1HQyvq1ABBrDPfxP&#10;f+jIwd+VeAPk5hcAAP//AwBQSwECLQAUAAYACAAAACEA2+H2y+4AAACFAQAAEwAAAAAAAAAAAAAA&#10;AAAAAAAAW0NvbnRlbnRfVHlwZXNdLnhtbFBLAQItABQABgAIAAAAIQBa9CxbvwAAABUBAAALAAAA&#10;AAAAAAAAAAAAAB8BAABfcmVscy8ucmVsc1BLAQItABQABgAIAAAAIQDtn0zvwgAAANoAAAAPAAAA&#10;AAAAAAAAAAAAAAcCAABkcnMvZG93bnJldi54bWxQSwUGAAAAAAMAAwC3AAAA9gIAAAAA&#10;" filled="f" stroked="f">
                  <v:textbox style="mso-fit-shape-to-text:t">
                    <w:txbxContent>
                      <w:p w:rsidR="006C1DF1" w:rsidRDefault="006C1DF1" w:rsidP="006C1DF1">
                        <w:pPr>
                          <w:pStyle w:val="a4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(c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ED3DFAE" w14:textId="77777777" w:rsidR="006C1DF1" w:rsidRPr="00B94B89" w:rsidRDefault="006C1DF1" w:rsidP="006C1DF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4B89">
        <w:rPr>
          <w:rFonts w:ascii="Times New Roman" w:hAnsi="Times New Roman" w:cs="Times New Roman"/>
          <w:sz w:val="24"/>
          <w:szCs w:val="24"/>
        </w:rPr>
        <w:t xml:space="preserve">Figure S1. The (a) IR stretching </w:t>
      </w:r>
      <w:proofErr w:type="gramStart"/>
      <w:r w:rsidRPr="00B94B89">
        <w:rPr>
          <w:rFonts w:ascii="Times New Roman" w:hAnsi="Times New Roman" w:cs="Times New Roman"/>
          <w:sz w:val="24"/>
          <w:szCs w:val="24"/>
        </w:rPr>
        <w:t>frequency,  (</w:t>
      </w:r>
      <w:proofErr w:type="gramEnd"/>
      <w:r w:rsidRPr="00B94B89">
        <w:rPr>
          <w:rFonts w:ascii="Times New Roman" w:hAnsi="Times New Roman" w:cs="Times New Roman"/>
          <w:sz w:val="24"/>
          <w:szCs w:val="24"/>
        </w:rPr>
        <w:t>b) N-N bond length and (c) Charge on nitrogen of N</w:t>
      </w:r>
      <w:r w:rsidRPr="00B94B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94B89">
        <w:rPr>
          <w:rFonts w:ascii="Times New Roman" w:hAnsi="Times New Roman" w:cs="Times New Roman"/>
          <w:sz w:val="24"/>
          <w:szCs w:val="24"/>
        </w:rPr>
        <w:t xml:space="preserve"> molecule </w:t>
      </w:r>
      <w:proofErr w:type="spellStart"/>
      <w:r w:rsidRPr="00B94B89">
        <w:rPr>
          <w:rFonts w:ascii="Times New Roman" w:hAnsi="Times New Roman" w:cs="Times New Roman"/>
          <w:sz w:val="24"/>
          <w:szCs w:val="24"/>
        </w:rPr>
        <w:t>adsorped</w:t>
      </w:r>
      <w:proofErr w:type="spellEnd"/>
      <w:r w:rsidRPr="00B94B89">
        <w:rPr>
          <w:rFonts w:ascii="Times New Roman" w:hAnsi="Times New Roman" w:cs="Times New Roman"/>
          <w:sz w:val="24"/>
          <w:szCs w:val="24"/>
        </w:rPr>
        <w:t xml:space="preserve"> on Mo, Fe and V on various graphene support</w:t>
      </w:r>
    </w:p>
    <w:p w14:paraId="1138D42E" w14:textId="77777777" w:rsidR="006C1DF1" w:rsidRDefault="006C1DF1" w:rsidP="006C1DF1">
      <w:r w:rsidRPr="007955D3">
        <w:rPr>
          <w:noProof/>
          <w:lang w:bidi="bn-IN"/>
        </w:rPr>
        <w:lastRenderedPageBreak/>
        <w:drawing>
          <wp:inline distT="0" distB="0" distL="0" distR="0" wp14:anchorId="57BE9C45" wp14:editId="467DE359">
            <wp:extent cx="5731510" cy="3211203"/>
            <wp:effectExtent l="0" t="0" r="2540" b="8255"/>
            <wp:docPr id="1" name="그림 1" descr="D:\N2 activation\J.colloid&amp;Interfacescience\Applied SurSci\Frontiers\Revision_26July2021\ne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2 activation\J.colloid&amp;Interfacescience\Applied SurSci\Frontiers\Revision_26July2021\neb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1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0A481" w14:textId="77777777" w:rsidR="006C1DF1" w:rsidRDefault="006C1DF1" w:rsidP="006C1DF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4B89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 xml:space="preserve">2. The activation barrier plot of </w:t>
      </w:r>
      <w:r w:rsidRPr="00B94B89">
        <w:rPr>
          <w:rFonts w:ascii="Times New Roman" w:hAnsi="Times New Roman" w:cs="Times New Roman"/>
          <w:sz w:val="24"/>
          <w:szCs w:val="24"/>
        </w:rPr>
        <w:t>N</w:t>
      </w:r>
      <w:r w:rsidRPr="00B94B8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molecule adsorbed on Mo</w:t>
      </w:r>
      <w:r w:rsidRPr="00B94B89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BN doped</w:t>
      </w:r>
      <w:r w:rsidRPr="00B94B89">
        <w:rPr>
          <w:rFonts w:ascii="Times New Roman" w:hAnsi="Times New Roman" w:cs="Times New Roman"/>
          <w:sz w:val="24"/>
          <w:szCs w:val="24"/>
        </w:rPr>
        <w:t xml:space="preserve"> graphene suppor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23C0C2" w14:textId="77777777" w:rsidR="006C1DF1" w:rsidRPr="00FF6919" w:rsidRDefault="006C1DF1" w:rsidP="006C1D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919">
        <w:rPr>
          <w:rFonts w:ascii="Times New Roman" w:hAnsi="Times New Roman" w:cs="Times New Roman"/>
          <w:sz w:val="24"/>
          <w:szCs w:val="24"/>
        </w:rPr>
        <w:t xml:space="preserve">As case study, the potential of </w:t>
      </w:r>
      <w:r>
        <w:rPr>
          <w:rFonts w:ascii="Times New Roman" w:hAnsi="Times New Roman" w:cs="Times New Roman"/>
          <w:sz w:val="24"/>
          <w:szCs w:val="24"/>
        </w:rPr>
        <w:t>Mo adsorbed B</w:t>
      </w:r>
      <w:r w:rsidRPr="00FF6919">
        <w:rPr>
          <w:rFonts w:ascii="Times New Roman" w:hAnsi="Times New Roman" w:cs="Times New Roman"/>
          <w:sz w:val="24"/>
          <w:szCs w:val="24"/>
        </w:rPr>
        <w:t xml:space="preserve">N-doped </w:t>
      </w:r>
      <w:r>
        <w:rPr>
          <w:rFonts w:ascii="Times New Roman" w:hAnsi="Times New Roman" w:cs="Times New Roman"/>
          <w:sz w:val="24"/>
          <w:szCs w:val="24"/>
        </w:rPr>
        <w:t>graphene</w:t>
      </w:r>
      <w:r w:rsidRPr="00FF6919">
        <w:rPr>
          <w:rFonts w:ascii="Times New Roman" w:hAnsi="Times New Roman" w:cs="Times New Roman"/>
          <w:sz w:val="24"/>
          <w:szCs w:val="24"/>
        </w:rPr>
        <w:t xml:space="preserve"> catalyst for the </w:t>
      </w:r>
      <w:r>
        <w:rPr>
          <w:rFonts w:ascii="Times New Roman" w:hAnsi="Times New Roman" w:cs="Times New Roman"/>
          <w:sz w:val="24"/>
          <w:szCs w:val="24"/>
        </w:rPr>
        <w:t>activation of N</w:t>
      </w:r>
      <w:r w:rsidRPr="00FF69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F6919">
        <w:rPr>
          <w:rFonts w:ascii="Times New Roman" w:hAnsi="Times New Roman" w:cs="Times New Roman"/>
          <w:sz w:val="24"/>
          <w:szCs w:val="24"/>
        </w:rPr>
        <w:t xml:space="preserve"> has been discussed in Figur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FF691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EB calculation is performed in between these reactant and product to confirm the N</w:t>
      </w:r>
      <w:r w:rsidRPr="00FF69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tivation energy barrier. Mo adsorbed BN-doped graphene and gaseous nitrogen are considered as reactant. Thus, Mo adsorbed BN-doped graphene catalyst shows more feasible N</w:t>
      </w:r>
      <w:r w:rsidRPr="00FF69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tivation with an energy barrier of 3.21 eV. </w:t>
      </w:r>
    </w:p>
    <w:p w14:paraId="53A6886D" w14:textId="77777777" w:rsidR="007955D3" w:rsidRDefault="007955D3"/>
    <w:sectPr w:rsidR="007955D3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DBB6C" w14:textId="77777777" w:rsidR="00ED450F" w:rsidRDefault="00ED450F" w:rsidP="00645DEC">
      <w:pPr>
        <w:spacing w:after="0" w:line="240" w:lineRule="auto"/>
      </w:pPr>
      <w:r>
        <w:separator/>
      </w:r>
    </w:p>
  </w:endnote>
  <w:endnote w:type="continuationSeparator" w:id="0">
    <w:p w14:paraId="567B57BA" w14:textId="77777777" w:rsidR="00ED450F" w:rsidRDefault="00ED450F" w:rsidP="00645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CE193" w14:textId="77777777" w:rsidR="00ED450F" w:rsidRDefault="00ED450F" w:rsidP="00645DEC">
      <w:pPr>
        <w:spacing w:after="0" w:line="240" w:lineRule="auto"/>
      </w:pPr>
      <w:r>
        <w:separator/>
      </w:r>
    </w:p>
  </w:footnote>
  <w:footnote w:type="continuationSeparator" w:id="0">
    <w:p w14:paraId="59EA99EF" w14:textId="77777777" w:rsidR="00ED450F" w:rsidRDefault="00ED450F" w:rsidP="00645D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875"/>
    <w:rsid w:val="001C5034"/>
    <w:rsid w:val="0037596F"/>
    <w:rsid w:val="00645DEC"/>
    <w:rsid w:val="006A3C70"/>
    <w:rsid w:val="006C1DF1"/>
    <w:rsid w:val="007955D3"/>
    <w:rsid w:val="007D6C05"/>
    <w:rsid w:val="008B2CD0"/>
    <w:rsid w:val="00A85E69"/>
    <w:rsid w:val="00B94B89"/>
    <w:rsid w:val="00BC1F57"/>
    <w:rsid w:val="00CB647C"/>
    <w:rsid w:val="00E37875"/>
    <w:rsid w:val="00ED450F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3555B"/>
  <w15:chartTrackingRefBased/>
  <w15:docId w15:val="{A14DC938-9F51-4664-83A2-B89394473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C1F5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left"/>
    </w:pPr>
    <w:rPr>
      <w:rFonts w:ascii="Calibri" w:eastAsia="Calibri" w:hAnsi="Calibri" w:cs="Calibri"/>
      <w:color w:val="000000"/>
      <w:kern w:val="0"/>
      <w:sz w:val="22"/>
      <w:u w:color="000000"/>
      <w:bdr w:val="nil"/>
      <w:lang w:eastAsia="en-US"/>
    </w:rPr>
  </w:style>
  <w:style w:type="character" w:customStyle="1" w:styleId="Hyperlink0">
    <w:name w:val="Hyperlink.0"/>
    <w:basedOn w:val="DefaultParagraphFont"/>
    <w:rsid w:val="00BC1F57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paragraph" w:customStyle="1" w:styleId="BodyAA">
    <w:name w:val="Body A A"/>
    <w:rsid w:val="00BC1F5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276" w:lineRule="auto"/>
      <w:jc w:val="left"/>
    </w:pPr>
    <w:rPr>
      <w:rFonts w:ascii="Calibri" w:eastAsia="Calibri" w:hAnsi="Calibri" w:cs="Calibri"/>
      <w:color w:val="00000A"/>
      <w:kern w:val="0"/>
      <w:sz w:val="22"/>
      <w:u w:color="00000A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BC1F57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kern w:val="0"/>
      <w:sz w:val="24"/>
      <w:szCs w:val="24"/>
    </w:rPr>
  </w:style>
  <w:style w:type="character" w:customStyle="1" w:styleId="BodyChar">
    <w:name w:val="Body Char"/>
    <w:basedOn w:val="DefaultParagraphFont"/>
    <w:link w:val="Body"/>
    <w:rsid w:val="00BC1F57"/>
    <w:rPr>
      <w:rFonts w:ascii="Calibri" w:eastAsia="Calibri" w:hAnsi="Calibri" w:cs="Calibri"/>
      <w:color w:val="000000"/>
      <w:kern w:val="0"/>
      <w:sz w:val="22"/>
      <w:u w:color="000000"/>
      <w:bdr w:val="nil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94B8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bidi="bn-IN"/>
    </w:rPr>
  </w:style>
  <w:style w:type="paragraph" w:styleId="Header">
    <w:name w:val="header"/>
    <w:basedOn w:val="Normal"/>
    <w:link w:val="HeaderChar"/>
    <w:uiPriority w:val="99"/>
    <w:unhideWhenUsed/>
    <w:rsid w:val="00645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DEC"/>
  </w:style>
  <w:style w:type="paragraph" w:styleId="Footer">
    <w:name w:val="footer"/>
    <w:basedOn w:val="Normal"/>
    <w:link w:val="FooterChar"/>
    <w:uiPriority w:val="99"/>
    <w:unhideWhenUsed/>
    <w:rsid w:val="00645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D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k.sailaja@ncl.res.in?subject=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2496B-CCD5-4007-A001-B395921CE7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amarai Kannan Thillai Govindaraja</dc:creator>
  <cp:keywords/>
  <dc:description/>
  <cp:lastModifiedBy>Bilyana Bogdanova</cp:lastModifiedBy>
  <cp:revision>13</cp:revision>
  <dcterms:created xsi:type="dcterms:W3CDTF">2021-08-09T05:58:00Z</dcterms:created>
  <dcterms:modified xsi:type="dcterms:W3CDTF">2021-08-13T05:43:00Z</dcterms:modified>
</cp:coreProperties>
</file>